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e"/>
        <w:tblpPr w:leftFromText="180" w:rightFromText="180" w:vertAnchor="page" w:horzAnchor="margin" w:tblpXSpec="center" w:tblpY="155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4"/>
        <w:gridCol w:w="1276"/>
        <w:gridCol w:w="2126"/>
        <w:gridCol w:w="1780"/>
      </w:tblGrid>
      <w:tr w:rsidR="00A60923" w:rsidRPr="001A5506" w14:paraId="5A85BD24" w14:textId="77777777" w:rsidTr="00586EF2">
        <w:tc>
          <w:tcPr>
            <w:tcW w:w="8296" w:type="dxa"/>
            <w:gridSpan w:val="4"/>
            <w:tcBorders>
              <w:bottom w:val="single" w:sz="12" w:space="0" w:color="auto"/>
            </w:tcBorders>
            <w:vAlign w:val="center"/>
          </w:tcPr>
          <w:p w14:paraId="3950597C" w14:textId="3FF020CA" w:rsidR="00A60923" w:rsidRPr="00D01C3E" w:rsidRDefault="00D01C3E" w:rsidP="00D01C3E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D01C3E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Table S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7</w:t>
            </w:r>
            <w:r w:rsidRPr="00D01C3E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.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D01C3E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Joinpoint</w:t>
            </w:r>
            <w:proofErr w:type="spellEnd"/>
            <w:r w:rsidRPr="00D01C3E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regression analysis: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</w:t>
            </w:r>
            <w:r w:rsidRPr="00D01C3E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trends in AS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D</w:t>
            </w:r>
            <w:r w:rsidRPr="00D01C3E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R of top five disease across global, 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five </w:t>
            </w:r>
            <w:r w:rsidRPr="00D01C3E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SDI</w:t>
            </w:r>
            <w:r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</w:t>
            </w:r>
            <w:r w:rsidRPr="00D01C3E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quintiles, and seven GBD super regions</w:t>
            </w:r>
          </w:p>
        </w:tc>
      </w:tr>
      <w:tr w:rsidR="001A5506" w:rsidRPr="001A5506" w14:paraId="3A693C52" w14:textId="77777777" w:rsidTr="00A7636C">
        <w:tc>
          <w:tcPr>
            <w:tcW w:w="311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7B5F8C6" w14:textId="4D422FAD" w:rsidR="003C11ED" w:rsidRPr="00F46D13" w:rsidRDefault="003C11ED" w:rsidP="003C11E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6D13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Disease type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B15B6F1" w14:textId="42B0596D" w:rsidR="003C11ED" w:rsidRPr="00F46D13" w:rsidRDefault="003C11ED" w:rsidP="003C11E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6D1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eriod</w:t>
            </w:r>
          </w:p>
        </w:tc>
        <w:tc>
          <w:tcPr>
            <w:tcW w:w="2126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B1834CA" w14:textId="6D3303C8" w:rsidR="003C11ED" w:rsidRPr="00F46D13" w:rsidRDefault="003C11ED" w:rsidP="003C11E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6D1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PC(95%CI)</w:t>
            </w:r>
          </w:p>
        </w:tc>
        <w:tc>
          <w:tcPr>
            <w:tcW w:w="178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AADD8F7" w14:textId="037FC666" w:rsidR="003C11ED" w:rsidRPr="00F46D13" w:rsidRDefault="003C11ED" w:rsidP="003C11E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6D13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APC(95%CI)</w:t>
            </w:r>
          </w:p>
        </w:tc>
      </w:tr>
      <w:tr w:rsidR="001A5506" w:rsidRPr="001A5506" w14:paraId="38583192" w14:textId="77777777" w:rsidTr="00A7636C">
        <w:tc>
          <w:tcPr>
            <w:tcW w:w="3114" w:type="dxa"/>
            <w:tcBorders>
              <w:top w:val="single" w:sz="4" w:space="0" w:color="auto"/>
            </w:tcBorders>
            <w:vAlign w:val="center"/>
          </w:tcPr>
          <w:p w14:paraId="723BDF4A" w14:textId="0D0DF59D" w:rsidR="003C11ED" w:rsidRPr="001F1B86" w:rsidRDefault="003C11ED" w:rsidP="003C11ED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bookmarkStart w:id="0" w:name="_Hlk192435337"/>
            <w:r w:rsidRPr="001F1B8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lobal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7DF2215A" w14:textId="77777777" w:rsidR="003C11ED" w:rsidRPr="001A5506" w:rsidRDefault="003C11ED" w:rsidP="003C11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4CF6631E" w14:textId="77777777" w:rsidR="003C11ED" w:rsidRPr="001A5506" w:rsidRDefault="003C11ED" w:rsidP="003C11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80" w:type="dxa"/>
            <w:tcBorders>
              <w:top w:val="single" w:sz="4" w:space="0" w:color="auto"/>
            </w:tcBorders>
            <w:vAlign w:val="center"/>
          </w:tcPr>
          <w:p w14:paraId="2345659E" w14:textId="77777777" w:rsidR="003C11ED" w:rsidRPr="001A5506" w:rsidRDefault="003C11ED" w:rsidP="003C11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A5506" w:rsidRPr="001A5506" w14:paraId="5B3D8EF4" w14:textId="77777777" w:rsidTr="00A7636C">
        <w:tc>
          <w:tcPr>
            <w:tcW w:w="3114" w:type="dxa"/>
            <w:vAlign w:val="center"/>
          </w:tcPr>
          <w:p w14:paraId="2A727958" w14:textId="13F932DD" w:rsidR="003C11ED" w:rsidRPr="001A5506" w:rsidRDefault="003C11ED" w:rsidP="003C11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5506">
              <w:rPr>
                <w:rFonts w:ascii="Times New Roman" w:hAnsi="Times New Roman" w:cs="Times New Roman"/>
                <w:sz w:val="18"/>
                <w:szCs w:val="18"/>
              </w:rPr>
              <w:t>Ischemic heart disease</w:t>
            </w:r>
          </w:p>
        </w:tc>
        <w:tc>
          <w:tcPr>
            <w:tcW w:w="1276" w:type="dxa"/>
            <w:vAlign w:val="center"/>
          </w:tcPr>
          <w:p w14:paraId="04A5ED81" w14:textId="646C3449" w:rsidR="003C11ED" w:rsidRPr="001A5506" w:rsidRDefault="00283546" w:rsidP="003C11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506">
              <w:rPr>
                <w:rFonts w:ascii="Times New Roman" w:hAnsi="Times New Roman" w:cs="Times New Roman" w:hint="eastAsia"/>
                <w:sz w:val="18"/>
                <w:szCs w:val="18"/>
              </w:rPr>
              <w:t>1990-1994</w:t>
            </w:r>
          </w:p>
        </w:tc>
        <w:tc>
          <w:tcPr>
            <w:tcW w:w="2126" w:type="dxa"/>
            <w:vAlign w:val="center"/>
          </w:tcPr>
          <w:p w14:paraId="6C951ABE" w14:textId="64AC9F17" w:rsidR="003C11ED" w:rsidRPr="001A5506" w:rsidRDefault="00A43662" w:rsidP="00A436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3662">
              <w:rPr>
                <w:rFonts w:ascii="Times New Roman" w:hAnsi="Times New Roman" w:cs="Times New Roman" w:hint="eastAsia"/>
                <w:sz w:val="18"/>
                <w:szCs w:val="18"/>
              </w:rPr>
              <w:t>0.17 (-0.91 - 1.27)</w:t>
            </w:r>
          </w:p>
        </w:tc>
        <w:tc>
          <w:tcPr>
            <w:tcW w:w="1780" w:type="dxa"/>
            <w:vAlign w:val="center"/>
          </w:tcPr>
          <w:p w14:paraId="2F2FE3A9" w14:textId="1BEC63B4" w:rsidR="003C11ED" w:rsidRPr="001A5506" w:rsidRDefault="003A7287" w:rsidP="003C11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7287">
              <w:rPr>
                <w:rFonts w:ascii="Times New Roman" w:hAnsi="Times New Roman" w:cs="Times New Roman" w:hint="eastAsia"/>
                <w:sz w:val="18"/>
                <w:szCs w:val="18"/>
              </w:rPr>
              <w:t>-1.31</w:t>
            </w:r>
            <w:r w:rsidRPr="001A5506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3A728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1.49 - -1.13)</w:t>
            </w:r>
          </w:p>
        </w:tc>
      </w:tr>
      <w:tr w:rsidR="001A5506" w:rsidRPr="001A5506" w14:paraId="255ED720" w14:textId="77777777" w:rsidTr="00A7636C">
        <w:tc>
          <w:tcPr>
            <w:tcW w:w="3114" w:type="dxa"/>
            <w:vAlign w:val="center"/>
          </w:tcPr>
          <w:p w14:paraId="63A20832" w14:textId="285B3C3F" w:rsidR="003C11ED" w:rsidRPr="001A5506" w:rsidRDefault="003C11ED" w:rsidP="003C11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5A215309" w14:textId="7332F132" w:rsidR="003C11ED" w:rsidRPr="001A5506" w:rsidRDefault="00283546" w:rsidP="003C11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506">
              <w:rPr>
                <w:rFonts w:ascii="Times New Roman" w:hAnsi="Times New Roman" w:cs="Times New Roman" w:hint="eastAsia"/>
                <w:sz w:val="18"/>
                <w:szCs w:val="18"/>
              </w:rPr>
              <w:t>1994-2015</w:t>
            </w:r>
          </w:p>
        </w:tc>
        <w:tc>
          <w:tcPr>
            <w:tcW w:w="2126" w:type="dxa"/>
            <w:vAlign w:val="center"/>
          </w:tcPr>
          <w:p w14:paraId="4B7B5730" w14:textId="7CF99761" w:rsidR="003C11ED" w:rsidRPr="001A5506" w:rsidRDefault="00A43662" w:rsidP="003C11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3662">
              <w:rPr>
                <w:rFonts w:ascii="Times New Roman" w:hAnsi="Times New Roman" w:cs="Times New Roman" w:hint="eastAsia"/>
                <w:sz w:val="18"/>
                <w:szCs w:val="18"/>
              </w:rPr>
              <w:t>-1.26</w:t>
            </w:r>
            <w:r w:rsidRPr="001A5506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A4366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1.35 - -1.17)</w:t>
            </w:r>
          </w:p>
        </w:tc>
        <w:tc>
          <w:tcPr>
            <w:tcW w:w="1780" w:type="dxa"/>
            <w:vAlign w:val="center"/>
          </w:tcPr>
          <w:p w14:paraId="55CC9AE3" w14:textId="77777777" w:rsidR="003C11ED" w:rsidRPr="001A5506" w:rsidRDefault="003C11ED" w:rsidP="003C11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A5506" w:rsidRPr="001A5506" w14:paraId="3679DDB4" w14:textId="77777777" w:rsidTr="00A7636C">
        <w:tc>
          <w:tcPr>
            <w:tcW w:w="3114" w:type="dxa"/>
            <w:vAlign w:val="center"/>
          </w:tcPr>
          <w:p w14:paraId="426FA63D" w14:textId="4F230BC9" w:rsidR="003C11ED" w:rsidRPr="001A5506" w:rsidRDefault="003C11ED" w:rsidP="003C11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5049542A" w14:textId="12140841" w:rsidR="003C11ED" w:rsidRPr="001A5506" w:rsidRDefault="00283546" w:rsidP="003C11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506">
              <w:rPr>
                <w:rFonts w:ascii="Times New Roman" w:hAnsi="Times New Roman" w:cs="Times New Roman" w:hint="eastAsia"/>
                <w:sz w:val="18"/>
                <w:szCs w:val="18"/>
              </w:rPr>
              <w:t>2015-2021</w:t>
            </w:r>
          </w:p>
        </w:tc>
        <w:tc>
          <w:tcPr>
            <w:tcW w:w="2126" w:type="dxa"/>
            <w:vAlign w:val="center"/>
          </w:tcPr>
          <w:p w14:paraId="282EBF94" w14:textId="0E316066" w:rsidR="003C11ED" w:rsidRPr="001A5506" w:rsidRDefault="00A43662" w:rsidP="003C11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3662">
              <w:rPr>
                <w:rFonts w:ascii="Times New Roman" w:hAnsi="Times New Roman" w:cs="Times New Roman" w:hint="eastAsia"/>
                <w:sz w:val="18"/>
                <w:szCs w:val="18"/>
              </w:rPr>
              <w:t>-2.47</w:t>
            </w:r>
            <w:r w:rsidRPr="001A5506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A4366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3.04 - -1.89)</w:t>
            </w:r>
          </w:p>
        </w:tc>
        <w:tc>
          <w:tcPr>
            <w:tcW w:w="1780" w:type="dxa"/>
            <w:vAlign w:val="center"/>
          </w:tcPr>
          <w:p w14:paraId="24784EF5" w14:textId="77777777" w:rsidR="003C11ED" w:rsidRPr="001A5506" w:rsidRDefault="003C11ED" w:rsidP="003C11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3C11ED" w:rsidRPr="001A5506" w14:paraId="3E6146FE" w14:textId="77777777" w:rsidTr="00A7636C">
        <w:tc>
          <w:tcPr>
            <w:tcW w:w="3114" w:type="dxa"/>
            <w:vAlign w:val="center"/>
          </w:tcPr>
          <w:p w14:paraId="4AD518AE" w14:textId="00CB7F03" w:rsidR="003C11ED" w:rsidRPr="001A5506" w:rsidRDefault="001A5506" w:rsidP="003C11ED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5506">
              <w:rPr>
                <w:rFonts w:ascii="Times New Roman" w:hAnsi="Times New Roman" w:cs="Times New Roman" w:hint="eastAsia"/>
                <w:sz w:val="18"/>
                <w:szCs w:val="18"/>
              </w:rPr>
              <w:t>Stroke</w:t>
            </w:r>
          </w:p>
        </w:tc>
        <w:tc>
          <w:tcPr>
            <w:tcW w:w="1276" w:type="dxa"/>
            <w:vAlign w:val="center"/>
          </w:tcPr>
          <w:p w14:paraId="6C20A8CB" w14:textId="2197814A" w:rsidR="003C11ED" w:rsidRPr="001A5506" w:rsidRDefault="001A5506" w:rsidP="003C11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506">
              <w:rPr>
                <w:rFonts w:ascii="Times New Roman" w:hAnsi="Times New Roman" w:cs="Times New Roman" w:hint="eastAsia"/>
                <w:sz w:val="18"/>
                <w:szCs w:val="18"/>
              </w:rPr>
              <w:t>1990-2004</w:t>
            </w:r>
          </w:p>
        </w:tc>
        <w:tc>
          <w:tcPr>
            <w:tcW w:w="2126" w:type="dxa"/>
            <w:vAlign w:val="center"/>
          </w:tcPr>
          <w:p w14:paraId="3BF86EEE" w14:textId="2E391B65" w:rsidR="003C11ED" w:rsidRPr="001A5506" w:rsidRDefault="00A43662" w:rsidP="00A436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3662">
              <w:rPr>
                <w:rFonts w:ascii="Times New Roman" w:hAnsi="Times New Roman" w:cs="Times New Roman" w:hint="eastAsia"/>
                <w:sz w:val="18"/>
                <w:szCs w:val="18"/>
              </w:rPr>
              <w:t>-1.26</w:t>
            </w:r>
            <w:r w:rsidRPr="001A5506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A4366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1.33 - -1.18)</w:t>
            </w:r>
          </w:p>
        </w:tc>
        <w:tc>
          <w:tcPr>
            <w:tcW w:w="1780" w:type="dxa"/>
            <w:vAlign w:val="center"/>
          </w:tcPr>
          <w:p w14:paraId="44C46B9D" w14:textId="56B9B71F" w:rsidR="003C11ED" w:rsidRPr="001A5506" w:rsidRDefault="003A7287" w:rsidP="003C11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7287">
              <w:rPr>
                <w:rFonts w:ascii="Times New Roman" w:hAnsi="Times New Roman" w:cs="Times New Roman" w:hint="eastAsia"/>
                <w:sz w:val="18"/>
                <w:szCs w:val="18"/>
              </w:rPr>
              <w:t>-2.36</w:t>
            </w:r>
            <w:r w:rsidRPr="001A5506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3A728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2.61 - -2.11)</w:t>
            </w:r>
          </w:p>
        </w:tc>
      </w:tr>
      <w:tr w:rsidR="003C11ED" w:rsidRPr="001A5506" w14:paraId="7F95C995" w14:textId="77777777" w:rsidTr="00A7636C">
        <w:tc>
          <w:tcPr>
            <w:tcW w:w="3114" w:type="dxa"/>
            <w:vAlign w:val="center"/>
          </w:tcPr>
          <w:p w14:paraId="66F5D37D" w14:textId="12C652E1" w:rsidR="003C11ED" w:rsidRPr="001A5506" w:rsidRDefault="003C11ED" w:rsidP="003C11ED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7FBF4E4E" w14:textId="615F5E97" w:rsidR="003C11ED" w:rsidRPr="001A5506" w:rsidRDefault="001A5506" w:rsidP="003C11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506">
              <w:rPr>
                <w:rFonts w:ascii="Times New Roman" w:hAnsi="Times New Roman" w:cs="Times New Roman" w:hint="eastAsia"/>
                <w:sz w:val="18"/>
                <w:szCs w:val="18"/>
              </w:rPr>
              <w:t>2004-2007</w:t>
            </w:r>
          </w:p>
        </w:tc>
        <w:tc>
          <w:tcPr>
            <w:tcW w:w="2126" w:type="dxa"/>
            <w:vAlign w:val="center"/>
          </w:tcPr>
          <w:p w14:paraId="692BF5C1" w14:textId="5FDCB26E" w:rsidR="003C11ED" w:rsidRPr="001A5506" w:rsidRDefault="00A43662" w:rsidP="003C11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3662">
              <w:rPr>
                <w:rFonts w:ascii="Times New Roman" w:hAnsi="Times New Roman" w:cs="Times New Roman" w:hint="eastAsia"/>
                <w:sz w:val="18"/>
                <w:szCs w:val="18"/>
              </w:rPr>
              <w:t>-4.23</w:t>
            </w:r>
            <w:r w:rsidRPr="001A5506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A4366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5.69 - -2.74)</w:t>
            </w:r>
          </w:p>
        </w:tc>
        <w:tc>
          <w:tcPr>
            <w:tcW w:w="1780" w:type="dxa"/>
            <w:vAlign w:val="center"/>
          </w:tcPr>
          <w:p w14:paraId="567FCAD9" w14:textId="77777777" w:rsidR="003C11ED" w:rsidRPr="001A5506" w:rsidRDefault="003C11ED" w:rsidP="003C11E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bookmarkEnd w:id="0"/>
      <w:tr w:rsidR="00283546" w:rsidRPr="001A5506" w14:paraId="7891E322" w14:textId="77777777" w:rsidTr="00A7636C">
        <w:tc>
          <w:tcPr>
            <w:tcW w:w="3114" w:type="dxa"/>
            <w:vAlign w:val="center"/>
          </w:tcPr>
          <w:p w14:paraId="6645624F" w14:textId="03E3D1E5" w:rsidR="00283546" w:rsidRPr="001A5506" w:rsidRDefault="00283546" w:rsidP="0028354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0ED94B97" w14:textId="3AF26E27" w:rsidR="00283546" w:rsidRPr="001A5506" w:rsidRDefault="001A5506" w:rsidP="0028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506">
              <w:rPr>
                <w:rFonts w:ascii="Times New Roman" w:hAnsi="Times New Roman" w:cs="Times New Roman" w:hint="eastAsia"/>
                <w:sz w:val="18"/>
                <w:szCs w:val="18"/>
              </w:rPr>
              <w:t>2007-2016</w:t>
            </w:r>
          </w:p>
        </w:tc>
        <w:tc>
          <w:tcPr>
            <w:tcW w:w="2126" w:type="dxa"/>
            <w:vAlign w:val="center"/>
          </w:tcPr>
          <w:p w14:paraId="41359FFF" w14:textId="30B5FD67" w:rsidR="00283546" w:rsidRPr="001A5506" w:rsidRDefault="00A43662" w:rsidP="0028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3662">
              <w:rPr>
                <w:rFonts w:ascii="Times New Roman" w:hAnsi="Times New Roman" w:cs="Times New Roman" w:hint="eastAsia"/>
                <w:sz w:val="18"/>
                <w:szCs w:val="18"/>
              </w:rPr>
              <w:t>-2.99</w:t>
            </w:r>
            <w:r w:rsidRPr="001A5506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A4366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3.17 - -2.81)</w:t>
            </w:r>
          </w:p>
        </w:tc>
        <w:tc>
          <w:tcPr>
            <w:tcW w:w="1780" w:type="dxa"/>
            <w:vAlign w:val="center"/>
          </w:tcPr>
          <w:p w14:paraId="4147BFB2" w14:textId="77777777" w:rsidR="00283546" w:rsidRPr="001A5506" w:rsidRDefault="00283546" w:rsidP="0028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83546" w:rsidRPr="001A5506" w14:paraId="7561B92D" w14:textId="77777777" w:rsidTr="00A7636C">
        <w:tc>
          <w:tcPr>
            <w:tcW w:w="3114" w:type="dxa"/>
            <w:vAlign w:val="center"/>
          </w:tcPr>
          <w:p w14:paraId="13F1F697" w14:textId="55F7F0EB" w:rsidR="00283546" w:rsidRPr="001A5506" w:rsidRDefault="00283546" w:rsidP="0028354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448DB015" w14:textId="3DC5B7B5" w:rsidR="00283546" w:rsidRPr="001A5506" w:rsidRDefault="001A5506" w:rsidP="0028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506">
              <w:rPr>
                <w:rFonts w:ascii="Times New Roman" w:hAnsi="Times New Roman" w:cs="Times New Roman" w:hint="eastAsia"/>
                <w:sz w:val="18"/>
                <w:szCs w:val="18"/>
              </w:rPr>
              <w:t>2016-2019</w:t>
            </w:r>
          </w:p>
        </w:tc>
        <w:tc>
          <w:tcPr>
            <w:tcW w:w="2126" w:type="dxa"/>
            <w:vAlign w:val="center"/>
          </w:tcPr>
          <w:p w14:paraId="0AA8FC6F" w14:textId="50C73148" w:rsidR="00283546" w:rsidRPr="001A5506" w:rsidRDefault="00A43662" w:rsidP="0028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3662">
              <w:rPr>
                <w:rFonts w:ascii="Times New Roman" w:hAnsi="Times New Roman" w:cs="Times New Roman" w:hint="eastAsia"/>
                <w:sz w:val="18"/>
                <w:szCs w:val="18"/>
              </w:rPr>
              <w:t>-4.56</w:t>
            </w:r>
            <w:r w:rsidRPr="001A5506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A4366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6.28 - -2.80)</w:t>
            </w:r>
          </w:p>
        </w:tc>
        <w:tc>
          <w:tcPr>
            <w:tcW w:w="1780" w:type="dxa"/>
            <w:vAlign w:val="center"/>
          </w:tcPr>
          <w:p w14:paraId="0FE8E9E5" w14:textId="77777777" w:rsidR="00283546" w:rsidRPr="001A5506" w:rsidRDefault="00283546" w:rsidP="0028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83546" w:rsidRPr="001A5506" w14:paraId="69926FBE" w14:textId="77777777" w:rsidTr="00A7636C">
        <w:tc>
          <w:tcPr>
            <w:tcW w:w="3114" w:type="dxa"/>
            <w:vAlign w:val="center"/>
          </w:tcPr>
          <w:p w14:paraId="0C96063A" w14:textId="23E24017" w:rsidR="00283546" w:rsidRPr="001A5506" w:rsidRDefault="00283546" w:rsidP="0028354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7279A128" w14:textId="1AA52724" w:rsidR="00283546" w:rsidRPr="001A5506" w:rsidRDefault="001A5506" w:rsidP="0028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5506">
              <w:rPr>
                <w:rFonts w:ascii="Times New Roman" w:hAnsi="Times New Roman" w:cs="Times New Roman" w:hint="eastAsia"/>
                <w:sz w:val="18"/>
                <w:szCs w:val="18"/>
              </w:rPr>
              <w:t>2019-2021</w:t>
            </w:r>
          </w:p>
        </w:tc>
        <w:tc>
          <w:tcPr>
            <w:tcW w:w="2126" w:type="dxa"/>
            <w:vAlign w:val="center"/>
          </w:tcPr>
          <w:p w14:paraId="3F285D50" w14:textId="21D5ED32" w:rsidR="00283546" w:rsidRPr="001A5506" w:rsidRDefault="00A43662" w:rsidP="0028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3662">
              <w:rPr>
                <w:rFonts w:ascii="Times New Roman" w:hAnsi="Times New Roman" w:cs="Times New Roman" w:hint="eastAsia"/>
                <w:sz w:val="18"/>
                <w:szCs w:val="18"/>
              </w:rPr>
              <w:t>-1.07 (-2.99 - 0.89)</w:t>
            </w:r>
          </w:p>
        </w:tc>
        <w:tc>
          <w:tcPr>
            <w:tcW w:w="1780" w:type="dxa"/>
            <w:vAlign w:val="center"/>
          </w:tcPr>
          <w:p w14:paraId="0A90A18E" w14:textId="77777777" w:rsidR="00283546" w:rsidRPr="001A5506" w:rsidRDefault="00283546" w:rsidP="0028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83546" w:rsidRPr="001A5506" w14:paraId="20FB7884" w14:textId="77777777" w:rsidTr="00A7636C">
        <w:tc>
          <w:tcPr>
            <w:tcW w:w="3114" w:type="dxa"/>
            <w:vAlign w:val="center"/>
          </w:tcPr>
          <w:p w14:paraId="70ACB912" w14:textId="7E7160C4" w:rsidR="00283546" w:rsidRPr="001A5506" w:rsidRDefault="001A5506" w:rsidP="001A550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1A5506">
              <w:rPr>
                <w:rFonts w:ascii="Times New Roman" w:hAnsi="Times New Roman" w:cs="Times New Roman" w:hint="eastAsia"/>
                <w:sz w:val="18"/>
                <w:szCs w:val="18"/>
              </w:rPr>
              <w:t>Chronic obstructive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1A5506">
              <w:rPr>
                <w:rFonts w:ascii="Times New Roman" w:hAnsi="Times New Roman" w:cs="Times New Roman" w:hint="eastAsia"/>
                <w:sz w:val="18"/>
                <w:szCs w:val="18"/>
              </w:rPr>
              <w:t>pulmonary disease</w:t>
            </w:r>
          </w:p>
        </w:tc>
        <w:tc>
          <w:tcPr>
            <w:tcW w:w="1276" w:type="dxa"/>
            <w:vAlign w:val="center"/>
          </w:tcPr>
          <w:p w14:paraId="2D44DA8E" w14:textId="066872BA" w:rsidR="00283546" w:rsidRPr="001A5506" w:rsidRDefault="008A15F1" w:rsidP="0028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90-1995</w:t>
            </w:r>
          </w:p>
        </w:tc>
        <w:tc>
          <w:tcPr>
            <w:tcW w:w="2126" w:type="dxa"/>
            <w:vAlign w:val="center"/>
          </w:tcPr>
          <w:p w14:paraId="45814C88" w14:textId="335078F1" w:rsidR="00283546" w:rsidRPr="001A5506" w:rsidRDefault="00A43662" w:rsidP="00A436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3662">
              <w:rPr>
                <w:rFonts w:ascii="Times New Roman" w:hAnsi="Times New Roman" w:cs="Times New Roman" w:hint="eastAsia"/>
                <w:sz w:val="18"/>
                <w:szCs w:val="18"/>
              </w:rPr>
              <w:t>-0.87</w:t>
            </w:r>
            <w:r w:rsidRPr="001A5506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A4366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1.41 - -0.33)</w:t>
            </w:r>
          </w:p>
        </w:tc>
        <w:tc>
          <w:tcPr>
            <w:tcW w:w="1780" w:type="dxa"/>
            <w:vAlign w:val="center"/>
          </w:tcPr>
          <w:p w14:paraId="0C61DA2C" w14:textId="2DB30C16" w:rsidR="00283546" w:rsidRPr="001A5506" w:rsidRDefault="003A7287" w:rsidP="0028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7287">
              <w:rPr>
                <w:rFonts w:ascii="Times New Roman" w:hAnsi="Times New Roman" w:cs="Times New Roman" w:hint="eastAsia"/>
                <w:sz w:val="18"/>
                <w:szCs w:val="18"/>
              </w:rPr>
              <w:t>-2.67</w:t>
            </w:r>
            <w:r w:rsidRPr="001A5506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3A728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2.93 - -2.41)</w:t>
            </w:r>
          </w:p>
        </w:tc>
      </w:tr>
      <w:tr w:rsidR="00283546" w:rsidRPr="001A5506" w14:paraId="51EB122B" w14:textId="77777777" w:rsidTr="00A7636C">
        <w:tc>
          <w:tcPr>
            <w:tcW w:w="3114" w:type="dxa"/>
            <w:vAlign w:val="center"/>
          </w:tcPr>
          <w:p w14:paraId="122D759A" w14:textId="4BC869E9" w:rsidR="00283546" w:rsidRPr="001A5506" w:rsidRDefault="00283546" w:rsidP="0028354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750552FC" w14:textId="0522326E" w:rsidR="00283546" w:rsidRPr="001A5506" w:rsidRDefault="008A15F1" w:rsidP="0028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95-2004</w:t>
            </w:r>
          </w:p>
        </w:tc>
        <w:tc>
          <w:tcPr>
            <w:tcW w:w="2126" w:type="dxa"/>
            <w:vAlign w:val="center"/>
          </w:tcPr>
          <w:p w14:paraId="684D76AB" w14:textId="313C8307" w:rsidR="00283546" w:rsidRPr="001A5506" w:rsidRDefault="00A43662" w:rsidP="0028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3662">
              <w:rPr>
                <w:rFonts w:ascii="Times New Roman" w:hAnsi="Times New Roman" w:cs="Times New Roman" w:hint="eastAsia"/>
                <w:sz w:val="18"/>
                <w:szCs w:val="18"/>
              </w:rPr>
              <w:t>-2.41</w:t>
            </w:r>
            <w:r w:rsidRPr="001A5506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A4366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2.67 - -2.15)</w:t>
            </w:r>
          </w:p>
        </w:tc>
        <w:tc>
          <w:tcPr>
            <w:tcW w:w="1780" w:type="dxa"/>
            <w:vAlign w:val="center"/>
          </w:tcPr>
          <w:p w14:paraId="7ECE7853" w14:textId="77777777" w:rsidR="00283546" w:rsidRPr="001A5506" w:rsidRDefault="00283546" w:rsidP="0028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A15F1" w:rsidRPr="001A5506" w14:paraId="46414E6F" w14:textId="77777777" w:rsidTr="00A7636C">
        <w:tc>
          <w:tcPr>
            <w:tcW w:w="3114" w:type="dxa"/>
            <w:vAlign w:val="center"/>
          </w:tcPr>
          <w:p w14:paraId="475D2F17" w14:textId="77777777" w:rsidR="008A15F1" w:rsidRPr="001A5506" w:rsidRDefault="008A15F1" w:rsidP="0028354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5CE455E7" w14:textId="385F4FB3" w:rsidR="008A15F1" w:rsidRPr="001A5506" w:rsidRDefault="008A15F1" w:rsidP="0028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04-2007</w:t>
            </w:r>
          </w:p>
        </w:tc>
        <w:tc>
          <w:tcPr>
            <w:tcW w:w="2126" w:type="dxa"/>
            <w:vAlign w:val="center"/>
          </w:tcPr>
          <w:p w14:paraId="3EC062DF" w14:textId="797B7656" w:rsidR="008A15F1" w:rsidRPr="001A5506" w:rsidRDefault="00A43662" w:rsidP="0028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3662">
              <w:rPr>
                <w:rFonts w:ascii="Times New Roman" w:hAnsi="Times New Roman" w:cs="Times New Roman" w:hint="eastAsia"/>
                <w:sz w:val="18"/>
                <w:szCs w:val="18"/>
              </w:rPr>
              <w:t>-4.34</w:t>
            </w:r>
            <w:r w:rsidRPr="001A5506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A4366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6.78 - -1.85)</w:t>
            </w:r>
          </w:p>
        </w:tc>
        <w:tc>
          <w:tcPr>
            <w:tcW w:w="1780" w:type="dxa"/>
            <w:vAlign w:val="center"/>
          </w:tcPr>
          <w:p w14:paraId="759DEAB0" w14:textId="77777777" w:rsidR="008A15F1" w:rsidRPr="001A5506" w:rsidRDefault="008A15F1" w:rsidP="0028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A15F1" w:rsidRPr="001A5506" w14:paraId="4E0D8F38" w14:textId="77777777" w:rsidTr="00A7636C">
        <w:tc>
          <w:tcPr>
            <w:tcW w:w="3114" w:type="dxa"/>
            <w:vAlign w:val="center"/>
          </w:tcPr>
          <w:p w14:paraId="635F83F0" w14:textId="77777777" w:rsidR="008A15F1" w:rsidRPr="001A5506" w:rsidRDefault="008A15F1" w:rsidP="0028354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62557523" w14:textId="7B41F4C8" w:rsidR="008A15F1" w:rsidRPr="001A5506" w:rsidRDefault="008A15F1" w:rsidP="0028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07-20</w:t>
            </w:r>
            <w:r w:rsidR="00A43662">
              <w:rPr>
                <w:rFonts w:ascii="Times New Roman" w:hAnsi="Times New Roman" w:cs="Times New Roman" w:hint="eastAsia"/>
                <w:sz w:val="18"/>
                <w:szCs w:val="18"/>
              </w:rPr>
              <w:t>21</w:t>
            </w:r>
          </w:p>
        </w:tc>
        <w:tc>
          <w:tcPr>
            <w:tcW w:w="2126" w:type="dxa"/>
            <w:vAlign w:val="center"/>
          </w:tcPr>
          <w:p w14:paraId="037BAF96" w14:textId="1077B66F" w:rsidR="008A15F1" w:rsidRPr="001A5506" w:rsidRDefault="00A43662" w:rsidP="0028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3662">
              <w:rPr>
                <w:rFonts w:ascii="Times New Roman" w:hAnsi="Times New Roman" w:cs="Times New Roman" w:hint="eastAsia"/>
                <w:sz w:val="18"/>
                <w:szCs w:val="18"/>
              </w:rPr>
              <w:t>-3.11</w:t>
            </w:r>
            <w:r w:rsidRPr="001A5506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A4366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3.25 - -2.96)</w:t>
            </w:r>
          </w:p>
        </w:tc>
        <w:tc>
          <w:tcPr>
            <w:tcW w:w="1780" w:type="dxa"/>
            <w:vAlign w:val="center"/>
          </w:tcPr>
          <w:p w14:paraId="3B0BC83D" w14:textId="77777777" w:rsidR="008A15F1" w:rsidRPr="001A5506" w:rsidRDefault="008A15F1" w:rsidP="0028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83546" w:rsidRPr="001A5506" w14:paraId="222D849E" w14:textId="77777777" w:rsidTr="00A7636C">
        <w:tc>
          <w:tcPr>
            <w:tcW w:w="3114" w:type="dxa"/>
            <w:vAlign w:val="center"/>
          </w:tcPr>
          <w:p w14:paraId="6DF74A0B" w14:textId="1FBA1471" w:rsidR="00283546" w:rsidRPr="001A5506" w:rsidRDefault="008A15F1" w:rsidP="002835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A15F1">
              <w:rPr>
                <w:rFonts w:ascii="Times New Roman" w:hAnsi="Times New Roman" w:cs="Times New Roman" w:hint="eastAsia"/>
                <w:sz w:val="18"/>
                <w:szCs w:val="18"/>
              </w:rPr>
              <w:t>Lower respiratory infections</w:t>
            </w:r>
          </w:p>
        </w:tc>
        <w:tc>
          <w:tcPr>
            <w:tcW w:w="1276" w:type="dxa"/>
            <w:vAlign w:val="center"/>
          </w:tcPr>
          <w:p w14:paraId="42E06D99" w14:textId="694BCB74" w:rsidR="00283546" w:rsidRPr="001A5506" w:rsidRDefault="000E4A64" w:rsidP="0028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90-199</w:t>
            </w:r>
            <w:r w:rsidR="00A43662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2126" w:type="dxa"/>
            <w:vAlign w:val="center"/>
          </w:tcPr>
          <w:p w14:paraId="36D96C1C" w14:textId="18826697" w:rsidR="00283546" w:rsidRPr="001A5506" w:rsidRDefault="00A43662" w:rsidP="00A4366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3662">
              <w:rPr>
                <w:rFonts w:ascii="Times New Roman" w:hAnsi="Times New Roman" w:cs="Times New Roman" w:hint="eastAsia"/>
                <w:sz w:val="18"/>
                <w:szCs w:val="18"/>
              </w:rPr>
              <w:t>-2.15</w:t>
            </w:r>
            <w:r w:rsidRPr="001A5506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A4366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2.60 - -1.71)</w:t>
            </w:r>
          </w:p>
        </w:tc>
        <w:tc>
          <w:tcPr>
            <w:tcW w:w="1780" w:type="dxa"/>
            <w:vAlign w:val="center"/>
          </w:tcPr>
          <w:p w14:paraId="4E154CBB" w14:textId="48E36A14" w:rsidR="00283546" w:rsidRPr="001A5506" w:rsidRDefault="003A7287" w:rsidP="0028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7287">
              <w:rPr>
                <w:rFonts w:ascii="Times New Roman" w:hAnsi="Times New Roman" w:cs="Times New Roman" w:hint="eastAsia"/>
                <w:sz w:val="18"/>
                <w:szCs w:val="18"/>
              </w:rPr>
              <w:t>-4.01</w:t>
            </w:r>
            <w:r w:rsidRPr="001A5506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3A728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4.24 - -3.78)</w:t>
            </w:r>
          </w:p>
        </w:tc>
      </w:tr>
      <w:tr w:rsidR="008A15F1" w:rsidRPr="001A5506" w14:paraId="49FA05F5" w14:textId="77777777" w:rsidTr="00A7636C">
        <w:tc>
          <w:tcPr>
            <w:tcW w:w="3114" w:type="dxa"/>
            <w:vAlign w:val="center"/>
          </w:tcPr>
          <w:p w14:paraId="6EBD9956" w14:textId="77777777" w:rsidR="008A15F1" w:rsidRPr="001A5506" w:rsidRDefault="008A15F1" w:rsidP="0028354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7AB05F7D" w14:textId="09D26F88" w:rsidR="008A15F1" w:rsidRPr="001A5506" w:rsidRDefault="000E4A64" w:rsidP="0028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9</w:t>
            </w:r>
            <w:r w:rsidR="00A43662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2018</w:t>
            </w:r>
          </w:p>
        </w:tc>
        <w:tc>
          <w:tcPr>
            <w:tcW w:w="2126" w:type="dxa"/>
            <w:vAlign w:val="center"/>
          </w:tcPr>
          <w:p w14:paraId="5B4C4A4D" w14:textId="20207703" w:rsidR="008A15F1" w:rsidRPr="001A5506" w:rsidRDefault="00A43662" w:rsidP="0028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3662">
              <w:rPr>
                <w:rFonts w:ascii="Times New Roman" w:hAnsi="Times New Roman" w:cs="Times New Roman" w:hint="eastAsia"/>
                <w:sz w:val="18"/>
                <w:szCs w:val="18"/>
              </w:rPr>
              <w:t>-3.85</w:t>
            </w:r>
            <w:r w:rsidRPr="001A5506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A4366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3.97 - -3.73)</w:t>
            </w:r>
          </w:p>
        </w:tc>
        <w:tc>
          <w:tcPr>
            <w:tcW w:w="1780" w:type="dxa"/>
            <w:vAlign w:val="center"/>
          </w:tcPr>
          <w:p w14:paraId="18CB4A9C" w14:textId="77777777" w:rsidR="008A15F1" w:rsidRPr="001A5506" w:rsidRDefault="008A15F1" w:rsidP="0028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83546" w:rsidRPr="001A5506" w14:paraId="23239475" w14:textId="77777777" w:rsidTr="00A7636C">
        <w:tc>
          <w:tcPr>
            <w:tcW w:w="3114" w:type="dxa"/>
            <w:vAlign w:val="center"/>
          </w:tcPr>
          <w:p w14:paraId="2E13CA45" w14:textId="77777777" w:rsidR="00283546" w:rsidRPr="001A5506" w:rsidRDefault="00283546" w:rsidP="0028354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484390CF" w14:textId="45003010" w:rsidR="00283546" w:rsidRPr="001A5506" w:rsidRDefault="000E4A64" w:rsidP="0028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8-2021</w:t>
            </w:r>
          </w:p>
        </w:tc>
        <w:tc>
          <w:tcPr>
            <w:tcW w:w="2126" w:type="dxa"/>
            <w:vAlign w:val="center"/>
          </w:tcPr>
          <w:p w14:paraId="63172393" w14:textId="0B142D74" w:rsidR="00283546" w:rsidRPr="001A5506" w:rsidRDefault="00A43662" w:rsidP="0028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43662">
              <w:rPr>
                <w:rFonts w:ascii="Times New Roman" w:hAnsi="Times New Roman" w:cs="Times New Roman" w:hint="eastAsia"/>
                <w:sz w:val="18"/>
                <w:szCs w:val="18"/>
              </w:rPr>
              <w:t>-9.78</w:t>
            </w:r>
            <w:r w:rsidRPr="001A5506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A4366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11.70 - -7.83)</w:t>
            </w:r>
          </w:p>
        </w:tc>
        <w:tc>
          <w:tcPr>
            <w:tcW w:w="1780" w:type="dxa"/>
            <w:vAlign w:val="center"/>
          </w:tcPr>
          <w:p w14:paraId="09BC9818" w14:textId="77777777" w:rsidR="00283546" w:rsidRPr="001A5506" w:rsidRDefault="00283546" w:rsidP="0028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83546" w:rsidRPr="001A5506" w14:paraId="5C535E84" w14:textId="77777777" w:rsidTr="00A7636C">
        <w:tc>
          <w:tcPr>
            <w:tcW w:w="3114" w:type="dxa"/>
            <w:vAlign w:val="center"/>
          </w:tcPr>
          <w:p w14:paraId="424261F9" w14:textId="6529AE84" w:rsidR="00283546" w:rsidRPr="001A5506" w:rsidRDefault="000E4A64" w:rsidP="002835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E4A64">
              <w:rPr>
                <w:rFonts w:ascii="Times New Roman" w:hAnsi="Times New Roman" w:cs="Times New Roman" w:hint="eastAsia"/>
                <w:sz w:val="18"/>
                <w:szCs w:val="18"/>
              </w:rPr>
              <w:t>Neonatal disorders</w:t>
            </w:r>
          </w:p>
        </w:tc>
        <w:tc>
          <w:tcPr>
            <w:tcW w:w="1276" w:type="dxa"/>
            <w:vAlign w:val="center"/>
          </w:tcPr>
          <w:p w14:paraId="07B57875" w14:textId="472F7D98" w:rsidR="00283546" w:rsidRPr="001A5506" w:rsidRDefault="000E4A64" w:rsidP="0028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90-1994</w:t>
            </w:r>
          </w:p>
        </w:tc>
        <w:tc>
          <w:tcPr>
            <w:tcW w:w="2126" w:type="dxa"/>
            <w:vAlign w:val="center"/>
          </w:tcPr>
          <w:p w14:paraId="57DAE2AA" w14:textId="32C4F96F" w:rsidR="00283546" w:rsidRPr="001A5506" w:rsidRDefault="00771523" w:rsidP="0077152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1523">
              <w:rPr>
                <w:rFonts w:ascii="Times New Roman" w:hAnsi="Times New Roman" w:cs="Times New Roman" w:hint="eastAsia"/>
                <w:sz w:val="18"/>
                <w:szCs w:val="18"/>
              </w:rPr>
              <w:t>-0.09 (-0.33 - 0.14)</w:t>
            </w:r>
          </w:p>
        </w:tc>
        <w:tc>
          <w:tcPr>
            <w:tcW w:w="1780" w:type="dxa"/>
            <w:vAlign w:val="center"/>
          </w:tcPr>
          <w:p w14:paraId="03367C83" w14:textId="01099EC7" w:rsidR="00283546" w:rsidRPr="001A5506" w:rsidRDefault="003A7287" w:rsidP="0028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A7287">
              <w:rPr>
                <w:rFonts w:ascii="Times New Roman" w:hAnsi="Times New Roman" w:cs="Times New Roman" w:hint="eastAsia"/>
                <w:sz w:val="18"/>
                <w:szCs w:val="18"/>
              </w:rPr>
              <w:t>-1.42</w:t>
            </w:r>
            <w:r w:rsidRPr="001A5506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3A728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1.53 - -1.31)</w:t>
            </w:r>
          </w:p>
        </w:tc>
      </w:tr>
      <w:tr w:rsidR="000E4A64" w:rsidRPr="001A5506" w14:paraId="373DBAE5" w14:textId="77777777" w:rsidTr="00A7636C">
        <w:tc>
          <w:tcPr>
            <w:tcW w:w="3114" w:type="dxa"/>
            <w:vAlign w:val="center"/>
          </w:tcPr>
          <w:p w14:paraId="6F63C513" w14:textId="77777777" w:rsidR="000E4A64" w:rsidRPr="001A5506" w:rsidRDefault="000E4A64" w:rsidP="0028354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618C5679" w14:textId="6D19ACAB" w:rsidR="000E4A64" w:rsidRPr="001A5506" w:rsidRDefault="000E4A64" w:rsidP="0028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94-1999</w:t>
            </w:r>
          </w:p>
        </w:tc>
        <w:tc>
          <w:tcPr>
            <w:tcW w:w="2126" w:type="dxa"/>
            <w:vAlign w:val="center"/>
          </w:tcPr>
          <w:p w14:paraId="5FDE4170" w14:textId="642F2F9E" w:rsidR="000E4A64" w:rsidRPr="001A5506" w:rsidRDefault="00771523" w:rsidP="0028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1523">
              <w:rPr>
                <w:rFonts w:ascii="Times New Roman" w:hAnsi="Times New Roman" w:cs="Times New Roman" w:hint="eastAsia"/>
                <w:sz w:val="18"/>
                <w:szCs w:val="18"/>
              </w:rPr>
              <w:t>-0.95</w:t>
            </w:r>
            <w:r w:rsidRPr="001A5506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771523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1.21 - -0.70)</w:t>
            </w:r>
          </w:p>
        </w:tc>
        <w:tc>
          <w:tcPr>
            <w:tcW w:w="1780" w:type="dxa"/>
            <w:vAlign w:val="center"/>
          </w:tcPr>
          <w:p w14:paraId="6C814B96" w14:textId="77777777" w:rsidR="000E4A64" w:rsidRPr="001A5506" w:rsidRDefault="000E4A64" w:rsidP="0028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E4A64" w:rsidRPr="001A5506" w14:paraId="05C37513" w14:textId="77777777" w:rsidTr="00A7636C">
        <w:tc>
          <w:tcPr>
            <w:tcW w:w="3114" w:type="dxa"/>
            <w:vAlign w:val="center"/>
          </w:tcPr>
          <w:p w14:paraId="4BE09CAA" w14:textId="77777777" w:rsidR="000E4A64" w:rsidRPr="001A5506" w:rsidRDefault="000E4A64" w:rsidP="0028354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02E71003" w14:textId="585A7F18" w:rsidR="000E4A64" w:rsidRPr="001A5506" w:rsidRDefault="000E4A64" w:rsidP="0028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99-2005</w:t>
            </w:r>
          </w:p>
        </w:tc>
        <w:tc>
          <w:tcPr>
            <w:tcW w:w="2126" w:type="dxa"/>
            <w:vAlign w:val="center"/>
          </w:tcPr>
          <w:p w14:paraId="755DE5EE" w14:textId="52D7EB65" w:rsidR="000E4A64" w:rsidRPr="001A5506" w:rsidRDefault="00771523" w:rsidP="0028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1523">
              <w:rPr>
                <w:rFonts w:ascii="Times New Roman" w:hAnsi="Times New Roman" w:cs="Times New Roman" w:hint="eastAsia"/>
                <w:sz w:val="18"/>
                <w:szCs w:val="18"/>
              </w:rPr>
              <w:t>-1.4</w:t>
            </w:r>
            <w:r w:rsidR="00A43662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1A5506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771523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1.65 - -1.28)</w:t>
            </w:r>
          </w:p>
        </w:tc>
        <w:tc>
          <w:tcPr>
            <w:tcW w:w="1780" w:type="dxa"/>
            <w:vAlign w:val="center"/>
          </w:tcPr>
          <w:p w14:paraId="2E4AC710" w14:textId="77777777" w:rsidR="000E4A64" w:rsidRPr="001A5506" w:rsidRDefault="000E4A64" w:rsidP="0028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E4A64" w:rsidRPr="001A5506" w14:paraId="51599131" w14:textId="77777777" w:rsidTr="00A7636C">
        <w:tc>
          <w:tcPr>
            <w:tcW w:w="3114" w:type="dxa"/>
            <w:vAlign w:val="center"/>
          </w:tcPr>
          <w:p w14:paraId="7EACB08D" w14:textId="77777777" w:rsidR="000E4A64" w:rsidRPr="001A5506" w:rsidRDefault="000E4A64" w:rsidP="0028354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41FE1612" w14:textId="63315904" w:rsidR="000E4A64" w:rsidRPr="001A5506" w:rsidRDefault="000E4A64" w:rsidP="0028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05-2014</w:t>
            </w:r>
          </w:p>
        </w:tc>
        <w:tc>
          <w:tcPr>
            <w:tcW w:w="2126" w:type="dxa"/>
            <w:vAlign w:val="center"/>
          </w:tcPr>
          <w:p w14:paraId="4BA18C53" w14:textId="773FF87F" w:rsidR="000E4A64" w:rsidRPr="001A5506" w:rsidRDefault="00771523" w:rsidP="0028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1523">
              <w:rPr>
                <w:rFonts w:ascii="Times New Roman" w:hAnsi="Times New Roman" w:cs="Times New Roman" w:hint="eastAsia"/>
                <w:sz w:val="18"/>
                <w:szCs w:val="18"/>
              </w:rPr>
              <w:t>-1.71</w:t>
            </w:r>
            <w:r w:rsidRPr="001A5506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771523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1.81 - -1.62)</w:t>
            </w:r>
          </w:p>
        </w:tc>
        <w:tc>
          <w:tcPr>
            <w:tcW w:w="1780" w:type="dxa"/>
            <w:vAlign w:val="center"/>
          </w:tcPr>
          <w:p w14:paraId="0F91398D" w14:textId="77777777" w:rsidR="000E4A64" w:rsidRPr="001A5506" w:rsidRDefault="000E4A64" w:rsidP="0028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E4A64" w:rsidRPr="001A5506" w14:paraId="109DCCFF" w14:textId="77777777" w:rsidTr="00A7636C">
        <w:tc>
          <w:tcPr>
            <w:tcW w:w="3114" w:type="dxa"/>
            <w:vAlign w:val="center"/>
          </w:tcPr>
          <w:p w14:paraId="55056B2C" w14:textId="77777777" w:rsidR="000E4A64" w:rsidRPr="001A5506" w:rsidRDefault="000E4A64" w:rsidP="0028354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4BED52C5" w14:textId="37A9ED15" w:rsidR="000E4A64" w:rsidRPr="001A5506" w:rsidRDefault="000E4A64" w:rsidP="0028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4-2018</w:t>
            </w:r>
          </w:p>
        </w:tc>
        <w:tc>
          <w:tcPr>
            <w:tcW w:w="2126" w:type="dxa"/>
            <w:vAlign w:val="center"/>
          </w:tcPr>
          <w:p w14:paraId="6A8D3CF6" w14:textId="6C2D13C0" w:rsidR="000E4A64" w:rsidRPr="001A5506" w:rsidRDefault="00771523" w:rsidP="0028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1523">
              <w:rPr>
                <w:rFonts w:ascii="Times New Roman" w:hAnsi="Times New Roman" w:cs="Times New Roman" w:hint="eastAsia"/>
                <w:sz w:val="18"/>
                <w:szCs w:val="18"/>
              </w:rPr>
              <w:t>-2.62</w:t>
            </w:r>
            <w:r w:rsidRPr="001A5506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771523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3.17 - -2.06)</w:t>
            </w:r>
          </w:p>
        </w:tc>
        <w:tc>
          <w:tcPr>
            <w:tcW w:w="1780" w:type="dxa"/>
            <w:vAlign w:val="center"/>
          </w:tcPr>
          <w:p w14:paraId="47688AB3" w14:textId="77777777" w:rsidR="000E4A64" w:rsidRPr="001A5506" w:rsidRDefault="000E4A64" w:rsidP="0028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E4A64" w:rsidRPr="001A5506" w14:paraId="75932F30" w14:textId="77777777" w:rsidTr="00A7636C">
        <w:tc>
          <w:tcPr>
            <w:tcW w:w="3114" w:type="dxa"/>
            <w:vAlign w:val="center"/>
          </w:tcPr>
          <w:p w14:paraId="0A46F7DF" w14:textId="77777777" w:rsidR="000E4A64" w:rsidRPr="001A5506" w:rsidRDefault="000E4A64" w:rsidP="0028354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5F9FD810" w14:textId="18FA2571" w:rsidR="000E4A64" w:rsidRPr="001A5506" w:rsidRDefault="000E4A64" w:rsidP="0028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8-2021</w:t>
            </w:r>
          </w:p>
        </w:tc>
        <w:tc>
          <w:tcPr>
            <w:tcW w:w="2126" w:type="dxa"/>
            <w:vAlign w:val="center"/>
          </w:tcPr>
          <w:p w14:paraId="1230C48B" w14:textId="185B9C9F" w:rsidR="000E4A64" w:rsidRPr="001A5506" w:rsidRDefault="00771523" w:rsidP="0028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71523">
              <w:rPr>
                <w:rFonts w:ascii="Times New Roman" w:hAnsi="Times New Roman" w:cs="Times New Roman" w:hint="eastAsia"/>
                <w:sz w:val="18"/>
                <w:szCs w:val="18"/>
              </w:rPr>
              <w:t>-1.40</w:t>
            </w:r>
            <w:r w:rsidRPr="001A5506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771523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2.08 - -0.72)</w:t>
            </w:r>
          </w:p>
        </w:tc>
        <w:tc>
          <w:tcPr>
            <w:tcW w:w="1780" w:type="dxa"/>
            <w:vAlign w:val="center"/>
          </w:tcPr>
          <w:p w14:paraId="73F0BD18" w14:textId="77777777" w:rsidR="000E4A64" w:rsidRPr="001A5506" w:rsidRDefault="000E4A64" w:rsidP="0028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E4A64" w:rsidRPr="001A5506" w14:paraId="7A48BEB0" w14:textId="77777777" w:rsidTr="00A7636C">
        <w:tc>
          <w:tcPr>
            <w:tcW w:w="3114" w:type="dxa"/>
            <w:vAlign w:val="center"/>
          </w:tcPr>
          <w:p w14:paraId="6DDC4ABA" w14:textId="7CD67027" w:rsidR="000E4A64" w:rsidRPr="001F1B86" w:rsidRDefault="002472C3" w:rsidP="00283546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F1B86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High SDI</w:t>
            </w:r>
          </w:p>
        </w:tc>
        <w:tc>
          <w:tcPr>
            <w:tcW w:w="1276" w:type="dxa"/>
            <w:vAlign w:val="center"/>
          </w:tcPr>
          <w:p w14:paraId="372BAA3F" w14:textId="77777777" w:rsidR="000E4A64" w:rsidRPr="001A5506" w:rsidRDefault="000E4A64" w:rsidP="0028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  <w:vAlign w:val="center"/>
          </w:tcPr>
          <w:p w14:paraId="212F0349" w14:textId="77777777" w:rsidR="000E4A64" w:rsidRPr="001A5506" w:rsidRDefault="000E4A64" w:rsidP="0028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80" w:type="dxa"/>
            <w:vAlign w:val="center"/>
          </w:tcPr>
          <w:p w14:paraId="239DDD8A" w14:textId="77777777" w:rsidR="000E4A64" w:rsidRPr="001A5506" w:rsidRDefault="000E4A64" w:rsidP="0028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E4A64" w:rsidRPr="001A5506" w14:paraId="2ED3B792" w14:textId="77777777" w:rsidTr="00A7636C">
        <w:tc>
          <w:tcPr>
            <w:tcW w:w="3114" w:type="dxa"/>
            <w:vAlign w:val="center"/>
          </w:tcPr>
          <w:p w14:paraId="539B22C2" w14:textId="515BEDA2" w:rsidR="000E4A64" w:rsidRPr="001A5506" w:rsidRDefault="002472C3" w:rsidP="002835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72C3">
              <w:rPr>
                <w:rFonts w:ascii="Times New Roman" w:hAnsi="Times New Roman" w:cs="Times New Roman" w:hint="eastAsia"/>
                <w:sz w:val="18"/>
                <w:szCs w:val="18"/>
              </w:rPr>
              <w:t>Ischemic heart disease</w:t>
            </w:r>
          </w:p>
        </w:tc>
        <w:tc>
          <w:tcPr>
            <w:tcW w:w="1276" w:type="dxa"/>
            <w:vAlign w:val="center"/>
          </w:tcPr>
          <w:p w14:paraId="0191499E" w14:textId="49CE8C4E" w:rsidR="000E4A64" w:rsidRPr="001A5506" w:rsidRDefault="00AE4552" w:rsidP="0028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90-199</w:t>
            </w:r>
            <w:r w:rsidR="00DD6FE9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2126" w:type="dxa"/>
            <w:vAlign w:val="center"/>
          </w:tcPr>
          <w:p w14:paraId="3DC1DD68" w14:textId="59EF667D" w:rsidR="000E4A64" w:rsidRPr="001A5506" w:rsidRDefault="00DD6FE9" w:rsidP="00DD6F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6FE9">
              <w:rPr>
                <w:rFonts w:ascii="Times New Roman" w:hAnsi="Times New Roman" w:cs="Times New Roman" w:hint="eastAsia"/>
                <w:sz w:val="18"/>
                <w:szCs w:val="18"/>
              </w:rPr>
              <w:t>-3.26</w:t>
            </w:r>
            <w:r w:rsidRPr="001A5506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DD6FE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4.25 - -2.27)</w:t>
            </w:r>
          </w:p>
        </w:tc>
        <w:tc>
          <w:tcPr>
            <w:tcW w:w="1780" w:type="dxa"/>
            <w:vAlign w:val="center"/>
          </w:tcPr>
          <w:p w14:paraId="5157C2A9" w14:textId="1A5E783F" w:rsidR="000E4A64" w:rsidRPr="001A5506" w:rsidRDefault="00FE16B2" w:rsidP="0028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16B2">
              <w:rPr>
                <w:rFonts w:ascii="Times New Roman" w:hAnsi="Times New Roman" w:cs="Times New Roman" w:hint="eastAsia"/>
                <w:sz w:val="18"/>
                <w:szCs w:val="18"/>
              </w:rPr>
              <w:t>-4.17</w:t>
            </w:r>
            <w:r w:rsidRPr="001A5506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FE16B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4.40 - -3.93)</w:t>
            </w:r>
          </w:p>
        </w:tc>
      </w:tr>
      <w:tr w:rsidR="00AE4552" w:rsidRPr="001A5506" w14:paraId="32D248ED" w14:textId="77777777" w:rsidTr="00A7636C">
        <w:tc>
          <w:tcPr>
            <w:tcW w:w="3114" w:type="dxa"/>
            <w:vAlign w:val="center"/>
          </w:tcPr>
          <w:p w14:paraId="6879EB03" w14:textId="77777777" w:rsidR="00AE4552" w:rsidRPr="002472C3" w:rsidRDefault="00AE4552" w:rsidP="0028354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2839BE4A" w14:textId="7FA91C01" w:rsidR="00AE4552" w:rsidRPr="001A5506" w:rsidRDefault="00AE4552" w:rsidP="0028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9</w:t>
            </w:r>
            <w:r w:rsidR="00DD6FE9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200</w:t>
            </w:r>
            <w:r w:rsidR="00DD6FE9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2126" w:type="dxa"/>
            <w:vAlign w:val="center"/>
          </w:tcPr>
          <w:p w14:paraId="4A45DB73" w14:textId="503B9D7B" w:rsidR="00AE4552" w:rsidRPr="001A5506" w:rsidRDefault="00DD6FE9" w:rsidP="0028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6FE9">
              <w:rPr>
                <w:rFonts w:ascii="Times New Roman" w:hAnsi="Times New Roman" w:cs="Times New Roman" w:hint="eastAsia"/>
                <w:sz w:val="18"/>
                <w:szCs w:val="18"/>
              </w:rPr>
              <w:t>-4.52</w:t>
            </w:r>
            <w:r w:rsidRPr="001A5506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DD6FE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4.62 - -4.42)</w:t>
            </w:r>
          </w:p>
        </w:tc>
        <w:tc>
          <w:tcPr>
            <w:tcW w:w="1780" w:type="dxa"/>
            <w:vAlign w:val="center"/>
          </w:tcPr>
          <w:p w14:paraId="750097F3" w14:textId="77777777" w:rsidR="00AE4552" w:rsidRPr="001A5506" w:rsidRDefault="00AE4552" w:rsidP="0028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E4552" w:rsidRPr="001A5506" w14:paraId="5D72CD45" w14:textId="77777777" w:rsidTr="00A7636C">
        <w:tc>
          <w:tcPr>
            <w:tcW w:w="3114" w:type="dxa"/>
            <w:vAlign w:val="center"/>
          </w:tcPr>
          <w:p w14:paraId="52A778F1" w14:textId="77777777" w:rsidR="00AE4552" w:rsidRPr="002472C3" w:rsidRDefault="00AE4552" w:rsidP="0028354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7DD78B44" w14:textId="5DD4E16A" w:rsidR="00AE4552" w:rsidRPr="001A5506" w:rsidRDefault="00AE4552" w:rsidP="0028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0</w:t>
            </w:r>
            <w:r w:rsidR="00DD6FE9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2010</w:t>
            </w:r>
          </w:p>
        </w:tc>
        <w:tc>
          <w:tcPr>
            <w:tcW w:w="2126" w:type="dxa"/>
            <w:vAlign w:val="center"/>
          </w:tcPr>
          <w:p w14:paraId="5106A81D" w14:textId="1A1549E2" w:rsidR="00AE4552" w:rsidRPr="001A5506" w:rsidRDefault="00DD6FE9" w:rsidP="0028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6FE9">
              <w:rPr>
                <w:rFonts w:ascii="Times New Roman" w:hAnsi="Times New Roman" w:cs="Times New Roman" w:hint="eastAsia"/>
                <w:sz w:val="18"/>
                <w:szCs w:val="18"/>
              </w:rPr>
              <w:t>-5.60</w:t>
            </w:r>
            <w:r w:rsidRPr="001A5506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DD6FE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6.37 - -4.82)</w:t>
            </w:r>
          </w:p>
        </w:tc>
        <w:tc>
          <w:tcPr>
            <w:tcW w:w="1780" w:type="dxa"/>
            <w:vAlign w:val="center"/>
          </w:tcPr>
          <w:p w14:paraId="076C367B" w14:textId="77777777" w:rsidR="00AE4552" w:rsidRPr="001A5506" w:rsidRDefault="00AE4552" w:rsidP="0028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E4552" w:rsidRPr="001A5506" w14:paraId="3E688ACD" w14:textId="77777777" w:rsidTr="00A7636C">
        <w:tc>
          <w:tcPr>
            <w:tcW w:w="3114" w:type="dxa"/>
            <w:vAlign w:val="center"/>
          </w:tcPr>
          <w:p w14:paraId="287E9376" w14:textId="77777777" w:rsidR="00AE4552" w:rsidRPr="002472C3" w:rsidRDefault="00AE4552" w:rsidP="0028354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1AEBE12C" w14:textId="40BDACAA" w:rsidR="00AE4552" w:rsidRPr="001A5506" w:rsidRDefault="00AE4552" w:rsidP="0028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0-2016</w:t>
            </w:r>
          </w:p>
        </w:tc>
        <w:tc>
          <w:tcPr>
            <w:tcW w:w="2126" w:type="dxa"/>
            <w:vAlign w:val="center"/>
          </w:tcPr>
          <w:p w14:paraId="662A1D83" w14:textId="3DC0208B" w:rsidR="00AE4552" w:rsidRPr="001A5506" w:rsidRDefault="00DD6FE9" w:rsidP="0028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6FE9">
              <w:rPr>
                <w:rFonts w:ascii="Times New Roman" w:hAnsi="Times New Roman" w:cs="Times New Roman" w:hint="eastAsia"/>
                <w:sz w:val="18"/>
                <w:szCs w:val="18"/>
              </w:rPr>
              <w:t>-3.92</w:t>
            </w:r>
            <w:r w:rsidRPr="001A5506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DD6FE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4.28 - -3.55)</w:t>
            </w:r>
          </w:p>
        </w:tc>
        <w:tc>
          <w:tcPr>
            <w:tcW w:w="1780" w:type="dxa"/>
            <w:vAlign w:val="center"/>
          </w:tcPr>
          <w:p w14:paraId="78BB2432" w14:textId="77777777" w:rsidR="00AE4552" w:rsidRPr="001A5506" w:rsidRDefault="00AE4552" w:rsidP="0028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E4552" w:rsidRPr="001A5506" w14:paraId="47A1BC27" w14:textId="77777777" w:rsidTr="00A7636C">
        <w:tc>
          <w:tcPr>
            <w:tcW w:w="3114" w:type="dxa"/>
            <w:vAlign w:val="center"/>
          </w:tcPr>
          <w:p w14:paraId="4675C737" w14:textId="77777777" w:rsidR="00AE4552" w:rsidRPr="002472C3" w:rsidRDefault="00AE4552" w:rsidP="0028354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2F6869A4" w14:textId="73009786" w:rsidR="00AE4552" w:rsidRPr="001A5506" w:rsidRDefault="00AE4552" w:rsidP="0028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6-2019</w:t>
            </w:r>
          </w:p>
        </w:tc>
        <w:tc>
          <w:tcPr>
            <w:tcW w:w="2126" w:type="dxa"/>
            <w:vAlign w:val="center"/>
          </w:tcPr>
          <w:p w14:paraId="53A97831" w14:textId="0EAD4C3E" w:rsidR="00AE4552" w:rsidRPr="001A5506" w:rsidRDefault="00DD6FE9" w:rsidP="0028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6FE9">
              <w:rPr>
                <w:rFonts w:ascii="Times New Roman" w:hAnsi="Times New Roman" w:cs="Times New Roman" w:hint="eastAsia"/>
                <w:sz w:val="18"/>
                <w:szCs w:val="18"/>
              </w:rPr>
              <w:t>-4.71</w:t>
            </w:r>
            <w:r w:rsidRPr="001A5506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DD6FE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6.37 - -3.01)</w:t>
            </w:r>
          </w:p>
        </w:tc>
        <w:tc>
          <w:tcPr>
            <w:tcW w:w="1780" w:type="dxa"/>
            <w:vAlign w:val="center"/>
          </w:tcPr>
          <w:p w14:paraId="2774D1CF" w14:textId="77777777" w:rsidR="00AE4552" w:rsidRPr="001A5506" w:rsidRDefault="00AE4552" w:rsidP="0028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E4552" w:rsidRPr="001A5506" w14:paraId="0D2D90C6" w14:textId="77777777" w:rsidTr="00A7636C">
        <w:tc>
          <w:tcPr>
            <w:tcW w:w="3114" w:type="dxa"/>
            <w:vAlign w:val="center"/>
          </w:tcPr>
          <w:p w14:paraId="4419CA19" w14:textId="77777777" w:rsidR="00AE4552" w:rsidRPr="002472C3" w:rsidRDefault="00AE4552" w:rsidP="0028354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2C6AF47B" w14:textId="497C9791" w:rsidR="00AE4552" w:rsidRPr="001A5506" w:rsidRDefault="00AE4552" w:rsidP="0028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9-2021</w:t>
            </w:r>
          </w:p>
        </w:tc>
        <w:tc>
          <w:tcPr>
            <w:tcW w:w="2126" w:type="dxa"/>
            <w:vAlign w:val="center"/>
          </w:tcPr>
          <w:p w14:paraId="1E31CC88" w14:textId="281E7B94" w:rsidR="00AE4552" w:rsidRPr="001A5506" w:rsidRDefault="00DD6FE9" w:rsidP="0028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6FE9">
              <w:rPr>
                <w:rFonts w:ascii="Times New Roman" w:hAnsi="Times New Roman" w:cs="Times New Roman" w:hint="eastAsia"/>
                <w:sz w:val="18"/>
                <w:szCs w:val="18"/>
              </w:rPr>
              <w:t>-0.20 (-2.03 - 1.68)</w:t>
            </w:r>
          </w:p>
        </w:tc>
        <w:tc>
          <w:tcPr>
            <w:tcW w:w="1780" w:type="dxa"/>
            <w:vAlign w:val="center"/>
          </w:tcPr>
          <w:p w14:paraId="77803992" w14:textId="77777777" w:rsidR="00AE4552" w:rsidRPr="001A5506" w:rsidRDefault="00AE4552" w:rsidP="0028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E4A64" w:rsidRPr="001A5506" w14:paraId="3882BC9D" w14:textId="77777777" w:rsidTr="00A7636C">
        <w:tc>
          <w:tcPr>
            <w:tcW w:w="3114" w:type="dxa"/>
            <w:vAlign w:val="center"/>
          </w:tcPr>
          <w:p w14:paraId="33FAD128" w14:textId="2F84E5BC" w:rsidR="000E4A64" w:rsidRPr="001A5506" w:rsidRDefault="002472C3" w:rsidP="002835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72C3">
              <w:rPr>
                <w:rFonts w:ascii="Times New Roman" w:hAnsi="Times New Roman" w:cs="Times New Roman" w:hint="eastAsia"/>
                <w:sz w:val="18"/>
                <w:szCs w:val="18"/>
              </w:rPr>
              <w:t>Stroke</w:t>
            </w:r>
          </w:p>
        </w:tc>
        <w:tc>
          <w:tcPr>
            <w:tcW w:w="1276" w:type="dxa"/>
            <w:vAlign w:val="center"/>
          </w:tcPr>
          <w:p w14:paraId="3836BEC7" w14:textId="0AA5B845" w:rsidR="000E4A64" w:rsidRPr="001A5506" w:rsidRDefault="00DC34AA" w:rsidP="0028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90-200</w:t>
            </w:r>
            <w:r w:rsidR="00E00294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2126" w:type="dxa"/>
            <w:vAlign w:val="center"/>
          </w:tcPr>
          <w:p w14:paraId="2741AA91" w14:textId="2805A876" w:rsidR="000E4A64" w:rsidRPr="001A5506" w:rsidRDefault="00E00294" w:rsidP="00E0029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0294">
              <w:rPr>
                <w:rFonts w:ascii="Times New Roman" w:hAnsi="Times New Roman" w:cs="Times New Roman" w:hint="eastAsia"/>
                <w:sz w:val="18"/>
                <w:szCs w:val="18"/>
              </w:rPr>
              <w:t>-3.38</w:t>
            </w:r>
            <w:r w:rsidRPr="001A5506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E0029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3.44 - -3.31)</w:t>
            </w:r>
          </w:p>
        </w:tc>
        <w:tc>
          <w:tcPr>
            <w:tcW w:w="1780" w:type="dxa"/>
            <w:vAlign w:val="center"/>
          </w:tcPr>
          <w:p w14:paraId="1D394116" w14:textId="72BFA552" w:rsidR="000E4A64" w:rsidRPr="001A5506" w:rsidRDefault="004470E9" w:rsidP="0028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70E9">
              <w:rPr>
                <w:rFonts w:ascii="Times New Roman" w:hAnsi="Times New Roman" w:cs="Times New Roman" w:hint="eastAsia"/>
                <w:sz w:val="18"/>
                <w:szCs w:val="18"/>
              </w:rPr>
              <w:t>-3.68</w:t>
            </w:r>
            <w:r w:rsidRPr="001A5506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4470E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3.85 - -3.51)</w:t>
            </w:r>
          </w:p>
        </w:tc>
      </w:tr>
      <w:tr w:rsidR="00DC34AA" w:rsidRPr="001A5506" w14:paraId="031A5FF0" w14:textId="77777777" w:rsidTr="00A7636C">
        <w:tc>
          <w:tcPr>
            <w:tcW w:w="3114" w:type="dxa"/>
            <w:vAlign w:val="center"/>
          </w:tcPr>
          <w:p w14:paraId="71C8F408" w14:textId="77777777" w:rsidR="00DC34AA" w:rsidRPr="002472C3" w:rsidRDefault="00DC34AA" w:rsidP="0028354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4546D9A8" w14:textId="46816596" w:rsidR="00DC34AA" w:rsidRPr="001A5506" w:rsidRDefault="00DC34AA" w:rsidP="0028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0</w:t>
            </w:r>
            <w:r w:rsidR="00E00294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201</w:t>
            </w:r>
            <w:r w:rsidR="00E00294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2126" w:type="dxa"/>
            <w:vAlign w:val="center"/>
          </w:tcPr>
          <w:p w14:paraId="4A18DA85" w14:textId="7C1C8F0E" w:rsidR="00DC34AA" w:rsidRPr="001A5506" w:rsidRDefault="00E00294" w:rsidP="0028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0294">
              <w:rPr>
                <w:rFonts w:ascii="Times New Roman" w:hAnsi="Times New Roman" w:cs="Times New Roman" w:hint="eastAsia"/>
                <w:sz w:val="18"/>
                <w:szCs w:val="18"/>
              </w:rPr>
              <w:t>-5.95</w:t>
            </w:r>
            <w:r w:rsidRPr="001A5506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E0029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6.35 - -5.56)</w:t>
            </w:r>
          </w:p>
        </w:tc>
        <w:tc>
          <w:tcPr>
            <w:tcW w:w="1780" w:type="dxa"/>
            <w:vAlign w:val="center"/>
          </w:tcPr>
          <w:p w14:paraId="36840E03" w14:textId="77777777" w:rsidR="00DC34AA" w:rsidRPr="001A5506" w:rsidRDefault="00DC34AA" w:rsidP="0028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C34AA" w:rsidRPr="001A5506" w14:paraId="1568B233" w14:textId="77777777" w:rsidTr="00A7636C">
        <w:tc>
          <w:tcPr>
            <w:tcW w:w="3114" w:type="dxa"/>
            <w:vAlign w:val="center"/>
          </w:tcPr>
          <w:p w14:paraId="37ADBB63" w14:textId="77777777" w:rsidR="00DC34AA" w:rsidRPr="002472C3" w:rsidRDefault="00DC34AA" w:rsidP="0028354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1EFAA374" w14:textId="74FA8F41" w:rsidR="00DC34AA" w:rsidRPr="001A5506" w:rsidRDefault="00DC34AA" w:rsidP="0028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</w:t>
            </w:r>
            <w:r w:rsidR="00E00294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2016</w:t>
            </w:r>
          </w:p>
        </w:tc>
        <w:tc>
          <w:tcPr>
            <w:tcW w:w="2126" w:type="dxa"/>
            <w:vAlign w:val="center"/>
          </w:tcPr>
          <w:p w14:paraId="105D4E7E" w14:textId="6EA90445" w:rsidR="00DC34AA" w:rsidRPr="001A5506" w:rsidRDefault="00E00294" w:rsidP="0028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0294">
              <w:rPr>
                <w:rFonts w:ascii="Times New Roman" w:hAnsi="Times New Roman" w:cs="Times New Roman" w:hint="eastAsia"/>
                <w:sz w:val="18"/>
                <w:szCs w:val="18"/>
              </w:rPr>
              <w:t>-2.78</w:t>
            </w:r>
            <w:r w:rsidRPr="001A5506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E0029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3.06 - -2.50)</w:t>
            </w:r>
          </w:p>
        </w:tc>
        <w:tc>
          <w:tcPr>
            <w:tcW w:w="1780" w:type="dxa"/>
            <w:vAlign w:val="center"/>
          </w:tcPr>
          <w:p w14:paraId="6698F7D6" w14:textId="77777777" w:rsidR="00DC34AA" w:rsidRPr="001A5506" w:rsidRDefault="00DC34AA" w:rsidP="0028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C34AA" w:rsidRPr="001A5506" w14:paraId="405BF11F" w14:textId="77777777" w:rsidTr="00A7636C">
        <w:tc>
          <w:tcPr>
            <w:tcW w:w="3114" w:type="dxa"/>
            <w:vAlign w:val="center"/>
          </w:tcPr>
          <w:p w14:paraId="6DC41B71" w14:textId="77777777" w:rsidR="00DC34AA" w:rsidRPr="002472C3" w:rsidRDefault="00DC34AA" w:rsidP="0028354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175DB4BD" w14:textId="35044745" w:rsidR="00DC34AA" w:rsidRPr="001A5506" w:rsidRDefault="00DC34AA" w:rsidP="0028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6-2019</w:t>
            </w:r>
          </w:p>
        </w:tc>
        <w:tc>
          <w:tcPr>
            <w:tcW w:w="2126" w:type="dxa"/>
            <w:vAlign w:val="center"/>
          </w:tcPr>
          <w:p w14:paraId="00EB85B7" w14:textId="6515B264" w:rsidR="00DC34AA" w:rsidRPr="001A5506" w:rsidRDefault="00E00294" w:rsidP="0028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0294">
              <w:rPr>
                <w:rFonts w:ascii="Times New Roman" w:hAnsi="Times New Roman" w:cs="Times New Roman" w:hint="eastAsia"/>
                <w:sz w:val="18"/>
                <w:szCs w:val="18"/>
              </w:rPr>
              <w:t>-5.32</w:t>
            </w:r>
            <w:r w:rsidRPr="001A5506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E0029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6.57 - -4.05)</w:t>
            </w:r>
          </w:p>
        </w:tc>
        <w:tc>
          <w:tcPr>
            <w:tcW w:w="1780" w:type="dxa"/>
            <w:vAlign w:val="center"/>
          </w:tcPr>
          <w:p w14:paraId="667562CB" w14:textId="77777777" w:rsidR="00DC34AA" w:rsidRPr="001A5506" w:rsidRDefault="00DC34AA" w:rsidP="0028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C34AA" w:rsidRPr="001A5506" w14:paraId="33681F83" w14:textId="77777777" w:rsidTr="00A7636C">
        <w:tc>
          <w:tcPr>
            <w:tcW w:w="3114" w:type="dxa"/>
            <w:vAlign w:val="center"/>
          </w:tcPr>
          <w:p w14:paraId="1C29FA70" w14:textId="77777777" w:rsidR="00DC34AA" w:rsidRPr="002472C3" w:rsidRDefault="00DC34AA" w:rsidP="0028354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11795ECD" w14:textId="7C6E3DCC" w:rsidR="00DC34AA" w:rsidRPr="001A5506" w:rsidRDefault="00DC34AA" w:rsidP="0028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9-2021</w:t>
            </w:r>
          </w:p>
        </w:tc>
        <w:tc>
          <w:tcPr>
            <w:tcW w:w="2126" w:type="dxa"/>
            <w:vAlign w:val="center"/>
          </w:tcPr>
          <w:p w14:paraId="78369637" w14:textId="05E9F345" w:rsidR="00DC34AA" w:rsidRPr="001A5506" w:rsidRDefault="00E00294" w:rsidP="0028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0294">
              <w:rPr>
                <w:rFonts w:ascii="Times New Roman" w:hAnsi="Times New Roman" w:cs="Times New Roman" w:hint="eastAsia"/>
                <w:sz w:val="18"/>
                <w:szCs w:val="18"/>
              </w:rPr>
              <w:t>-0.34 (-1.80 - 1.15)</w:t>
            </w:r>
          </w:p>
        </w:tc>
        <w:tc>
          <w:tcPr>
            <w:tcW w:w="1780" w:type="dxa"/>
            <w:vAlign w:val="center"/>
          </w:tcPr>
          <w:p w14:paraId="612DC193" w14:textId="77777777" w:rsidR="00DC34AA" w:rsidRPr="001A5506" w:rsidRDefault="00DC34AA" w:rsidP="0028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E4A64" w:rsidRPr="001A5506" w14:paraId="389BB32A" w14:textId="77777777" w:rsidTr="00A7636C">
        <w:tc>
          <w:tcPr>
            <w:tcW w:w="3114" w:type="dxa"/>
            <w:vAlign w:val="center"/>
          </w:tcPr>
          <w:p w14:paraId="3E1D0EF6" w14:textId="3B80E06A" w:rsidR="000E4A64" w:rsidRPr="001A5506" w:rsidRDefault="002472C3" w:rsidP="002835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72C3">
              <w:rPr>
                <w:rFonts w:ascii="Times New Roman" w:hAnsi="Times New Roman" w:cs="Times New Roman" w:hint="eastAsia"/>
                <w:sz w:val="18"/>
                <w:szCs w:val="18"/>
              </w:rPr>
              <w:t>Chronic obstructive pulmonary disease</w:t>
            </w:r>
          </w:p>
        </w:tc>
        <w:tc>
          <w:tcPr>
            <w:tcW w:w="1276" w:type="dxa"/>
            <w:vAlign w:val="center"/>
          </w:tcPr>
          <w:p w14:paraId="7BD3D24C" w14:textId="118A8781" w:rsidR="000E4A64" w:rsidRPr="001A5506" w:rsidRDefault="0045367E" w:rsidP="0028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90-200</w:t>
            </w:r>
            <w:r w:rsidR="00010D5D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2126" w:type="dxa"/>
            <w:vAlign w:val="center"/>
          </w:tcPr>
          <w:p w14:paraId="0837B323" w14:textId="06600A3C" w:rsidR="000E4A64" w:rsidRPr="001A5506" w:rsidRDefault="00010D5D" w:rsidP="00010D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0D5D">
              <w:rPr>
                <w:rFonts w:ascii="Times New Roman" w:hAnsi="Times New Roman" w:cs="Times New Roman" w:hint="eastAsia"/>
                <w:sz w:val="18"/>
                <w:szCs w:val="18"/>
              </w:rPr>
              <w:t>-2.41</w:t>
            </w:r>
            <w:r w:rsidRPr="001A5506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010D5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2.52 - -2.31)</w:t>
            </w:r>
          </w:p>
        </w:tc>
        <w:tc>
          <w:tcPr>
            <w:tcW w:w="1780" w:type="dxa"/>
            <w:vAlign w:val="center"/>
          </w:tcPr>
          <w:p w14:paraId="5BDFED33" w14:textId="078A628F" w:rsidR="000E4A64" w:rsidRPr="001A5506" w:rsidRDefault="00E817C6" w:rsidP="0028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17C6">
              <w:rPr>
                <w:rFonts w:ascii="Times New Roman" w:hAnsi="Times New Roman" w:cs="Times New Roman" w:hint="eastAsia"/>
                <w:sz w:val="18"/>
                <w:szCs w:val="18"/>
              </w:rPr>
              <w:t>-3.19</w:t>
            </w:r>
            <w:r w:rsidRPr="001A5506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E817C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3.45 - -2.92)</w:t>
            </w:r>
          </w:p>
        </w:tc>
      </w:tr>
      <w:tr w:rsidR="00010D5D" w:rsidRPr="001A5506" w14:paraId="1CC181FA" w14:textId="77777777" w:rsidTr="00A7636C">
        <w:tc>
          <w:tcPr>
            <w:tcW w:w="3114" w:type="dxa"/>
            <w:vAlign w:val="center"/>
          </w:tcPr>
          <w:p w14:paraId="14648334" w14:textId="77777777" w:rsidR="00010D5D" w:rsidRPr="002472C3" w:rsidRDefault="00010D5D" w:rsidP="0028354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6F0A0DDF" w14:textId="7791A48D" w:rsidR="00010D5D" w:rsidRDefault="00010D5D" w:rsidP="0028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02-2005</w:t>
            </w:r>
          </w:p>
        </w:tc>
        <w:tc>
          <w:tcPr>
            <w:tcW w:w="2126" w:type="dxa"/>
            <w:vAlign w:val="center"/>
          </w:tcPr>
          <w:p w14:paraId="6FC315C0" w14:textId="2D755659" w:rsidR="00010D5D" w:rsidRPr="001A5506" w:rsidRDefault="00010D5D" w:rsidP="0045367E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0D5D">
              <w:rPr>
                <w:rFonts w:ascii="Times New Roman" w:hAnsi="Times New Roman" w:cs="Times New Roman" w:hint="eastAsia"/>
                <w:sz w:val="18"/>
                <w:szCs w:val="18"/>
              </w:rPr>
              <w:t>-3.10</w:t>
            </w:r>
            <w:r w:rsidRPr="001A5506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010D5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4.55 - -1.63)</w:t>
            </w:r>
          </w:p>
        </w:tc>
        <w:tc>
          <w:tcPr>
            <w:tcW w:w="1780" w:type="dxa"/>
            <w:vAlign w:val="center"/>
          </w:tcPr>
          <w:p w14:paraId="2A265CC4" w14:textId="77777777" w:rsidR="00010D5D" w:rsidRPr="001A5506" w:rsidRDefault="00010D5D" w:rsidP="0028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5367E" w:rsidRPr="001A5506" w14:paraId="656CE130" w14:textId="77777777" w:rsidTr="00A7636C">
        <w:tc>
          <w:tcPr>
            <w:tcW w:w="3114" w:type="dxa"/>
            <w:vAlign w:val="center"/>
          </w:tcPr>
          <w:p w14:paraId="0F73FA62" w14:textId="77777777" w:rsidR="0045367E" w:rsidRPr="002472C3" w:rsidRDefault="0045367E" w:rsidP="0028354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6F593467" w14:textId="0421BB76" w:rsidR="0045367E" w:rsidRPr="001A5506" w:rsidRDefault="0045367E" w:rsidP="0028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0</w:t>
            </w:r>
            <w:r w:rsidR="00010D5D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201</w:t>
            </w:r>
            <w:r w:rsidR="00010D5D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2126" w:type="dxa"/>
            <w:vAlign w:val="center"/>
          </w:tcPr>
          <w:p w14:paraId="4C3C3E9A" w14:textId="097E50CE" w:rsidR="0045367E" w:rsidRPr="001A5506" w:rsidRDefault="00010D5D" w:rsidP="0028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0D5D">
              <w:rPr>
                <w:rFonts w:ascii="Times New Roman" w:hAnsi="Times New Roman" w:cs="Times New Roman" w:hint="eastAsia"/>
                <w:sz w:val="18"/>
                <w:szCs w:val="18"/>
              </w:rPr>
              <w:t>-5.03</w:t>
            </w:r>
            <w:r w:rsidRPr="001A5506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010D5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5.51 - -4.55)</w:t>
            </w:r>
          </w:p>
        </w:tc>
        <w:tc>
          <w:tcPr>
            <w:tcW w:w="1780" w:type="dxa"/>
            <w:vAlign w:val="center"/>
          </w:tcPr>
          <w:p w14:paraId="3E3A80D3" w14:textId="77777777" w:rsidR="0045367E" w:rsidRPr="001A5506" w:rsidRDefault="0045367E" w:rsidP="0028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5367E" w:rsidRPr="001A5506" w14:paraId="7BF999F7" w14:textId="77777777" w:rsidTr="00A7636C">
        <w:tc>
          <w:tcPr>
            <w:tcW w:w="3114" w:type="dxa"/>
            <w:vAlign w:val="center"/>
          </w:tcPr>
          <w:p w14:paraId="34690213" w14:textId="77777777" w:rsidR="0045367E" w:rsidRPr="002472C3" w:rsidRDefault="0045367E" w:rsidP="0028354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3B81548A" w14:textId="244876FA" w:rsidR="0045367E" w:rsidRPr="001A5506" w:rsidRDefault="0045367E" w:rsidP="0028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</w:t>
            </w:r>
            <w:r w:rsidR="00010D5D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2016</w:t>
            </w:r>
          </w:p>
        </w:tc>
        <w:tc>
          <w:tcPr>
            <w:tcW w:w="2126" w:type="dxa"/>
            <w:vAlign w:val="center"/>
          </w:tcPr>
          <w:p w14:paraId="6B951077" w14:textId="4DEE925A" w:rsidR="0045367E" w:rsidRPr="001A5506" w:rsidRDefault="00010D5D" w:rsidP="0028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0D5D">
              <w:rPr>
                <w:rFonts w:ascii="Times New Roman" w:hAnsi="Times New Roman" w:cs="Times New Roman" w:hint="eastAsia"/>
                <w:sz w:val="18"/>
                <w:szCs w:val="18"/>
              </w:rPr>
              <w:t>-3.02</w:t>
            </w:r>
            <w:r w:rsidRPr="001A5506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010D5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3.40 - -2.64)</w:t>
            </w:r>
          </w:p>
        </w:tc>
        <w:tc>
          <w:tcPr>
            <w:tcW w:w="1780" w:type="dxa"/>
            <w:vAlign w:val="center"/>
          </w:tcPr>
          <w:p w14:paraId="50A5995E" w14:textId="77777777" w:rsidR="0045367E" w:rsidRPr="001A5506" w:rsidRDefault="0045367E" w:rsidP="0028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5367E" w:rsidRPr="001A5506" w14:paraId="71C31258" w14:textId="77777777" w:rsidTr="00A7636C">
        <w:tc>
          <w:tcPr>
            <w:tcW w:w="3114" w:type="dxa"/>
            <w:vAlign w:val="center"/>
          </w:tcPr>
          <w:p w14:paraId="392341C0" w14:textId="77777777" w:rsidR="0045367E" w:rsidRPr="002472C3" w:rsidRDefault="0045367E" w:rsidP="0028354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189E3C84" w14:textId="5764F5C5" w:rsidR="0045367E" w:rsidRPr="001A5506" w:rsidRDefault="0045367E" w:rsidP="0028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6-2019</w:t>
            </w:r>
          </w:p>
        </w:tc>
        <w:tc>
          <w:tcPr>
            <w:tcW w:w="2126" w:type="dxa"/>
            <w:vAlign w:val="center"/>
          </w:tcPr>
          <w:p w14:paraId="09845EA9" w14:textId="54716448" w:rsidR="0045367E" w:rsidRPr="001A5506" w:rsidRDefault="00010D5D" w:rsidP="0028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0D5D">
              <w:rPr>
                <w:rFonts w:ascii="Times New Roman" w:hAnsi="Times New Roman" w:cs="Times New Roman" w:hint="eastAsia"/>
                <w:sz w:val="18"/>
                <w:szCs w:val="18"/>
              </w:rPr>
              <w:t>-5.59</w:t>
            </w:r>
            <w:r w:rsidRPr="001A5506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010D5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7.39 - -3.76)</w:t>
            </w:r>
          </w:p>
        </w:tc>
        <w:tc>
          <w:tcPr>
            <w:tcW w:w="1780" w:type="dxa"/>
            <w:vAlign w:val="center"/>
          </w:tcPr>
          <w:p w14:paraId="3630308B" w14:textId="77777777" w:rsidR="0045367E" w:rsidRPr="001A5506" w:rsidRDefault="0045367E" w:rsidP="0028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5367E" w:rsidRPr="001A5506" w14:paraId="206227BC" w14:textId="77777777" w:rsidTr="00A7636C">
        <w:tc>
          <w:tcPr>
            <w:tcW w:w="3114" w:type="dxa"/>
            <w:vAlign w:val="center"/>
          </w:tcPr>
          <w:p w14:paraId="6D1AEE1A" w14:textId="77777777" w:rsidR="0045367E" w:rsidRPr="002472C3" w:rsidRDefault="0045367E" w:rsidP="0028354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3D2D3B21" w14:textId="6F4276E0" w:rsidR="0045367E" w:rsidRPr="001A5506" w:rsidRDefault="0045367E" w:rsidP="0028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9-2021</w:t>
            </w:r>
          </w:p>
        </w:tc>
        <w:tc>
          <w:tcPr>
            <w:tcW w:w="2126" w:type="dxa"/>
            <w:vAlign w:val="center"/>
          </w:tcPr>
          <w:p w14:paraId="0B42392F" w14:textId="1C108992" w:rsidR="0045367E" w:rsidRPr="001A5506" w:rsidRDefault="00010D5D" w:rsidP="0028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0D5D">
              <w:rPr>
                <w:rFonts w:ascii="Times New Roman" w:hAnsi="Times New Roman" w:cs="Times New Roman" w:hint="eastAsia"/>
                <w:sz w:val="18"/>
                <w:szCs w:val="18"/>
              </w:rPr>
              <w:t>-0.10 (-2.12 - 1.96)</w:t>
            </w:r>
          </w:p>
        </w:tc>
        <w:tc>
          <w:tcPr>
            <w:tcW w:w="1780" w:type="dxa"/>
            <w:vAlign w:val="center"/>
          </w:tcPr>
          <w:p w14:paraId="06986B89" w14:textId="14162BFA" w:rsidR="0045367E" w:rsidRPr="001A5506" w:rsidRDefault="0045367E" w:rsidP="0028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E4A64" w:rsidRPr="001A5506" w14:paraId="255AF2AC" w14:textId="77777777" w:rsidTr="00A7636C">
        <w:tc>
          <w:tcPr>
            <w:tcW w:w="3114" w:type="dxa"/>
            <w:vAlign w:val="center"/>
          </w:tcPr>
          <w:p w14:paraId="6B911D73" w14:textId="1EA9FA28" w:rsidR="000E4A64" w:rsidRPr="001A5506" w:rsidRDefault="002472C3" w:rsidP="002835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72C3">
              <w:rPr>
                <w:rFonts w:ascii="Times New Roman" w:hAnsi="Times New Roman" w:cs="Times New Roman" w:hint="eastAsia"/>
                <w:sz w:val="18"/>
                <w:szCs w:val="18"/>
              </w:rPr>
              <w:t>Lower respiratory infections</w:t>
            </w:r>
          </w:p>
        </w:tc>
        <w:tc>
          <w:tcPr>
            <w:tcW w:w="1276" w:type="dxa"/>
            <w:vAlign w:val="center"/>
          </w:tcPr>
          <w:p w14:paraId="3923ABF4" w14:textId="1793F497" w:rsidR="000E4A64" w:rsidRPr="001A5506" w:rsidRDefault="00521E74" w:rsidP="0028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90-1998</w:t>
            </w:r>
          </w:p>
        </w:tc>
        <w:tc>
          <w:tcPr>
            <w:tcW w:w="2126" w:type="dxa"/>
            <w:vAlign w:val="center"/>
          </w:tcPr>
          <w:p w14:paraId="28888E21" w14:textId="3313C8DE" w:rsidR="000E4A64" w:rsidRPr="001A5506" w:rsidRDefault="00BC4A43" w:rsidP="00BC4A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4A43">
              <w:rPr>
                <w:rFonts w:ascii="Times New Roman" w:hAnsi="Times New Roman" w:cs="Times New Roman" w:hint="eastAsia"/>
                <w:sz w:val="18"/>
                <w:szCs w:val="18"/>
              </w:rPr>
              <w:t>-2.48</w:t>
            </w:r>
            <w:r w:rsidRPr="008339C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BC4A43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2.89 - -2.06)</w:t>
            </w:r>
          </w:p>
        </w:tc>
        <w:tc>
          <w:tcPr>
            <w:tcW w:w="1780" w:type="dxa"/>
            <w:vAlign w:val="center"/>
          </w:tcPr>
          <w:p w14:paraId="19C13D57" w14:textId="36362AF3" w:rsidR="000E4A64" w:rsidRPr="001A5506" w:rsidRDefault="00A80976" w:rsidP="0028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A80976">
              <w:rPr>
                <w:rFonts w:ascii="Times New Roman" w:hAnsi="Times New Roman" w:cs="Times New Roman" w:hint="eastAsia"/>
                <w:sz w:val="18"/>
                <w:szCs w:val="18"/>
              </w:rPr>
              <w:t>-3.94</w:t>
            </w:r>
            <w:r w:rsidRPr="008339C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A8097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4.52 - -3.36)</w:t>
            </w:r>
          </w:p>
        </w:tc>
      </w:tr>
      <w:tr w:rsidR="00521E74" w:rsidRPr="001A5506" w14:paraId="4AE418FE" w14:textId="77777777" w:rsidTr="00A7636C">
        <w:tc>
          <w:tcPr>
            <w:tcW w:w="3114" w:type="dxa"/>
            <w:vAlign w:val="center"/>
          </w:tcPr>
          <w:p w14:paraId="121890EC" w14:textId="77777777" w:rsidR="00521E74" w:rsidRPr="002472C3" w:rsidRDefault="00521E74" w:rsidP="0028354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537C6FBF" w14:textId="4D224706" w:rsidR="00521E74" w:rsidRPr="001A5506" w:rsidRDefault="00521E74" w:rsidP="0028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98-2001</w:t>
            </w:r>
          </w:p>
        </w:tc>
        <w:tc>
          <w:tcPr>
            <w:tcW w:w="2126" w:type="dxa"/>
            <w:vAlign w:val="center"/>
          </w:tcPr>
          <w:p w14:paraId="67D7CD33" w14:textId="190DB6D5" w:rsidR="00521E74" w:rsidRPr="001A5506" w:rsidRDefault="00BC4A43" w:rsidP="0028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4A43">
              <w:rPr>
                <w:rFonts w:ascii="Times New Roman" w:hAnsi="Times New Roman" w:cs="Times New Roman" w:hint="eastAsia"/>
                <w:sz w:val="18"/>
                <w:szCs w:val="18"/>
              </w:rPr>
              <w:t>-7.25</w:t>
            </w:r>
            <w:r w:rsidRPr="008339C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BC4A43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10.83 - -3.53)</w:t>
            </w:r>
          </w:p>
        </w:tc>
        <w:tc>
          <w:tcPr>
            <w:tcW w:w="1780" w:type="dxa"/>
            <w:vAlign w:val="center"/>
          </w:tcPr>
          <w:p w14:paraId="5CE7FD0F" w14:textId="77777777" w:rsidR="00521E74" w:rsidRPr="001A5506" w:rsidRDefault="00521E74" w:rsidP="0028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21E74" w:rsidRPr="001A5506" w14:paraId="5CA466DB" w14:textId="77777777" w:rsidTr="00A7636C">
        <w:tc>
          <w:tcPr>
            <w:tcW w:w="3114" w:type="dxa"/>
            <w:vAlign w:val="center"/>
          </w:tcPr>
          <w:p w14:paraId="2D759C2A" w14:textId="77777777" w:rsidR="00521E74" w:rsidRPr="002472C3" w:rsidRDefault="00521E74" w:rsidP="0028354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13F4D047" w14:textId="644A7B12" w:rsidR="00521E74" w:rsidRPr="001A5506" w:rsidRDefault="00521E74" w:rsidP="0028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01-2011</w:t>
            </w:r>
          </w:p>
        </w:tc>
        <w:tc>
          <w:tcPr>
            <w:tcW w:w="2126" w:type="dxa"/>
            <w:vAlign w:val="center"/>
          </w:tcPr>
          <w:p w14:paraId="31E6DF2D" w14:textId="3E2BB61D" w:rsidR="00521E74" w:rsidRPr="001A5506" w:rsidRDefault="00BC4A43" w:rsidP="0028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4A43">
              <w:rPr>
                <w:rFonts w:ascii="Times New Roman" w:hAnsi="Times New Roman" w:cs="Times New Roman" w:hint="eastAsia"/>
                <w:sz w:val="18"/>
                <w:szCs w:val="18"/>
              </w:rPr>
              <w:t>-3.50</w:t>
            </w:r>
            <w:r w:rsidRPr="008339C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BC4A43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3.84 - -3.16)</w:t>
            </w:r>
          </w:p>
        </w:tc>
        <w:tc>
          <w:tcPr>
            <w:tcW w:w="1780" w:type="dxa"/>
            <w:vAlign w:val="center"/>
          </w:tcPr>
          <w:p w14:paraId="010CA1B6" w14:textId="77777777" w:rsidR="00521E74" w:rsidRPr="001A5506" w:rsidRDefault="00521E74" w:rsidP="0028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21E74" w:rsidRPr="001A5506" w14:paraId="2DD57434" w14:textId="77777777" w:rsidTr="00A7636C">
        <w:tc>
          <w:tcPr>
            <w:tcW w:w="3114" w:type="dxa"/>
            <w:vAlign w:val="center"/>
          </w:tcPr>
          <w:p w14:paraId="30C14C44" w14:textId="77777777" w:rsidR="00521E74" w:rsidRPr="002472C3" w:rsidRDefault="00521E74" w:rsidP="0028354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02979E01" w14:textId="2B73C1E2" w:rsidR="00521E74" w:rsidRPr="001A5506" w:rsidRDefault="00521E74" w:rsidP="0028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1-201</w:t>
            </w:r>
            <w:r w:rsidR="00BC4A43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2126" w:type="dxa"/>
            <w:vAlign w:val="center"/>
          </w:tcPr>
          <w:p w14:paraId="0D9542EA" w14:textId="2DF63ADF" w:rsidR="00521E74" w:rsidRPr="001A5506" w:rsidRDefault="00BC4A43" w:rsidP="0028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4A43">
              <w:rPr>
                <w:rFonts w:ascii="Times New Roman" w:hAnsi="Times New Roman" w:cs="Times New Roman" w:hint="eastAsia"/>
                <w:sz w:val="18"/>
                <w:szCs w:val="18"/>
              </w:rPr>
              <w:t>-1.77</w:t>
            </w:r>
            <w:r w:rsidRPr="008339C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BC4A43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2.98 - -0.55)</w:t>
            </w:r>
          </w:p>
        </w:tc>
        <w:tc>
          <w:tcPr>
            <w:tcW w:w="1780" w:type="dxa"/>
            <w:vAlign w:val="center"/>
          </w:tcPr>
          <w:p w14:paraId="3234C77A" w14:textId="77777777" w:rsidR="00521E74" w:rsidRPr="001A5506" w:rsidRDefault="00521E74" w:rsidP="0028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21E74" w:rsidRPr="001A5506" w14:paraId="76581F4F" w14:textId="77777777" w:rsidTr="00A7636C">
        <w:tc>
          <w:tcPr>
            <w:tcW w:w="3114" w:type="dxa"/>
            <w:vAlign w:val="center"/>
          </w:tcPr>
          <w:p w14:paraId="1BDD8D34" w14:textId="77777777" w:rsidR="00521E74" w:rsidRPr="002472C3" w:rsidRDefault="00521E74" w:rsidP="0028354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1D7ED484" w14:textId="78CAA03A" w:rsidR="00521E74" w:rsidRPr="001A5506" w:rsidRDefault="00521E74" w:rsidP="0028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</w:t>
            </w:r>
            <w:r w:rsidR="00BC4A43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2019</w:t>
            </w:r>
          </w:p>
        </w:tc>
        <w:tc>
          <w:tcPr>
            <w:tcW w:w="2126" w:type="dxa"/>
            <w:vAlign w:val="center"/>
          </w:tcPr>
          <w:p w14:paraId="25AB9084" w14:textId="5A3D49A9" w:rsidR="00521E74" w:rsidRPr="001A5506" w:rsidRDefault="00BC4A43" w:rsidP="0028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4A43">
              <w:rPr>
                <w:rFonts w:ascii="Times New Roman" w:hAnsi="Times New Roman" w:cs="Times New Roman" w:hint="eastAsia"/>
                <w:sz w:val="18"/>
                <w:szCs w:val="18"/>
              </w:rPr>
              <w:t>-4.52</w:t>
            </w:r>
            <w:r w:rsidRPr="008339C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BC4A43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8.31 - -0.58)</w:t>
            </w:r>
          </w:p>
        </w:tc>
        <w:tc>
          <w:tcPr>
            <w:tcW w:w="1780" w:type="dxa"/>
            <w:vAlign w:val="center"/>
          </w:tcPr>
          <w:p w14:paraId="41D3D326" w14:textId="77777777" w:rsidR="00521E74" w:rsidRPr="001A5506" w:rsidRDefault="00521E74" w:rsidP="0028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21E74" w:rsidRPr="001A5506" w14:paraId="21BE1EBE" w14:textId="77777777" w:rsidTr="00A7636C">
        <w:tc>
          <w:tcPr>
            <w:tcW w:w="3114" w:type="dxa"/>
            <w:vAlign w:val="center"/>
          </w:tcPr>
          <w:p w14:paraId="26CD1B0F" w14:textId="77777777" w:rsidR="00521E74" w:rsidRPr="002472C3" w:rsidRDefault="00521E74" w:rsidP="0028354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2593E00C" w14:textId="5830EB48" w:rsidR="00521E74" w:rsidRPr="001A5506" w:rsidRDefault="00521E74" w:rsidP="0028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9-2021</w:t>
            </w:r>
          </w:p>
        </w:tc>
        <w:tc>
          <w:tcPr>
            <w:tcW w:w="2126" w:type="dxa"/>
            <w:vAlign w:val="center"/>
          </w:tcPr>
          <w:p w14:paraId="3506FEC8" w14:textId="7C3FD1A0" w:rsidR="00521E74" w:rsidRPr="001A5506" w:rsidRDefault="00BC4A43" w:rsidP="0028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4A43">
              <w:rPr>
                <w:rFonts w:ascii="Times New Roman" w:hAnsi="Times New Roman" w:cs="Times New Roman" w:hint="eastAsia"/>
                <w:sz w:val="18"/>
                <w:szCs w:val="18"/>
              </w:rPr>
              <w:t>-11.15</w:t>
            </w:r>
            <w:r w:rsidRPr="008339C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BC4A43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14.70 - -7.46)</w:t>
            </w:r>
          </w:p>
        </w:tc>
        <w:tc>
          <w:tcPr>
            <w:tcW w:w="1780" w:type="dxa"/>
            <w:vAlign w:val="center"/>
          </w:tcPr>
          <w:p w14:paraId="68691100" w14:textId="77777777" w:rsidR="00521E74" w:rsidRPr="001A5506" w:rsidRDefault="00521E74" w:rsidP="0028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83546" w:rsidRPr="001A5506" w14:paraId="0EF90BDB" w14:textId="77777777" w:rsidTr="00A7636C">
        <w:tc>
          <w:tcPr>
            <w:tcW w:w="3114" w:type="dxa"/>
            <w:vAlign w:val="center"/>
          </w:tcPr>
          <w:p w14:paraId="3355790C" w14:textId="0C880F8E" w:rsidR="00283546" w:rsidRPr="001A5506" w:rsidRDefault="002472C3" w:rsidP="0028354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72C3">
              <w:rPr>
                <w:rFonts w:ascii="Times New Roman" w:hAnsi="Times New Roman" w:cs="Times New Roman" w:hint="eastAsia"/>
                <w:sz w:val="18"/>
                <w:szCs w:val="18"/>
              </w:rPr>
              <w:t>Neonatal disorders</w:t>
            </w:r>
          </w:p>
        </w:tc>
        <w:tc>
          <w:tcPr>
            <w:tcW w:w="1276" w:type="dxa"/>
            <w:vAlign w:val="center"/>
          </w:tcPr>
          <w:p w14:paraId="71117DD3" w14:textId="16AF6414" w:rsidR="00283546" w:rsidRPr="001A5506" w:rsidRDefault="00604B38" w:rsidP="0028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90-1999</w:t>
            </w:r>
          </w:p>
        </w:tc>
        <w:tc>
          <w:tcPr>
            <w:tcW w:w="2126" w:type="dxa"/>
            <w:vAlign w:val="center"/>
          </w:tcPr>
          <w:p w14:paraId="4714F7E5" w14:textId="1A7B4C02" w:rsidR="00283546" w:rsidRPr="001A5506" w:rsidRDefault="00604B38" w:rsidP="00604B3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4B38">
              <w:rPr>
                <w:rFonts w:ascii="Times New Roman" w:hAnsi="Times New Roman" w:cs="Times New Roman" w:hint="eastAsia"/>
                <w:sz w:val="18"/>
                <w:szCs w:val="18"/>
              </w:rPr>
              <w:t>-4.74</w:t>
            </w:r>
            <w:r w:rsidRPr="008339C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604B3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5.0</w:t>
            </w:r>
            <w:r w:rsidR="00845494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604B3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- -4.47)</w:t>
            </w:r>
          </w:p>
        </w:tc>
        <w:tc>
          <w:tcPr>
            <w:tcW w:w="1780" w:type="dxa"/>
            <w:vAlign w:val="center"/>
          </w:tcPr>
          <w:p w14:paraId="0A76E9EE" w14:textId="14A4A8B1" w:rsidR="00283546" w:rsidRPr="001A5506" w:rsidRDefault="00C052D5" w:rsidP="0028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52D5">
              <w:rPr>
                <w:rFonts w:ascii="Times New Roman" w:hAnsi="Times New Roman" w:cs="Times New Roman" w:hint="eastAsia"/>
                <w:sz w:val="18"/>
                <w:szCs w:val="18"/>
              </w:rPr>
              <w:t>-4.89</w:t>
            </w:r>
            <w:r w:rsidRPr="008339C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C052D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5.14 - -4.6</w:t>
            </w:r>
            <w:r w:rsidR="00DB4774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C052D5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</w:tr>
      <w:tr w:rsidR="00604B38" w:rsidRPr="001A5506" w14:paraId="2D22F2E0" w14:textId="77777777" w:rsidTr="00A7636C">
        <w:tc>
          <w:tcPr>
            <w:tcW w:w="3114" w:type="dxa"/>
            <w:vAlign w:val="center"/>
          </w:tcPr>
          <w:p w14:paraId="18BFC16A" w14:textId="77777777" w:rsidR="00604B38" w:rsidRPr="002472C3" w:rsidRDefault="00604B38" w:rsidP="0028354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0F6BC1E6" w14:textId="419357E5" w:rsidR="00604B38" w:rsidRPr="001A5506" w:rsidRDefault="00604B38" w:rsidP="0028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99-2006</w:t>
            </w:r>
          </w:p>
        </w:tc>
        <w:tc>
          <w:tcPr>
            <w:tcW w:w="2126" w:type="dxa"/>
            <w:vAlign w:val="center"/>
          </w:tcPr>
          <w:p w14:paraId="33FA457C" w14:textId="667BA1E7" w:rsidR="00604B38" w:rsidRPr="001A5506" w:rsidRDefault="00604B38" w:rsidP="0028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4B38">
              <w:rPr>
                <w:rFonts w:ascii="Times New Roman" w:hAnsi="Times New Roman" w:cs="Times New Roman" w:hint="eastAsia"/>
                <w:sz w:val="18"/>
                <w:szCs w:val="18"/>
              </w:rPr>
              <w:t>-3.52</w:t>
            </w:r>
            <w:r w:rsidRPr="008339C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604B3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4.06 - -2.98)</w:t>
            </w:r>
          </w:p>
        </w:tc>
        <w:tc>
          <w:tcPr>
            <w:tcW w:w="1780" w:type="dxa"/>
            <w:vAlign w:val="center"/>
          </w:tcPr>
          <w:p w14:paraId="234870FA" w14:textId="77777777" w:rsidR="00604B38" w:rsidRPr="001A5506" w:rsidRDefault="00604B38" w:rsidP="0028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04B38" w:rsidRPr="001A5506" w14:paraId="61A207B8" w14:textId="77777777" w:rsidTr="00A7636C">
        <w:tc>
          <w:tcPr>
            <w:tcW w:w="3114" w:type="dxa"/>
            <w:vAlign w:val="center"/>
          </w:tcPr>
          <w:p w14:paraId="2D9D96AE" w14:textId="77777777" w:rsidR="00604B38" w:rsidRPr="002472C3" w:rsidRDefault="00604B38" w:rsidP="0028354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11AA4C55" w14:textId="607CB841" w:rsidR="00604B38" w:rsidRPr="001A5506" w:rsidRDefault="00604B38" w:rsidP="0028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06-2011</w:t>
            </w:r>
          </w:p>
        </w:tc>
        <w:tc>
          <w:tcPr>
            <w:tcW w:w="2126" w:type="dxa"/>
            <w:vAlign w:val="center"/>
          </w:tcPr>
          <w:p w14:paraId="4D3F186B" w14:textId="622E4EC5" w:rsidR="00604B38" w:rsidRPr="001A5506" w:rsidRDefault="00604B38" w:rsidP="0028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4B38">
              <w:rPr>
                <w:rFonts w:ascii="Times New Roman" w:hAnsi="Times New Roman" w:cs="Times New Roman" w:hint="eastAsia"/>
                <w:sz w:val="18"/>
                <w:szCs w:val="18"/>
              </w:rPr>
              <w:t>-6.50</w:t>
            </w:r>
            <w:r w:rsidRPr="008339C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604B3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7.33 - -5.6</w:t>
            </w:r>
            <w:r w:rsidR="00845494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604B38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780" w:type="dxa"/>
            <w:vAlign w:val="center"/>
          </w:tcPr>
          <w:p w14:paraId="08989BEA" w14:textId="77777777" w:rsidR="00604B38" w:rsidRPr="001A5506" w:rsidRDefault="00604B38" w:rsidP="0028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04B38" w:rsidRPr="001A5506" w14:paraId="2F7947B7" w14:textId="77777777" w:rsidTr="00A7636C">
        <w:tc>
          <w:tcPr>
            <w:tcW w:w="3114" w:type="dxa"/>
            <w:vAlign w:val="center"/>
          </w:tcPr>
          <w:p w14:paraId="5785C8FC" w14:textId="77777777" w:rsidR="00604B38" w:rsidRPr="002472C3" w:rsidRDefault="00604B38" w:rsidP="0028354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427C5A84" w14:textId="0CE69B21" w:rsidR="00604B38" w:rsidRPr="001A5506" w:rsidRDefault="00604B38" w:rsidP="0028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1-2017</w:t>
            </w:r>
          </w:p>
        </w:tc>
        <w:tc>
          <w:tcPr>
            <w:tcW w:w="2126" w:type="dxa"/>
            <w:vAlign w:val="center"/>
          </w:tcPr>
          <w:p w14:paraId="37A9542B" w14:textId="3C60DEE2" w:rsidR="00604B38" w:rsidRPr="001A5506" w:rsidRDefault="00604B38" w:rsidP="0028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4B38">
              <w:rPr>
                <w:rFonts w:ascii="Times New Roman" w:hAnsi="Times New Roman" w:cs="Times New Roman" w:hint="eastAsia"/>
                <w:sz w:val="18"/>
                <w:szCs w:val="18"/>
              </w:rPr>
              <w:t>-3.6</w:t>
            </w:r>
            <w:r w:rsidR="00845494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8339C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604B3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4.25 - -3.08)</w:t>
            </w:r>
          </w:p>
        </w:tc>
        <w:tc>
          <w:tcPr>
            <w:tcW w:w="1780" w:type="dxa"/>
            <w:vAlign w:val="center"/>
          </w:tcPr>
          <w:p w14:paraId="760EC3C5" w14:textId="77777777" w:rsidR="00604B38" w:rsidRPr="001A5506" w:rsidRDefault="00604B38" w:rsidP="0028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04B38" w:rsidRPr="001A5506" w14:paraId="6FC15490" w14:textId="77777777" w:rsidTr="00A7636C">
        <w:tc>
          <w:tcPr>
            <w:tcW w:w="3114" w:type="dxa"/>
            <w:vAlign w:val="center"/>
          </w:tcPr>
          <w:p w14:paraId="1A4AE65D" w14:textId="77777777" w:rsidR="00604B38" w:rsidRPr="002472C3" w:rsidRDefault="00604B38" w:rsidP="0028354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467440FF" w14:textId="431FED26" w:rsidR="00604B38" w:rsidRPr="001A5506" w:rsidRDefault="00604B38" w:rsidP="0028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7-2021</w:t>
            </w:r>
          </w:p>
        </w:tc>
        <w:tc>
          <w:tcPr>
            <w:tcW w:w="2126" w:type="dxa"/>
            <w:vAlign w:val="center"/>
          </w:tcPr>
          <w:p w14:paraId="74EE4DDA" w14:textId="0BD15D2F" w:rsidR="00604B38" w:rsidRPr="001A5506" w:rsidRDefault="00604B38" w:rsidP="0028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4B38">
              <w:rPr>
                <w:rFonts w:ascii="Times New Roman" w:hAnsi="Times New Roman" w:cs="Times New Roman" w:hint="eastAsia"/>
                <w:sz w:val="18"/>
                <w:szCs w:val="18"/>
              </w:rPr>
              <w:t>-7.3</w:t>
            </w:r>
            <w:r w:rsidR="00845494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8339C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604B3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8.4</w:t>
            </w:r>
            <w:r w:rsidR="00845494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604B38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- -6.34)</w:t>
            </w:r>
          </w:p>
        </w:tc>
        <w:tc>
          <w:tcPr>
            <w:tcW w:w="1780" w:type="dxa"/>
            <w:vAlign w:val="center"/>
          </w:tcPr>
          <w:p w14:paraId="752D8E84" w14:textId="77777777" w:rsidR="00604B38" w:rsidRPr="001A5506" w:rsidRDefault="00604B38" w:rsidP="0028354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472C3" w:rsidRPr="001A5506" w14:paraId="19918CB8" w14:textId="77777777" w:rsidTr="00A7636C">
        <w:tc>
          <w:tcPr>
            <w:tcW w:w="3114" w:type="dxa"/>
            <w:vAlign w:val="center"/>
          </w:tcPr>
          <w:p w14:paraId="32277F5B" w14:textId="0879BE7C" w:rsidR="002472C3" w:rsidRPr="001F1B86" w:rsidRDefault="002472C3" w:rsidP="002472C3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F1B86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High</w:t>
            </w:r>
            <w:r w:rsidR="00432B40" w:rsidRPr="001F1B86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-middle</w:t>
            </w:r>
            <w:r w:rsidRPr="001F1B86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SDI</w:t>
            </w:r>
          </w:p>
        </w:tc>
        <w:tc>
          <w:tcPr>
            <w:tcW w:w="1276" w:type="dxa"/>
            <w:vAlign w:val="center"/>
          </w:tcPr>
          <w:p w14:paraId="304DA080" w14:textId="77777777" w:rsidR="002472C3" w:rsidRPr="001A5506" w:rsidRDefault="002472C3" w:rsidP="00247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  <w:vAlign w:val="center"/>
          </w:tcPr>
          <w:p w14:paraId="2D130B32" w14:textId="77777777" w:rsidR="002472C3" w:rsidRPr="001A5506" w:rsidRDefault="002472C3" w:rsidP="00247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80" w:type="dxa"/>
            <w:vAlign w:val="center"/>
          </w:tcPr>
          <w:p w14:paraId="4EA13596" w14:textId="75CDF8F8" w:rsidR="002472C3" w:rsidRPr="001A5506" w:rsidRDefault="002472C3" w:rsidP="00247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472C3" w:rsidRPr="001A5506" w14:paraId="69974275" w14:textId="77777777" w:rsidTr="00A7636C">
        <w:tc>
          <w:tcPr>
            <w:tcW w:w="3114" w:type="dxa"/>
            <w:vAlign w:val="center"/>
          </w:tcPr>
          <w:p w14:paraId="2D648A0D" w14:textId="0D3D299E" w:rsidR="002472C3" w:rsidRPr="001A5506" w:rsidRDefault="002472C3" w:rsidP="002472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72C3">
              <w:rPr>
                <w:rFonts w:ascii="Times New Roman" w:hAnsi="Times New Roman" w:cs="Times New Roman" w:hint="eastAsia"/>
                <w:sz w:val="18"/>
                <w:szCs w:val="18"/>
              </w:rPr>
              <w:t>Ischemic heart disease</w:t>
            </w:r>
          </w:p>
        </w:tc>
        <w:tc>
          <w:tcPr>
            <w:tcW w:w="1276" w:type="dxa"/>
            <w:vAlign w:val="center"/>
          </w:tcPr>
          <w:p w14:paraId="0510EDD1" w14:textId="34EC32E3" w:rsidR="002472C3" w:rsidRPr="001A5506" w:rsidRDefault="00C91970" w:rsidP="00247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90-1994</w:t>
            </w:r>
          </w:p>
        </w:tc>
        <w:tc>
          <w:tcPr>
            <w:tcW w:w="2126" w:type="dxa"/>
            <w:vAlign w:val="center"/>
          </w:tcPr>
          <w:p w14:paraId="75801D46" w14:textId="47162838" w:rsidR="002472C3" w:rsidRPr="001A5506" w:rsidRDefault="00DD6FE9" w:rsidP="00DD6F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6FE9">
              <w:rPr>
                <w:rFonts w:ascii="Times New Roman" w:hAnsi="Times New Roman" w:cs="Times New Roman" w:hint="eastAsia"/>
                <w:sz w:val="18"/>
                <w:szCs w:val="18"/>
              </w:rPr>
              <w:t>3.00</w:t>
            </w:r>
            <w:r w:rsidRPr="008339C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DD6FE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1.82 - 4.20)</w:t>
            </w:r>
          </w:p>
        </w:tc>
        <w:tc>
          <w:tcPr>
            <w:tcW w:w="1780" w:type="dxa"/>
            <w:vAlign w:val="center"/>
          </w:tcPr>
          <w:p w14:paraId="4EF00907" w14:textId="3D623F5C" w:rsidR="002472C3" w:rsidRPr="001A5506" w:rsidRDefault="00E00294" w:rsidP="00247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0294">
              <w:rPr>
                <w:rFonts w:ascii="Times New Roman" w:hAnsi="Times New Roman" w:cs="Times New Roman" w:hint="eastAsia"/>
                <w:sz w:val="18"/>
                <w:szCs w:val="18"/>
              </w:rPr>
              <w:t>-2.25</w:t>
            </w:r>
            <w:r w:rsidRPr="008339C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E0029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2.69 - -1.82)</w:t>
            </w:r>
          </w:p>
        </w:tc>
      </w:tr>
      <w:tr w:rsidR="00C91970" w:rsidRPr="001A5506" w14:paraId="1406BBD3" w14:textId="77777777" w:rsidTr="00A7636C">
        <w:tc>
          <w:tcPr>
            <w:tcW w:w="3114" w:type="dxa"/>
            <w:vAlign w:val="center"/>
          </w:tcPr>
          <w:p w14:paraId="17479C96" w14:textId="77777777" w:rsidR="00C91970" w:rsidRPr="002472C3" w:rsidRDefault="00C91970" w:rsidP="002472C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314ED95F" w14:textId="168651F1" w:rsidR="00C91970" w:rsidRPr="001A5506" w:rsidRDefault="00C91970" w:rsidP="00247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94-199</w:t>
            </w:r>
            <w:r w:rsidR="00DD6FE9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2126" w:type="dxa"/>
            <w:vAlign w:val="center"/>
          </w:tcPr>
          <w:p w14:paraId="38F5D1CD" w14:textId="3811BA45" w:rsidR="00C91970" w:rsidRPr="001A5506" w:rsidRDefault="00DD6FE9" w:rsidP="00247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6FE9">
              <w:rPr>
                <w:rFonts w:ascii="Times New Roman" w:hAnsi="Times New Roman" w:cs="Times New Roman" w:hint="eastAsia"/>
                <w:sz w:val="18"/>
                <w:szCs w:val="18"/>
              </w:rPr>
              <w:t>-2.90</w:t>
            </w:r>
            <w:r w:rsidRPr="008339C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DD6FE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4.66 - -1.12)</w:t>
            </w:r>
          </w:p>
        </w:tc>
        <w:tc>
          <w:tcPr>
            <w:tcW w:w="1780" w:type="dxa"/>
            <w:vAlign w:val="center"/>
          </w:tcPr>
          <w:p w14:paraId="497E7978" w14:textId="77777777" w:rsidR="00C91970" w:rsidRPr="001A5506" w:rsidRDefault="00C91970" w:rsidP="00247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91970" w:rsidRPr="001A5506" w14:paraId="0FF36171" w14:textId="77777777" w:rsidTr="00A7636C">
        <w:tc>
          <w:tcPr>
            <w:tcW w:w="3114" w:type="dxa"/>
            <w:vAlign w:val="center"/>
          </w:tcPr>
          <w:p w14:paraId="356F25BB" w14:textId="77777777" w:rsidR="00C91970" w:rsidRPr="002472C3" w:rsidRDefault="00C91970" w:rsidP="002472C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04073FC5" w14:textId="02D346EC" w:rsidR="00C91970" w:rsidRPr="001A5506" w:rsidRDefault="00C91970" w:rsidP="00247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9</w:t>
            </w:r>
            <w:r w:rsidR="00DD6FE9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200</w:t>
            </w:r>
            <w:r w:rsidR="00DD6FE9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2126" w:type="dxa"/>
            <w:vAlign w:val="center"/>
          </w:tcPr>
          <w:p w14:paraId="25260AF6" w14:textId="391692EC" w:rsidR="00C91970" w:rsidRPr="001A5506" w:rsidRDefault="00DD6FE9" w:rsidP="00247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6FE9">
              <w:rPr>
                <w:rFonts w:ascii="Times New Roman" w:hAnsi="Times New Roman" w:cs="Times New Roman" w:hint="eastAsia"/>
                <w:sz w:val="18"/>
                <w:szCs w:val="18"/>
              </w:rPr>
              <w:t>-0.07 (-1.68 - 1.56)</w:t>
            </w:r>
          </w:p>
        </w:tc>
        <w:tc>
          <w:tcPr>
            <w:tcW w:w="1780" w:type="dxa"/>
            <w:vAlign w:val="center"/>
          </w:tcPr>
          <w:p w14:paraId="3F7F4128" w14:textId="77777777" w:rsidR="00C91970" w:rsidRPr="001A5506" w:rsidRDefault="00C91970" w:rsidP="00247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91970" w:rsidRPr="001A5506" w14:paraId="6A39542B" w14:textId="77777777" w:rsidTr="00A7636C">
        <w:tc>
          <w:tcPr>
            <w:tcW w:w="3114" w:type="dxa"/>
            <w:vAlign w:val="center"/>
          </w:tcPr>
          <w:p w14:paraId="04DBEB04" w14:textId="77777777" w:rsidR="00C91970" w:rsidRPr="002472C3" w:rsidRDefault="00C91970" w:rsidP="002472C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03D39EF8" w14:textId="08B86248" w:rsidR="00C91970" w:rsidRPr="001A5506" w:rsidRDefault="00C91970" w:rsidP="00247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0</w:t>
            </w:r>
            <w:r w:rsidR="00DD6FE9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2015</w:t>
            </w:r>
          </w:p>
        </w:tc>
        <w:tc>
          <w:tcPr>
            <w:tcW w:w="2126" w:type="dxa"/>
            <w:vAlign w:val="center"/>
          </w:tcPr>
          <w:p w14:paraId="68865181" w14:textId="1B23BF50" w:rsidR="00C91970" w:rsidRPr="001A5506" w:rsidRDefault="00DD6FE9" w:rsidP="00247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6FE9">
              <w:rPr>
                <w:rFonts w:ascii="Times New Roman" w:hAnsi="Times New Roman" w:cs="Times New Roman" w:hint="eastAsia"/>
                <w:sz w:val="18"/>
                <w:szCs w:val="18"/>
              </w:rPr>
              <w:t>-3.37</w:t>
            </w:r>
            <w:r w:rsidRPr="008339C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DD6FE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3.56 - -3.19)</w:t>
            </w:r>
          </w:p>
        </w:tc>
        <w:tc>
          <w:tcPr>
            <w:tcW w:w="1780" w:type="dxa"/>
            <w:vAlign w:val="center"/>
          </w:tcPr>
          <w:p w14:paraId="03F1B1A9" w14:textId="77777777" w:rsidR="00C91970" w:rsidRPr="001A5506" w:rsidRDefault="00C91970" w:rsidP="00247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91970" w:rsidRPr="001A5506" w14:paraId="4E2CE277" w14:textId="77777777" w:rsidTr="00A7636C">
        <w:tc>
          <w:tcPr>
            <w:tcW w:w="3114" w:type="dxa"/>
            <w:vAlign w:val="center"/>
          </w:tcPr>
          <w:p w14:paraId="10316A15" w14:textId="77777777" w:rsidR="00C91970" w:rsidRPr="002472C3" w:rsidRDefault="00C91970" w:rsidP="002472C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52BF69A4" w14:textId="1479AC27" w:rsidR="00C91970" w:rsidRPr="001A5506" w:rsidRDefault="00C91970" w:rsidP="00247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5-2019</w:t>
            </w:r>
          </w:p>
        </w:tc>
        <w:tc>
          <w:tcPr>
            <w:tcW w:w="2126" w:type="dxa"/>
            <w:vAlign w:val="center"/>
          </w:tcPr>
          <w:p w14:paraId="14449365" w14:textId="456F1629" w:rsidR="00C91970" w:rsidRPr="001A5506" w:rsidRDefault="00DD6FE9" w:rsidP="00247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6FE9">
              <w:rPr>
                <w:rFonts w:ascii="Times New Roman" w:hAnsi="Times New Roman" w:cs="Times New Roman" w:hint="eastAsia"/>
                <w:sz w:val="18"/>
                <w:szCs w:val="18"/>
              </w:rPr>
              <w:t>-5.53</w:t>
            </w:r>
            <w:r w:rsidRPr="008339C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DD6FE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7.11 - -3.93)</w:t>
            </w:r>
          </w:p>
        </w:tc>
        <w:tc>
          <w:tcPr>
            <w:tcW w:w="1780" w:type="dxa"/>
            <w:vAlign w:val="center"/>
          </w:tcPr>
          <w:p w14:paraId="25D742DD" w14:textId="77777777" w:rsidR="00C91970" w:rsidRPr="001A5506" w:rsidRDefault="00C91970" w:rsidP="00247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91970" w:rsidRPr="001A5506" w14:paraId="660DEF24" w14:textId="77777777" w:rsidTr="00A7636C">
        <w:tc>
          <w:tcPr>
            <w:tcW w:w="3114" w:type="dxa"/>
            <w:vAlign w:val="center"/>
          </w:tcPr>
          <w:p w14:paraId="550AFD2F" w14:textId="77777777" w:rsidR="00C91970" w:rsidRPr="002472C3" w:rsidRDefault="00C91970" w:rsidP="002472C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219FCD2B" w14:textId="20485670" w:rsidR="00C91970" w:rsidRPr="001A5506" w:rsidRDefault="00C91970" w:rsidP="00247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9-2021</w:t>
            </w:r>
          </w:p>
        </w:tc>
        <w:tc>
          <w:tcPr>
            <w:tcW w:w="2126" w:type="dxa"/>
            <w:vAlign w:val="center"/>
          </w:tcPr>
          <w:p w14:paraId="0A8E9CFA" w14:textId="33C812C4" w:rsidR="00C91970" w:rsidRPr="001A5506" w:rsidRDefault="00DD6FE9" w:rsidP="00247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D6FE9">
              <w:rPr>
                <w:rFonts w:ascii="Times New Roman" w:hAnsi="Times New Roman" w:cs="Times New Roman" w:hint="eastAsia"/>
                <w:sz w:val="18"/>
                <w:szCs w:val="18"/>
              </w:rPr>
              <w:t>-1.53 (-5.18 - 2.27)</w:t>
            </w:r>
          </w:p>
        </w:tc>
        <w:tc>
          <w:tcPr>
            <w:tcW w:w="1780" w:type="dxa"/>
            <w:vAlign w:val="center"/>
          </w:tcPr>
          <w:p w14:paraId="1C28D8B2" w14:textId="77777777" w:rsidR="00C91970" w:rsidRPr="001A5506" w:rsidRDefault="00C91970" w:rsidP="00247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472C3" w:rsidRPr="001A5506" w14:paraId="5A39C64F" w14:textId="77777777" w:rsidTr="00A7636C">
        <w:tc>
          <w:tcPr>
            <w:tcW w:w="3114" w:type="dxa"/>
            <w:vAlign w:val="center"/>
          </w:tcPr>
          <w:p w14:paraId="0A15FFCF" w14:textId="7E725A07" w:rsidR="002472C3" w:rsidRPr="001A5506" w:rsidRDefault="002472C3" w:rsidP="002472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72C3">
              <w:rPr>
                <w:rFonts w:ascii="Times New Roman" w:hAnsi="Times New Roman" w:cs="Times New Roman" w:hint="eastAsia"/>
                <w:sz w:val="18"/>
                <w:szCs w:val="18"/>
              </w:rPr>
              <w:t>Stroke</w:t>
            </w:r>
          </w:p>
        </w:tc>
        <w:tc>
          <w:tcPr>
            <w:tcW w:w="1276" w:type="dxa"/>
            <w:vAlign w:val="center"/>
          </w:tcPr>
          <w:p w14:paraId="090364AC" w14:textId="675EEA6C" w:rsidR="002472C3" w:rsidRPr="001A5506" w:rsidRDefault="007555A6" w:rsidP="00247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90-</w:t>
            </w:r>
            <w:r w:rsidR="00E00294">
              <w:rPr>
                <w:rFonts w:ascii="Times New Roman" w:hAnsi="Times New Roman" w:cs="Times New Roman" w:hint="eastAsia"/>
                <w:sz w:val="18"/>
                <w:szCs w:val="18"/>
              </w:rPr>
              <w:t>1994</w:t>
            </w:r>
          </w:p>
        </w:tc>
        <w:tc>
          <w:tcPr>
            <w:tcW w:w="2126" w:type="dxa"/>
            <w:vAlign w:val="center"/>
          </w:tcPr>
          <w:p w14:paraId="6239BE00" w14:textId="4B295EAD" w:rsidR="002472C3" w:rsidRPr="001A5506" w:rsidRDefault="00B54B5C" w:rsidP="00B54B5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4B5C">
              <w:rPr>
                <w:rFonts w:ascii="Times New Roman" w:hAnsi="Times New Roman" w:cs="Times New Roman" w:hint="eastAsia"/>
                <w:sz w:val="18"/>
                <w:szCs w:val="18"/>
              </w:rPr>
              <w:t>-0.15 (-0.98 - 0.68)</w:t>
            </w:r>
          </w:p>
        </w:tc>
        <w:tc>
          <w:tcPr>
            <w:tcW w:w="1780" w:type="dxa"/>
            <w:vAlign w:val="center"/>
          </w:tcPr>
          <w:p w14:paraId="5C3AE396" w14:textId="790C01A7" w:rsidR="002472C3" w:rsidRPr="001A5506" w:rsidRDefault="004470E9" w:rsidP="00247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70E9">
              <w:rPr>
                <w:rFonts w:ascii="Times New Roman" w:hAnsi="Times New Roman" w:cs="Times New Roman" w:hint="eastAsia"/>
                <w:sz w:val="18"/>
                <w:szCs w:val="18"/>
              </w:rPr>
              <w:t>-3.36</w:t>
            </w:r>
            <w:r w:rsidRPr="008339C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4470E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3.73 - -2.98)</w:t>
            </w:r>
          </w:p>
        </w:tc>
      </w:tr>
      <w:tr w:rsidR="00E00294" w:rsidRPr="001A5506" w14:paraId="3669EC60" w14:textId="77777777" w:rsidTr="00A7636C">
        <w:tc>
          <w:tcPr>
            <w:tcW w:w="3114" w:type="dxa"/>
            <w:vAlign w:val="center"/>
          </w:tcPr>
          <w:p w14:paraId="7807B868" w14:textId="77777777" w:rsidR="00E00294" w:rsidRPr="002472C3" w:rsidRDefault="00E00294" w:rsidP="002472C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5B3A6E48" w14:textId="32A72D28" w:rsidR="00E00294" w:rsidRDefault="00E00294" w:rsidP="00247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94-2004</w:t>
            </w:r>
          </w:p>
        </w:tc>
        <w:tc>
          <w:tcPr>
            <w:tcW w:w="2126" w:type="dxa"/>
            <w:vAlign w:val="center"/>
          </w:tcPr>
          <w:p w14:paraId="6BA5ADC6" w14:textId="6AB85FA4" w:rsidR="00E00294" w:rsidRPr="001A5506" w:rsidRDefault="00B54B5C" w:rsidP="007555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4B5C">
              <w:rPr>
                <w:rFonts w:ascii="Times New Roman" w:hAnsi="Times New Roman" w:cs="Times New Roman" w:hint="eastAsia"/>
                <w:sz w:val="18"/>
                <w:szCs w:val="18"/>
              </w:rPr>
              <w:t>-1.51</w:t>
            </w:r>
            <w:r w:rsidRPr="008339C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B54B5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1.74 - -1.28)</w:t>
            </w:r>
          </w:p>
        </w:tc>
        <w:tc>
          <w:tcPr>
            <w:tcW w:w="1780" w:type="dxa"/>
            <w:vAlign w:val="center"/>
          </w:tcPr>
          <w:p w14:paraId="4E087B2A" w14:textId="77777777" w:rsidR="00E00294" w:rsidRPr="001A5506" w:rsidRDefault="00E00294" w:rsidP="00247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555A6" w:rsidRPr="001A5506" w14:paraId="51020FD2" w14:textId="77777777" w:rsidTr="00A7636C">
        <w:tc>
          <w:tcPr>
            <w:tcW w:w="3114" w:type="dxa"/>
            <w:vAlign w:val="center"/>
          </w:tcPr>
          <w:p w14:paraId="26A7ADD9" w14:textId="77777777" w:rsidR="007555A6" w:rsidRPr="002472C3" w:rsidRDefault="007555A6" w:rsidP="002472C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09C51369" w14:textId="7FAE923A" w:rsidR="007555A6" w:rsidRPr="001A5506" w:rsidRDefault="007555A6" w:rsidP="00247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04-2008</w:t>
            </w:r>
          </w:p>
        </w:tc>
        <w:tc>
          <w:tcPr>
            <w:tcW w:w="2126" w:type="dxa"/>
            <w:vAlign w:val="center"/>
          </w:tcPr>
          <w:p w14:paraId="688651BF" w14:textId="3E39FF41" w:rsidR="007555A6" w:rsidRPr="001A5506" w:rsidRDefault="00B54B5C" w:rsidP="00247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4B5C">
              <w:rPr>
                <w:rFonts w:ascii="Times New Roman" w:hAnsi="Times New Roman" w:cs="Times New Roman" w:hint="eastAsia"/>
                <w:sz w:val="18"/>
                <w:szCs w:val="18"/>
              </w:rPr>
              <w:t>-6.88</w:t>
            </w:r>
            <w:r w:rsidRPr="008339C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B54B5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8.10 - -5.64)</w:t>
            </w:r>
          </w:p>
        </w:tc>
        <w:tc>
          <w:tcPr>
            <w:tcW w:w="1780" w:type="dxa"/>
            <w:vAlign w:val="center"/>
          </w:tcPr>
          <w:p w14:paraId="03FB0BD8" w14:textId="77777777" w:rsidR="007555A6" w:rsidRPr="001A5506" w:rsidRDefault="007555A6" w:rsidP="00247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555A6" w:rsidRPr="001A5506" w14:paraId="31819FFD" w14:textId="77777777" w:rsidTr="00A7636C">
        <w:tc>
          <w:tcPr>
            <w:tcW w:w="3114" w:type="dxa"/>
            <w:vAlign w:val="center"/>
          </w:tcPr>
          <w:p w14:paraId="19357173" w14:textId="77777777" w:rsidR="007555A6" w:rsidRPr="002472C3" w:rsidRDefault="007555A6" w:rsidP="002472C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324E0DA3" w14:textId="5596AA82" w:rsidR="007555A6" w:rsidRPr="001A5506" w:rsidRDefault="007555A6" w:rsidP="00247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08-2016</w:t>
            </w:r>
          </w:p>
        </w:tc>
        <w:tc>
          <w:tcPr>
            <w:tcW w:w="2126" w:type="dxa"/>
            <w:vAlign w:val="center"/>
          </w:tcPr>
          <w:p w14:paraId="776DFD47" w14:textId="520230F0" w:rsidR="007555A6" w:rsidRPr="001A5506" w:rsidRDefault="00B54B5C" w:rsidP="00247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4B5C">
              <w:rPr>
                <w:rFonts w:ascii="Times New Roman" w:hAnsi="Times New Roman" w:cs="Times New Roman" w:hint="eastAsia"/>
                <w:sz w:val="18"/>
                <w:szCs w:val="18"/>
              </w:rPr>
              <w:t>-4.52</w:t>
            </w:r>
            <w:r w:rsidRPr="008339C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B54B5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4.88 - -4.15)</w:t>
            </w:r>
          </w:p>
        </w:tc>
        <w:tc>
          <w:tcPr>
            <w:tcW w:w="1780" w:type="dxa"/>
            <w:vAlign w:val="center"/>
          </w:tcPr>
          <w:p w14:paraId="519A8F8B" w14:textId="77777777" w:rsidR="007555A6" w:rsidRPr="001A5506" w:rsidRDefault="007555A6" w:rsidP="00247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555A6" w:rsidRPr="001A5506" w14:paraId="61F2CB1C" w14:textId="77777777" w:rsidTr="00A7636C">
        <w:tc>
          <w:tcPr>
            <w:tcW w:w="3114" w:type="dxa"/>
            <w:vAlign w:val="center"/>
          </w:tcPr>
          <w:p w14:paraId="4C1CC54E" w14:textId="77777777" w:rsidR="007555A6" w:rsidRPr="002472C3" w:rsidRDefault="007555A6" w:rsidP="002472C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06CA26DE" w14:textId="1BB08E7E" w:rsidR="007555A6" w:rsidRPr="001A5506" w:rsidRDefault="007555A6" w:rsidP="00247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6-2019</w:t>
            </w:r>
          </w:p>
        </w:tc>
        <w:tc>
          <w:tcPr>
            <w:tcW w:w="2126" w:type="dxa"/>
            <w:vAlign w:val="center"/>
          </w:tcPr>
          <w:p w14:paraId="1441CAD9" w14:textId="391C363D" w:rsidR="007555A6" w:rsidRPr="001A5506" w:rsidRDefault="00B54B5C" w:rsidP="00247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4B5C">
              <w:rPr>
                <w:rFonts w:ascii="Times New Roman" w:hAnsi="Times New Roman" w:cs="Times New Roman" w:hint="eastAsia"/>
                <w:sz w:val="18"/>
                <w:szCs w:val="18"/>
              </w:rPr>
              <w:t>-7.24</w:t>
            </w:r>
            <w:r w:rsidRPr="008339C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B54B5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9.93 - -4.46)</w:t>
            </w:r>
          </w:p>
        </w:tc>
        <w:tc>
          <w:tcPr>
            <w:tcW w:w="1780" w:type="dxa"/>
            <w:vAlign w:val="center"/>
          </w:tcPr>
          <w:p w14:paraId="3B0FA326" w14:textId="77777777" w:rsidR="007555A6" w:rsidRPr="001A5506" w:rsidRDefault="007555A6" w:rsidP="00247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555A6" w:rsidRPr="001A5506" w14:paraId="6BA26CBE" w14:textId="77777777" w:rsidTr="00A7636C">
        <w:tc>
          <w:tcPr>
            <w:tcW w:w="3114" w:type="dxa"/>
            <w:vAlign w:val="center"/>
          </w:tcPr>
          <w:p w14:paraId="7854DC2F" w14:textId="77777777" w:rsidR="007555A6" w:rsidRPr="002472C3" w:rsidRDefault="007555A6" w:rsidP="002472C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6A8FEBCF" w14:textId="7855815A" w:rsidR="007555A6" w:rsidRPr="001A5506" w:rsidRDefault="007555A6" w:rsidP="00247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9-2021</w:t>
            </w:r>
          </w:p>
        </w:tc>
        <w:tc>
          <w:tcPr>
            <w:tcW w:w="2126" w:type="dxa"/>
            <w:vAlign w:val="center"/>
          </w:tcPr>
          <w:p w14:paraId="2E566467" w14:textId="115D4B43" w:rsidR="007555A6" w:rsidRPr="001A5506" w:rsidRDefault="00B54B5C" w:rsidP="00247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54B5C">
              <w:rPr>
                <w:rFonts w:ascii="Times New Roman" w:hAnsi="Times New Roman" w:cs="Times New Roman" w:hint="eastAsia"/>
                <w:sz w:val="18"/>
                <w:szCs w:val="18"/>
              </w:rPr>
              <w:t>-1.00 (-4.05 - 2.14)</w:t>
            </w:r>
          </w:p>
        </w:tc>
        <w:tc>
          <w:tcPr>
            <w:tcW w:w="1780" w:type="dxa"/>
            <w:vAlign w:val="center"/>
          </w:tcPr>
          <w:p w14:paraId="43569517" w14:textId="2B398AFA" w:rsidR="007555A6" w:rsidRPr="001A5506" w:rsidRDefault="007555A6" w:rsidP="00247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472C3" w:rsidRPr="001A5506" w14:paraId="575CC05F" w14:textId="77777777" w:rsidTr="00A7636C">
        <w:tc>
          <w:tcPr>
            <w:tcW w:w="3114" w:type="dxa"/>
            <w:vAlign w:val="center"/>
          </w:tcPr>
          <w:p w14:paraId="08BEEFE6" w14:textId="03F4B143" w:rsidR="002472C3" w:rsidRPr="001A5506" w:rsidRDefault="002472C3" w:rsidP="002472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72C3">
              <w:rPr>
                <w:rFonts w:ascii="Times New Roman" w:hAnsi="Times New Roman" w:cs="Times New Roman" w:hint="eastAsia"/>
                <w:sz w:val="18"/>
                <w:szCs w:val="18"/>
              </w:rPr>
              <w:t>Chronic obstructive pulmonary disease</w:t>
            </w:r>
          </w:p>
        </w:tc>
        <w:tc>
          <w:tcPr>
            <w:tcW w:w="1276" w:type="dxa"/>
            <w:vAlign w:val="center"/>
          </w:tcPr>
          <w:p w14:paraId="20060959" w14:textId="0CDE4029" w:rsidR="002472C3" w:rsidRPr="001A5506" w:rsidRDefault="0045367E" w:rsidP="00247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90-1994</w:t>
            </w:r>
          </w:p>
        </w:tc>
        <w:tc>
          <w:tcPr>
            <w:tcW w:w="2126" w:type="dxa"/>
            <w:vAlign w:val="center"/>
          </w:tcPr>
          <w:p w14:paraId="22A1570D" w14:textId="64A80537" w:rsidR="002472C3" w:rsidRPr="001A5506" w:rsidRDefault="00010D5D" w:rsidP="00010D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0D5D">
              <w:rPr>
                <w:rFonts w:ascii="Times New Roman" w:hAnsi="Times New Roman" w:cs="Times New Roman" w:hint="eastAsia"/>
                <w:sz w:val="18"/>
                <w:szCs w:val="18"/>
              </w:rPr>
              <w:t>-0.96</w:t>
            </w:r>
            <w:r w:rsidRPr="008339C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010D5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1.59 - -0.34)</w:t>
            </w:r>
          </w:p>
        </w:tc>
        <w:tc>
          <w:tcPr>
            <w:tcW w:w="1780" w:type="dxa"/>
            <w:vAlign w:val="center"/>
          </w:tcPr>
          <w:p w14:paraId="22955EA6" w14:textId="53453937" w:rsidR="002472C3" w:rsidRPr="001A5506" w:rsidRDefault="00E817C6" w:rsidP="00247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17C6">
              <w:rPr>
                <w:rFonts w:ascii="Times New Roman" w:hAnsi="Times New Roman" w:cs="Times New Roman" w:hint="eastAsia"/>
                <w:sz w:val="18"/>
                <w:szCs w:val="18"/>
              </w:rPr>
              <w:t>-4.74</w:t>
            </w:r>
            <w:r w:rsidRPr="008339C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E817C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5.10 - -4.37)</w:t>
            </w:r>
          </w:p>
        </w:tc>
      </w:tr>
      <w:tr w:rsidR="0045367E" w:rsidRPr="001A5506" w14:paraId="3032235D" w14:textId="77777777" w:rsidTr="00A7636C">
        <w:tc>
          <w:tcPr>
            <w:tcW w:w="3114" w:type="dxa"/>
            <w:vAlign w:val="center"/>
          </w:tcPr>
          <w:p w14:paraId="68688B84" w14:textId="77777777" w:rsidR="0045367E" w:rsidRPr="002472C3" w:rsidRDefault="0045367E" w:rsidP="002472C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0DBD30FB" w14:textId="2D207276" w:rsidR="0045367E" w:rsidRPr="001A5506" w:rsidRDefault="0045367E" w:rsidP="00247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94-2001</w:t>
            </w:r>
          </w:p>
        </w:tc>
        <w:tc>
          <w:tcPr>
            <w:tcW w:w="2126" w:type="dxa"/>
            <w:vAlign w:val="center"/>
          </w:tcPr>
          <w:p w14:paraId="2E0CC17C" w14:textId="1CDD0E96" w:rsidR="0045367E" w:rsidRPr="001A5506" w:rsidRDefault="00010D5D" w:rsidP="00247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0D5D">
              <w:rPr>
                <w:rFonts w:ascii="Times New Roman" w:hAnsi="Times New Roman" w:cs="Times New Roman" w:hint="eastAsia"/>
                <w:sz w:val="18"/>
                <w:szCs w:val="18"/>
              </w:rPr>
              <w:t>-3.09</w:t>
            </w:r>
            <w:r w:rsidRPr="008339C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010D5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3.44 - -2.74)</w:t>
            </w:r>
          </w:p>
        </w:tc>
        <w:tc>
          <w:tcPr>
            <w:tcW w:w="1780" w:type="dxa"/>
            <w:vAlign w:val="center"/>
          </w:tcPr>
          <w:p w14:paraId="3A6783A5" w14:textId="77777777" w:rsidR="0045367E" w:rsidRPr="001A5506" w:rsidRDefault="0045367E" w:rsidP="00247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5367E" w:rsidRPr="001A5506" w14:paraId="4BABC383" w14:textId="77777777" w:rsidTr="00A7636C">
        <w:tc>
          <w:tcPr>
            <w:tcW w:w="3114" w:type="dxa"/>
            <w:vAlign w:val="center"/>
          </w:tcPr>
          <w:p w14:paraId="62F4B6D7" w14:textId="77777777" w:rsidR="0045367E" w:rsidRPr="002472C3" w:rsidRDefault="0045367E" w:rsidP="002472C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61174A9E" w14:textId="6087C403" w:rsidR="0045367E" w:rsidRPr="001A5506" w:rsidRDefault="0045367E" w:rsidP="00247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01-200</w:t>
            </w:r>
            <w:r w:rsidR="00010D5D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2126" w:type="dxa"/>
            <w:vAlign w:val="center"/>
          </w:tcPr>
          <w:p w14:paraId="55967A8B" w14:textId="678550C7" w:rsidR="0045367E" w:rsidRPr="001A5506" w:rsidRDefault="00010D5D" w:rsidP="00247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0D5D">
              <w:rPr>
                <w:rFonts w:ascii="Times New Roman" w:hAnsi="Times New Roman" w:cs="Times New Roman" w:hint="eastAsia"/>
                <w:sz w:val="18"/>
                <w:szCs w:val="18"/>
              </w:rPr>
              <w:t>-5.46</w:t>
            </w:r>
            <w:r w:rsidRPr="008339C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010D5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6.63 - -4.27)</w:t>
            </w:r>
          </w:p>
        </w:tc>
        <w:tc>
          <w:tcPr>
            <w:tcW w:w="1780" w:type="dxa"/>
            <w:vAlign w:val="center"/>
          </w:tcPr>
          <w:p w14:paraId="08E81CF6" w14:textId="77777777" w:rsidR="0045367E" w:rsidRPr="001A5506" w:rsidRDefault="0045367E" w:rsidP="00247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5367E" w:rsidRPr="001A5506" w14:paraId="1A90B963" w14:textId="77777777" w:rsidTr="00A7636C">
        <w:tc>
          <w:tcPr>
            <w:tcW w:w="3114" w:type="dxa"/>
            <w:vAlign w:val="center"/>
          </w:tcPr>
          <w:p w14:paraId="18C33684" w14:textId="77777777" w:rsidR="0045367E" w:rsidRPr="002472C3" w:rsidRDefault="0045367E" w:rsidP="002472C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140F2AAA" w14:textId="15D06432" w:rsidR="0045367E" w:rsidRPr="001A5506" w:rsidRDefault="0045367E" w:rsidP="00247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0</w:t>
            </w:r>
            <w:r w:rsidR="00010D5D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200</w:t>
            </w:r>
            <w:r w:rsidR="00010D5D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2126" w:type="dxa"/>
            <w:vAlign w:val="center"/>
          </w:tcPr>
          <w:p w14:paraId="24E484E4" w14:textId="0078DCA8" w:rsidR="0045367E" w:rsidRPr="001A5506" w:rsidRDefault="00010D5D" w:rsidP="00247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0D5D">
              <w:rPr>
                <w:rFonts w:ascii="Times New Roman" w:hAnsi="Times New Roman" w:cs="Times New Roman" w:hint="eastAsia"/>
                <w:sz w:val="18"/>
                <w:szCs w:val="18"/>
              </w:rPr>
              <w:t>-10.28</w:t>
            </w:r>
            <w:r w:rsidRPr="008339C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010D5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12.73 - -7.75)</w:t>
            </w:r>
          </w:p>
        </w:tc>
        <w:tc>
          <w:tcPr>
            <w:tcW w:w="1780" w:type="dxa"/>
            <w:vAlign w:val="center"/>
          </w:tcPr>
          <w:p w14:paraId="6DCADD17" w14:textId="77777777" w:rsidR="0045367E" w:rsidRPr="001A5506" w:rsidRDefault="0045367E" w:rsidP="00247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5367E" w:rsidRPr="001A5506" w14:paraId="169BE545" w14:textId="77777777" w:rsidTr="00A7636C">
        <w:tc>
          <w:tcPr>
            <w:tcW w:w="3114" w:type="dxa"/>
            <w:vAlign w:val="center"/>
          </w:tcPr>
          <w:p w14:paraId="2F9C906D" w14:textId="77777777" w:rsidR="0045367E" w:rsidRPr="002472C3" w:rsidRDefault="0045367E" w:rsidP="002472C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245D667D" w14:textId="0AD14C9C" w:rsidR="0045367E" w:rsidRPr="001A5506" w:rsidRDefault="0045367E" w:rsidP="00247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0</w:t>
            </w:r>
            <w:r w:rsidR="00010D5D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2019</w:t>
            </w:r>
          </w:p>
        </w:tc>
        <w:tc>
          <w:tcPr>
            <w:tcW w:w="2126" w:type="dxa"/>
            <w:vAlign w:val="center"/>
          </w:tcPr>
          <w:p w14:paraId="2E31886D" w14:textId="37B5BDE6" w:rsidR="0045367E" w:rsidRPr="001A5506" w:rsidRDefault="00010D5D" w:rsidP="00247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0D5D">
              <w:rPr>
                <w:rFonts w:ascii="Times New Roman" w:hAnsi="Times New Roman" w:cs="Times New Roman" w:hint="eastAsia"/>
                <w:sz w:val="18"/>
                <w:szCs w:val="18"/>
              </w:rPr>
              <w:t>-5.81</w:t>
            </w:r>
            <w:r w:rsidRPr="008339C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010D5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6.04 - -5.58)</w:t>
            </w:r>
          </w:p>
        </w:tc>
        <w:tc>
          <w:tcPr>
            <w:tcW w:w="1780" w:type="dxa"/>
            <w:vAlign w:val="center"/>
          </w:tcPr>
          <w:p w14:paraId="3D4B8E39" w14:textId="77777777" w:rsidR="0045367E" w:rsidRPr="001A5506" w:rsidRDefault="0045367E" w:rsidP="00247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5367E" w:rsidRPr="001A5506" w14:paraId="614CB42C" w14:textId="77777777" w:rsidTr="00A7636C">
        <w:tc>
          <w:tcPr>
            <w:tcW w:w="3114" w:type="dxa"/>
            <w:vAlign w:val="center"/>
          </w:tcPr>
          <w:p w14:paraId="4BBDE913" w14:textId="77777777" w:rsidR="0045367E" w:rsidRPr="002472C3" w:rsidRDefault="0045367E" w:rsidP="002472C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4FA36441" w14:textId="7B305E2C" w:rsidR="0045367E" w:rsidRPr="001A5506" w:rsidRDefault="0045367E" w:rsidP="00247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9-2021</w:t>
            </w:r>
          </w:p>
        </w:tc>
        <w:tc>
          <w:tcPr>
            <w:tcW w:w="2126" w:type="dxa"/>
            <w:vAlign w:val="center"/>
          </w:tcPr>
          <w:p w14:paraId="4A49F019" w14:textId="54086A7B" w:rsidR="0045367E" w:rsidRPr="001A5506" w:rsidRDefault="00010D5D" w:rsidP="00247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0D5D">
              <w:rPr>
                <w:rFonts w:ascii="Times New Roman" w:hAnsi="Times New Roman" w:cs="Times New Roman" w:hint="eastAsia"/>
                <w:sz w:val="18"/>
                <w:szCs w:val="18"/>
              </w:rPr>
              <w:t>-1.87 (-5.31 - 1.69)</w:t>
            </w:r>
          </w:p>
        </w:tc>
        <w:tc>
          <w:tcPr>
            <w:tcW w:w="1780" w:type="dxa"/>
            <w:vAlign w:val="center"/>
          </w:tcPr>
          <w:p w14:paraId="118CCACC" w14:textId="77777777" w:rsidR="0045367E" w:rsidRPr="001A5506" w:rsidRDefault="0045367E" w:rsidP="00247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472C3" w:rsidRPr="001A5506" w14:paraId="11DA152C" w14:textId="77777777" w:rsidTr="00A7636C">
        <w:tc>
          <w:tcPr>
            <w:tcW w:w="3114" w:type="dxa"/>
            <w:vAlign w:val="center"/>
          </w:tcPr>
          <w:p w14:paraId="47B9D2ED" w14:textId="5D410E69" w:rsidR="002472C3" w:rsidRPr="001A5506" w:rsidRDefault="002472C3" w:rsidP="002472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72C3">
              <w:rPr>
                <w:rFonts w:ascii="Times New Roman" w:hAnsi="Times New Roman" w:cs="Times New Roman" w:hint="eastAsia"/>
                <w:sz w:val="18"/>
                <w:szCs w:val="18"/>
              </w:rPr>
              <w:t>Lower respiratory infections</w:t>
            </w:r>
          </w:p>
        </w:tc>
        <w:tc>
          <w:tcPr>
            <w:tcW w:w="1276" w:type="dxa"/>
            <w:vAlign w:val="center"/>
          </w:tcPr>
          <w:p w14:paraId="3EDDBA5F" w14:textId="0D74CED3" w:rsidR="002472C3" w:rsidRPr="001A5506" w:rsidRDefault="001C5329" w:rsidP="00247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90-1995</w:t>
            </w:r>
          </w:p>
        </w:tc>
        <w:tc>
          <w:tcPr>
            <w:tcW w:w="2126" w:type="dxa"/>
            <w:vAlign w:val="center"/>
          </w:tcPr>
          <w:p w14:paraId="5B43940B" w14:textId="63DF28BF" w:rsidR="002472C3" w:rsidRPr="001A5506" w:rsidRDefault="00BC4A43" w:rsidP="00BC4A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4A43">
              <w:rPr>
                <w:rFonts w:ascii="Times New Roman" w:hAnsi="Times New Roman" w:cs="Times New Roman" w:hint="eastAsia"/>
                <w:sz w:val="18"/>
                <w:szCs w:val="18"/>
              </w:rPr>
              <w:t>-3.34</w:t>
            </w:r>
            <w:r w:rsidRPr="008339C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BC4A43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4.30 - -2.36)</w:t>
            </w:r>
          </w:p>
        </w:tc>
        <w:tc>
          <w:tcPr>
            <w:tcW w:w="1780" w:type="dxa"/>
            <w:vAlign w:val="center"/>
          </w:tcPr>
          <w:p w14:paraId="4A93596A" w14:textId="4F9F6E41" w:rsidR="002472C3" w:rsidRPr="001A5506" w:rsidRDefault="00FF43DE" w:rsidP="00247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43DE">
              <w:rPr>
                <w:rFonts w:ascii="Times New Roman" w:hAnsi="Times New Roman" w:cs="Times New Roman" w:hint="eastAsia"/>
                <w:sz w:val="18"/>
                <w:szCs w:val="18"/>
              </w:rPr>
              <w:t>-6.39</w:t>
            </w:r>
            <w:r w:rsidRPr="008339C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FF43DE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6.76 - -6.02)</w:t>
            </w:r>
          </w:p>
        </w:tc>
      </w:tr>
      <w:tr w:rsidR="001C5329" w:rsidRPr="001A5506" w14:paraId="4D507617" w14:textId="77777777" w:rsidTr="00A7636C">
        <w:tc>
          <w:tcPr>
            <w:tcW w:w="3114" w:type="dxa"/>
            <w:vAlign w:val="center"/>
          </w:tcPr>
          <w:p w14:paraId="038BF190" w14:textId="77777777" w:rsidR="001C5329" w:rsidRPr="002472C3" w:rsidRDefault="001C5329" w:rsidP="002472C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2ABEE187" w14:textId="43062D89" w:rsidR="001C5329" w:rsidRPr="001A5506" w:rsidRDefault="001C5329" w:rsidP="00247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95-200</w:t>
            </w:r>
            <w:r w:rsidR="00BC4A43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</w:p>
        </w:tc>
        <w:tc>
          <w:tcPr>
            <w:tcW w:w="2126" w:type="dxa"/>
            <w:vAlign w:val="center"/>
          </w:tcPr>
          <w:p w14:paraId="77DEC511" w14:textId="032B00B5" w:rsidR="001C5329" w:rsidRPr="001A5506" w:rsidRDefault="00BC4A43" w:rsidP="00247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4A43">
              <w:rPr>
                <w:rFonts w:ascii="Times New Roman" w:hAnsi="Times New Roman" w:cs="Times New Roman" w:hint="eastAsia"/>
                <w:sz w:val="18"/>
                <w:szCs w:val="18"/>
              </w:rPr>
              <w:t>-6.63</w:t>
            </w:r>
            <w:r w:rsidRPr="008339C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BC4A43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7.95 - -5.29)</w:t>
            </w:r>
          </w:p>
        </w:tc>
        <w:tc>
          <w:tcPr>
            <w:tcW w:w="1780" w:type="dxa"/>
            <w:vAlign w:val="center"/>
          </w:tcPr>
          <w:p w14:paraId="383B12E4" w14:textId="77777777" w:rsidR="001C5329" w:rsidRPr="001A5506" w:rsidRDefault="001C5329" w:rsidP="00247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C5329" w:rsidRPr="001A5506" w14:paraId="7906D084" w14:textId="77777777" w:rsidTr="00A7636C">
        <w:tc>
          <w:tcPr>
            <w:tcW w:w="3114" w:type="dxa"/>
            <w:vAlign w:val="center"/>
          </w:tcPr>
          <w:p w14:paraId="39E9FB01" w14:textId="77777777" w:rsidR="001C5329" w:rsidRPr="002472C3" w:rsidRDefault="001C5329" w:rsidP="002472C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604F2C94" w14:textId="71791F69" w:rsidR="001C5329" w:rsidRPr="001A5506" w:rsidRDefault="001C5329" w:rsidP="00247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0</w:t>
            </w:r>
            <w:r w:rsidR="00BC4A43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200</w:t>
            </w:r>
            <w:r w:rsidR="00BC4A43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2126" w:type="dxa"/>
            <w:vAlign w:val="center"/>
          </w:tcPr>
          <w:p w14:paraId="586E1416" w14:textId="23C6C0A6" w:rsidR="001C5329" w:rsidRPr="001A5506" w:rsidRDefault="00BC4A43" w:rsidP="00247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4A43">
              <w:rPr>
                <w:rFonts w:ascii="Times New Roman" w:hAnsi="Times New Roman" w:cs="Times New Roman" w:hint="eastAsia"/>
                <w:sz w:val="18"/>
                <w:szCs w:val="18"/>
              </w:rPr>
              <w:t>-8.94</w:t>
            </w:r>
            <w:r w:rsidRPr="008339C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BC4A43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9.50 - -8.38)</w:t>
            </w:r>
          </w:p>
        </w:tc>
        <w:tc>
          <w:tcPr>
            <w:tcW w:w="1780" w:type="dxa"/>
            <w:vAlign w:val="center"/>
          </w:tcPr>
          <w:p w14:paraId="12058688" w14:textId="77777777" w:rsidR="001C5329" w:rsidRPr="001A5506" w:rsidRDefault="001C5329" w:rsidP="00247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C5329" w:rsidRPr="001A5506" w14:paraId="693B4762" w14:textId="77777777" w:rsidTr="00A7636C">
        <w:tc>
          <w:tcPr>
            <w:tcW w:w="3114" w:type="dxa"/>
            <w:vAlign w:val="center"/>
          </w:tcPr>
          <w:p w14:paraId="624D6A47" w14:textId="77777777" w:rsidR="001C5329" w:rsidRPr="002472C3" w:rsidRDefault="001C5329" w:rsidP="002472C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4EF3107E" w14:textId="1CFF0986" w:rsidR="001C5329" w:rsidRPr="001A5506" w:rsidRDefault="001C5329" w:rsidP="00247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0</w:t>
            </w:r>
            <w:r w:rsidR="00BC4A43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201</w:t>
            </w:r>
            <w:r w:rsidR="00BC4A43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2126" w:type="dxa"/>
            <w:vAlign w:val="center"/>
          </w:tcPr>
          <w:p w14:paraId="5DCC7E6C" w14:textId="1AD9702F" w:rsidR="001C5329" w:rsidRPr="001A5506" w:rsidRDefault="00BC4A43" w:rsidP="00247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4A43">
              <w:rPr>
                <w:rFonts w:ascii="Times New Roman" w:hAnsi="Times New Roman" w:cs="Times New Roman" w:hint="eastAsia"/>
                <w:sz w:val="18"/>
                <w:szCs w:val="18"/>
              </w:rPr>
              <w:t>-5.14</w:t>
            </w:r>
            <w:r w:rsidRPr="008339C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BC4A43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5.54 - -4.73)</w:t>
            </w:r>
          </w:p>
        </w:tc>
        <w:tc>
          <w:tcPr>
            <w:tcW w:w="1780" w:type="dxa"/>
            <w:vAlign w:val="center"/>
          </w:tcPr>
          <w:p w14:paraId="091AEE79" w14:textId="77777777" w:rsidR="001C5329" w:rsidRPr="001A5506" w:rsidRDefault="001C5329" w:rsidP="00247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1C5329" w:rsidRPr="001A5506" w14:paraId="239B0B8E" w14:textId="77777777" w:rsidTr="00A7636C">
        <w:tc>
          <w:tcPr>
            <w:tcW w:w="3114" w:type="dxa"/>
            <w:vAlign w:val="center"/>
          </w:tcPr>
          <w:p w14:paraId="300BE934" w14:textId="77777777" w:rsidR="001C5329" w:rsidRPr="002472C3" w:rsidRDefault="001C5329" w:rsidP="002472C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53FE4C6D" w14:textId="1999E8AE" w:rsidR="001C5329" w:rsidRPr="001A5506" w:rsidRDefault="001C5329" w:rsidP="00247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</w:t>
            </w:r>
            <w:r w:rsidR="00BC4A43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2021</w:t>
            </w:r>
          </w:p>
        </w:tc>
        <w:tc>
          <w:tcPr>
            <w:tcW w:w="2126" w:type="dxa"/>
            <w:vAlign w:val="center"/>
          </w:tcPr>
          <w:p w14:paraId="5DC6D7F3" w14:textId="22B17752" w:rsidR="001C5329" w:rsidRPr="001A5506" w:rsidRDefault="00BC4A43" w:rsidP="00247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4A43">
              <w:rPr>
                <w:rFonts w:ascii="Times New Roman" w:hAnsi="Times New Roman" w:cs="Times New Roman" w:hint="eastAsia"/>
                <w:sz w:val="18"/>
                <w:szCs w:val="18"/>
              </w:rPr>
              <w:t>-8.25</w:t>
            </w:r>
            <w:r w:rsidRPr="008339C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BC4A43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10.46 - -5.99)</w:t>
            </w:r>
          </w:p>
        </w:tc>
        <w:tc>
          <w:tcPr>
            <w:tcW w:w="1780" w:type="dxa"/>
            <w:vAlign w:val="center"/>
          </w:tcPr>
          <w:p w14:paraId="305763C3" w14:textId="77777777" w:rsidR="001C5329" w:rsidRPr="001A5506" w:rsidRDefault="001C5329" w:rsidP="00247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472C3" w:rsidRPr="001A5506" w14:paraId="6647046E" w14:textId="77777777" w:rsidTr="00A7636C">
        <w:tc>
          <w:tcPr>
            <w:tcW w:w="3114" w:type="dxa"/>
            <w:vAlign w:val="center"/>
          </w:tcPr>
          <w:p w14:paraId="58DB947F" w14:textId="23D2BF64" w:rsidR="002472C3" w:rsidRPr="001A5506" w:rsidRDefault="002472C3" w:rsidP="002472C3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72C3">
              <w:rPr>
                <w:rFonts w:ascii="Times New Roman" w:hAnsi="Times New Roman" w:cs="Times New Roman" w:hint="eastAsia"/>
                <w:sz w:val="18"/>
                <w:szCs w:val="18"/>
              </w:rPr>
              <w:t>Neonatal disorders</w:t>
            </w:r>
          </w:p>
        </w:tc>
        <w:tc>
          <w:tcPr>
            <w:tcW w:w="1276" w:type="dxa"/>
            <w:vAlign w:val="center"/>
          </w:tcPr>
          <w:p w14:paraId="7ADCBBDA" w14:textId="6E4DD07E" w:rsidR="002472C3" w:rsidRPr="001A5506" w:rsidRDefault="0052601A" w:rsidP="00247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90-1995</w:t>
            </w:r>
          </w:p>
        </w:tc>
        <w:tc>
          <w:tcPr>
            <w:tcW w:w="2126" w:type="dxa"/>
            <w:vAlign w:val="center"/>
          </w:tcPr>
          <w:p w14:paraId="011F93BC" w14:textId="11911765" w:rsidR="002472C3" w:rsidRPr="001A5506" w:rsidRDefault="0052601A" w:rsidP="005260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601A">
              <w:rPr>
                <w:rFonts w:ascii="Times New Roman" w:hAnsi="Times New Roman" w:cs="Times New Roman" w:hint="eastAsia"/>
                <w:sz w:val="18"/>
                <w:szCs w:val="18"/>
              </w:rPr>
              <w:t>-1.72</w:t>
            </w:r>
            <w:r w:rsidRPr="008339C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52601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2.50 - -0.93)</w:t>
            </w:r>
          </w:p>
        </w:tc>
        <w:tc>
          <w:tcPr>
            <w:tcW w:w="1780" w:type="dxa"/>
            <w:vAlign w:val="center"/>
          </w:tcPr>
          <w:p w14:paraId="33733863" w14:textId="6B609C3C" w:rsidR="002472C3" w:rsidRPr="001A5506" w:rsidRDefault="00C052D5" w:rsidP="00247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52D5">
              <w:rPr>
                <w:rFonts w:ascii="Times New Roman" w:hAnsi="Times New Roman" w:cs="Times New Roman" w:hint="eastAsia"/>
                <w:sz w:val="18"/>
                <w:szCs w:val="18"/>
              </w:rPr>
              <w:t>-5.68</w:t>
            </w:r>
            <w:r w:rsidRPr="00F46D13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C052D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5.98 - -5.3</w:t>
            </w:r>
            <w:r w:rsidR="00DB4774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C052D5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</w:tr>
      <w:tr w:rsidR="0052601A" w:rsidRPr="001A5506" w14:paraId="3A0DB65F" w14:textId="77777777" w:rsidTr="00A7636C">
        <w:tc>
          <w:tcPr>
            <w:tcW w:w="3114" w:type="dxa"/>
            <w:vAlign w:val="center"/>
          </w:tcPr>
          <w:p w14:paraId="6E4B39F8" w14:textId="77777777" w:rsidR="0052601A" w:rsidRPr="002472C3" w:rsidRDefault="0052601A" w:rsidP="002472C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56FBC119" w14:textId="10DE1CC3" w:rsidR="0052601A" w:rsidRPr="001A5506" w:rsidRDefault="0052601A" w:rsidP="00247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95-2001</w:t>
            </w:r>
          </w:p>
        </w:tc>
        <w:tc>
          <w:tcPr>
            <w:tcW w:w="2126" w:type="dxa"/>
            <w:vAlign w:val="center"/>
          </w:tcPr>
          <w:p w14:paraId="132BCC67" w14:textId="063B458D" w:rsidR="0052601A" w:rsidRPr="001A5506" w:rsidRDefault="0052601A" w:rsidP="00247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601A">
              <w:rPr>
                <w:rFonts w:ascii="Times New Roman" w:hAnsi="Times New Roman" w:cs="Times New Roman" w:hint="eastAsia"/>
                <w:sz w:val="18"/>
                <w:szCs w:val="18"/>
              </w:rPr>
              <w:t>-4.45</w:t>
            </w:r>
            <w:r w:rsidRPr="008339C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52601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5.25 - -3.63)</w:t>
            </w:r>
          </w:p>
        </w:tc>
        <w:tc>
          <w:tcPr>
            <w:tcW w:w="1780" w:type="dxa"/>
            <w:vAlign w:val="center"/>
          </w:tcPr>
          <w:p w14:paraId="124D499D" w14:textId="77777777" w:rsidR="0052601A" w:rsidRPr="001A5506" w:rsidRDefault="0052601A" w:rsidP="00247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2601A" w:rsidRPr="001A5506" w14:paraId="3278B374" w14:textId="77777777" w:rsidTr="00A7636C">
        <w:tc>
          <w:tcPr>
            <w:tcW w:w="3114" w:type="dxa"/>
            <w:vAlign w:val="center"/>
          </w:tcPr>
          <w:p w14:paraId="220E5271" w14:textId="77777777" w:rsidR="0052601A" w:rsidRPr="002472C3" w:rsidRDefault="0052601A" w:rsidP="002472C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1A7D6CFB" w14:textId="3D2D505D" w:rsidR="0052601A" w:rsidRPr="001A5506" w:rsidRDefault="0052601A" w:rsidP="00247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01-2010</w:t>
            </w:r>
          </w:p>
        </w:tc>
        <w:tc>
          <w:tcPr>
            <w:tcW w:w="2126" w:type="dxa"/>
            <w:vAlign w:val="center"/>
          </w:tcPr>
          <w:p w14:paraId="58CA87F0" w14:textId="1A312D8C" w:rsidR="0052601A" w:rsidRPr="001A5506" w:rsidRDefault="0052601A" w:rsidP="00247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601A">
              <w:rPr>
                <w:rFonts w:ascii="Times New Roman" w:hAnsi="Times New Roman" w:cs="Times New Roman" w:hint="eastAsia"/>
                <w:sz w:val="18"/>
                <w:szCs w:val="18"/>
              </w:rPr>
              <w:t>-6.8</w:t>
            </w:r>
            <w:r w:rsidR="00845494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8339C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52601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7.19 - -6.48)</w:t>
            </w:r>
          </w:p>
        </w:tc>
        <w:tc>
          <w:tcPr>
            <w:tcW w:w="1780" w:type="dxa"/>
            <w:vAlign w:val="center"/>
          </w:tcPr>
          <w:p w14:paraId="6CCDE936" w14:textId="77777777" w:rsidR="0052601A" w:rsidRPr="001A5506" w:rsidRDefault="0052601A" w:rsidP="00247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2601A" w:rsidRPr="001A5506" w14:paraId="48242E79" w14:textId="77777777" w:rsidTr="00A7636C">
        <w:tc>
          <w:tcPr>
            <w:tcW w:w="3114" w:type="dxa"/>
            <w:vAlign w:val="center"/>
          </w:tcPr>
          <w:p w14:paraId="5A47D303" w14:textId="77777777" w:rsidR="0052601A" w:rsidRPr="002472C3" w:rsidRDefault="0052601A" w:rsidP="002472C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1076FF79" w14:textId="0CDB6179" w:rsidR="0052601A" w:rsidRPr="001A5506" w:rsidRDefault="0052601A" w:rsidP="00247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0-2014</w:t>
            </w:r>
          </w:p>
        </w:tc>
        <w:tc>
          <w:tcPr>
            <w:tcW w:w="2126" w:type="dxa"/>
            <w:vAlign w:val="center"/>
          </w:tcPr>
          <w:p w14:paraId="40336F38" w14:textId="67EE00B0" w:rsidR="0052601A" w:rsidRPr="001A5506" w:rsidRDefault="0052601A" w:rsidP="00247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601A">
              <w:rPr>
                <w:rFonts w:ascii="Times New Roman" w:hAnsi="Times New Roman" w:cs="Times New Roman" w:hint="eastAsia"/>
                <w:sz w:val="18"/>
                <w:szCs w:val="18"/>
              </w:rPr>
              <w:t>-5.24</w:t>
            </w:r>
            <w:r w:rsidRPr="008339C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52601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6.8</w:t>
            </w:r>
            <w:r w:rsidR="00845494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52601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- -3.63)</w:t>
            </w:r>
          </w:p>
        </w:tc>
        <w:tc>
          <w:tcPr>
            <w:tcW w:w="1780" w:type="dxa"/>
            <w:vAlign w:val="center"/>
          </w:tcPr>
          <w:p w14:paraId="103E7BE8" w14:textId="77777777" w:rsidR="0052601A" w:rsidRPr="001A5506" w:rsidRDefault="0052601A" w:rsidP="00247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2601A" w:rsidRPr="001A5506" w14:paraId="2E1C2B63" w14:textId="77777777" w:rsidTr="00A7636C">
        <w:tc>
          <w:tcPr>
            <w:tcW w:w="3114" w:type="dxa"/>
            <w:vAlign w:val="center"/>
          </w:tcPr>
          <w:p w14:paraId="1DDBFEDB" w14:textId="77777777" w:rsidR="0052601A" w:rsidRPr="002472C3" w:rsidRDefault="0052601A" w:rsidP="002472C3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1BCCCB43" w14:textId="13EA788C" w:rsidR="0052601A" w:rsidRPr="001A5506" w:rsidRDefault="0052601A" w:rsidP="00247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4-2021</w:t>
            </w:r>
          </w:p>
        </w:tc>
        <w:tc>
          <w:tcPr>
            <w:tcW w:w="2126" w:type="dxa"/>
            <w:vAlign w:val="center"/>
          </w:tcPr>
          <w:p w14:paraId="1A9E898E" w14:textId="1E61AF11" w:rsidR="0052601A" w:rsidRPr="001A5506" w:rsidRDefault="0052601A" w:rsidP="00247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601A">
              <w:rPr>
                <w:rFonts w:ascii="Times New Roman" w:hAnsi="Times New Roman" w:cs="Times New Roman" w:hint="eastAsia"/>
                <w:sz w:val="18"/>
                <w:szCs w:val="18"/>
              </w:rPr>
              <w:t>-8.2</w:t>
            </w:r>
            <w:r w:rsidR="00845494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8339C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52601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8.71 - -7.71)</w:t>
            </w:r>
          </w:p>
        </w:tc>
        <w:tc>
          <w:tcPr>
            <w:tcW w:w="1780" w:type="dxa"/>
            <w:vAlign w:val="center"/>
          </w:tcPr>
          <w:p w14:paraId="4F0FD99D" w14:textId="77777777" w:rsidR="0052601A" w:rsidRPr="001A5506" w:rsidRDefault="0052601A" w:rsidP="002472C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32B40" w:rsidRPr="001A5506" w14:paraId="6825D717" w14:textId="77777777" w:rsidTr="00A7636C">
        <w:tc>
          <w:tcPr>
            <w:tcW w:w="3114" w:type="dxa"/>
            <w:vAlign w:val="center"/>
          </w:tcPr>
          <w:p w14:paraId="3ABEE8D1" w14:textId="49A1CDE9" w:rsidR="00432B40" w:rsidRPr="001F1B86" w:rsidRDefault="001F1B86" w:rsidP="00432B4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F1B86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Middle</w:t>
            </w:r>
            <w:r w:rsidR="00432B40" w:rsidRPr="001F1B86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SDI</w:t>
            </w:r>
          </w:p>
        </w:tc>
        <w:tc>
          <w:tcPr>
            <w:tcW w:w="1276" w:type="dxa"/>
            <w:vAlign w:val="center"/>
          </w:tcPr>
          <w:p w14:paraId="48F6653A" w14:textId="77777777" w:rsidR="00432B40" w:rsidRPr="001A5506" w:rsidRDefault="00432B40" w:rsidP="00432B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  <w:vAlign w:val="center"/>
          </w:tcPr>
          <w:p w14:paraId="2F9650F7" w14:textId="77777777" w:rsidR="00432B40" w:rsidRPr="001A5506" w:rsidRDefault="00432B40" w:rsidP="00432B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80" w:type="dxa"/>
            <w:vAlign w:val="center"/>
          </w:tcPr>
          <w:p w14:paraId="34ACE6FA" w14:textId="29744516" w:rsidR="00432B40" w:rsidRPr="001A5506" w:rsidRDefault="00432B40" w:rsidP="00432B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32B40" w:rsidRPr="001A5506" w14:paraId="099A1E0F" w14:textId="77777777" w:rsidTr="00A7636C">
        <w:tc>
          <w:tcPr>
            <w:tcW w:w="3114" w:type="dxa"/>
            <w:vAlign w:val="center"/>
          </w:tcPr>
          <w:p w14:paraId="5E6FEE11" w14:textId="6470BB69" w:rsidR="00432B40" w:rsidRPr="002472C3" w:rsidRDefault="00432B40" w:rsidP="00432B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72C3">
              <w:rPr>
                <w:rFonts w:ascii="Times New Roman" w:hAnsi="Times New Roman" w:cs="Times New Roman" w:hint="eastAsia"/>
                <w:sz w:val="18"/>
                <w:szCs w:val="18"/>
              </w:rPr>
              <w:t>Ischemic heart disease</w:t>
            </w:r>
          </w:p>
        </w:tc>
        <w:tc>
          <w:tcPr>
            <w:tcW w:w="1276" w:type="dxa"/>
            <w:vAlign w:val="center"/>
          </w:tcPr>
          <w:p w14:paraId="070CFBF0" w14:textId="614D0CEE" w:rsidR="00432B40" w:rsidRPr="001A5506" w:rsidRDefault="008339C8" w:rsidP="00432B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90-200</w:t>
            </w:r>
            <w:r w:rsidR="00657A97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2126" w:type="dxa"/>
            <w:vAlign w:val="center"/>
          </w:tcPr>
          <w:p w14:paraId="1829E009" w14:textId="6DE1E241" w:rsidR="00432B40" w:rsidRPr="001A5506" w:rsidRDefault="00657A97" w:rsidP="00657A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7A97">
              <w:rPr>
                <w:rFonts w:ascii="Times New Roman" w:hAnsi="Times New Roman" w:cs="Times New Roman" w:hint="eastAsia"/>
                <w:sz w:val="18"/>
                <w:szCs w:val="18"/>
              </w:rPr>
              <w:t>-0.33</w:t>
            </w:r>
            <w:r w:rsidRPr="008339C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657A9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0.50 - -0.15)</w:t>
            </w:r>
          </w:p>
        </w:tc>
        <w:tc>
          <w:tcPr>
            <w:tcW w:w="1780" w:type="dxa"/>
            <w:vAlign w:val="center"/>
          </w:tcPr>
          <w:p w14:paraId="19847571" w14:textId="1C1697D2" w:rsidR="00432B40" w:rsidRPr="001A5506" w:rsidRDefault="00E00294" w:rsidP="00432B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0294">
              <w:rPr>
                <w:rFonts w:ascii="Times New Roman" w:hAnsi="Times New Roman" w:cs="Times New Roman" w:hint="eastAsia"/>
                <w:sz w:val="18"/>
                <w:szCs w:val="18"/>
              </w:rPr>
              <w:t>-1.01</w:t>
            </w:r>
            <w:r w:rsidRPr="008339C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E0029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1.19 - -0.84)</w:t>
            </w:r>
          </w:p>
        </w:tc>
      </w:tr>
      <w:tr w:rsidR="008339C8" w:rsidRPr="001A5506" w14:paraId="6DB31F63" w14:textId="77777777" w:rsidTr="00A7636C">
        <w:tc>
          <w:tcPr>
            <w:tcW w:w="3114" w:type="dxa"/>
            <w:vAlign w:val="center"/>
          </w:tcPr>
          <w:p w14:paraId="6B09D3C0" w14:textId="77777777" w:rsidR="008339C8" w:rsidRPr="002472C3" w:rsidRDefault="008339C8" w:rsidP="00432B4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730D508D" w14:textId="42EB7B64" w:rsidR="008339C8" w:rsidRPr="001A5506" w:rsidRDefault="008339C8" w:rsidP="00432B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0</w:t>
            </w:r>
            <w:r w:rsidR="00657A97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20</w:t>
            </w:r>
            <w:r w:rsidR="00657A97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2126" w:type="dxa"/>
            <w:vAlign w:val="center"/>
          </w:tcPr>
          <w:p w14:paraId="60D82F53" w14:textId="0DB1BF8B" w:rsidR="008339C8" w:rsidRPr="001A5506" w:rsidRDefault="00657A97" w:rsidP="00432B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7A97">
              <w:rPr>
                <w:rFonts w:ascii="Times New Roman" w:hAnsi="Times New Roman" w:cs="Times New Roman" w:hint="eastAsia"/>
                <w:sz w:val="18"/>
                <w:szCs w:val="18"/>
              </w:rPr>
              <w:t>-0.71</w:t>
            </w:r>
            <w:r w:rsidRPr="008339C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657A9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1.05 - -0.37)</w:t>
            </w:r>
          </w:p>
        </w:tc>
        <w:tc>
          <w:tcPr>
            <w:tcW w:w="1780" w:type="dxa"/>
            <w:vAlign w:val="center"/>
          </w:tcPr>
          <w:p w14:paraId="609C77F7" w14:textId="77777777" w:rsidR="008339C8" w:rsidRPr="001A5506" w:rsidRDefault="008339C8" w:rsidP="00432B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339C8" w:rsidRPr="001A5506" w14:paraId="01AAD4F9" w14:textId="77777777" w:rsidTr="00A7636C">
        <w:tc>
          <w:tcPr>
            <w:tcW w:w="3114" w:type="dxa"/>
            <w:vAlign w:val="center"/>
          </w:tcPr>
          <w:p w14:paraId="2AB14F24" w14:textId="77777777" w:rsidR="008339C8" w:rsidRPr="002472C3" w:rsidRDefault="008339C8" w:rsidP="00432B4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6F35DD3C" w14:textId="66DD0DE1" w:rsidR="008339C8" w:rsidRPr="001A5506" w:rsidRDefault="008339C8" w:rsidP="00432B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4-2021</w:t>
            </w:r>
          </w:p>
        </w:tc>
        <w:tc>
          <w:tcPr>
            <w:tcW w:w="2126" w:type="dxa"/>
            <w:vAlign w:val="center"/>
          </w:tcPr>
          <w:p w14:paraId="007539BE" w14:textId="770DE892" w:rsidR="008339C8" w:rsidRPr="001A5506" w:rsidRDefault="00657A97" w:rsidP="00432B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7A97">
              <w:rPr>
                <w:rFonts w:ascii="Times New Roman" w:hAnsi="Times New Roman" w:cs="Times New Roman" w:hint="eastAsia"/>
                <w:sz w:val="18"/>
                <w:szCs w:val="18"/>
              </w:rPr>
              <w:t>-2.81</w:t>
            </w:r>
            <w:r w:rsidRPr="008339C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657A9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3.34 - -2.27)</w:t>
            </w:r>
          </w:p>
        </w:tc>
        <w:tc>
          <w:tcPr>
            <w:tcW w:w="1780" w:type="dxa"/>
            <w:vAlign w:val="center"/>
          </w:tcPr>
          <w:p w14:paraId="2C34D3B7" w14:textId="77777777" w:rsidR="008339C8" w:rsidRPr="001A5506" w:rsidRDefault="008339C8" w:rsidP="00432B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32B40" w:rsidRPr="001A5506" w14:paraId="5881FC16" w14:textId="77777777" w:rsidTr="00A7636C">
        <w:tc>
          <w:tcPr>
            <w:tcW w:w="3114" w:type="dxa"/>
            <w:vAlign w:val="center"/>
          </w:tcPr>
          <w:p w14:paraId="4777ADC8" w14:textId="53D29E75" w:rsidR="00432B40" w:rsidRPr="002472C3" w:rsidRDefault="00432B40" w:rsidP="00432B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72C3">
              <w:rPr>
                <w:rFonts w:ascii="Times New Roman" w:hAnsi="Times New Roman" w:cs="Times New Roman" w:hint="eastAsia"/>
                <w:sz w:val="18"/>
                <w:szCs w:val="18"/>
              </w:rPr>
              <w:t>Stroke</w:t>
            </w:r>
          </w:p>
        </w:tc>
        <w:tc>
          <w:tcPr>
            <w:tcW w:w="1276" w:type="dxa"/>
            <w:vAlign w:val="center"/>
          </w:tcPr>
          <w:p w14:paraId="5552B10A" w14:textId="78CD8B95" w:rsidR="00432B40" w:rsidRPr="001A5506" w:rsidRDefault="007555A6" w:rsidP="00432B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90-2004</w:t>
            </w:r>
          </w:p>
        </w:tc>
        <w:tc>
          <w:tcPr>
            <w:tcW w:w="2126" w:type="dxa"/>
            <w:vAlign w:val="center"/>
          </w:tcPr>
          <w:p w14:paraId="605EAF3D" w14:textId="327C3C93" w:rsidR="00432B40" w:rsidRPr="001A5506" w:rsidRDefault="00016FDA" w:rsidP="00016F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6FDA">
              <w:rPr>
                <w:rFonts w:ascii="Times New Roman" w:hAnsi="Times New Roman" w:cs="Times New Roman" w:hint="eastAsia"/>
                <w:sz w:val="18"/>
                <w:szCs w:val="18"/>
              </w:rPr>
              <w:t>-1.59</w:t>
            </w:r>
            <w:r w:rsidRPr="008339C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016FD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1.77 - -1.41)</w:t>
            </w:r>
          </w:p>
        </w:tc>
        <w:tc>
          <w:tcPr>
            <w:tcW w:w="1780" w:type="dxa"/>
            <w:vAlign w:val="center"/>
          </w:tcPr>
          <w:p w14:paraId="2B759280" w14:textId="558CB972" w:rsidR="00432B40" w:rsidRPr="001A5506" w:rsidRDefault="004470E9" w:rsidP="00432B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70E9">
              <w:rPr>
                <w:rFonts w:ascii="Times New Roman" w:hAnsi="Times New Roman" w:cs="Times New Roman" w:hint="eastAsia"/>
                <w:sz w:val="18"/>
                <w:szCs w:val="18"/>
              </w:rPr>
              <w:t>-3.08</w:t>
            </w:r>
            <w:r w:rsidRPr="00F46D13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4470E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3.29 - -2.88)</w:t>
            </w:r>
          </w:p>
        </w:tc>
      </w:tr>
      <w:tr w:rsidR="007555A6" w:rsidRPr="001A5506" w14:paraId="19EC85AB" w14:textId="77777777" w:rsidTr="00A7636C">
        <w:tc>
          <w:tcPr>
            <w:tcW w:w="3114" w:type="dxa"/>
            <w:vAlign w:val="center"/>
          </w:tcPr>
          <w:p w14:paraId="78E7119A" w14:textId="77777777" w:rsidR="007555A6" w:rsidRPr="002472C3" w:rsidRDefault="007555A6" w:rsidP="00432B4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539B2FD7" w14:textId="3A521679" w:rsidR="007555A6" w:rsidRPr="001A5506" w:rsidRDefault="007555A6" w:rsidP="00432B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04-20</w:t>
            </w:r>
            <w:r w:rsidR="00016FDA">
              <w:rPr>
                <w:rFonts w:ascii="Times New Roman" w:hAnsi="Times New Roman" w:cs="Times New Roman" w:hint="eastAsia"/>
                <w:sz w:val="18"/>
                <w:szCs w:val="18"/>
              </w:rPr>
              <w:t>13</w:t>
            </w:r>
          </w:p>
        </w:tc>
        <w:tc>
          <w:tcPr>
            <w:tcW w:w="2126" w:type="dxa"/>
            <w:vAlign w:val="center"/>
          </w:tcPr>
          <w:p w14:paraId="038729E5" w14:textId="632C9D21" w:rsidR="007555A6" w:rsidRPr="001A5506" w:rsidRDefault="00016FDA" w:rsidP="00432B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6FDA">
              <w:rPr>
                <w:rFonts w:ascii="Times New Roman" w:hAnsi="Times New Roman" w:cs="Times New Roman" w:hint="eastAsia"/>
                <w:sz w:val="18"/>
                <w:szCs w:val="18"/>
              </w:rPr>
              <w:t>-3.86</w:t>
            </w:r>
            <w:r w:rsidRPr="008339C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016FD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4.31 - -3.41)</w:t>
            </w:r>
          </w:p>
        </w:tc>
        <w:tc>
          <w:tcPr>
            <w:tcW w:w="1780" w:type="dxa"/>
            <w:vAlign w:val="center"/>
          </w:tcPr>
          <w:p w14:paraId="735EE10C" w14:textId="77777777" w:rsidR="007555A6" w:rsidRPr="001A5506" w:rsidRDefault="007555A6" w:rsidP="00432B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555A6" w:rsidRPr="001A5506" w14:paraId="6AC7133A" w14:textId="77777777" w:rsidTr="00A7636C">
        <w:tc>
          <w:tcPr>
            <w:tcW w:w="3114" w:type="dxa"/>
            <w:vAlign w:val="center"/>
          </w:tcPr>
          <w:p w14:paraId="6A4A288E" w14:textId="77777777" w:rsidR="007555A6" w:rsidRPr="002472C3" w:rsidRDefault="007555A6" w:rsidP="00432B4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3A02C72C" w14:textId="5A889980" w:rsidR="007555A6" w:rsidRPr="001A5506" w:rsidRDefault="007555A6" w:rsidP="00432B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</w:t>
            </w:r>
            <w:r w:rsidR="00016FDA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2021</w:t>
            </w:r>
          </w:p>
        </w:tc>
        <w:tc>
          <w:tcPr>
            <w:tcW w:w="2126" w:type="dxa"/>
            <w:vAlign w:val="center"/>
          </w:tcPr>
          <w:p w14:paraId="179FB8EE" w14:textId="4194F100" w:rsidR="007555A6" w:rsidRPr="001A5506" w:rsidRDefault="00016FDA" w:rsidP="00432B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6FDA">
              <w:rPr>
                <w:rFonts w:ascii="Times New Roman" w:hAnsi="Times New Roman" w:cs="Times New Roman" w:hint="eastAsia"/>
                <w:sz w:val="18"/>
                <w:szCs w:val="18"/>
              </w:rPr>
              <w:t>-4.77</w:t>
            </w:r>
            <w:r w:rsidRPr="008339C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016FD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5.34 - -4.20)</w:t>
            </w:r>
          </w:p>
        </w:tc>
        <w:tc>
          <w:tcPr>
            <w:tcW w:w="1780" w:type="dxa"/>
            <w:vAlign w:val="center"/>
          </w:tcPr>
          <w:p w14:paraId="6586430C" w14:textId="77777777" w:rsidR="007555A6" w:rsidRPr="001A5506" w:rsidRDefault="007555A6" w:rsidP="00432B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32B40" w:rsidRPr="001A5506" w14:paraId="589DD253" w14:textId="77777777" w:rsidTr="00A7636C">
        <w:tc>
          <w:tcPr>
            <w:tcW w:w="3114" w:type="dxa"/>
            <w:vAlign w:val="center"/>
          </w:tcPr>
          <w:p w14:paraId="481AA128" w14:textId="5215DD3F" w:rsidR="00432B40" w:rsidRPr="002472C3" w:rsidRDefault="00432B40" w:rsidP="00432B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72C3">
              <w:rPr>
                <w:rFonts w:ascii="Times New Roman" w:hAnsi="Times New Roman" w:cs="Times New Roman" w:hint="eastAsia"/>
                <w:sz w:val="18"/>
                <w:szCs w:val="18"/>
              </w:rPr>
              <w:t>Chronic obstructive pulmonary disease</w:t>
            </w:r>
          </w:p>
        </w:tc>
        <w:tc>
          <w:tcPr>
            <w:tcW w:w="1276" w:type="dxa"/>
            <w:vAlign w:val="center"/>
          </w:tcPr>
          <w:p w14:paraId="40A55CB7" w14:textId="61864314" w:rsidR="00432B40" w:rsidRPr="001A5506" w:rsidRDefault="0045367E" w:rsidP="00432B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90-1995</w:t>
            </w:r>
          </w:p>
        </w:tc>
        <w:tc>
          <w:tcPr>
            <w:tcW w:w="2126" w:type="dxa"/>
            <w:vAlign w:val="center"/>
          </w:tcPr>
          <w:p w14:paraId="22E2A283" w14:textId="5DABCC70" w:rsidR="00432B40" w:rsidRPr="001A5506" w:rsidRDefault="00010D5D" w:rsidP="00010D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0D5D">
              <w:rPr>
                <w:rFonts w:ascii="Times New Roman" w:hAnsi="Times New Roman" w:cs="Times New Roman" w:hint="eastAsia"/>
                <w:sz w:val="18"/>
                <w:szCs w:val="18"/>
              </w:rPr>
              <w:t>-1.87</w:t>
            </w:r>
            <w:r w:rsidRPr="008339C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010D5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2.59 - -1.15)</w:t>
            </w:r>
          </w:p>
        </w:tc>
        <w:tc>
          <w:tcPr>
            <w:tcW w:w="1780" w:type="dxa"/>
            <w:vAlign w:val="center"/>
          </w:tcPr>
          <w:p w14:paraId="6B8140BF" w14:textId="279EDB0B" w:rsidR="00432B40" w:rsidRPr="001A5506" w:rsidRDefault="00E817C6" w:rsidP="00432B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17C6">
              <w:rPr>
                <w:rFonts w:ascii="Times New Roman" w:hAnsi="Times New Roman" w:cs="Times New Roman" w:hint="eastAsia"/>
                <w:sz w:val="18"/>
                <w:szCs w:val="18"/>
              </w:rPr>
              <w:t>-4.43</w:t>
            </w:r>
            <w:r w:rsidRPr="00F46D13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E817C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4.93 - -3.92)</w:t>
            </w:r>
          </w:p>
        </w:tc>
      </w:tr>
      <w:tr w:rsidR="0045367E" w:rsidRPr="001A5506" w14:paraId="2D13E7EB" w14:textId="77777777" w:rsidTr="00A7636C">
        <w:tc>
          <w:tcPr>
            <w:tcW w:w="3114" w:type="dxa"/>
            <w:vAlign w:val="center"/>
          </w:tcPr>
          <w:p w14:paraId="4E810C4C" w14:textId="77777777" w:rsidR="0045367E" w:rsidRPr="002472C3" w:rsidRDefault="0045367E" w:rsidP="00432B4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47C19B52" w14:textId="786421BA" w:rsidR="0045367E" w:rsidRPr="001A5506" w:rsidRDefault="0045367E" w:rsidP="00432B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95-2004</w:t>
            </w:r>
          </w:p>
        </w:tc>
        <w:tc>
          <w:tcPr>
            <w:tcW w:w="2126" w:type="dxa"/>
            <w:vAlign w:val="center"/>
          </w:tcPr>
          <w:p w14:paraId="69707F37" w14:textId="22CEBB9B" w:rsidR="0045367E" w:rsidRPr="001A5506" w:rsidRDefault="00010D5D" w:rsidP="00432B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0D5D">
              <w:rPr>
                <w:rFonts w:ascii="Times New Roman" w:hAnsi="Times New Roman" w:cs="Times New Roman" w:hint="eastAsia"/>
                <w:sz w:val="18"/>
                <w:szCs w:val="18"/>
              </w:rPr>
              <w:t>-3.49</w:t>
            </w:r>
            <w:r w:rsidRPr="008339C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010D5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3.82 - -3.15)</w:t>
            </w:r>
          </w:p>
        </w:tc>
        <w:tc>
          <w:tcPr>
            <w:tcW w:w="1780" w:type="dxa"/>
            <w:vAlign w:val="center"/>
          </w:tcPr>
          <w:p w14:paraId="1BCD4670" w14:textId="77777777" w:rsidR="0045367E" w:rsidRPr="001A5506" w:rsidRDefault="0045367E" w:rsidP="00432B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5367E" w:rsidRPr="001A5506" w14:paraId="4616FF0A" w14:textId="77777777" w:rsidTr="00A7636C">
        <w:tc>
          <w:tcPr>
            <w:tcW w:w="3114" w:type="dxa"/>
            <w:vAlign w:val="center"/>
          </w:tcPr>
          <w:p w14:paraId="7D992895" w14:textId="77777777" w:rsidR="0045367E" w:rsidRPr="002472C3" w:rsidRDefault="0045367E" w:rsidP="00432B4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77B6D1FD" w14:textId="0FF264C2" w:rsidR="0045367E" w:rsidRPr="001A5506" w:rsidRDefault="0045367E" w:rsidP="00432B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04-2007</w:t>
            </w:r>
          </w:p>
        </w:tc>
        <w:tc>
          <w:tcPr>
            <w:tcW w:w="2126" w:type="dxa"/>
            <w:vAlign w:val="center"/>
          </w:tcPr>
          <w:p w14:paraId="3BA2CC79" w14:textId="6FFFF7C2" w:rsidR="0045367E" w:rsidRPr="001A5506" w:rsidRDefault="00010D5D" w:rsidP="00432B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0D5D">
              <w:rPr>
                <w:rFonts w:ascii="Times New Roman" w:hAnsi="Times New Roman" w:cs="Times New Roman" w:hint="eastAsia"/>
                <w:sz w:val="18"/>
                <w:szCs w:val="18"/>
              </w:rPr>
              <w:t>-7.19</w:t>
            </w:r>
            <w:r w:rsidRPr="008339C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010D5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10.46 - -3.79)</w:t>
            </w:r>
          </w:p>
        </w:tc>
        <w:tc>
          <w:tcPr>
            <w:tcW w:w="1780" w:type="dxa"/>
            <w:vAlign w:val="center"/>
          </w:tcPr>
          <w:p w14:paraId="6F8B17A5" w14:textId="77777777" w:rsidR="0045367E" w:rsidRPr="001A5506" w:rsidRDefault="0045367E" w:rsidP="00432B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5367E" w:rsidRPr="001A5506" w14:paraId="412C5FAD" w14:textId="77777777" w:rsidTr="00A7636C">
        <w:tc>
          <w:tcPr>
            <w:tcW w:w="3114" w:type="dxa"/>
            <w:vAlign w:val="center"/>
          </w:tcPr>
          <w:p w14:paraId="671D6EA3" w14:textId="77777777" w:rsidR="0045367E" w:rsidRPr="002472C3" w:rsidRDefault="0045367E" w:rsidP="00432B4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6F2A5BB2" w14:textId="590ED74D" w:rsidR="0045367E" w:rsidRPr="001A5506" w:rsidRDefault="0045367E" w:rsidP="00432B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07-2010</w:t>
            </w:r>
          </w:p>
        </w:tc>
        <w:tc>
          <w:tcPr>
            <w:tcW w:w="2126" w:type="dxa"/>
            <w:vAlign w:val="center"/>
          </w:tcPr>
          <w:p w14:paraId="470CBEDD" w14:textId="10EFF62C" w:rsidR="0045367E" w:rsidRPr="001A5506" w:rsidRDefault="00010D5D" w:rsidP="00432B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0D5D">
              <w:rPr>
                <w:rFonts w:ascii="Times New Roman" w:hAnsi="Times New Roman" w:cs="Times New Roman" w:hint="eastAsia"/>
                <w:sz w:val="18"/>
                <w:szCs w:val="18"/>
              </w:rPr>
              <w:t>-3.77 (-7.60 - 0.21)</w:t>
            </w:r>
          </w:p>
        </w:tc>
        <w:tc>
          <w:tcPr>
            <w:tcW w:w="1780" w:type="dxa"/>
            <w:vAlign w:val="center"/>
          </w:tcPr>
          <w:p w14:paraId="4F030039" w14:textId="77777777" w:rsidR="0045367E" w:rsidRPr="001A5506" w:rsidRDefault="0045367E" w:rsidP="00432B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5367E" w:rsidRPr="001A5506" w14:paraId="2BFFF256" w14:textId="77777777" w:rsidTr="00A7636C">
        <w:tc>
          <w:tcPr>
            <w:tcW w:w="3114" w:type="dxa"/>
            <w:vAlign w:val="center"/>
          </w:tcPr>
          <w:p w14:paraId="4E7CDDB2" w14:textId="77777777" w:rsidR="0045367E" w:rsidRPr="002472C3" w:rsidRDefault="0045367E" w:rsidP="00432B4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2751CFF4" w14:textId="72DFA4E3" w:rsidR="0045367E" w:rsidRPr="001A5506" w:rsidRDefault="0045367E" w:rsidP="00432B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0-2021</w:t>
            </w:r>
          </w:p>
        </w:tc>
        <w:tc>
          <w:tcPr>
            <w:tcW w:w="2126" w:type="dxa"/>
            <w:vAlign w:val="center"/>
          </w:tcPr>
          <w:p w14:paraId="08A398C3" w14:textId="49D0AE22" w:rsidR="0045367E" w:rsidRPr="001A5506" w:rsidRDefault="00010D5D" w:rsidP="00432B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0D5D">
              <w:rPr>
                <w:rFonts w:ascii="Times New Roman" w:hAnsi="Times New Roman" w:cs="Times New Roman" w:hint="eastAsia"/>
                <w:sz w:val="18"/>
                <w:szCs w:val="18"/>
              </w:rPr>
              <w:t>-5.74</w:t>
            </w:r>
            <w:r w:rsidRPr="008339C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010D5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6.13 - -5.34)</w:t>
            </w:r>
          </w:p>
        </w:tc>
        <w:tc>
          <w:tcPr>
            <w:tcW w:w="1780" w:type="dxa"/>
            <w:vAlign w:val="center"/>
          </w:tcPr>
          <w:p w14:paraId="07283182" w14:textId="77777777" w:rsidR="0045367E" w:rsidRPr="001A5506" w:rsidRDefault="0045367E" w:rsidP="00432B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32B40" w:rsidRPr="001A5506" w14:paraId="7081B7F5" w14:textId="77777777" w:rsidTr="00A7636C">
        <w:tc>
          <w:tcPr>
            <w:tcW w:w="3114" w:type="dxa"/>
            <w:vAlign w:val="center"/>
          </w:tcPr>
          <w:p w14:paraId="62BD3455" w14:textId="2BD5A58F" w:rsidR="00432B40" w:rsidRPr="002472C3" w:rsidRDefault="00432B40" w:rsidP="00432B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72C3">
              <w:rPr>
                <w:rFonts w:ascii="Times New Roman" w:hAnsi="Times New Roman" w:cs="Times New Roman" w:hint="eastAsia"/>
                <w:sz w:val="18"/>
                <w:szCs w:val="18"/>
              </w:rPr>
              <w:t>Lower respiratory infections</w:t>
            </w:r>
          </w:p>
        </w:tc>
        <w:tc>
          <w:tcPr>
            <w:tcW w:w="1276" w:type="dxa"/>
            <w:vAlign w:val="center"/>
          </w:tcPr>
          <w:p w14:paraId="0F8D94DF" w14:textId="1C2B7069" w:rsidR="00432B40" w:rsidRPr="001A5506" w:rsidRDefault="00B553BF" w:rsidP="00432B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90-1995</w:t>
            </w:r>
          </w:p>
        </w:tc>
        <w:tc>
          <w:tcPr>
            <w:tcW w:w="2126" w:type="dxa"/>
            <w:vAlign w:val="center"/>
          </w:tcPr>
          <w:p w14:paraId="4594E961" w14:textId="4369B46D" w:rsidR="00432B40" w:rsidRPr="001A5506" w:rsidRDefault="00BC4A43" w:rsidP="00BC4A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4A43">
              <w:rPr>
                <w:rFonts w:ascii="Times New Roman" w:hAnsi="Times New Roman" w:cs="Times New Roman" w:hint="eastAsia"/>
                <w:sz w:val="18"/>
                <w:szCs w:val="18"/>
              </w:rPr>
              <w:t>-4.40</w:t>
            </w:r>
            <w:r w:rsidRPr="008339C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BC4A43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5.35 - -3.43)</w:t>
            </w:r>
          </w:p>
        </w:tc>
        <w:tc>
          <w:tcPr>
            <w:tcW w:w="1780" w:type="dxa"/>
            <w:vAlign w:val="center"/>
          </w:tcPr>
          <w:p w14:paraId="7CCA1B2E" w14:textId="265C0625" w:rsidR="00432B40" w:rsidRPr="001A5506" w:rsidRDefault="00FF43DE" w:rsidP="00432B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43DE">
              <w:rPr>
                <w:rFonts w:ascii="Times New Roman" w:hAnsi="Times New Roman" w:cs="Times New Roman" w:hint="eastAsia"/>
                <w:sz w:val="18"/>
                <w:szCs w:val="18"/>
              </w:rPr>
              <w:t>-5.62</w:t>
            </w:r>
            <w:r w:rsidRPr="00F46D13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FF43DE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5.92 - -5.32)</w:t>
            </w:r>
          </w:p>
        </w:tc>
      </w:tr>
      <w:tr w:rsidR="00B553BF" w:rsidRPr="001A5506" w14:paraId="54E05E84" w14:textId="77777777" w:rsidTr="00A7636C">
        <w:tc>
          <w:tcPr>
            <w:tcW w:w="3114" w:type="dxa"/>
            <w:vAlign w:val="center"/>
          </w:tcPr>
          <w:p w14:paraId="26465594" w14:textId="77777777" w:rsidR="00B553BF" w:rsidRPr="002472C3" w:rsidRDefault="00B553BF" w:rsidP="00432B4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734DC516" w14:textId="1D45C9FA" w:rsidR="00B553BF" w:rsidRPr="001A5506" w:rsidRDefault="00B553BF" w:rsidP="00432B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95-200</w:t>
            </w:r>
            <w:r w:rsidR="00BC4A43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2126" w:type="dxa"/>
            <w:vAlign w:val="center"/>
          </w:tcPr>
          <w:p w14:paraId="098ED149" w14:textId="493B7FA8" w:rsidR="00B553BF" w:rsidRPr="001A5506" w:rsidRDefault="00BC4A43" w:rsidP="00432B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4A43">
              <w:rPr>
                <w:rFonts w:ascii="Times New Roman" w:hAnsi="Times New Roman" w:cs="Times New Roman" w:hint="eastAsia"/>
                <w:sz w:val="18"/>
                <w:szCs w:val="18"/>
              </w:rPr>
              <w:t>-6.03</w:t>
            </w:r>
            <w:r w:rsidRPr="008339C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BC4A43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6.37 - -5.70)</w:t>
            </w:r>
          </w:p>
        </w:tc>
        <w:tc>
          <w:tcPr>
            <w:tcW w:w="1780" w:type="dxa"/>
            <w:vAlign w:val="center"/>
          </w:tcPr>
          <w:p w14:paraId="46FF8D66" w14:textId="77777777" w:rsidR="00B553BF" w:rsidRPr="001A5506" w:rsidRDefault="00B553BF" w:rsidP="00432B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553BF" w:rsidRPr="001A5506" w14:paraId="55FAF59E" w14:textId="77777777" w:rsidTr="00A7636C">
        <w:tc>
          <w:tcPr>
            <w:tcW w:w="3114" w:type="dxa"/>
            <w:vAlign w:val="center"/>
          </w:tcPr>
          <w:p w14:paraId="6F4993F2" w14:textId="77777777" w:rsidR="00B553BF" w:rsidRPr="002472C3" w:rsidRDefault="00B553BF" w:rsidP="00432B4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74BD9469" w14:textId="6AA87B25" w:rsidR="00B553BF" w:rsidRPr="001A5506" w:rsidRDefault="00B553BF" w:rsidP="00432B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0</w:t>
            </w:r>
            <w:r w:rsidR="00BC4A43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2018</w:t>
            </w:r>
          </w:p>
        </w:tc>
        <w:tc>
          <w:tcPr>
            <w:tcW w:w="2126" w:type="dxa"/>
            <w:vAlign w:val="center"/>
          </w:tcPr>
          <w:p w14:paraId="27F376C2" w14:textId="0A9D2381" w:rsidR="00B553BF" w:rsidRPr="001A5506" w:rsidRDefault="00BC4A43" w:rsidP="00432B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4A43">
              <w:rPr>
                <w:rFonts w:ascii="Times New Roman" w:hAnsi="Times New Roman" w:cs="Times New Roman" w:hint="eastAsia"/>
                <w:sz w:val="18"/>
                <w:szCs w:val="18"/>
              </w:rPr>
              <w:t>-4.71</w:t>
            </w:r>
            <w:r w:rsidRPr="008339C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BC4A43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5.01 - -4.40)</w:t>
            </w:r>
          </w:p>
        </w:tc>
        <w:tc>
          <w:tcPr>
            <w:tcW w:w="1780" w:type="dxa"/>
            <w:vAlign w:val="center"/>
          </w:tcPr>
          <w:p w14:paraId="421FB8A2" w14:textId="77777777" w:rsidR="00B553BF" w:rsidRPr="001A5506" w:rsidRDefault="00B553BF" w:rsidP="00432B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553BF" w:rsidRPr="001A5506" w14:paraId="29A54549" w14:textId="77777777" w:rsidTr="00A7636C">
        <w:tc>
          <w:tcPr>
            <w:tcW w:w="3114" w:type="dxa"/>
            <w:vAlign w:val="center"/>
          </w:tcPr>
          <w:p w14:paraId="195AC770" w14:textId="77777777" w:rsidR="00B553BF" w:rsidRPr="002472C3" w:rsidRDefault="00B553BF" w:rsidP="00432B4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4AA1C36B" w14:textId="6733908A" w:rsidR="00B553BF" w:rsidRPr="001A5506" w:rsidRDefault="00B553BF" w:rsidP="00432B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8-2021</w:t>
            </w:r>
          </w:p>
        </w:tc>
        <w:tc>
          <w:tcPr>
            <w:tcW w:w="2126" w:type="dxa"/>
            <w:vAlign w:val="center"/>
          </w:tcPr>
          <w:p w14:paraId="3AD2AE66" w14:textId="4967CCAD" w:rsidR="00B553BF" w:rsidRPr="001A5506" w:rsidRDefault="00BC4A43" w:rsidP="00432B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4A43">
              <w:rPr>
                <w:rFonts w:ascii="Times New Roman" w:hAnsi="Times New Roman" w:cs="Times New Roman" w:hint="eastAsia"/>
                <w:sz w:val="18"/>
                <w:szCs w:val="18"/>
              </w:rPr>
              <w:t>-9.66</w:t>
            </w:r>
            <w:r w:rsidRPr="008339C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BC4A43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11.84 - -7.43)</w:t>
            </w:r>
          </w:p>
        </w:tc>
        <w:tc>
          <w:tcPr>
            <w:tcW w:w="1780" w:type="dxa"/>
            <w:vAlign w:val="center"/>
          </w:tcPr>
          <w:p w14:paraId="3F794051" w14:textId="77777777" w:rsidR="00B553BF" w:rsidRPr="001A5506" w:rsidRDefault="00B553BF" w:rsidP="00432B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32B40" w:rsidRPr="001A5506" w14:paraId="49E09780" w14:textId="77777777" w:rsidTr="00A7636C">
        <w:tc>
          <w:tcPr>
            <w:tcW w:w="3114" w:type="dxa"/>
            <w:vAlign w:val="center"/>
          </w:tcPr>
          <w:p w14:paraId="25E923F8" w14:textId="3E3D3977" w:rsidR="00432B40" w:rsidRPr="002472C3" w:rsidRDefault="00432B40" w:rsidP="00432B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72C3">
              <w:rPr>
                <w:rFonts w:ascii="Times New Roman" w:hAnsi="Times New Roman" w:cs="Times New Roman" w:hint="eastAsia"/>
                <w:sz w:val="18"/>
                <w:szCs w:val="18"/>
              </w:rPr>
              <w:t>Neonatal disorders</w:t>
            </w:r>
          </w:p>
        </w:tc>
        <w:tc>
          <w:tcPr>
            <w:tcW w:w="1276" w:type="dxa"/>
            <w:vAlign w:val="center"/>
          </w:tcPr>
          <w:p w14:paraId="7C15A25A" w14:textId="6C7AE505" w:rsidR="00432B40" w:rsidRPr="001A5506" w:rsidRDefault="0052601A" w:rsidP="00432B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90-2000</w:t>
            </w:r>
          </w:p>
        </w:tc>
        <w:tc>
          <w:tcPr>
            <w:tcW w:w="2126" w:type="dxa"/>
            <w:vAlign w:val="center"/>
          </w:tcPr>
          <w:p w14:paraId="65025EEA" w14:textId="17AFD23C" w:rsidR="00432B40" w:rsidRPr="001A5506" w:rsidRDefault="0052601A" w:rsidP="005260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601A">
              <w:rPr>
                <w:rFonts w:ascii="Times New Roman" w:hAnsi="Times New Roman" w:cs="Times New Roman" w:hint="eastAsia"/>
                <w:sz w:val="18"/>
                <w:szCs w:val="18"/>
              </w:rPr>
              <w:t>-1.95</w:t>
            </w:r>
            <w:r w:rsidRPr="008339C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52601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2.11 - -1.78)</w:t>
            </w:r>
          </w:p>
        </w:tc>
        <w:tc>
          <w:tcPr>
            <w:tcW w:w="1780" w:type="dxa"/>
            <w:vAlign w:val="center"/>
          </w:tcPr>
          <w:p w14:paraId="2700198A" w14:textId="38C7F626" w:rsidR="00432B40" w:rsidRPr="001A5506" w:rsidRDefault="00C052D5" w:rsidP="00432B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52D5">
              <w:rPr>
                <w:rFonts w:ascii="Times New Roman" w:hAnsi="Times New Roman" w:cs="Times New Roman" w:hint="eastAsia"/>
                <w:sz w:val="18"/>
                <w:szCs w:val="18"/>
              </w:rPr>
              <w:t>-3.2</w:t>
            </w:r>
            <w:r w:rsidR="00DB4774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 w:rsidRPr="008339C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C052D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3.38 - -3.15)</w:t>
            </w:r>
          </w:p>
        </w:tc>
      </w:tr>
      <w:tr w:rsidR="0052601A" w:rsidRPr="001A5506" w14:paraId="21BE663C" w14:textId="77777777" w:rsidTr="00A7636C">
        <w:tc>
          <w:tcPr>
            <w:tcW w:w="3114" w:type="dxa"/>
            <w:vAlign w:val="center"/>
          </w:tcPr>
          <w:p w14:paraId="7E402ED4" w14:textId="77777777" w:rsidR="0052601A" w:rsidRPr="002472C3" w:rsidRDefault="0052601A" w:rsidP="00432B4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7F517884" w14:textId="264AFC66" w:rsidR="0052601A" w:rsidRPr="001A5506" w:rsidRDefault="0052601A" w:rsidP="00432B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00-2014</w:t>
            </w:r>
          </w:p>
        </w:tc>
        <w:tc>
          <w:tcPr>
            <w:tcW w:w="2126" w:type="dxa"/>
            <w:vAlign w:val="center"/>
          </w:tcPr>
          <w:p w14:paraId="738969BE" w14:textId="611FB000" w:rsidR="0052601A" w:rsidRPr="001A5506" w:rsidRDefault="0052601A" w:rsidP="00432B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601A">
              <w:rPr>
                <w:rFonts w:ascii="Times New Roman" w:hAnsi="Times New Roman" w:cs="Times New Roman" w:hint="eastAsia"/>
                <w:sz w:val="18"/>
                <w:szCs w:val="18"/>
              </w:rPr>
              <w:t>-3.24</w:t>
            </w:r>
            <w:r w:rsidRPr="008339C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52601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3.36 - -3.12)</w:t>
            </w:r>
          </w:p>
        </w:tc>
        <w:tc>
          <w:tcPr>
            <w:tcW w:w="1780" w:type="dxa"/>
            <w:vAlign w:val="center"/>
          </w:tcPr>
          <w:p w14:paraId="79AA9FB9" w14:textId="77777777" w:rsidR="0052601A" w:rsidRPr="001A5506" w:rsidRDefault="0052601A" w:rsidP="00432B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2601A" w:rsidRPr="001A5506" w14:paraId="3962256A" w14:textId="77777777" w:rsidTr="00A7636C">
        <w:tc>
          <w:tcPr>
            <w:tcW w:w="3114" w:type="dxa"/>
            <w:vAlign w:val="center"/>
          </w:tcPr>
          <w:p w14:paraId="7A682179" w14:textId="77777777" w:rsidR="0052601A" w:rsidRPr="002472C3" w:rsidRDefault="0052601A" w:rsidP="00432B4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07D91FFD" w14:textId="7CF13C08" w:rsidR="0052601A" w:rsidRPr="001A5506" w:rsidRDefault="0052601A" w:rsidP="00432B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4-2021</w:t>
            </w:r>
          </w:p>
        </w:tc>
        <w:tc>
          <w:tcPr>
            <w:tcW w:w="2126" w:type="dxa"/>
            <w:vAlign w:val="center"/>
          </w:tcPr>
          <w:p w14:paraId="2FACD84C" w14:textId="6CD276AD" w:rsidR="0052601A" w:rsidRPr="001A5506" w:rsidRDefault="0052601A" w:rsidP="00432B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601A">
              <w:rPr>
                <w:rFonts w:ascii="Times New Roman" w:hAnsi="Times New Roman" w:cs="Times New Roman" w:hint="eastAsia"/>
                <w:sz w:val="18"/>
                <w:szCs w:val="18"/>
              </w:rPr>
              <w:t>-5.17</w:t>
            </w:r>
            <w:r w:rsidRPr="008339C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52601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5.58 - -4.75)</w:t>
            </w:r>
          </w:p>
        </w:tc>
        <w:tc>
          <w:tcPr>
            <w:tcW w:w="1780" w:type="dxa"/>
            <w:vAlign w:val="center"/>
          </w:tcPr>
          <w:p w14:paraId="14F2959B" w14:textId="77777777" w:rsidR="0052601A" w:rsidRPr="001A5506" w:rsidRDefault="0052601A" w:rsidP="00432B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32B40" w:rsidRPr="001A5506" w14:paraId="693D06A9" w14:textId="77777777" w:rsidTr="00A7636C">
        <w:tc>
          <w:tcPr>
            <w:tcW w:w="3114" w:type="dxa"/>
            <w:vAlign w:val="center"/>
          </w:tcPr>
          <w:p w14:paraId="34BCA992" w14:textId="6935DAD1" w:rsidR="00432B40" w:rsidRPr="001F1B86" w:rsidRDefault="001F1B86" w:rsidP="00432B40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F1B86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Low-middle</w:t>
            </w:r>
            <w:r w:rsidR="00432B40" w:rsidRPr="001F1B86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 SDI</w:t>
            </w:r>
          </w:p>
        </w:tc>
        <w:tc>
          <w:tcPr>
            <w:tcW w:w="1276" w:type="dxa"/>
            <w:vAlign w:val="center"/>
          </w:tcPr>
          <w:p w14:paraId="44C22725" w14:textId="77777777" w:rsidR="00432B40" w:rsidRPr="001A5506" w:rsidRDefault="00432B40" w:rsidP="00432B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  <w:vAlign w:val="center"/>
          </w:tcPr>
          <w:p w14:paraId="67649FDD" w14:textId="77777777" w:rsidR="00432B40" w:rsidRPr="001A5506" w:rsidRDefault="00432B40" w:rsidP="00432B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80" w:type="dxa"/>
            <w:vAlign w:val="center"/>
          </w:tcPr>
          <w:p w14:paraId="1A55D0EE" w14:textId="1099A622" w:rsidR="00432B40" w:rsidRPr="001A5506" w:rsidRDefault="00432B40" w:rsidP="00432B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32B40" w:rsidRPr="001A5506" w14:paraId="4EC4838D" w14:textId="77777777" w:rsidTr="00A7636C">
        <w:tc>
          <w:tcPr>
            <w:tcW w:w="3114" w:type="dxa"/>
            <w:vAlign w:val="center"/>
          </w:tcPr>
          <w:p w14:paraId="7AA90F5A" w14:textId="49F3FFA5" w:rsidR="00432B40" w:rsidRPr="002472C3" w:rsidRDefault="00432B40" w:rsidP="00432B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72C3">
              <w:rPr>
                <w:rFonts w:ascii="Times New Roman" w:hAnsi="Times New Roman" w:cs="Times New Roman" w:hint="eastAsia"/>
                <w:sz w:val="18"/>
                <w:szCs w:val="18"/>
              </w:rPr>
              <w:t>Ischemic heart disease</w:t>
            </w:r>
          </w:p>
        </w:tc>
        <w:tc>
          <w:tcPr>
            <w:tcW w:w="1276" w:type="dxa"/>
            <w:vAlign w:val="center"/>
          </w:tcPr>
          <w:p w14:paraId="42BEE149" w14:textId="481170DC" w:rsidR="00432B40" w:rsidRPr="001A5506" w:rsidRDefault="00133D18" w:rsidP="00432B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90-1997</w:t>
            </w:r>
          </w:p>
        </w:tc>
        <w:tc>
          <w:tcPr>
            <w:tcW w:w="2126" w:type="dxa"/>
            <w:vAlign w:val="center"/>
          </w:tcPr>
          <w:p w14:paraId="2FD59572" w14:textId="628EBF4E" w:rsidR="00432B40" w:rsidRPr="001A5506" w:rsidRDefault="00657A97" w:rsidP="00657A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7A97">
              <w:rPr>
                <w:rFonts w:ascii="Times New Roman" w:hAnsi="Times New Roman" w:cs="Times New Roman" w:hint="eastAsia"/>
                <w:sz w:val="18"/>
                <w:szCs w:val="18"/>
              </w:rPr>
              <w:t>0.02 (-0.35 - 0.39)</w:t>
            </w:r>
          </w:p>
        </w:tc>
        <w:tc>
          <w:tcPr>
            <w:tcW w:w="1780" w:type="dxa"/>
            <w:vAlign w:val="center"/>
          </w:tcPr>
          <w:p w14:paraId="2FD30DC8" w14:textId="424EB6D6" w:rsidR="00432B40" w:rsidRPr="001A5506" w:rsidRDefault="00E00294" w:rsidP="00432B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0294">
              <w:rPr>
                <w:rFonts w:ascii="Times New Roman" w:hAnsi="Times New Roman" w:cs="Times New Roman" w:hint="eastAsia"/>
                <w:sz w:val="18"/>
                <w:szCs w:val="18"/>
              </w:rPr>
              <w:t>-0.44</w:t>
            </w:r>
            <w:r w:rsidRPr="008339C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E0029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0.60 - -0.28)</w:t>
            </w:r>
          </w:p>
        </w:tc>
      </w:tr>
      <w:tr w:rsidR="008339C8" w:rsidRPr="001A5506" w14:paraId="4BA5FD8C" w14:textId="77777777" w:rsidTr="00A7636C">
        <w:tc>
          <w:tcPr>
            <w:tcW w:w="3114" w:type="dxa"/>
            <w:vAlign w:val="center"/>
          </w:tcPr>
          <w:p w14:paraId="535C3A7D" w14:textId="77777777" w:rsidR="008339C8" w:rsidRPr="002472C3" w:rsidRDefault="008339C8" w:rsidP="00432B4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143CA06F" w14:textId="207ED448" w:rsidR="008339C8" w:rsidRPr="001A5506" w:rsidRDefault="00133D18" w:rsidP="00432B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97-200</w:t>
            </w:r>
            <w:r w:rsidR="00657A97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2126" w:type="dxa"/>
            <w:vAlign w:val="center"/>
          </w:tcPr>
          <w:p w14:paraId="74E37FB0" w14:textId="6093065C" w:rsidR="008339C8" w:rsidRPr="001A5506" w:rsidRDefault="00657A97" w:rsidP="00432B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7A97">
              <w:rPr>
                <w:rFonts w:ascii="Times New Roman" w:hAnsi="Times New Roman" w:cs="Times New Roman" w:hint="eastAsia"/>
                <w:sz w:val="18"/>
                <w:szCs w:val="18"/>
              </w:rPr>
              <w:t>-0.66</w:t>
            </w:r>
            <w:r w:rsidRPr="008339C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657A9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1.01 - -0.31)</w:t>
            </w:r>
          </w:p>
        </w:tc>
        <w:tc>
          <w:tcPr>
            <w:tcW w:w="1780" w:type="dxa"/>
            <w:vAlign w:val="center"/>
          </w:tcPr>
          <w:p w14:paraId="56A67A13" w14:textId="77777777" w:rsidR="008339C8" w:rsidRPr="001A5506" w:rsidRDefault="008339C8" w:rsidP="00432B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339C8" w:rsidRPr="001A5506" w14:paraId="7C7C81DA" w14:textId="77777777" w:rsidTr="00A7636C">
        <w:tc>
          <w:tcPr>
            <w:tcW w:w="3114" w:type="dxa"/>
            <w:vAlign w:val="center"/>
          </w:tcPr>
          <w:p w14:paraId="7C33260F" w14:textId="77777777" w:rsidR="008339C8" w:rsidRPr="002472C3" w:rsidRDefault="008339C8" w:rsidP="00432B4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5147F84C" w14:textId="6DA73365" w:rsidR="008339C8" w:rsidRPr="001A5506" w:rsidRDefault="00133D18" w:rsidP="00432B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</w:t>
            </w:r>
            <w:r w:rsidR="00657A97">
              <w:rPr>
                <w:rFonts w:ascii="Times New Roman" w:hAnsi="Times New Roman" w:cs="Times New Roman" w:hint="eastAsia"/>
                <w:sz w:val="18"/>
                <w:szCs w:val="18"/>
              </w:rPr>
              <w:t>0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2014</w:t>
            </w:r>
          </w:p>
        </w:tc>
        <w:tc>
          <w:tcPr>
            <w:tcW w:w="2126" w:type="dxa"/>
            <w:vAlign w:val="center"/>
          </w:tcPr>
          <w:p w14:paraId="510D5659" w14:textId="0367D8E8" w:rsidR="008339C8" w:rsidRPr="001A5506" w:rsidRDefault="00657A97" w:rsidP="00432B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7A97">
              <w:rPr>
                <w:rFonts w:ascii="Times New Roman" w:hAnsi="Times New Roman" w:cs="Times New Roman" w:hint="eastAsia"/>
                <w:sz w:val="18"/>
                <w:szCs w:val="18"/>
              </w:rPr>
              <w:t>0.41</w:t>
            </w:r>
            <w:r w:rsidRPr="008339C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657A9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0.12 - 0.70)</w:t>
            </w:r>
          </w:p>
        </w:tc>
        <w:tc>
          <w:tcPr>
            <w:tcW w:w="1780" w:type="dxa"/>
            <w:vAlign w:val="center"/>
          </w:tcPr>
          <w:p w14:paraId="07B66CE7" w14:textId="77777777" w:rsidR="008339C8" w:rsidRPr="001A5506" w:rsidRDefault="008339C8" w:rsidP="00432B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339C8" w:rsidRPr="001A5506" w14:paraId="1491711A" w14:textId="77777777" w:rsidTr="00A7636C">
        <w:tc>
          <w:tcPr>
            <w:tcW w:w="3114" w:type="dxa"/>
            <w:vAlign w:val="center"/>
          </w:tcPr>
          <w:p w14:paraId="6DDC4F52" w14:textId="77777777" w:rsidR="008339C8" w:rsidRPr="002472C3" w:rsidRDefault="008339C8" w:rsidP="00432B4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37DBEB89" w14:textId="7DEFF692" w:rsidR="008339C8" w:rsidRPr="001A5506" w:rsidRDefault="00133D18" w:rsidP="00432B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4-2021</w:t>
            </w:r>
          </w:p>
        </w:tc>
        <w:tc>
          <w:tcPr>
            <w:tcW w:w="2126" w:type="dxa"/>
            <w:vAlign w:val="center"/>
          </w:tcPr>
          <w:p w14:paraId="0AE7AC3B" w14:textId="41F8FBD2" w:rsidR="008339C8" w:rsidRPr="001A5506" w:rsidRDefault="00657A97" w:rsidP="00432B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7A97">
              <w:rPr>
                <w:rFonts w:ascii="Times New Roman" w:hAnsi="Times New Roman" w:cs="Times New Roman" w:hint="eastAsia"/>
                <w:sz w:val="18"/>
                <w:szCs w:val="18"/>
              </w:rPr>
              <w:t>-1.71</w:t>
            </w:r>
            <w:r w:rsidRPr="008339C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657A9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2.07 - -1.35)</w:t>
            </w:r>
          </w:p>
        </w:tc>
        <w:tc>
          <w:tcPr>
            <w:tcW w:w="1780" w:type="dxa"/>
            <w:vAlign w:val="center"/>
          </w:tcPr>
          <w:p w14:paraId="74C71584" w14:textId="77777777" w:rsidR="008339C8" w:rsidRPr="001A5506" w:rsidRDefault="008339C8" w:rsidP="00432B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32B40" w:rsidRPr="001A5506" w14:paraId="14D05791" w14:textId="77777777" w:rsidTr="00A7636C">
        <w:tc>
          <w:tcPr>
            <w:tcW w:w="3114" w:type="dxa"/>
            <w:vAlign w:val="center"/>
          </w:tcPr>
          <w:p w14:paraId="0672BB52" w14:textId="30A32F97" w:rsidR="00432B40" w:rsidRPr="002472C3" w:rsidRDefault="00432B40" w:rsidP="00432B4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72C3">
              <w:rPr>
                <w:rFonts w:ascii="Times New Roman" w:hAnsi="Times New Roman" w:cs="Times New Roman" w:hint="eastAsia"/>
                <w:sz w:val="18"/>
                <w:szCs w:val="18"/>
              </w:rPr>
              <w:t>Stroke</w:t>
            </w:r>
          </w:p>
        </w:tc>
        <w:tc>
          <w:tcPr>
            <w:tcW w:w="1276" w:type="dxa"/>
            <w:vAlign w:val="center"/>
          </w:tcPr>
          <w:p w14:paraId="7A88F7A7" w14:textId="247AB5E0" w:rsidR="00432B40" w:rsidRPr="007555A6" w:rsidRDefault="007555A6" w:rsidP="00432B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90-1996</w:t>
            </w:r>
          </w:p>
        </w:tc>
        <w:tc>
          <w:tcPr>
            <w:tcW w:w="2126" w:type="dxa"/>
            <w:vAlign w:val="center"/>
          </w:tcPr>
          <w:p w14:paraId="7391AAB7" w14:textId="05656F1F" w:rsidR="00432B40" w:rsidRPr="001A5506" w:rsidRDefault="00016FDA" w:rsidP="00016F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6FDA">
              <w:rPr>
                <w:rFonts w:ascii="Times New Roman" w:hAnsi="Times New Roman" w:cs="Times New Roman" w:hint="eastAsia"/>
                <w:sz w:val="18"/>
                <w:szCs w:val="18"/>
              </w:rPr>
              <w:t>-0.51</w:t>
            </w:r>
            <w:r w:rsidRPr="008339C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016FD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0.88 - -0.14)</w:t>
            </w:r>
          </w:p>
        </w:tc>
        <w:tc>
          <w:tcPr>
            <w:tcW w:w="1780" w:type="dxa"/>
            <w:vAlign w:val="center"/>
          </w:tcPr>
          <w:p w14:paraId="364F21CC" w14:textId="73A55D07" w:rsidR="00432B40" w:rsidRPr="001A5506" w:rsidRDefault="004470E9" w:rsidP="00432B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70E9">
              <w:rPr>
                <w:rFonts w:ascii="Times New Roman" w:hAnsi="Times New Roman" w:cs="Times New Roman" w:hint="eastAsia"/>
                <w:sz w:val="18"/>
                <w:szCs w:val="18"/>
              </w:rPr>
              <w:t>-1.49</w:t>
            </w:r>
            <w:r w:rsidRPr="008339C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4470E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1.58 - -1.39)</w:t>
            </w:r>
          </w:p>
        </w:tc>
      </w:tr>
      <w:tr w:rsidR="007555A6" w:rsidRPr="001A5506" w14:paraId="2DFBF157" w14:textId="77777777" w:rsidTr="00A7636C">
        <w:tc>
          <w:tcPr>
            <w:tcW w:w="3114" w:type="dxa"/>
            <w:vAlign w:val="center"/>
          </w:tcPr>
          <w:p w14:paraId="46F783BB" w14:textId="77777777" w:rsidR="007555A6" w:rsidRPr="002472C3" w:rsidRDefault="007555A6" w:rsidP="00432B4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20857E1E" w14:textId="3786F231" w:rsidR="007555A6" w:rsidRPr="007555A6" w:rsidRDefault="007555A6" w:rsidP="00432B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96-2008</w:t>
            </w:r>
          </w:p>
        </w:tc>
        <w:tc>
          <w:tcPr>
            <w:tcW w:w="2126" w:type="dxa"/>
            <w:vAlign w:val="center"/>
          </w:tcPr>
          <w:p w14:paraId="3C440EEE" w14:textId="1F64ABAA" w:rsidR="007555A6" w:rsidRPr="001A5506" w:rsidRDefault="00016FDA" w:rsidP="00432B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6FDA">
              <w:rPr>
                <w:rFonts w:ascii="Times New Roman" w:hAnsi="Times New Roman" w:cs="Times New Roman" w:hint="eastAsia"/>
                <w:sz w:val="18"/>
                <w:szCs w:val="18"/>
              </w:rPr>
              <w:t>-1.32</w:t>
            </w:r>
            <w:r w:rsidRPr="008339C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016FD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1.47 - -1.18)</w:t>
            </w:r>
          </w:p>
        </w:tc>
        <w:tc>
          <w:tcPr>
            <w:tcW w:w="1780" w:type="dxa"/>
            <w:vAlign w:val="center"/>
          </w:tcPr>
          <w:p w14:paraId="19FD859F" w14:textId="77777777" w:rsidR="007555A6" w:rsidRPr="001A5506" w:rsidRDefault="007555A6" w:rsidP="00432B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555A6" w:rsidRPr="001A5506" w14:paraId="46115664" w14:textId="77777777" w:rsidTr="00A7636C">
        <w:tc>
          <w:tcPr>
            <w:tcW w:w="3114" w:type="dxa"/>
            <w:vAlign w:val="center"/>
          </w:tcPr>
          <w:p w14:paraId="2284C79F" w14:textId="77777777" w:rsidR="007555A6" w:rsidRPr="002472C3" w:rsidRDefault="007555A6" w:rsidP="00432B40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5AEAF29B" w14:textId="5A88D761" w:rsidR="007555A6" w:rsidRPr="007555A6" w:rsidRDefault="007555A6" w:rsidP="00432B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08-2021</w:t>
            </w:r>
          </w:p>
        </w:tc>
        <w:tc>
          <w:tcPr>
            <w:tcW w:w="2126" w:type="dxa"/>
            <w:vAlign w:val="center"/>
          </w:tcPr>
          <w:p w14:paraId="026A07F8" w14:textId="741A6375" w:rsidR="007555A6" w:rsidRPr="001A5506" w:rsidRDefault="00016FDA" w:rsidP="00432B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6FDA">
              <w:rPr>
                <w:rFonts w:ascii="Times New Roman" w:hAnsi="Times New Roman" w:cs="Times New Roman" w:hint="eastAsia"/>
                <w:sz w:val="18"/>
                <w:szCs w:val="18"/>
              </w:rPr>
              <w:t>-2.08</w:t>
            </w:r>
            <w:r w:rsidRPr="008339C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016FD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2.20 - -1.96)</w:t>
            </w:r>
          </w:p>
        </w:tc>
        <w:tc>
          <w:tcPr>
            <w:tcW w:w="1780" w:type="dxa"/>
            <w:vAlign w:val="center"/>
          </w:tcPr>
          <w:p w14:paraId="38C05889" w14:textId="77777777" w:rsidR="007555A6" w:rsidRPr="001A5506" w:rsidRDefault="007555A6" w:rsidP="00432B4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F7E84" w:rsidRPr="001A5506" w14:paraId="71526466" w14:textId="77777777" w:rsidTr="00A7636C">
        <w:tc>
          <w:tcPr>
            <w:tcW w:w="3114" w:type="dxa"/>
            <w:vAlign w:val="center"/>
          </w:tcPr>
          <w:p w14:paraId="1ADCEFC1" w14:textId="7F6574BD" w:rsidR="007F7E84" w:rsidRPr="002472C3" w:rsidRDefault="007F7E84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72C3">
              <w:rPr>
                <w:rFonts w:ascii="Times New Roman" w:hAnsi="Times New Roman" w:cs="Times New Roman" w:hint="eastAsia"/>
                <w:sz w:val="18"/>
                <w:szCs w:val="18"/>
              </w:rPr>
              <w:t>Chronic obstructive pulmonary disease</w:t>
            </w:r>
          </w:p>
        </w:tc>
        <w:tc>
          <w:tcPr>
            <w:tcW w:w="1276" w:type="dxa"/>
            <w:vAlign w:val="center"/>
          </w:tcPr>
          <w:p w14:paraId="28E67404" w14:textId="59CE6423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90-1997</w:t>
            </w:r>
          </w:p>
        </w:tc>
        <w:tc>
          <w:tcPr>
            <w:tcW w:w="2126" w:type="dxa"/>
            <w:vAlign w:val="center"/>
          </w:tcPr>
          <w:p w14:paraId="2BFD7A12" w14:textId="4B636A73" w:rsidR="007F7E84" w:rsidRPr="001A5506" w:rsidRDefault="00010D5D" w:rsidP="00010D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0D5D">
              <w:rPr>
                <w:rFonts w:ascii="Times New Roman" w:hAnsi="Times New Roman" w:cs="Times New Roman" w:hint="eastAsia"/>
                <w:sz w:val="18"/>
                <w:szCs w:val="18"/>
              </w:rPr>
              <w:t>0.10 (-0.36 - 0.57)</w:t>
            </w:r>
          </w:p>
        </w:tc>
        <w:tc>
          <w:tcPr>
            <w:tcW w:w="1780" w:type="dxa"/>
            <w:vAlign w:val="center"/>
          </w:tcPr>
          <w:p w14:paraId="3640DC5B" w14:textId="45E68F84" w:rsidR="007F7E84" w:rsidRPr="001A5506" w:rsidRDefault="00E817C6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17C6">
              <w:rPr>
                <w:rFonts w:ascii="Times New Roman" w:hAnsi="Times New Roman" w:cs="Times New Roman" w:hint="eastAsia"/>
                <w:sz w:val="18"/>
                <w:szCs w:val="18"/>
              </w:rPr>
              <w:t>-0.95</w:t>
            </w:r>
            <w:r w:rsidRPr="008339C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E817C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1.30 - -0.59)</w:t>
            </w:r>
          </w:p>
        </w:tc>
      </w:tr>
      <w:tr w:rsidR="007F7E84" w:rsidRPr="001A5506" w14:paraId="6E1B8510" w14:textId="77777777" w:rsidTr="00A7636C">
        <w:tc>
          <w:tcPr>
            <w:tcW w:w="3114" w:type="dxa"/>
            <w:vAlign w:val="center"/>
          </w:tcPr>
          <w:p w14:paraId="116935B6" w14:textId="77777777" w:rsidR="007F7E84" w:rsidRPr="002472C3" w:rsidRDefault="007F7E84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0C3E4815" w14:textId="211F3E80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97-2000</w:t>
            </w:r>
          </w:p>
        </w:tc>
        <w:tc>
          <w:tcPr>
            <w:tcW w:w="2126" w:type="dxa"/>
            <w:vAlign w:val="center"/>
          </w:tcPr>
          <w:p w14:paraId="4C60139D" w14:textId="2EF36B2D" w:rsidR="007F7E84" w:rsidRPr="001A5506" w:rsidRDefault="00010D5D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0D5D">
              <w:rPr>
                <w:rFonts w:ascii="Times New Roman" w:hAnsi="Times New Roman" w:cs="Times New Roman" w:hint="eastAsia"/>
                <w:sz w:val="18"/>
                <w:szCs w:val="18"/>
              </w:rPr>
              <w:t>-2.28 (-5.45 - 1.00)</w:t>
            </w:r>
          </w:p>
        </w:tc>
        <w:tc>
          <w:tcPr>
            <w:tcW w:w="1780" w:type="dxa"/>
            <w:vAlign w:val="center"/>
          </w:tcPr>
          <w:p w14:paraId="1CDD3A8A" w14:textId="77777777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F7E84" w:rsidRPr="001A5506" w14:paraId="18C95FF9" w14:textId="77777777" w:rsidTr="00A7636C">
        <w:tc>
          <w:tcPr>
            <w:tcW w:w="3114" w:type="dxa"/>
            <w:vAlign w:val="center"/>
          </w:tcPr>
          <w:p w14:paraId="68B72BB5" w14:textId="77777777" w:rsidR="007F7E84" w:rsidRPr="002472C3" w:rsidRDefault="007F7E84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56149C0A" w14:textId="05F36E10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00-2008</w:t>
            </w:r>
          </w:p>
        </w:tc>
        <w:tc>
          <w:tcPr>
            <w:tcW w:w="2126" w:type="dxa"/>
            <w:vAlign w:val="center"/>
          </w:tcPr>
          <w:p w14:paraId="6FB30AF0" w14:textId="70A7E572" w:rsidR="007F7E84" w:rsidRPr="001A5506" w:rsidRDefault="00010D5D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0D5D">
              <w:rPr>
                <w:rFonts w:ascii="Times New Roman" w:hAnsi="Times New Roman" w:cs="Times New Roman" w:hint="eastAsia"/>
                <w:sz w:val="18"/>
                <w:szCs w:val="18"/>
              </w:rPr>
              <w:t>-0.19 (-0.60 - 0.21)</w:t>
            </w:r>
          </w:p>
        </w:tc>
        <w:tc>
          <w:tcPr>
            <w:tcW w:w="1780" w:type="dxa"/>
            <w:vAlign w:val="center"/>
          </w:tcPr>
          <w:p w14:paraId="42B79B30" w14:textId="77777777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F7E84" w:rsidRPr="001A5506" w14:paraId="79FE1768" w14:textId="77777777" w:rsidTr="00A7636C">
        <w:tc>
          <w:tcPr>
            <w:tcW w:w="3114" w:type="dxa"/>
            <w:vAlign w:val="center"/>
          </w:tcPr>
          <w:p w14:paraId="6081DC0E" w14:textId="77777777" w:rsidR="007F7E84" w:rsidRPr="002472C3" w:rsidRDefault="007F7E84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70E3DC60" w14:textId="0E47554B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08-201</w:t>
            </w:r>
            <w:r w:rsidR="00010D5D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2126" w:type="dxa"/>
            <w:vAlign w:val="center"/>
          </w:tcPr>
          <w:p w14:paraId="708A402A" w14:textId="17F94027" w:rsidR="007F7E84" w:rsidRPr="001A5506" w:rsidRDefault="00010D5D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0D5D">
              <w:rPr>
                <w:rFonts w:ascii="Times New Roman" w:hAnsi="Times New Roman" w:cs="Times New Roman" w:hint="eastAsia"/>
                <w:sz w:val="18"/>
                <w:szCs w:val="18"/>
              </w:rPr>
              <w:t>-1.05</w:t>
            </w:r>
            <w:r w:rsidRPr="008339C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010D5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1.53 - -0.56)</w:t>
            </w:r>
          </w:p>
        </w:tc>
        <w:tc>
          <w:tcPr>
            <w:tcW w:w="1780" w:type="dxa"/>
            <w:vAlign w:val="center"/>
          </w:tcPr>
          <w:p w14:paraId="02CC7DAD" w14:textId="77777777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F7E84" w:rsidRPr="001A5506" w14:paraId="75250FBB" w14:textId="77777777" w:rsidTr="00A7636C">
        <w:tc>
          <w:tcPr>
            <w:tcW w:w="3114" w:type="dxa"/>
            <w:vAlign w:val="center"/>
          </w:tcPr>
          <w:p w14:paraId="669E0081" w14:textId="77777777" w:rsidR="007F7E84" w:rsidRPr="002472C3" w:rsidRDefault="007F7E84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56863299" w14:textId="49A82A1D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</w:t>
            </w:r>
            <w:r w:rsidR="00010D5D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2021</w:t>
            </w:r>
          </w:p>
        </w:tc>
        <w:tc>
          <w:tcPr>
            <w:tcW w:w="2126" w:type="dxa"/>
            <w:vAlign w:val="center"/>
          </w:tcPr>
          <w:p w14:paraId="754FFA56" w14:textId="501ECD11" w:rsidR="007F7E84" w:rsidRPr="001A5506" w:rsidRDefault="00010D5D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0D5D">
              <w:rPr>
                <w:rFonts w:ascii="Times New Roman" w:hAnsi="Times New Roman" w:cs="Times New Roman" w:hint="eastAsia"/>
                <w:sz w:val="18"/>
                <w:szCs w:val="18"/>
              </w:rPr>
              <w:t>-2.38</w:t>
            </w:r>
            <w:r w:rsidRPr="008339C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010D5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2.91 - -1.85)</w:t>
            </w:r>
          </w:p>
        </w:tc>
        <w:tc>
          <w:tcPr>
            <w:tcW w:w="1780" w:type="dxa"/>
            <w:vAlign w:val="center"/>
          </w:tcPr>
          <w:p w14:paraId="18439E85" w14:textId="77777777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F7E84" w:rsidRPr="001A5506" w14:paraId="7143141F" w14:textId="77777777" w:rsidTr="00A7636C">
        <w:tc>
          <w:tcPr>
            <w:tcW w:w="3114" w:type="dxa"/>
            <w:vAlign w:val="center"/>
          </w:tcPr>
          <w:p w14:paraId="0E5E2825" w14:textId="723C8266" w:rsidR="007F7E84" w:rsidRPr="002472C3" w:rsidRDefault="007F7E84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72C3">
              <w:rPr>
                <w:rFonts w:ascii="Times New Roman" w:hAnsi="Times New Roman" w:cs="Times New Roman" w:hint="eastAsia"/>
                <w:sz w:val="18"/>
                <w:szCs w:val="18"/>
              </w:rPr>
              <w:t>Lower respiratory infections</w:t>
            </w:r>
          </w:p>
        </w:tc>
        <w:tc>
          <w:tcPr>
            <w:tcW w:w="1276" w:type="dxa"/>
            <w:vAlign w:val="center"/>
          </w:tcPr>
          <w:p w14:paraId="4D36BA54" w14:textId="730C033B" w:rsidR="007F7E84" w:rsidRPr="001A5506" w:rsidRDefault="00AF658A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90-200</w:t>
            </w:r>
            <w:r w:rsidR="00BC4A43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</w:p>
        </w:tc>
        <w:tc>
          <w:tcPr>
            <w:tcW w:w="2126" w:type="dxa"/>
            <w:vAlign w:val="center"/>
          </w:tcPr>
          <w:p w14:paraId="47970CC5" w14:textId="4B08BD3D" w:rsidR="007F7E84" w:rsidRPr="001A5506" w:rsidRDefault="00BC4A43" w:rsidP="00BC4A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4A43">
              <w:rPr>
                <w:rFonts w:ascii="Times New Roman" w:hAnsi="Times New Roman" w:cs="Times New Roman" w:hint="eastAsia"/>
                <w:sz w:val="18"/>
                <w:szCs w:val="18"/>
              </w:rPr>
              <w:t>-2.85</w:t>
            </w:r>
            <w:r w:rsidRPr="008339C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BC4A43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3.10 - -2.61)</w:t>
            </w:r>
          </w:p>
        </w:tc>
        <w:tc>
          <w:tcPr>
            <w:tcW w:w="1780" w:type="dxa"/>
            <w:vAlign w:val="center"/>
          </w:tcPr>
          <w:p w14:paraId="08D1BCC2" w14:textId="7BA991E4" w:rsidR="007F7E84" w:rsidRPr="001A5506" w:rsidRDefault="00FF43DE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43DE">
              <w:rPr>
                <w:rFonts w:ascii="Times New Roman" w:hAnsi="Times New Roman" w:cs="Times New Roman" w:hint="eastAsia"/>
                <w:sz w:val="18"/>
                <w:szCs w:val="18"/>
              </w:rPr>
              <w:t>-4.13</w:t>
            </w:r>
            <w:r w:rsidRPr="008339C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FF43DE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4.40 - -3.87)</w:t>
            </w:r>
          </w:p>
        </w:tc>
      </w:tr>
      <w:tr w:rsidR="00AF658A" w:rsidRPr="001A5506" w14:paraId="3F616704" w14:textId="77777777" w:rsidTr="00A7636C">
        <w:tc>
          <w:tcPr>
            <w:tcW w:w="3114" w:type="dxa"/>
            <w:vAlign w:val="center"/>
          </w:tcPr>
          <w:p w14:paraId="5C32704F" w14:textId="77777777" w:rsidR="00AF658A" w:rsidRPr="002472C3" w:rsidRDefault="00AF658A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160B63C3" w14:textId="20952A1A" w:rsidR="00AF658A" w:rsidRPr="001A5506" w:rsidRDefault="00AF658A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0</w:t>
            </w:r>
            <w:r w:rsidR="00BC4A43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2018</w:t>
            </w:r>
          </w:p>
        </w:tc>
        <w:tc>
          <w:tcPr>
            <w:tcW w:w="2126" w:type="dxa"/>
            <w:vAlign w:val="center"/>
          </w:tcPr>
          <w:p w14:paraId="4DFEFA3E" w14:textId="2950BBE8" w:rsidR="00AF658A" w:rsidRPr="001A5506" w:rsidRDefault="00BC4A43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4A43">
              <w:rPr>
                <w:rFonts w:ascii="Times New Roman" w:hAnsi="Times New Roman" w:cs="Times New Roman" w:hint="eastAsia"/>
                <w:sz w:val="18"/>
                <w:szCs w:val="18"/>
              </w:rPr>
              <w:t>-3.77</w:t>
            </w:r>
            <w:r w:rsidRPr="008339C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BC4A43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3.99 - -3.55)</w:t>
            </w:r>
          </w:p>
        </w:tc>
        <w:tc>
          <w:tcPr>
            <w:tcW w:w="1780" w:type="dxa"/>
            <w:vAlign w:val="center"/>
          </w:tcPr>
          <w:p w14:paraId="49D30486" w14:textId="77777777" w:rsidR="00AF658A" w:rsidRPr="001A5506" w:rsidRDefault="00AF658A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F658A" w:rsidRPr="001A5506" w14:paraId="1B3BD530" w14:textId="77777777" w:rsidTr="00A7636C">
        <w:tc>
          <w:tcPr>
            <w:tcW w:w="3114" w:type="dxa"/>
            <w:vAlign w:val="center"/>
          </w:tcPr>
          <w:p w14:paraId="2A2998AB" w14:textId="77777777" w:rsidR="00AF658A" w:rsidRPr="002472C3" w:rsidRDefault="00AF658A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18D2ABF8" w14:textId="00182321" w:rsidR="00AF658A" w:rsidRPr="001A5506" w:rsidRDefault="00AF658A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8-2021</w:t>
            </w:r>
          </w:p>
        </w:tc>
        <w:tc>
          <w:tcPr>
            <w:tcW w:w="2126" w:type="dxa"/>
            <w:vAlign w:val="center"/>
          </w:tcPr>
          <w:p w14:paraId="651C0662" w14:textId="19457898" w:rsidR="00AF658A" w:rsidRPr="001A5506" w:rsidRDefault="00BC4A43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4A43">
              <w:rPr>
                <w:rFonts w:ascii="Times New Roman" w:hAnsi="Times New Roman" w:cs="Times New Roman" w:hint="eastAsia"/>
                <w:sz w:val="18"/>
                <w:szCs w:val="18"/>
              </w:rPr>
              <w:t>-11.20</w:t>
            </w:r>
            <w:r w:rsidRPr="008339C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BC4A43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13.47 - -8.88)</w:t>
            </w:r>
          </w:p>
        </w:tc>
        <w:tc>
          <w:tcPr>
            <w:tcW w:w="1780" w:type="dxa"/>
            <w:vAlign w:val="center"/>
          </w:tcPr>
          <w:p w14:paraId="7F2DCDC4" w14:textId="77777777" w:rsidR="00AF658A" w:rsidRPr="001A5506" w:rsidRDefault="00AF658A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F7E84" w:rsidRPr="001A5506" w14:paraId="4AC55557" w14:textId="77777777" w:rsidTr="00A7636C">
        <w:tc>
          <w:tcPr>
            <w:tcW w:w="3114" w:type="dxa"/>
            <w:vAlign w:val="center"/>
          </w:tcPr>
          <w:p w14:paraId="58626820" w14:textId="16637A1E" w:rsidR="007F7E84" w:rsidRPr="002472C3" w:rsidRDefault="007F7E84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72C3">
              <w:rPr>
                <w:rFonts w:ascii="Times New Roman" w:hAnsi="Times New Roman" w:cs="Times New Roman" w:hint="eastAsia"/>
                <w:sz w:val="18"/>
                <w:szCs w:val="18"/>
              </w:rPr>
              <w:t>Neonatal disorders</w:t>
            </w:r>
          </w:p>
        </w:tc>
        <w:tc>
          <w:tcPr>
            <w:tcW w:w="1276" w:type="dxa"/>
            <w:vAlign w:val="center"/>
          </w:tcPr>
          <w:p w14:paraId="524178B4" w14:textId="233593F6" w:rsidR="007F7E84" w:rsidRPr="001A5506" w:rsidRDefault="0052601A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90-1994</w:t>
            </w:r>
          </w:p>
        </w:tc>
        <w:tc>
          <w:tcPr>
            <w:tcW w:w="2126" w:type="dxa"/>
            <w:vAlign w:val="center"/>
          </w:tcPr>
          <w:p w14:paraId="34C06C81" w14:textId="440CE973" w:rsidR="007F7E84" w:rsidRPr="001A5506" w:rsidRDefault="0052601A" w:rsidP="005260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601A">
              <w:rPr>
                <w:rFonts w:ascii="Times New Roman" w:hAnsi="Times New Roman" w:cs="Times New Roman" w:hint="eastAsia"/>
                <w:sz w:val="18"/>
                <w:szCs w:val="18"/>
              </w:rPr>
              <w:t>-0.64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52601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0.98 - -0.30)</w:t>
            </w:r>
          </w:p>
        </w:tc>
        <w:tc>
          <w:tcPr>
            <w:tcW w:w="1780" w:type="dxa"/>
            <w:vAlign w:val="center"/>
          </w:tcPr>
          <w:p w14:paraId="550F65E8" w14:textId="07F24E20" w:rsidR="007F7E84" w:rsidRPr="001A5506" w:rsidRDefault="00C052D5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52D5">
              <w:rPr>
                <w:rFonts w:ascii="Times New Roman" w:hAnsi="Times New Roman" w:cs="Times New Roman" w:hint="eastAsia"/>
                <w:sz w:val="18"/>
                <w:szCs w:val="18"/>
              </w:rPr>
              <w:t>-1.99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C052D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2.17 - -1.80)</w:t>
            </w:r>
          </w:p>
        </w:tc>
      </w:tr>
      <w:tr w:rsidR="0052601A" w:rsidRPr="001A5506" w14:paraId="3B71FFE7" w14:textId="77777777" w:rsidTr="00A7636C">
        <w:tc>
          <w:tcPr>
            <w:tcW w:w="3114" w:type="dxa"/>
            <w:vAlign w:val="center"/>
          </w:tcPr>
          <w:p w14:paraId="5732FA91" w14:textId="77777777" w:rsidR="0052601A" w:rsidRPr="002472C3" w:rsidRDefault="0052601A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59C37F8A" w14:textId="3D38A3E3" w:rsidR="0052601A" w:rsidRPr="001A5506" w:rsidRDefault="0052601A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94-2006</w:t>
            </w:r>
          </w:p>
        </w:tc>
        <w:tc>
          <w:tcPr>
            <w:tcW w:w="2126" w:type="dxa"/>
            <w:vAlign w:val="center"/>
          </w:tcPr>
          <w:p w14:paraId="3C00BC6E" w14:textId="3E64AB2E" w:rsidR="0052601A" w:rsidRPr="001A5506" w:rsidRDefault="0052601A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601A">
              <w:rPr>
                <w:rFonts w:ascii="Times New Roman" w:hAnsi="Times New Roman" w:cs="Times New Roman" w:hint="eastAsia"/>
                <w:sz w:val="18"/>
                <w:szCs w:val="18"/>
              </w:rPr>
              <w:t>-1.83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52601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1.90 - -1.75)</w:t>
            </w:r>
          </w:p>
        </w:tc>
        <w:tc>
          <w:tcPr>
            <w:tcW w:w="1780" w:type="dxa"/>
            <w:vAlign w:val="center"/>
          </w:tcPr>
          <w:p w14:paraId="0349A600" w14:textId="77777777" w:rsidR="0052601A" w:rsidRPr="001A5506" w:rsidRDefault="0052601A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2601A" w:rsidRPr="001A5506" w14:paraId="4E31D665" w14:textId="77777777" w:rsidTr="00A7636C">
        <w:tc>
          <w:tcPr>
            <w:tcW w:w="3114" w:type="dxa"/>
            <w:vAlign w:val="center"/>
          </w:tcPr>
          <w:p w14:paraId="1E099C2B" w14:textId="77777777" w:rsidR="0052601A" w:rsidRPr="002472C3" w:rsidRDefault="0052601A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71B8D032" w14:textId="29DC1276" w:rsidR="0052601A" w:rsidRPr="001A5506" w:rsidRDefault="0052601A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06-2016</w:t>
            </w:r>
          </w:p>
        </w:tc>
        <w:tc>
          <w:tcPr>
            <w:tcW w:w="2126" w:type="dxa"/>
            <w:vAlign w:val="center"/>
          </w:tcPr>
          <w:p w14:paraId="5A17FF4E" w14:textId="3707EBB6" w:rsidR="0052601A" w:rsidRPr="001A5506" w:rsidRDefault="0052601A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601A">
              <w:rPr>
                <w:rFonts w:ascii="Times New Roman" w:hAnsi="Times New Roman" w:cs="Times New Roman" w:hint="eastAsia"/>
                <w:sz w:val="18"/>
                <w:szCs w:val="18"/>
              </w:rPr>
              <w:t>-2.04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52601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2.16 - -1.92)</w:t>
            </w:r>
          </w:p>
        </w:tc>
        <w:tc>
          <w:tcPr>
            <w:tcW w:w="1780" w:type="dxa"/>
            <w:vAlign w:val="center"/>
          </w:tcPr>
          <w:p w14:paraId="65AA37F6" w14:textId="77777777" w:rsidR="0052601A" w:rsidRPr="001A5506" w:rsidRDefault="0052601A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2601A" w:rsidRPr="001A5506" w14:paraId="599846F9" w14:textId="77777777" w:rsidTr="00A7636C">
        <w:tc>
          <w:tcPr>
            <w:tcW w:w="3114" w:type="dxa"/>
            <w:vAlign w:val="center"/>
          </w:tcPr>
          <w:p w14:paraId="6E35F7C0" w14:textId="77777777" w:rsidR="0052601A" w:rsidRPr="002472C3" w:rsidRDefault="0052601A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276E73EB" w14:textId="6F39C562" w:rsidR="0052601A" w:rsidRPr="001A5506" w:rsidRDefault="0052601A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6-2019</w:t>
            </w:r>
          </w:p>
        </w:tc>
        <w:tc>
          <w:tcPr>
            <w:tcW w:w="2126" w:type="dxa"/>
            <w:vAlign w:val="center"/>
          </w:tcPr>
          <w:p w14:paraId="5361B8E4" w14:textId="45EA8374" w:rsidR="0052601A" w:rsidRPr="001A5506" w:rsidRDefault="0052601A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601A">
              <w:rPr>
                <w:rFonts w:ascii="Times New Roman" w:hAnsi="Times New Roman" w:cs="Times New Roman" w:hint="eastAsia"/>
                <w:sz w:val="18"/>
                <w:szCs w:val="18"/>
              </w:rPr>
              <w:t>-3.90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52601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5.36 - -2.42)</w:t>
            </w:r>
          </w:p>
        </w:tc>
        <w:tc>
          <w:tcPr>
            <w:tcW w:w="1780" w:type="dxa"/>
            <w:vAlign w:val="center"/>
          </w:tcPr>
          <w:p w14:paraId="66FED758" w14:textId="77777777" w:rsidR="0052601A" w:rsidRPr="001A5506" w:rsidRDefault="0052601A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2601A" w:rsidRPr="001A5506" w14:paraId="69EC6E89" w14:textId="77777777" w:rsidTr="00A7636C">
        <w:tc>
          <w:tcPr>
            <w:tcW w:w="3114" w:type="dxa"/>
            <w:vAlign w:val="center"/>
          </w:tcPr>
          <w:p w14:paraId="141739FB" w14:textId="77777777" w:rsidR="0052601A" w:rsidRPr="002472C3" w:rsidRDefault="0052601A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5A1816E4" w14:textId="0E727124" w:rsidR="0052601A" w:rsidRPr="001A5506" w:rsidRDefault="0052601A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9-2021</w:t>
            </w:r>
          </w:p>
        </w:tc>
        <w:tc>
          <w:tcPr>
            <w:tcW w:w="2126" w:type="dxa"/>
            <w:vAlign w:val="center"/>
          </w:tcPr>
          <w:p w14:paraId="69331852" w14:textId="50C1C6EA" w:rsidR="0052601A" w:rsidRPr="001A5506" w:rsidRDefault="0052601A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601A">
              <w:rPr>
                <w:rFonts w:ascii="Times New Roman" w:hAnsi="Times New Roman" w:cs="Times New Roman" w:hint="eastAsia"/>
                <w:sz w:val="18"/>
                <w:szCs w:val="18"/>
              </w:rPr>
              <w:t>-2.43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52601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4.29 - -0.53)</w:t>
            </w:r>
          </w:p>
        </w:tc>
        <w:tc>
          <w:tcPr>
            <w:tcW w:w="1780" w:type="dxa"/>
            <w:vAlign w:val="center"/>
          </w:tcPr>
          <w:p w14:paraId="6838E66A" w14:textId="77777777" w:rsidR="0052601A" w:rsidRPr="001A5506" w:rsidRDefault="0052601A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F7E84" w:rsidRPr="001A5506" w14:paraId="1C48B8A9" w14:textId="77777777" w:rsidTr="00A7636C">
        <w:tc>
          <w:tcPr>
            <w:tcW w:w="3114" w:type="dxa"/>
            <w:vAlign w:val="center"/>
          </w:tcPr>
          <w:p w14:paraId="1B5AA9F1" w14:textId="5A23F602" w:rsidR="007F7E84" w:rsidRPr="001F1B86" w:rsidRDefault="007F7E84" w:rsidP="007F7E8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F1B86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Low SDI</w:t>
            </w:r>
          </w:p>
        </w:tc>
        <w:tc>
          <w:tcPr>
            <w:tcW w:w="1276" w:type="dxa"/>
            <w:vAlign w:val="center"/>
          </w:tcPr>
          <w:p w14:paraId="00363F19" w14:textId="77777777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  <w:vAlign w:val="center"/>
          </w:tcPr>
          <w:p w14:paraId="3C1F4C91" w14:textId="77777777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80" w:type="dxa"/>
            <w:vAlign w:val="center"/>
          </w:tcPr>
          <w:p w14:paraId="17C93025" w14:textId="04B6F9BF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F7E84" w:rsidRPr="001A5506" w14:paraId="6AC78DF5" w14:textId="77777777" w:rsidTr="00A7636C">
        <w:tc>
          <w:tcPr>
            <w:tcW w:w="3114" w:type="dxa"/>
            <w:vAlign w:val="center"/>
          </w:tcPr>
          <w:p w14:paraId="5DF297CD" w14:textId="28EC3CA7" w:rsidR="007F7E84" w:rsidRPr="002472C3" w:rsidRDefault="007F7E84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72C3">
              <w:rPr>
                <w:rFonts w:ascii="Times New Roman" w:hAnsi="Times New Roman" w:cs="Times New Roman" w:hint="eastAsia"/>
                <w:sz w:val="18"/>
                <w:szCs w:val="18"/>
              </w:rPr>
              <w:t>Ischemic heart disease</w:t>
            </w:r>
          </w:p>
        </w:tc>
        <w:tc>
          <w:tcPr>
            <w:tcW w:w="1276" w:type="dxa"/>
            <w:vAlign w:val="center"/>
          </w:tcPr>
          <w:p w14:paraId="3EB66D3D" w14:textId="2764A5B8" w:rsidR="007F7E84" w:rsidRPr="00133D18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90-199</w:t>
            </w:r>
            <w:r w:rsidR="00657A97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2126" w:type="dxa"/>
            <w:vAlign w:val="center"/>
          </w:tcPr>
          <w:p w14:paraId="778987DC" w14:textId="74CE8068" w:rsidR="007F7E84" w:rsidRPr="001A5506" w:rsidRDefault="00657A97" w:rsidP="00657A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7A97">
              <w:rPr>
                <w:rFonts w:ascii="Times New Roman" w:hAnsi="Times New Roman" w:cs="Times New Roman" w:hint="eastAsia"/>
                <w:sz w:val="18"/>
                <w:szCs w:val="18"/>
              </w:rPr>
              <w:t>0.30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657A9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0.06 - 0.54)</w:t>
            </w:r>
          </w:p>
        </w:tc>
        <w:tc>
          <w:tcPr>
            <w:tcW w:w="1780" w:type="dxa"/>
            <w:vAlign w:val="center"/>
          </w:tcPr>
          <w:p w14:paraId="722E06CB" w14:textId="7C6EDE50" w:rsidR="007F7E84" w:rsidRPr="001A5506" w:rsidRDefault="00E0029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0294">
              <w:rPr>
                <w:rFonts w:ascii="Times New Roman" w:hAnsi="Times New Roman" w:cs="Times New Roman" w:hint="eastAsia"/>
                <w:sz w:val="18"/>
                <w:szCs w:val="18"/>
              </w:rPr>
              <w:t>-0.34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E0029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0.55 - -0.13)</w:t>
            </w:r>
          </w:p>
        </w:tc>
      </w:tr>
      <w:tr w:rsidR="007F7E84" w:rsidRPr="001A5506" w14:paraId="61AA3B26" w14:textId="77777777" w:rsidTr="00A7636C">
        <w:tc>
          <w:tcPr>
            <w:tcW w:w="3114" w:type="dxa"/>
            <w:vAlign w:val="center"/>
          </w:tcPr>
          <w:p w14:paraId="42EACB5E" w14:textId="77777777" w:rsidR="007F7E84" w:rsidRPr="002472C3" w:rsidRDefault="007F7E84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4488BF79" w14:textId="4AF7CAD2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9</w:t>
            </w:r>
            <w:r w:rsidR="00657A97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2006</w:t>
            </w:r>
          </w:p>
        </w:tc>
        <w:tc>
          <w:tcPr>
            <w:tcW w:w="2126" w:type="dxa"/>
            <w:vAlign w:val="center"/>
          </w:tcPr>
          <w:p w14:paraId="4D265521" w14:textId="3121087F" w:rsidR="007F7E84" w:rsidRPr="001A5506" w:rsidRDefault="00657A97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7A97">
              <w:rPr>
                <w:rFonts w:ascii="Times New Roman" w:hAnsi="Times New Roman" w:cs="Times New Roman" w:hint="eastAsia"/>
                <w:sz w:val="18"/>
                <w:szCs w:val="18"/>
              </w:rPr>
              <w:t>-1.12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657A9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1.40 - -0.84)</w:t>
            </w:r>
          </w:p>
        </w:tc>
        <w:tc>
          <w:tcPr>
            <w:tcW w:w="1780" w:type="dxa"/>
            <w:vAlign w:val="center"/>
          </w:tcPr>
          <w:p w14:paraId="529CBA77" w14:textId="77777777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F7E84" w:rsidRPr="001A5506" w14:paraId="7F54B0E7" w14:textId="77777777" w:rsidTr="00A7636C">
        <w:tc>
          <w:tcPr>
            <w:tcW w:w="3114" w:type="dxa"/>
            <w:vAlign w:val="center"/>
          </w:tcPr>
          <w:p w14:paraId="4470C50F" w14:textId="77777777" w:rsidR="007F7E84" w:rsidRPr="002472C3" w:rsidRDefault="007F7E84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3544B6CD" w14:textId="77C0F84F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06-2010</w:t>
            </w:r>
          </w:p>
        </w:tc>
        <w:tc>
          <w:tcPr>
            <w:tcW w:w="2126" w:type="dxa"/>
            <w:vAlign w:val="center"/>
          </w:tcPr>
          <w:p w14:paraId="2825B4F6" w14:textId="12EF86C2" w:rsidR="007F7E84" w:rsidRPr="001A5506" w:rsidRDefault="00657A97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7A97">
              <w:rPr>
                <w:rFonts w:ascii="Times New Roman" w:hAnsi="Times New Roman" w:cs="Times New Roman" w:hint="eastAsia"/>
                <w:sz w:val="18"/>
                <w:szCs w:val="18"/>
              </w:rPr>
              <w:t>-0.20 (-1.25 - 0.86)</w:t>
            </w:r>
          </w:p>
        </w:tc>
        <w:tc>
          <w:tcPr>
            <w:tcW w:w="1780" w:type="dxa"/>
            <w:vAlign w:val="center"/>
          </w:tcPr>
          <w:p w14:paraId="499BF6B7" w14:textId="77777777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F7E84" w:rsidRPr="001A5506" w14:paraId="5DA7AC69" w14:textId="77777777" w:rsidTr="00A7636C">
        <w:tc>
          <w:tcPr>
            <w:tcW w:w="3114" w:type="dxa"/>
            <w:vAlign w:val="center"/>
          </w:tcPr>
          <w:p w14:paraId="464031BF" w14:textId="77777777" w:rsidR="007F7E84" w:rsidRPr="002472C3" w:rsidRDefault="007F7E84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27C15896" w14:textId="1075929B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0-2014</w:t>
            </w:r>
          </w:p>
        </w:tc>
        <w:tc>
          <w:tcPr>
            <w:tcW w:w="2126" w:type="dxa"/>
            <w:vAlign w:val="center"/>
          </w:tcPr>
          <w:p w14:paraId="3F70310F" w14:textId="5B4FCD92" w:rsidR="007F7E84" w:rsidRPr="001A5506" w:rsidRDefault="00657A97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7A97">
              <w:rPr>
                <w:rFonts w:ascii="Times New Roman" w:hAnsi="Times New Roman" w:cs="Times New Roman" w:hint="eastAsia"/>
                <w:sz w:val="18"/>
                <w:szCs w:val="18"/>
              </w:rPr>
              <w:t>1.50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657A9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0.44 - 2.57)</w:t>
            </w:r>
          </w:p>
        </w:tc>
        <w:tc>
          <w:tcPr>
            <w:tcW w:w="1780" w:type="dxa"/>
            <w:vAlign w:val="center"/>
          </w:tcPr>
          <w:p w14:paraId="4E16D9A0" w14:textId="77777777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F7E84" w:rsidRPr="001A5506" w14:paraId="447E6A75" w14:textId="77777777" w:rsidTr="00A7636C">
        <w:tc>
          <w:tcPr>
            <w:tcW w:w="3114" w:type="dxa"/>
            <w:vAlign w:val="center"/>
          </w:tcPr>
          <w:p w14:paraId="611B3F7F" w14:textId="77777777" w:rsidR="007F7E84" w:rsidRPr="002472C3" w:rsidRDefault="007F7E84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6D5FCD24" w14:textId="6C9737D0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4-2021</w:t>
            </w:r>
          </w:p>
        </w:tc>
        <w:tc>
          <w:tcPr>
            <w:tcW w:w="2126" w:type="dxa"/>
            <w:vAlign w:val="center"/>
          </w:tcPr>
          <w:p w14:paraId="0F4DCE66" w14:textId="1F8E4749" w:rsidR="007F7E84" w:rsidRPr="001A5506" w:rsidRDefault="00657A97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7A97">
              <w:rPr>
                <w:rFonts w:ascii="Times New Roman" w:hAnsi="Times New Roman" w:cs="Times New Roman" w:hint="eastAsia"/>
                <w:sz w:val="18"/>
                <w:szCs w:val="18"/>
              </w:rPr>
              <w:t>-1.28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657A9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1.56 - -1.00)</w:t>
            </w:r>
          </w:p>
        </w:tc>
        <w:tc>
          <w:tcPr>
            <w:tcW w:w="1780" w:type="dxa"/>
            <w:vAlign w:val="center"/>
          </w:tcPr>
          <w:p w14:paraId="36F3DD52" w14:textId="77777777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F7E84" w:rsidRPr="001A5506" w14:paraId="4ECB912A" w14:textId="77777777" w:rsidTr="00A7636C">
        <w:tc>
          <w:tcPr>
            <w:tcW w:w="3114" w:type="dxa"/>
            <w:vAlign w:val="center"/>
          </w:tcPr>
          <w:p w14:paraId="6D614583" w14:textId="60F5F66B" w:rsidR="007F7E84" w:rsidRPr="001F1B86" w:rsidRDefault="007F7E84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72C3">
              <w:rPr>
                <w:rFonts w:ascii="Times New Roman" w:hAnsi="Times New Roman" w:cs="Times New Roman" w:hint="eastAsia"/>
                <w:sz w:val="18"/>
                <w:szCs w:val="18"/>
              </w:rPr>
              <w:t>Stroke</w:t>
            </w:r>
          </w:p>
        </w:tc>
        <w:tc>
          <w:tcPr>
            <w:tcW w:w="1276" w:type="dxa"/>
            <w:vAlign w:val="center"/>
          </w:tcPr>
          <w:p w14:paraId="47B4998B" w14:textId="75834A38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90-199</w:t>
            </w:r>
            <w:r w:rsidR="00016FDA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2126" w:type="dxa"/>
            <w:vAlign w:val="center"/>
          </w:tcPr>
          <w:p w14:paraId="76733326" w14:textId="1B872356" w:rsidR="007F7E84" w:rsidRPr="001A5506" w:rsidRDefault="00016FDA" w:rsidP="00016F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6FDA">
              <w:rPr>
                <w:rFonts w:ascii="Times New Roman" w:hAnsi="Times New Roman" w:cs="Times New Roman" w:hint="eastAsia"/>
                <w:sz w:val="18"/>
                <w:szCs w:val="18"/>
              </w:rPr>
              <w:t>-0.37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016FD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0.51 - -0.23)</w:t>
            </w:r>
          </w:p>
        </w:tc>
        <w:tc>
          <w:tcPr>
            <w:tcW w:w="1780" w:type="dxa"/>
            <w:vAlign w:val="center"/>
          </w:tcPr>
          <w:p w14:paraId="3C7E27D9" w14:textId="4C16DA8E" w:rsidR="007F7E84" w:rsidRPr="001A5506" w:rsidRDefault="004470E9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70E9">
              <w:rPr>
                <w:rFonts w:ascii="Times New Roman" w:hAnsi="Times New Roman" w:cs="Times New Roman" w:hint="eastAsia"/>
                <w:sz w:val="18"/>
                <w:szCs w:val="18"/>
              </w:rPr>
              <w:t>-1.20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4470E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1.26 - -1.13)</w:t>
            </w:r>
          </w:p>
        </w:tc>
      </w:tr>
      <w:tr w:rsidR="007F7E84" w:rsidRPr="001A5506" w14:paraId="66154EBE" w14:textId="77777777" w:rsidTr="00A7636C">
        <w:tc>
          <w:tcPr>
            <w:tcW w:w="3114" w:type="dxa"/>
            <w:vAlign w:val="center"/>
          </w:tcPr>
          <w:p w14:paraId="0C362E7F" w14:textId="77777777" w:rsidR="007F7E84" w:rsidRPr="002472C3" w:rsidRDefault="007F7E84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15A27E94" w14:textId="5E53D76F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9</w:t>
            </w:r>
            <w:r w:rsidR="00016FDA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200</w:t>
            </w:r>
            <w:r w:rsidR="00016FDA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</w:p>
        </w:tc>
        <w:tc>
          <w:tcPr>
            <w:tcW w:w="2126" w:type="dxa"/>
            <w:vAlign w:val="center"/>
          </w:tcPr>
          <w:p w14:paraId="15DEAF56" w14:textId="2A63530A" w:rsidR="007F7E84" w:rsidRPr="001A5506" w:rsidRDefault="00016FDA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6FDA">
              <w:rPr>
                <w:rFonts w:ascii="Times New Roman" w:hAnsi="Times New Roman" w:cs="Times New Roman" w:hint="eastAsia"/>
                <w:sz w:val="18"/>
                <w:szCs w:val="18"/>
              </w:rPr>
              <w:t>-1.86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016FD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1.92 - -1.79)</w:t>
            </w:r>
          </w:p>
        </w:tc>
        <w:tc>
          <w:tcPr>
            <w:tcW w:w="1780" w:type="dxa"/>
            <w:vAlign w:val="center"/>
          </w:tcPr>
          <w:p w14:paraId="1AF9393B" w14:textId="77777777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F7E84" w:rsidRPr="001A5506" w14:paraId="6F39C751" w14:textId="77777777" w:rsidTr="00A7636C">
        <w:tc>
          <w:tcPr>
            <w:tcW w:w="3114" w:type="dxa"/>
            <w:vAlign w:val="center"/>
          </w:tcPr>
          <w:p w14:paraId="126CFB31" w14:textId="77777777" w:rsidR="007F7E84" w:rsidRPr="002472C3" w:rsidRDefault="007F7E84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79ED3494" w14:textId="74EE595A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0</w:t>
            </w:r>
            <w:r w:rsidR="00016FDA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201</w:t>
            </w:r>
            <w:r w:rsidR="00016FDA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2126" w:type="dxa"/>
            <w:vAlign w:val="center"/>
          </w:tcPr>
          <w:p w14:paraId="1C07114C" w14:textId="3F757455" w:rsidR="007F7E84" w:rsidRPr="001A5506" w:rsidRDefault="00016FDA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6FDA">
              <w:rPr>
                <w:rFonts w:ascii="Times New Roman" w:hAnsi="Times New Roman" w:cs="Times New Roman" w:hint="eastAsia"/>
                <w:sz w:val="18"/>
                <w:szCs w:val="18"/>
              </w:rPr>
              <w:t>-0.46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016FD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0.69 - -0.24)</w:t>
            </w:r>
          </w:p>
        </w:tc>
        <w:tc>
          <w:tcPr>
            <w:tcW w:w="1780" w:type="dxa"/>
            <w:vAlign w:val="center"/>
          </w:tcPr>
          <w:p w14:paraId="562F4A14" w14:textId="77777777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F7E84" w:rsidRPr="001A5506" w14:paraId="48207307" w14:textId="77777777" w:rsidTr="00A7636C">
        <w:tc>
          <w:tcPr>
            <w:tcW w:w="3114" w:type="dxa"/>
            <w:vAlign w:val="center"/>
          </w:tcPr>
          <w:p w14:paraId="55A31CAC" w14:textId="77777777" w:rsidR="007F7E84" w:rsidRPr="002472C3" w:rsidRDefault="007F7E84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6D8FD8E9" w14:textId="10D5A462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</w:t>
            </w:r>
            <w:r w:rsidR="00016FDA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2021</w:t>
            </w:r>
          </w:p>
        </w:tc>
        <w:tc>
          <w:tcPr>
            <w:tcW w:w="2126" w:type="dxa"/>
            <w:vAlign w:val="center"/>
          </w:tcPr>
          <w:p w14:paraId="42814819" w14:textId="17FCC895" w:rsidR="007F7E84" w:rsidRPr="001A5506" w:rsidRDefault="00016FDA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6FDA">
              <w:rPr>
                <w:rFonts w:ascii="Times New Roman" w:hAnsi="Times New Roman" w:cs="Times New Roman" w:hint="eastAsia"/>
                <w:sz w:val="18"/>
                <w:szCs w:val="18"/>
              </w:rPr>
              <w:t>-1.56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016FD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1.74 - -1.38)</w:t>
            </w:r>
          </w:p>
        </w:tc>
        <w:tc>
          <w:tcPr>
            <w:tcW w:w="1780" w:type="dxa"/>
            <w:vAlign w:val="center"/>
          </w:tcPr>
          <w:p w14:paraId="74B7BED2" w14:textId="77777777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F7E84" w:rsidRPr="001A5506" w14:paraId="39CD5B5D" w14:textId="77777777" w:rsidTr="00A7636C">
        <w:tc>
          <w:tcPr>
            <w:tcW w:w="3114" w:type="dxa"/>
            <w:vAlign w:val="center"/>
          </w:tcPr>
          <w:p w14:paraId="75962D39" w14:textId="0488E2C5" w:rsidR="007F7E84" w:rsidRPr="001F1B86" w:rsidRDefault="007F7E84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72C3">
              <w:rPr>
                <w:rFonts w:ascii="Times New Roman" w:hAnsi="Times New Roman" w:cs="Times New Roman" w:hint="eastAsia"/>
                <w:sz w:val="18"/>
                <w:szCs w:val="18"/>
              </w:rPr>
              <w:t>Chronic obstructive pulmonary disease</w:t>
            </w:r>
          </w:p>
        </w:tc>
        <w:tc>
          <w:tcPr>
            <w:tcW w:w="1276" w:type="dxa"/>
            <w:vAlign w:val="center"/>
          </w:tcPr>
          <w:p w14:paraId="1D51E1D0" w14:textId="5451E422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90-1995</w:t>
            </w:r>
          </w:p>
        </w:tc>
        <w:tc>
          <w:tcPr>
            <w:tcW w:w="2126" w:type="dxa"/>
            <w:vAlign w:val="center"/>
          </w:tcPr>
          <w:p w14:paraId="6950B703" w14:textId="147EBC3C" w:rsidR="007F7E84" w:rsidRPr="001A5506" w:rsidRDefault="00010D5D" w:rsidP="00010D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0D5D">
              <w:rPr>
                <w:rFonts w:ascii="Times New Roman" w:hAnsi="Times New Roman" w:cs="Times New Roman" w:hint="eastAsia"/>
                <w:sz w:val="18"/>
                <w:szCs w:val="18"/>
              </w:rPr>
              <w:t>0.70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010D5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0.04 - 1.36)</w:t>
            </w:r>
          </w:p>
        </w:tc>
        <w:tc>
          <w:tcPr>
            <w:tcW w:w="1780" w:type="dxa"/>
            <w:vAlign w:val="center"/>
          </w:tcPr>
          <w:p w14:paraId="5889CEBF" w14:textId="67047ED9" w:rsidR="007F7E84" w:rsidRPr="001A5506" w:rsidRDefault="00E817C6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17C6">
              <w:rPr>
                <w:rFonts w:ascii="Times New Roman" w:hAnsi="Times New Roman" w:cs="Times New Roman" w:hint="eastAsia"/>
                <w:sz w:val="18"/>
                <w:szCs w:val="18"/>
              </w:rPr>
              <w:t>-0.52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E817C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0.80 - -0.24)</w:t>
            </w:r>
          </w:p>
        </w:tc>
      </w:tr>
      <w:tr w:rsidR="007F7E84" w:rsidRPr="001A5506" w14:paraId="3ADB84F5" w14:textId="77777777" w:rsidTr="00A7636C">
        <w:tc>
          <w:tcPr>
            <w:tcW w:w="3114" w:type="dxa"/>
            <w:vAlign w:val="center"/>
          </w:tcPr>
          <w:p w14:paraId="1EBE29C3" w14:textId="77777777" w:rsidR="007F7E84" w:rsidRPr="002472C3" w:rsidRDefault="007F7E84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0054DBCF" w14:textId="68988D1B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95-</w:t>
            </w:r>
            <w:r w:rsidR="00010D5D">
              <w:rPr>
                <w:rFonts w:ascii="Times New Roman" w:hAnsi="Times New Roman" w:cs="Times New Roman" w:hint="eastAsia"/>
                <w:sz w:val="18"/>
                <w:szCs w:val="18"/>
              </w:rPr>
              <w:t>2000</w:t>
            </w:r>
          </w:p>
        </w:tc>
        <w:tc>
          <w:tcPr>
            <w:tcW w:w="2126" w:type="dxa"/>
            <w:vAlign w:val="center"/>
          </w:tcPr>
          <w:p w14:paraId="52814FFE" w14:textId="5D0802AA" w:rsidR="007F7E84" w:rsidRPr="001A5506" w:rsidRDefault="00010D5D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0D5D">
              <w:rPr>
                <w:rFonts w:ascii="Times New Roman" w:hAnsi="Times New Roman" w:cs="Times New Roman" w:hint="eastAsia"/>
                <w:sz w:val="18"/>
                <w:szCs w:val="18"/>
              </w:rPr>
              <w:t>-1.34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010D5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2.19 - -0.49)</w:t>
            </w:r>
          </w:p>
        </w:tc>
        <w:tc>
          <w:tcPr>
            <w:tcW w:w="1780" w:type="dxa"/>
            <w:vAlign w:val="center"/>
          </w:tcPr>
          <w:p w14:paraId="45E69B2A" w14:textId="77777777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F7E84" w:rsidRPr="001A5506" w14:paraId="4CDC34D2" w14:textId="77777777" w:rsidTr="00A7636C">
        <w:tc>
          <w:tcPr>
            <w:tcW w:w="3114" w:type="dxa"/>
            <w:vAlign w:val="center"/>
          </w:tcPr>
          <w:p w14:paraId="0CEF4DE1" w14:textId="77777777" w:rsidR="007F7E84" w:rsidRPr="002472C3" w:rsidRDefault="007F7E84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538B62CA" w14:textId="0C31DB97" w:rsidR="007F7E84" w:rsidRPr="001A5506" w:rsidRDefault="00010D5D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00</w:t>
            </w:r>
            <w:r w:rsidR="007F7E84">
              <w:rPr>
                <w:rFonts w:ascii="Times New Roman" w:hAnsi="Times New Roman" w:cs="Times New Roman" w:hint="eastAsia"/>
                <w:sz w:val="18"/>
                <w:szCs w:val="18"/>
              </w:rPr>
              <w:t>-2011</w:t>
            </w:r>
          </w:p>
        </w:tc>
        <w:tc>
          <w:tcPr>
            <w:tcW w:w="2126" w:type="dxa"/>
            <w:vAlign w:val="center"/>
          </w:tcPr>
          <w:p w14:paraId="2559C61D" w14:textId="175B2ECB" w:rsidR="007F7E84" w:rsidRPr="001A5506" w:rsidRDefault="00010D5D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0D5D">
              <w:rPr>
                <w:rFonts w:ascii="Times New Roman" w:hAnsi="Times New Roman" w:cs="Times New Roman" w:hint="eastAsia"/>
                <w:sz w:val="18"/>
                <w:szCs w:val="18"/>
              </w:rPr>
              <w:t>-0.48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010D5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0.68 - -0.28)</w:t>
            </w:r>
          </w:p>
        </w:tc>
        <w:tc>
          <w:tcPr>
            <w:tcW w:w="1780" w:type="dxa"/>
            <w:vAlign w:val="center"/>
          </w:tcPr>
          <w:p w14:paraId="0011FB24" w14:textId="77777777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F7E84" w:rsidRPr="001A5506" w14:paraId="5D3693D9" w14:textId="77777777" w:rsidTr="00A7636C">
        <w:tc>
          <w:tcPr>
            <w:tcW w:w="3114" w:type="dxa"/>
            <w:vAlign w:val="center"/>
          </w:tcPr>
          <w:p w14:paraId="67A79A19" w14:textId="77777777" w:rsidR="007F7E84" w:rsidRPr="002472C3" w:rsidRDefault="007F7E84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23CF9171" w14:textId="4B1D3AD0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1-2014</w:t>
            </w:r>
          </w:p>
        </w:tc>
        <w:tc>
          <w:tcPr>
            <w:tcW w:w="2126" w:type="dxa"/>
            <w:vAlign w:val="center"/>
          </w:tcPr>
          <w:p w14:paraId="6D0B6627" w14:textId="68903EC4" w:rsidR="007F7E84" w:rsidRPr="001A5506" w:rsidRDefault="00010D5D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0D5D">
              <w:rPr>
                <w:rFonts w:ascii="Times New Roman" w:hAnsi="Times New Roman" w:cs="Times New Roman" w:hint="eastAsia"/>
                <w:sz w:val="18"/>
                <w:szCs w:val="18"/>
              </w:rPr>
              <w:t>1.95 (-0.45 - 4.41)</w:t>
            </w:r>
          </w:p>
        </w:tc>
        <w:tc>
          <w:tcPr>
            <w:tcW w:w="1780" w:type="dxa"/>
            <w:vAlign w:val="center"/>
          </w:tcPr>
          <w:p w14:paraId="695AD8A8" w14:textId="77777777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F7E84" w:rsidRPr="001A5506" w14:paraId="074B54AE" w14:textId="77777777" w:rsidTr="00A7636C">
        <w:tc>
          <w:tcPr>
            <w:tcW w:w="3114" w:type="dxa"/>
            <w:vAlign w:val="center"/>
          </w:tcPr>
          <w:p w14:paraId="38665B42" w14:textId="77777777" w:rsidR="007F7E84" w:rsidRPr="002472C3" w:rsidRDefault="007F7E84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49C7C745" w14:textId="3728EAFC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4-2021</w:t>
            </w:r>
          </w:p>
        </w:tc>
        <w:tc>
          <w:tcPr>
            <w:tcW w:w="2126" w:type="dxa"/>
            <w:vAlign w:val="center"/>
          </w:tcPr>
          <w:p w14:paraId="1034892C" w14:textId="201EDEF7" w:rsidR="007F7E84" w:rsidRPr="001A5506" w:rsidRDefault="00010D5D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0D5D">
              <w:rPr>
                <w:rFonts w:ascii="Times New Roman" w:hAnsi="Times New Roman" w:cs="Times New Roman" w:hint="eastAsia"/>
                <w:sz w:val="18"/>
                <w:szCs w:val="18"/>
              </w:rPr>
              <w:t>-1.91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010D5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2.21 - -1.60)</w:t>
            </w:r>
          </w:p>
        </w:tc>
        <w:tc>
          <w:tcPr>
            <w:tcW w:w="1780" w:type="dxa"/>
            <w:vAlign w:val="center"/>
          </w:tcPr>
          <w:p w14:paraId="4A7F0E10" w14:textId="77777777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F7E84" w:rsidRPr="001A5506" w14:paraId="431EB062" w14:textId="77777777" w:rsidTr="00A7636C">
        <w:tc>
          <w:tcPr>
            <w:tcW w:w="3114" w:type="dxa"/>
            <w:vAlign w:val="center"/>
          </w:tcPr>
          <w:p w14:paraId="0ABF3C9F" w14:textId="79DE2249" w:rsidR="007F7E84" w:rsidRPr="001F1B86" w:rsidRDefault="007F7E84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72C3">
              <w:rPr>
                <w:rFonts w:ascii="Times New Roman" w:hAnsi="Times New Roman" w:cs="Times New Roman" w:hint="eastAsia"/>
                <w:sz w:val="18"/>
                <w:szCs w:val="18"/>
              </w:rPr>
              <w:t>Lower respiratory infections</w:t>
            </w:r>
          </w:p>
        </w:tc>
        <w:tc>
          <w:tcPr>
            <w:tcW w:w="1276" w:type="dxa"/>
            <w:vAlign w:val="center"/>
          </w:tcPr>
          <w:p w14:paraId="65855DCD" w14:textId="4E3A9E62" w:rsidR="007F7E84" w:rsidRPr="001A5506" w:rsidRDefault="00AF658A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90-1995</w:t>
            </w:r>
          </w:p>
        </w:tc>
        <w:tc>
          <w:tcPr>
            <w:tcW w:w="2126" w:type="dxa"/>
            <w:vAlign w:val="center"/>
          </w:tcPr>
          <w:p w14:paraId="486C6A99" w14:textId="7BB5E4BC" w:rsidR="007F7E84" w:rsidRPr="001A5506" w:rsidRDefault="00BC4A43" w:rsidP="00BC4A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4A43">
              <w:rPr>
                <w:rFonts w:ascii="Times New Roman" w:hAnsi="Times New Roman" w:cs="Times New Roman" w:hint="eastAsia"/>
                <w:sz w:val="18"/>
                <w:szCs w:val="18"/>
              </w:rPr>
              <w:t>-1.48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BC4A43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1.63 - -1.33)</w:t>
            </w:r>
          </w:p>
        </w:tc>
        <w:tc>
          <w:tcPr>
            <w:tcW w:w="1780" w:type="dxa"/>
            <w:vAlign w:val="center"/>
          </w:tcPr>
          <w:p w14:paraId="0242435B" w14:textId="5126FB9F" w:rsidR="007F7E84" w:rsidRPr="001A5506" w:rsidRDefault="00FF43DE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43DE">
              <w:rPr>
                <w:rFonts w:ascii="Times New Roman" w:hAnsi="Times New Roman" w:cs="Times New Roman" w:hint="eastAsia"/>
                <w:sz w:val="18"/>
                <w:szCs w:val="18"/>
              </w:rPr>
              <w:t>-3.60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FF43DE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3.67 - -3.52)</w:t>
            </w:r>
          </w:p>
        </w:tc>
      </w:tr>
      <w:tr w:rsidR="00AF658A" w:rsidRPr="001A5506" w14:paraId="27BE1EFC" w14:textId="77777777" w:rsidTr="00A7636C">
        <w:tc>
          <w:tcPr>
            <w:tcW w:w="3114" w:type="dxa"/>
            <w:vAlign w:val="center"/>
          </w:tcPr>
          <w:p w14:paraId="50B953C1" w14:textId="77777777" w:rsidR="00AF658A" w:rsidRPr="002472C3" w:rsidRDefault="00AF658A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70CEF9D6" w14:textId="7D17C2C3" w:rsidR="00AF658A" w:rsidRPr="001A5506" w:rsidRDefault="00AF658A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95-2001</w:t>
            </w:r>
          </w:p>
        </w:tc>
        <w:tc>
          <w:tcPr>
            <w:tcW w:w="2126" w:type="dxa"/>
            <w:vAlign w:val="center"/>
          </w:tcPr>
          <w:p w14:paraId="4F538811" w14:textId="0C1504A0" w:rsidR="00AF658A" w:rsidRPr="001A5506" w:rsidRDefault="00BC4A43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4A43">
              <w:rPr>
                <w:rFonts w:ascii="Times New Roman" w:hAnsi="Times New Roman" w:cs="Times New Roman" w:hint="eastAsia"/>
                <w:sz w:val="18"/>
                <w:szCs w:val="18"/>
              </w:rPr>
              <w:t>-2.74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BC4A43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2.88 - -2.60)</w:t>
            </w:r>
          </w:p>
        </w:tc>
        <w:tc>
          <w:tcPr>
            <w:tcW w:w="1780" w:type="dxa"/>
            <w:vAlign w:val="center"/>
          </w:tcPr>
          <w:p w14:paraId="5297E1CC" w14:textId="77777777" w:rsidR="00AF658A" w:rsidRPr="001A5506" w:rsidRDefault="00AF658A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F658A" w:rsidRPr="001A5506" w14:paraId="225EB4E3" w14:textId="77777777" w:rsidTr="00A7636C">
        <w:tc>
          <w:tcPr>
            <w:tcW w:w="3114" w:type="dxa"/>
            <w:vAlign w:val="center"/>
          </w:tcPr>
          <w:p w14:paraId="6B97FB2C" w14:textId="77777777" w:rsidR="00AF658A" w:rsidRPr="002472C3" w:rsidRDefault="00AF658A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408BB607" w14:textId="4507FE50" w:rsidR="00AF658A" w:rsidRPr="001A5506" w:rsidRDefault="00AF658A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01-2011</w:t>
            </w:r>
          </w:p>
        </w:tc>
        <w:tc>
          <w:tcPr>
            <w:tcW w:w="2126" w:type="dxa"/>
            <w:vAlign w:val="center"/>
          </w:tcPr>
          <w:p w14:paraId="4AD30BE0" w14:textId="1D5F1936" w:rsidR="00AF658A" w:rsidRPr="001A5506" w:rsidRDefault="00BC4A43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4A43">
              <w:rPr>
                <w:rFonts w:ascii="Times New Roman" w:hAnsi="Times New Roman" w:cs="Times New Roman" w:hint="eastAsia"/>
                <w:sz w:val="18"/>
                <w:szCs w:val="18"/>
              </w:rPr>
              <w:t>-4.00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BC4A43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4.06 - -3.94)</w:t>
            </w:r>
          </w:p>
        </w:tc>
        <w:tc>
          <w:tcPr>
            <w:tcW w:w="1780" w:type="dxa"/>
            <w:vAlign w:val="center"/>
          </w:tcPr>
          <w:p w14:paraId="1D7B6858" w14:textId="77777777" w:rsidR="00AF658A" w:rsidRPr="001A5506" w:rsidRDefault="00AF658A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F658A" w:rsidRPr="001A5506" w14:paraId="41F9E54B" w14:textId="77777777" w:rsidTr="00A7636C">
        <w:tc>
          <w:tcPr>
            <w:tcW w:w="3114" w:type="dxa"/>
            <w:vAlign w:val="center"/>
          </w:tcPr>
          <w:p w14:paraId="2FD02C47" w14:textId="77777777" w:rsidR="00AF658A" w:rsidRPr="002472C3" w:rsidRDefault="00AF658A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603F7D27" w14:textId="3E388A4B" w:rsidR="00AF658A" w:rsidRPr="001A5506" w:rsidRDefault="00AF658A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1-201</w:t>
            </w:r>
            <w:r w:rsidR="00BC4A43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2126" w:type="dxa"/>
            <w:vAlign w:val="center"/>
          </w:tcPr>
          <w:p w14:paraId="7EB12771" w14:textId="6456F11A" w:rsidR="00AF658A" w:rsidRPr="001A5506" w:rsidRDefault="00BC4A43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4A43">
              <w:rPr>
                <w:rFonts w:ascii="Times New Roman" w:hAnsi="Times New Roman" w:cs="Times New Roman" w:hint="eastAsia"/>
                <w:sz w:val="18"/>
                <w:szCs w:val="18"/>
              </w:rPr>
              <w:t>-1.68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BC4A43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2.00 - -1.35)</w:t>
            </w:r>
          </w:p>
        </w:tc>
        <w:tc>
          <w:tcPr>
            <w:tcW w:w="1780" w:type="dxa"/>
            <w:vAlign w:val="center"/>
          </w:tcPr>
          <w:p w14:paraId="6D4317EE" w14:textId="77777777" w:rsidR="00AF658A" w:rsidRPr="001A5506" w:rsidRDefault="00AF658A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F658A" w:rsidRPr="001A5506" w14:paraId="392EA301" w14:textId="77777777" w:rsidTr="00A7636C">
        <w:tc>
          <w:tcPr>
            <w:tcW w:w="3114" w:type="dxa"/>
            <w:vAlign w:val="center"/>
          </w:tcPr>
          <w:p w14:paraId="39866F49" w14:textId="77777777" w:rsidR="00AF658A" w:rsidRPr="002472C3" w:rsidRDefault="00AF658A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75680D52" w14:textId="6316FF42" w:rsidR="00AF658A" w:rsidRPr="001A5506" w:rsidRDefault="00AF658A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</w:t>
            </w:r>
            <w:r w:rsidR="00BC4A43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201</w:t>
            </w:r>
            <w:r w:rsidR="00BC4A43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</w:p>
        </w:tc>
        <w:tc>
          <w:tcPr>
            <w:tcW w:w="2126" w:type="dxa"/>
            <w:vAlign w:val="center"/>
          </w:tcPr>
          <w:p w14:paraId="33D3FFC5" w14:textId="766C4D08" w:rsidR="00AF658A" w:rsidRPr="001A5506" w:rsidRDefault="00BC4A43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4A43">
              <w:rPr>
                <w:rFonts w:ascii="Times New Roman" w:hAnsi="Times New Roman" w:cs="Times New Roman" w:hint="eastAsia"/>
                <w:sz w:val="18"/>
                <w:szCs w:val="18"/>
              </w:rPr>
              <w:t>-5.24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BC4A43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5.56 - -4.92)</w:t>
            </w:r>
          </w:p>
        </w:tc>
        <w:tc>
          <w:tcPr>
            <w:tcW w:w="1780" w:type="dxa"/>
            <w:vAlign w:val="center"/>
          </w:tcPr>
          <w:p w14:paraId="67080181" w14:textId="77777777" w:rsidR="00AF658A" w:rsidRPr="001A5506" w:rsidRDefault="00AF658A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F658A" w:rsidRPr="001A5506" w14:paraId="288CD36C" w14:textId="77777777" w:rsidTr="00A7636C">
        <w:tc>
          <w:tcPr>
            <w:tcW w:w="3114" w:type="dxa"/>
            <w:vAlign w:val="center"/>
          </w:tcPr>
          <w:p w14:paraId="189EC28D" w14:textId="77777777" w:rsidR="00AF658A" w:rsidRPr="002472C3" w:rsidRDefault="00AF658A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1D9A5CDD" w14:textId="5DF2DF63" w:rsidR="00AF658A" w:rsidRPr="001A5506" w:rsidRDefault="00AF658A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</w:t>
            </w:r>
            <w:r w:rsidR="00BC4A43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2021</w:t>
            </w:r>
          </w:p>
        </w:tc>
        <w:tc>
          <w:tcPr>
            <w:tcW w:w="2126" w:type="dxa"/>
            <w:vAlign w:val="center"/>
          </w:tcPr>
          <w:p w14:paraId="45E94242" w14:textId="33D41CE6" w:rsidR="00AF658A" w:rsidRPr="001A5506" w:rsidRDefault="00BC4A43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4A43">
              <w:rPr>
                <w:rFonts w:ascii="Times New Roman" w:hAnsi="Times New Roman" w:cs="Times New Roman" w:hint="eastAsia"/>
                <w:sz w:val="18"/>
                <w:szCs w:val="18"/>
              </w:rPr>
              <w:t>-9.69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BC4A43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10.30 - -9.08)</w:t>
            </w:r>
          </w:p>
        </w:tc>
        <w:tc>
          <w:tcPr>
            <w:tcW w:w="1780" w:type="dxa"/>
            <w:vAlign w:val="center"/>
          </w:tcPr>
          <w:p w14:paraId="209FABC1" w14:textId="77777777" w:rsidR="00AF658A" w:rsidRPr="001A5506" w:rsidRDefault="00AF658A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F7E84" w:rsidRPr="001A5506" w14:paraId="626E1B39" w14:textId="77777777" w:rsidTr="00A7636C">
        <w:tc>
          <w:tcPr>
            <w:tcW w:w="3114" w:type="dxa"/>
            <w:vAlign w:val="center"/>
          </w:tcPr>
          <w:p w14:paraId="3FC27267" w14:textId="0CF7AD37" w:rsidR="007F7E84" w:rsidRPr="002472C3" w:rsidRDefault="007F7E84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72C3">
              <w:rPr>
                <w:rFonts w:ascii="Times New Roman" w:hAnsi="Times New Roman" w:cs="Times New Roman" w:hint="eastAsia"/>
                <w:sz w:val="18"/>
                <w:szCs w:val="18"/>
              </w:rPr>
              <w:t>Neonatal disorders</w:t>
            </w:r>
          </w:p>
        </w:tc>
        <w:tc>
          <w:tcPr>
            <w:tcW w:w="1276" w:type="dxa"/>
            <w:vAlign w:val="center"/>
          </w:tcPr>
          <w:p w14:paraId="21ABA147" w14:textId="59BDB28C" w:rsidR="007F7E84" w:rsidRPr="001A5506" w:rsidRDefault="0052601A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90-2002</w:t>
            </w:r>
          </w:p>
        </w:tc>
        <w:tc>
          <w:tcPr>
            <w:tcW w:w="2126" w:type="dxa"/>
            <w:vAlign w:val="center"/>
          </w:tcPr>
          <w:p w14:paraId="5056DBB0" w14:textId="07879D48" w:rsidR="007F7E84" w:rsidRPr="001A5506" w:rsidRDefault="0052601A" w:rsidP="005260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601A">
              <w:rPr>
                <w:rFonts w:ascii="Times New Roman" w:hAnsi="Times New Roman" w:cs="Times New Roman" w:hint="eastAsia"/>
                <w:sz w:val="18"/>
                <w:szCs w:val="18"/>
              </w:rPr>
              <w:t>-1.01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52601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1.04 - -0.99)</w:t>
            </w:r>
          </w:p>
        </w:tc>
        <w:tc>
          <w:tcPr>
            <w:tcW w:w="1780" w:type="dxa"/>
            <w:vAlign w:val="center"/>
          </w:tcPr>
          <w:p w14:paraId="2F36BFF0" w14:textId="6A785A07" w:rsidR="007F7E84" w:rsidRPr="001A5506" w:rsidRDefault="00C052D5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52D5">
              <w:rPr>
                <w:rFonts w:ascii="Times New Roman" w:hAnsi="Times New Roman" w:cs="Times New Roman" w:hint="eastAsia"/>
                <w:sz w:val="18"/>
                <w:szCs w:val="18"/>
              </w:rPr>
              <w:t>-1.22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C052D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1.27 - -1.17)</w:t>
            </w:r>
          </w:p>
        </w:tc>
      </w:tr>
      <w:tr w:rsidR="0052601A" w:rsidRPr="001A5506" w14:paraId="105934B2" w14:textId="77777777" w:rsidTr="00A7636C">
        <w:tc>
          <w:tcPr>
            <w:tcW w:w="3114" w:type="dxa"/>
            <w:vAlign w:val="center"/>
          </w:tcPr>
          <w:p w14:paraId="0FAE83EC" w14:textId="77777777" w:rsidR="0052601A" w:rsidRPr="002472C3" w:rsidRDefault="0052601A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3507B40D" w14:textId="0D0BE476" w:rsidR="0052601A" w:rsidRPr="001A5506" w:rsidRDefault="0052601A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02-2005</w:t>
            </w:r>
          </w:p>
        </w:tc>
        <w:tc>
          <w:tcPr>
            <w:tcW w:w="2126" w:type="dxa"/>
            <w:vAlign w:val="center"/>
          </w:tcPr>
          <w:p w14:paraId="03931CDC" w14:textId="78A979D1" w:rsidR="0052601A" w:rsidRPr="001A5506" w:rsidRDefault="0052601A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601A">
              <w:rPr>
                <w:rFonts w:ascii="Times New Roman" w:hAnsi="Times New Roman" w:cs="Times New Roman" w:hint="eastAsia"/>
                <w:sz w:val="18"/>
                <w:szCs w:val="18"/>
              </w:rPr>
              <w:t>-0.56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52601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1.02 - -0.09)</w:t>
            </w:r>
          </w:p>
        </w:tc>
        <w:tc>
          <w:tcPr>
            <w:tcW w:w="1780" w:type="dxa"/>
            <w:vAlign w:val="center"/>
          </w:tcPr>
          <w:p w14:paraId="3DC6D7FF" w14:textId="77777777" w:rsidR="0052601A" w:rsidRPr="001A5506" w:rsidRDefault="0052601A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2601A" w:rsidRPr="001A5506" w14:paraId="6216776E" w14:textId="77777777" w:rsidTr="00A7636C">
        <w:tc>
          <w:tcPr>
            <w:tcW w:w="3114" w:type="dxa"/>
            <w:vAlign w:val="center"/>
          </w:tcPr>
          <w:p w14:paraId="11068798" w14:textId="77777777" w:rsidR="0052601A" w:rsidRPr="002472C3" w:rsidRDefault="0052601A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428C79A2" w14:textId="1D76B235" w:rsidR="0052601A" w:rsidRPr="001A5506" w:rsidRDefault="0052601A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05-2015</w:t>
            </w:r>
          </w:p>
        </w:tc>
        <w:tc>
          <w:tcPr>
            <w:tcW w:w="2126" w:type="dxa"/>
            <w:vAlign w:val="center"/>
          </w:tcPr>
          <w:p w14:paraId="22230429" w14:textId="18B33CA4" w:rsidR="0052601A" w:rsidRPr="001A5506" w:rsidRDefault="0052601A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601A">
              <w:rPr>
                <w:rFonts w:ascii="Times New Roman" w:hAnsi="Times New Roman" w:cs="Times New Roman" w:hint="eastAsia"/>
                <w:sz w:val="18"/>
                <w:szCs w:val="18"/>
              </w:rPr>
              <w:t>-0.94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52601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0.99 - -0.89)</w:t>
            </w:r>
          </w:p>
        </w:tc>
        <w:tc>
          <w:tcPr>
            <w:tcW w:w="1780" w:type="dxa"/>
            <w:vAlign w:val="center"/>
          </w:tcPr>
          <w:p w14:paraId="3463573C" w14:textId="77777777" w:rsidR="0052601A" w:rsidRPr="001A5506" w:rsidRDefault="0052601A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2601A" w:rsidRPr="001A5506" w14:paraId="0713EC77" w14:textId="77777777" w:rsidTr="00A7636C">
        <w:tc>
          <w:tcPr>
            <w:tcW w:w="3114" w:type="dxa"/>
            <w:vAlign w:val="center"/>
          </w:tcPr>
          <w:p w14:paraId="4BE4F297" w14:textId="77777777" w:rsidR="0052601A" w:rsidRPr="002472C3" w:rsidRDefault="0052601A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293B79E7" w14:textId="0F936487" w:rsidR="0052601A" w:rsidRPr="001A5506" w:rsidRDefault="0052601A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5-2021</w:t>
            </w:r>
          </w:p>
        </w:tc>
        <w:tc>
          <w:tcPr>
            <w:tcW w:w="2126" w:type="dxa"/>
            <w:vAlign w:val="center"/>
          </w:tcPr>
          <w:p w14:paraId="69C04DBC" w14:textId="2F2A20D8" w:rsidR="0052601A" w:rsidRPr="001A5506" w:rsidRDefault="0052601A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601A">
              <w:rPr>
                <w:rFonts w:ascii="Times New Roman" w:hAnsi="Times New Roman" w:cs="Times New Roman" w:hint="eastAsia"/>
                <w:sz w:val="18"/>
                <w:szCs w:val="18"/>
              </w:rPr>
              <w:t>-2.42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52601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2.56 - -2.29)</w:t>
            </w:r>
          </w:p>
        </w:tc>
        <w:tc>
          <w:tcPr>
            <w:tcW w:w="1780" w:type="dxa"/>
            <w:vAlign w:val="center"/>
          </w:tcPr>
          <w:p w14:paraId="117315B1" w14:textId="77777777" w:rsidR="0052601A" w:rsidRPr="001A5506" w:rsidRDefault="0052601A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F7E84" w:rsidRPr="001A5506" w14:paraId="11C03CD4" w14:textId="77777777" w:rsidTr="00A7636C">
        <w:tc>
          <w:tcPr>
            <w:tcW w:w="3114" w:type="dxa"/>
            <w:vAlign w:val="center"/>
          </w:tcPr>
          <w:p w14:paraId="7320C173" w14:textId="6F29F677" w:rsidR="007F7E84" w:rsidRPr="001F1B86" w:rsidRDefault="007F7E84" w:rsidP="007F7E8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F1B86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High-income</w:t>
            </w:r>
          </w:p>
        </w:tc>
        <w:tc>
          <w:tcPr>
            <w:tcW w:w="1276" w:type="dxa"/>
            <w:vAlign w:val="center"/>
          </w:tcPr>
          <w:p w14:paraId="4AAA59E1" w14:textId="77777777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  <w:vAlign w:val="center"/>
          </w:tcPr>
          <w:p w14:paraId="0446E562" w14:textId="77777777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80" w:type="dxa"/>
            <w:vAlign w:val="center"/>
          </w:tcPr>
          <w:p w14:paraId="2EDA8F82" w14:textId="17F49F08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F7E84" w:rsidRPr="001A5506" w14:paraId="29F8B5A9" w14:textId="77777777" w:rsidTr="00A7636C">
        <w:tc>
          <w:tcPr>
            <w:tcW w:w="3114" w:type="dxa"/>
            <w:vAlign w:val="center"/>
          </w:tcPr>
          <w:p w14:paraId="089CCC43" w14:textId="3882BC1A" w:rsidR="007F7E84" w:rsidRPr="002472C3" w:rsidRDefault="007F7E84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72C3">
              <w:rPr>
                <w:rFonts w:ascii="Times New Roman" w:hAnsi="Times New Roman" w:cs="Times New Roman" w:hint="eastAsia"/>
                <w:sz w:val="18"/>
                <w:szCs w:val="18"/>
              </w:rPr>
              <w:t>Ischemic heart disease</w:t>
            </w:r>
          </w:p>
        </w:tc>
        <w:tc>
          <w:tcPr>
            <w:tcW w:w="1276" w:type="dxa"/>
            <w:vAlign w:val="center"/>
          </w:tcPr>
          <w:p w14:paraId="0254E954" w14:textId="4BF4D36E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90-1998</w:t>
            </w:r>
          </w:p>
        </w:tc>
        <w:tc>
          <w:tcPr>
            <w:tcW w:w="2126" w:type="dxa"/>
            <w:vAlign w:val="center"/>
          </w:tcPr>
          <w:p w14:paraId="0E87FDD5" w14:textId="406E7BA4" w:rsidR="007F7E84" w:rsidRPr="001A5506" w:rsidRDefault="00657A97" w:rsidP="00657A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7A97">
              <w:rPr>
                <w:rFonts w:ascii="Times New Roman" w:hAnsi="Times New Roman" w:cs="Times New Roman" w:hint="eastAsia"/>
                <w:sz w:val="18"/>
                <w:szCs w:val="18"/>
              </w:rPr>
              <w:t>-4.13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657A9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4.42 - -3.85)</w:t>
            </w:r>
          </w:p>
        </w:tc>
        <w:tc>
          <w:tcPr>
            <w:tcW w:w="1780" w:type="dxa"/>
            <w:vAlign w:val="center"/>
          </w:tcPr>
          <w:p w14:paraId="12217E58" w14:textId="70131C47" w:rsidR="007F7E84" w:rsidRPr="001A5506" w:rsidRDefault="00E0029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0294">
              <w:rPr>
                <w:rFonts w:ascii="Times New Roman" w:hAnsi="Times New Roman" w:cs="Times New Roman" w:hint="eastAsia"/>
                <w:sz w:val="18"/>
                <w:szCs w:val="18"/>
              </w:rPr>
              <w:t>-5.43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E0029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5.66 - -5.20)</w:t>
            </w:r>
          </w:p>
        </w:tc>
      </w:tr>
      <w:tr w:rsidR="007F7E84" w:rsidRPr="001A5506" w14:paraId="69B5FB53" w14:textId="77777777" w:rsidTr="00A7636C">
        <w:tc>
          <w:tcPr>
            <w:tcW w:w="3114" w:type="dxa"/>
            <w:vAlign w:val="center"/>
          </w:tcPr>
          <w:p w14:paraId="6B1E4D39" w14:textId="77777777" w:rsidR="007F7E84" w:rsidRPr="002472C3" w:rsidRDefault="007F7E84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048575FA" w14:textId="2D510802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98-2003</w:t>
            </w:r>
          </w:p>
        </w:tc>
        <w:tc>
          <w:tcPr>
            <w:tcW w:w="2126" w:type="dxa"/>
            <w:vAlign w:val="center"/>
          </w:tcPr>
          <w:p w14:paraId="0F0BAB73" w14:textId="698A227C" w:rsidR="007F7E84" w:rsidRPr="001A5506" w:rsidRDefault="00657A97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7A97">
              <w:rPr>
                <w:rFonts w:ascii="Times New Roman" w:hAnsi="Times New Roman" w:cs="Times New Roman" w:hint="eastAsia"/>
                <w:sz w:val="18"/>
                <w:szCs w:val="18"/>
              </w:rPr>
              <w:t>-5.36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657A9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5.97 - -4.73)</w:t>
            </w:r>
          </w:p>
        </w:tc>
        <w:tc>
          <w:tcPr>
            <w:tcW w:w="1780" w:type="dxa"/>
            <w:vAlign w:val="center"/>
          </w:tcPr>
          <w:p w14:paraId="4DBD1406" w14:textId="77777777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F7E84" w:rsidRPr="001A5506" w14:paraId="6BBF9C0B" w14:textId="77777777" w:rsidTr="00A7636C">
        <w:tc>
          <w:tcPr>
            <w:tcW w:w="3114" w:type="dxa"/>
            <w:vAlign w:val="center"/>
          </w:tcPr>
          <w:p w14:paraId="17E1087D" w14:textId="77777777" w:rsidR="007F7E84" w:rsidRPr="002472C3" w:rsidRDefault="007F7E84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2F0F6AD1" w14:textId="2C8D26DC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03-2010</w:t>
            </w:r>
          </w:p>
        </w:tc>
        <w:tc>
          <w:tcPr>
            <w:tcW w:w="2126" w:type="dxa"/>
            <w:vAlign w:val="center"/>
          </w:tcPr>
          <w:p w14:paraId="7D81B1BC" w14:textId="7359DC11" w:rsidR="007F7E84" w:rsidRPr="001A5506" w:rsidRDefault="00657A97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7A97">
              <w:rPr>
                <w:rFonts w:ascii="Times New Roman" w:hAnsi="Times New Roman" w:cs="Times New Roman" w:hint="eastAsia"/>
                <w:sz w:val="18"/>
                <w:szCs w:val="18"/>
              </w:rPr>
              <w:t>-7.35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657A9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7.69 - -7.00)</w:t>
            </w:r>
          </w:p>
        </w:tc>
        <w:tc>
          <w:tcPr>
            <w:tcW w:w="1780" w:type="dxa"/>
            <w:vAlign w:val="center"/>
          </w:tcPr>
          <w:p w14:paraId="738C6305" w14:textId="3F4E73AF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F7E84" w:rsidRPr="001A5506" w14:paraId="53B1B1B1" w14:textId="77777777" w:rsidTr="00A7636C">
        <w:tc>
          <w:tcPr>
            <w:tcW w:w="3114" w:type="dxa"/>
            <w:vAlign w:val="center"/>
          </w:tcPr>
          <w:p w14:paraId="4CC521E3" w14:textId="77777777" w:rsidR="007F7E84" w:rsidRPr="002472C3" w:rsidRDefault="007F7E84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41B1DA68" w14:textId="47489978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0-2019</w:t>
            </w:r>
          </w:p>
        </w:tc>
        <w:tc>
          <w:tcPr>
            <w:tcW w:w="2126" w:type="dxa"/>
            <w:vAlign w:val="center"/>
          </w:tcPr>
          <w:p w14:paraId="5F14928F" w14:textId="595C5D07" w:rsidR="007F7E84" w:rsidRPr="001A5506" w:rsidRDefault="00657A97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7A97">
              <w:rPr>
                <w:rFonts w:ascii="Times New Roman" w:hAnsi="Times New Roman" w:cs="Times New Roman" w:hint="eastAsia"/>
                <w:sz w:val="18"/>
                <w:szCs w:val="18"/>
              </w:rPr>
              <w:t>-5.85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657A9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6.11 - -5.58)</w:t>
            </w:r>
          </w:p>
        </w:tc>
        <w:tc>
          <w:tcPr>
            <w:tcW w:w="1780" w:type="dxa"/>
            <w:vAlign w:val="center"/>
          </w:tcPr>
          <w:p w14:paraId="33475C6E" w14:textId="77777777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F7E84" w:rsidRPr="001A5506" w14:paraId="36A76E80" w14:textId="77777777" w:rsidTr="00A7636C">
        <w:tc>
          <w:tcPr>
            <w:tcW w:w="3114" w:type="dxa"/>
            <w:vAlign w:val="center"/>
          </w:tcPr>
          <w:p w14:paraId="720EBA7F" w14:textId="77777777" w:rsidR="007F7E84" w:rsidRPr="002472C3" w:rsidRDefault="007F7E84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3A1595EC" w14:textId="50357913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9-2021</w:t>
            </w:r>
          </w:p>
        </w:tc>
        <w:tc>
          <w:tcPr>
            <w:tcW w:w="2126" w:type="dxa"/>
            <w:vAlign w:val="center"/>
          </w:tcPr>
          <w:p w14:paraId="69254072" w14:textId="09306A0E" w:rsidR="007F7E84" w:rsidRPr="001A5506" w:rsidRDefault="00657A97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7A97">
              <w:rPr>
                <w:rFonts w:ascii="Times New Roman" w:hAnsi="Times New Roman" w:cs="Times New Roman" w:hint="eastAsia"/>
                <w:sz w:val="18"/>
                <w:szCs w:val="18"/>
              </w:rPr>
              <w:t>-2.05 (-4.96 - 0.95)</w:t>
            </w:r>
          </w:p>
        </w:tc>
        <w:tc>
          <w:tcPr>
            <w:tcW w:w="1780" w:type="dxa"/>
            <w:vAlign w:val="center"/>
          </w:tcPr>
          <w:p w14:paraId="55263AB7" w14:textId="77777777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F7E84" w:rsidRPr="001A5506" w14:paraId="657DF2D4" w14:textId="77777777" w:rsidTr="00A7636C">
        <w:tc>
          <w:tcPr>
            <w:tcW w:w="3114" w:type="dxa"/>
            <w:vAlign w:val="center"/>
          </w:tcPr>
          <w:p w14:paraId="0B99254C" w14:textId="0A76F5DC" w:rsidR="007F7E84" w:rsidRPr="002472C3" w:rsidRDefault="007F7E84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72C3">
              <w:rPr>
                <w:rFonts w:ascii="Times New Roman" w:hAnsi="Times New Roman" w:cs="Times New Roman" w:hint="eastAsia"/>
                <w:sz w:val="18"/>
                <w:szCs w:val="18"/>
              </w:rPr>
              <w:t>Stroke</w:t>
            </w:r>
          </w:p>
        </w:tc>
        <w:tc>
          <w:tcPr>
            <w:tcW w:w="1276" w:type="dxa"/>
            <w:vAlign w:val="center"/>
          </w:tcPr>
          <w:p w14:paraId="0D388D8F" w14:textId="7CBE2055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90-1999</w:t>
            </w:r>
          </w:p>
        </w:tc>
        <w:tc>
          <w:tcPr>
            <w:tcW w:w="2126" w:type="dxa"/>
            <w:vAlign w:val="center"/>
          </w:tcPr>
          <w:p w14:paraId="4D9B5C39" w14:textId="30E5E81E" w:rsidR="007F7E84" w:rsidRPr="001A5506" w:rsidRDefault="00016FDA" w:rsidP="00016F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6FDA">
              <w:rPr>
                <w:rFonts w:ascii="Times New Roman" w:hAnsi="Times New Roman" w:cs="Times New Roman" w:hint="eastAsia"/>
                <w:sz w:val="18"/>
                <w:szCs w:val="18"/>
              </w:rPr>
              <w:t>-3.85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016FD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3.95 - -3.76)</w:t>
            </w:r>
          </w:p>
        </w:tc>
        <w:tc>
          <w:tcPr>
            <w:tcW w:w="1780" w:type="dxa"/>
            <w:vAlign w:val="center"/>
          </w:tcPr>
          <w:p w14:paraId="5C2DD62A" w14:textId="7A6EB3EF" w:rsidR="007F7E84" w:rsidRPr="001A5506" w:rsidRDefault="004470E9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70E9">
              <w:rPr>
                <w:rFonts w:ascii="Times New Roman" w:hAnsi="Times New Roman" w:cs="Times New Roman" w:hint="eastAsia"/>
                <w:sz w:val="18"/>
                <w:szCs w:val="18"/>
              </w:rPr>
              <w:t>-4.70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4470E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4.81 - -4.58)</w:t>
            </w:r>
          </w:p>
        </w:tc>
      </w:tr>
      <w:tr w:rsidR="007F7E84" w:rsidRPr="001A5506" w14:paraId="7C73DB3D" w14:textId="77777777" w:rsidTr="00A7636C">
        <w:tc>
          <w:tcPr>
            <w:tcW w:w="3114" w:type="dxa"/>
            <w:vAlign w:val="center"/>
          </w:tcPr>
          <w:p w14:paraId="6D8C1BC9" w14:textId="77777777" w:rsidR="007F7E84" w:rsidRPr="002472C3" w:rsidRDefault="007F7E84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3312F09F" w14:textId="1A1CE519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99-2003</w:t>
            </w:r>
          </w:p>
        </w:tc>
        <w:tc>
          <w:tcPr>
            <w:tcW w:w="2126" w:type="dxa"/>
            <w:vAlign w:val="center"/>
          </w:tcPr>
          <w:p w14:paraId="78A5CE50" w14:textId="7F068EC0" w:rsidR="007F7E84" w:rsidRPr="001A5506" w:rsidRDefault="00016FDA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6FDA">
              <w:rPr>
                <w:rFonts w:ascii="Times New Roman" w:hAnsi="Times New Roman" w:cs="Times New Roman" w:hint="eastAsia"/>
                <w:sz w:val="18"/>
                <w:szCs w:val="18"/>
              </w:rPr>
              <w:t>-5.00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016FD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5.41 - -4.58)</w:t>
            </w:r>
          </w:p>
        </w:tc>
        <w:tc>
          <w:tcPr>
            <w:tcW w:w="1780" w:type="dxa"/>
            <w:vAlign w:val="center"/>
          </w:tcPr>
          <w:p w14:paraId="0BE8C901" w14:textId="77777777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F7E84" w:rsidRPr="001A5506" w14:paraId="3608A60D" w14:textId="77777777" w:rsidTr="00A7636C">
        <w:tc>
          <w:tcPr>
            <w:tcW w:w="3114" w:type="dxa"/>
            <w:vAlign w:val="center"/>
          </w:tcPr>
          <w:p w14:paraId="2CD53B05" w14:textId="77777777" w:rsidR="007F7E84" w:rsidRPr="002472C3" w:rsidRDefault="007F7E84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0B460271" w14:textId="4CEADAAD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03-2010</w:t>
            </w:r>
          </w:p>
        </w:tc>
        <w:tc>
          <w:tcPr>
            <w:tcW w:w="2126" w:type="dxa"/>
            <w:vAlign w:val="center"/>
          </w:tcPr>
          <w:p w14:paraId="17D85171" w14:textId="399F635F" w:rsidR="007F7E84" w:rsidRPr="001A5506" w:rsidRDefault="00016FDA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6FDA">
              <w:rPr>
                <w:rFonts w:ascii="Times New Roman" w:hAnsi="Times New Roman" w:cs="Times New Roman" w:hint="eastAsia"/>
                <w:sz w:val="18"/>
                <w:szCs w:val="18"/>
              </w:rPr>
              <w:t>-7.06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016FD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7.20 - -6.92)</w:t>
            </w:r>
          </w:p>
        </w:tc>
        <w:tc>
          <w:tcPr>
            <w:tcW w:w="1780" w:type="dxa"/>
            <w:vAlign w:val="center"/>
          </w:tcPr>
          <w:p w14:paraId="60B90BDA" w14:textId="77777777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F7E84" w:rsidRPr="001A5506" w14:paraId="6A9BC4FB" w14:textId="77777777" w:rsidTr="00A7636C">
        <w:tc>
          <w:tcPr>
            <w:tcW w:w="3114" w:type="dxa"/>
            <w:vAlign w:val="center"/>
          </w:tcPr>
          <w:p w14:paraId="10AD74DD" w14:textId="77777777" w:rsidR="007F7E84" w:rsidRPr="002472C3" w:rsidRDefault="007F7E84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6969033F" w14:textId="4C08E412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0-2015</w:t>
            </w:r>
          </w:p>
        </w:tc>
        <w:tc>
          <w:tcPr>
            <w:tcW w:w="2126" w:type="dxa"/>
            <w:vAlign w:val="center"/>
          </w:tcPr>
          <w:p w14:paraId="7CAE743B" w14:textId="32B404A9" w:rsidR="007F7E84" w:rsidRPr="001A5506" w:rsidRDefault="00016FDA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6FDA">
              <w:rPr>
                <w:rFonts w:ascii="Times New Roman" w:hAnsi="Times New Roman" w:cs="Times New Roman" w:hint="eastAsia"/>
                <w:sz w:val="18"/>
                <w:szCs w:val="18"/>
              </w:rPr>
              <w:t>-3.68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016FD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3.96 - -3.40)</w:t>
            </w:r>
          </w:p>
        </w:tc>
        <w:tc>
          <w:tcPr>
            <w:tcW w:w="1780" w:type="dxa"/>
            <w:vAlign w:val="center"/>
          </w:tcPr>
          <w:p w14:paraId="4BADEE4C" w14:textId="77777777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F7E84" w:rsidRPr="001A5506" w14:paraId="20462636" w14:textId="77777777" w:rsidTr="00A7636C">
        <w:tc>
          <w:tcPr>
            <w:tcW w:w="3114" w:type="dxa"/>
            <w:vAlign w:val="center"/>
          </w:tcPr>
          <w:p w14:paraId="2E35FC57" w14:textId="77777777" w:rsidR="007F7E84" w:rsidRPr="002472C3" w:rsidRDefault="007F7E84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681E5CB6" w14:textId="625FE32D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5-2019</w:t>
            </w:r>
          </w:p>
        </w:tc>
        <w:tc>
          <w:tcPr>
            <w:tcW w:w="2126" w:type="dxa"/>
            <w:vAlign w:val="center"/>
          </w:tcPr>
          <w:p w14:paraId="6FD79A6A" w14:textId="3F23965F" w:rsidR="007F7E84" w:rsidRPr="001A5506" w:rsidRDefault="00016FDA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6FDA">
              <w:rPr>
                <w:rFonts w:ascii="Times New Roman" w:hAnsi="Times New Roman" w:cs="Times New Roman" w:hint="eastAsia"/>
                <w:sz w:val="18"/>
                <w:szCs w:val="18"/>
              </w:rPr>
              <w:t>-5.05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016FD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5.53 - -4.57)</w:t>
            </w:r>
          </w:p>
        </w:tc>
        <w:tc>
          <w:tcPr>
            <w:tcW w:w="1780" w:type="dxa"/>
            <w:vAlign w:val="center"/>
          </w:tcPr>
          <w:p w14:paraId="3D4BCEB7" w14:textId="77777777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F7E84" w:rsidRPr="001A5506" w14:paraId="4C1EE7E0" w14:textId="77777777" w:rsidTr="00A7636C">
        <w:tc>
          <w:tcPr>
            <w:tcW w:w="3114" w:type="dxa"/>
            <w:vAlign w:val="center"/>
          </w:tcPr>
          <w:p w14:paraId="2186E492" w14:textId="77777777" w:rsidR="007F7E84" w:rsidRPr="002472C3" w:rsidRDefault="007F7E84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4EFB80CA" w14:textId="6DFC5E4D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9-2021</w:t>
            </w:r>
          </w:p>
        </w:tc>
        <w:tc>
          <w:tcPr>
            <w:tcW w:w="2126" w:type="dxa"/>
            <w:vAlign w:val="center"/>
          </w:tcPr>
          <w:p w14:paraId="2188B7BA" w14:textId="534C7F38" w:rsidR="007F7E84" w:rsidRPr="001A5506" w:rsidRDefault="00016FDA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6FDA">
              <w:rPr>
                <w:rFonts w:ascii="Times New Roman" w:hAnsi="Times New Roman" w:cs="Times New Roman" w:hint="eastAsia"/>
                <w:sz w:val="18"/>
                <w:szCs w:val="18"/>
              </w:rPr>
              <w:t>-1.29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016FD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2.43 - -0.13)</w:t>
            </w:r>
          </w:p>
        </w:tc>
        <w:tc>
          <w:tcPr>
            <w:tcW w:w="1780" w:type="dxa"/>
            <w:vAlign w:val="center"/>
          </w:tcPr>
          <w:p w14:paraId="14FD1518" w14:textId="77777777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F7E84" w:rsidRPr="001A5506" w14:paraId="0B8DCBB9" w14:textId="77777777" w:rsidTr="00A7636C">
        <w:tc>
          <w:tcPr>
            <w:tcW w:w="3114" w:type="dxa"/>
            <w:vAlign w:val="center"/>
          </w:tcPr>
          <w:p w14:paraId="5D8E7180" w14:textId="10C2A62F" w:rsidR="007F7E84" w:rsidRPr="002472C3" w:rsidRDefault="007F7E84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72C3">
              <w:rPr>
                <w:rFonts w:ascii="Times New Roman" w:hAnsi="Times New Roman" w:cs="Times New Roman" w:hint="eastAsia"/>
                <w:sz w:val="18"/>
                <w:szCs w:val="18"/>
              </w:rPr>
              <w:t>Chronic obstructive pulmonary disease</w:t>
            </w:r>
          </w:p>
        </w:tc>
        <w:tc>
          <w:tcPr>
            <w:tcW w:w="1276" w:type="dxa"/>
            <w:vAlign w:val="center"/>
          </w:tcPr>
          <w:p w14:paraId="3CA52620" w14:textId="16EF0B2F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90-2002</w:t>
            </w:r>
          </w:p>
        </w:tc>
        <w:tc>
          <w:tcPr>
            <w:tcW w:w="2126" w:type="dxa"/>
            <w:vAlign w:val="center"/>
          </w:tcPr>
          <w:p w14:paraId="26B45F4F" w14:textId="5517A1E8" w:rsidR="007F7E84" w:rsidRPr="001A5506" w:rsidRDefault="00010D5D" w:rsidP="00010D5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0D5D">
              <w:rPr>
                <w:rFonts w:ascii="Times New Roman" w:hAnsi="Times New Roman" w:cs="Times New Roman" w:hint="eastAsia"/>
                <w:sz w:val="18"/>
                <w:szCs w:val="18"/>
              </w:rPr>
              <w:t>-1.81</w:t>
            </w:r>
            <w:r w:rsidR="000229CA"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010D5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2.03 - -1.60)</w:t>
            </w:r>
          </w:p>
        </w:tc>
        <w:tc>
          <w:tcPr>
            <w:tcW w:w="1780" w:type="dxa"/>
            <w:vAlign w:val="center"/>
          </w:tcPr>
          <w:p w14:paraId="70B930B0" w14:textId="04F6B75B" w:rsidR="007F7E84" w:rsidRPr="001A5506" w:rsidRDefault="00E817C6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17C6">
              <w:rPr>
                <w:rFonts w:ascii="Times New Roman" w:hAnsi="Times New Roman" w:cs="Times New Roman" w:hint="eastAsia"/>
                <w:sz w:val="18"/>
                <w:szCs w:val="18"/>
              </w:rPr>
              <w:t>-3.16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E817C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3.43 - -2.88)</w:t>
            </w:r>
          </w:p>
        </w:tc>
      </w:tr>
      <w:tr w:rsidR="007F7E84" w:rsidRPr="001A5506" w14:paraId="7B40D58B" w14:textId="77777777" w:rsidTr="00A7636C">
        <w:tc>
          <w:tcPr>
            <w:tcW w:w="3114" w:type="dxa"/>
            <w:vAlign w:val="center"/>
          </w:tcPr>
          <w:p w14:paraId="07B83F91" w14:textId="77777777" w:rsidR="007F7E84" w:rsidRPr="002472C3" w:rsidRDefault="007F7E84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426B5B91" w14:textId="3DA52051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02-2019</w:t>
            </w:r>
          </w:p>
        </w:tc>
        <w:tc>
          <w:tcPr>
            <w:tcW w:w="2126" w:type="dxa"/>
            <w:vAlign w:val="center"/>
          </w:tcPr>
          <w:p w14:paraId="2BA4A4DD" w14:textId="06AB1F2C" w:rsidR="007F7E84" w:rsidRPr="001A5506" w:rsidRDefault="00010D5D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0D5D">
              <w:rPr>
                <w:rFonts w:ascii="Times New Roman" w:hAnsi="Times New Roman" w:cs="Times New Roman" w:hint="eastAsia"/>
                <w:sz w:val="18"/>
                <w:szCs w:val="18"/>
              </w:rPr>
              <w:t>-4.28</w:t>
            </w:r>
            <w:r w:rsidR="000229CA"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010D5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4.40 - -4.16)</w:t>
            </w:r>
          </w:p>
        </w:tc>
        <w:tc>
          <w:tcPr>
            <w:tcW w:w="1780" w:type="dxa"/>
            <w:vAlign w:val="center"/>
          </w:tcPr>
          <w:p w14:paraId="66558E4C" w14:textId="77777777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F7E84" w:rsidRPr="001A5506" w14:paraId="070056A8" w14:textId="77777777" w:rsidTr="00A7636C">
        <w:tc>
          <w:tcPr>
            <w:tcW w:w="3114" w:type="dxa"/>
            <w:vAlign w:val="center"/>
          </w:tcPr>
          <w:p w14:paraId="40A42299" w14:textId="77777777" w:rsidR="007F7E84" w:rsidRPr="002472C3" w:rsidRDefault="007F7E84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73D0113C" w14:textId="7EFA1CE0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9-2021</w:t>
            </w:r>
          </w:p>
        </w:tc>
        <w:tc>
          <w:tcPr>
            <w:tcW w:w="2126" w:type="dxa"/>
            <w:vAlign w:val="center"/>
          </w:tcPr>
          <w:p w14:paraId="103219D8" w14:textId="2A63A708" w:rsidR="007F7E84" w:rsidRPr="001A5506" w:rsidRDefault="00010D5D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0D5D">
              <w:rPr>
                <w:rFonts w:ascii="Times New Roman" w:hAnsi="Times New Roman" w:cs="Times New Roman" w:hint="eastAsia"/>
                <w:sz w:val="18"/>
                <w:szCs w:val="18"/>
              </w:rPr>
              <w:t>-1.54 (-5.68 - 2.79)</w:t>
            </w:r>
          </w:p>
        </w:tc>
        <w:tc>
          <w:tcPr>
            <w:tcW w:w="1780" w:type="dxa"/>
            <w:vAlign w:val="center"/>
          </w:tcPr>
          <w:p w14:paraId="6D162E6F" w14:textId="7F2E114E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F7E84" w:rsidRPr="001A5506" w14:paraId="52D91613" w14:textId="77777777" w:rsidTr="00A7636C">
        <w:tc>
          <w:tcPr>
            <w:tcW w:w="3114" w:type="dxa"/>
            <w:vAlign w:val="center"/>
          </w:tcPr>
          <w:p w14:paraId="2166AADB" w14:textId="166E0177" w:rsidR="007F7E84" w:rsidRPr="002472C3" w:rsidRDefault="007F7E84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72C3">
              <w:rPr>
                <w:rFonts w:ascii="Times New Roman" w:hAnsi="Times New Roman" w:cs="Times New Roman" w:hint="eastAsia"/>
                <w:sz w:val="18"/>
                <w:szCs w:val="18"/>
              </w:rPr>
              <w:t>Lower respiratory infections</w:t>
            </w:r>
          </w:p>
        </w:tc>
        <w:tc>
          <w:tcPr>
            <w:tcW w:w="1276" w:type="dxa"/>
            <w:vAlign w:val="center"/>
          </w:tcPr>
          <w:p w14:paraId="7AB552A5" w14:textId="44B29CF6" w:rsidR="007F7E84" w:rsidRPr="001A5506" w:rsidRDefault="00AF658A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90-1998</w:t>
            </w:r>
          </w:p>
        </w:tc>
        <w:tc>
          <w:tcPr>
            <w:tcW w:w="2126" w:type="dxa"/>
            <w:vAlign w:val="center"/>
          </w:tcPr>
          <w:p w14:paraId="193081E6" w14:textId="6EFFA18B" w:rsidR="007F7E84" w:rsidRPr="001A5506" w:rsidRDefault="00BC4A43" w:rsidP="00BC4A4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4A43">
              <w:rPr>
                <w:rFonts w:ascii="Times New Roman" w:hAnsi="Times New Roman" w:cs="Times New Roman" w:hint="eastAsia"/>
                <w:sz w:val="18"/>
                <w:szCs w:val="18"/>
              </w:rPr>
              <w:t>-1.44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BC4A43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1.95 - -0.93)</w:t>
            </w:r>
          </w:p>
        </w:tc>
        <w:tc>
          <w:tcPr>
            <w:tcW w:w="1780" w:type="dxa"/>
            <w:vAlign w:val="center"/>
          </w:tcPr>
          <w:p w14:paraId="74F41511" w14:textId="15F672BB" w:rsidR="007F7E84" w:rsidRPr="001A5506" w:rsidRDefault="00FF43DE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43DE">
              <w:rPr>
                <w:rFonts w:ascii="Times New Roman" w:hAnsi="Times New Roman" w:cs="Times New Roman" w:hint="eastAsia"/>
                <w:sz w:val="18"/>
                <w:szCs w:val="18"/>
              </w:rPr>
              <w:t>-4.01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FF43DE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4.71 - -3.30)</w:t>
            </w:r>
          </w:p>
        </w:tc>
      </w:tr>
      <w:tr w:rsidR="00AF658A" w:rsidRPr="001A5506" w14:paraId="63ABC952" w14:textId="77777777" w:rsidTr="00A7636C">
        <w:tc>
          <w:tcPr>
            <w:tcW w:w="3114" w:type="dxa"/>
            <w:vAlign w:val="center"/>
          </w:tcPr>
          <w:p w14:paraId="75A8CD2F" w14:textId="77777777" w:rsidR="00AF658A" w:rsidRPr="002472C3" w:rsidRDefault="00AF658A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67D48300" w14:textId="689C0E6C" w:rsidR="00AF658A" w:rsidRPr="001A5506" w:rsidRDefault="00AF658A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98-2001</w:t>
            </w:r>
          </w:p>
        </w:tc>
        <w:tc>
          <w:tcPr>
            <w:tcW w:w="2126" w:type="dxa"/>
            <w:vAlign w:val="center"/>
          </w:tcPr>
          <w:p w14:paraId="5EB28BD0" w14:textId="5FE548EE" w:rsidR="00AF658A" w:rsidRPr="001A5506" w:rsidRDefault="00BC4A43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4A43">
              <w:rPr>
                <w:rFonts w:ascii="Times New Roman" w:hAnsi="Times New Roman" w:cs="Times New Roman" w:hint="eastAsia"/>
                <w:sz w:val="18"/>
                <w:szCs w:val="18"/>
              </w:rPr>
              <w:t>-7.56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BC4A43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11.84 - -3.08)</w:t>
            </w:r>
          </w:p>
        </w:tc>
        <w:tc>
          <w:tcPr>
            <w:tcW w:w="1780" w:type="dxa"/>
            <w:vAlign w:val="center"/>
          </w:tcPr>
          <w:p w14:paraId="02AA8B39" w14:textId="77777777" w:rsidR="00AF658A" w:rsidRPr="001A5506" w:rsidRDefault="00AF658A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F658A" w:rsidRPr="001A5506" w14:paraId="0176610A" w14:textId="77777777" w:rsidTr="00A7636C">
        <w:tc>
          <w:tcPr>
            <w:tcW w:w="3114" w:type="dxa"/>
            <w:vAlign w:val="center"/>
          </w:tcPr>
          <w:p w14:paraId="0C75229D" w14:textId="77777777" w:rsidR="00AF658A" w:rsidRPr="002472C3" w:rsidRDefault="00AF658A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04BD9125" w14:textId="33FADA26" w:rsidR="00AF658A" w:rsidRPr="001A5506" w:rsidRDefault="00AF658A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01-201</w:t>
            </w:r>
            <w:r w:rsidR="00BC4A43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2126" w:type="dxa"/>
            <w:vAlign w:val="center"/>
          </w:tcPr>
          <w:p w14:paraId="7775DD14" w14:textId="7B9733F2" w:rsidR="00AF658A" w:rsidRPr="001A5506" w:rsidRDefault="00BC4A43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4A43">
              <w:rPr>
                <w:rFonts w:ascii="Times New Roman" w:hAnsi="Times New Roman" w:cs="Times New Roman" w:hint="eastAsia"/>
                <w:sz w:val="18"/>
                <w:szCs w:val="18"/>
              </w:rPr>
              <w:t>-4.25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BC4A43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4.66 - -3.83)</w:t>
            </w:r>
          </w:p>
        </w:tc>
        <w:tc>
          <w:tcPr>
            <w:tcW w:w="1780" w:type="dxa"/>
            <w:vAlign w:val="center"/>
          </w:tcPr>
          <w:p w14:paraId="7FAF41A5" w14:textId="77777777" w:rsidR="00AF658A" w:rsidRPr="001A5506" w:rsidRDefault="00AF658A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F658A" w:rsidRPr="001A5506" w14:paraId="2A65B9FD" w14:textId="77777777" w:rsidTr="00A7636C">
        <w:tc>
          <w:tcPr>
            <w:tcW w:w="3114" w:type="dxa"/>
            <w:vAlign w:val="center"/>
          </w:tcPr>
          <w:p w14:paraId="03862E4C" w14:textId="77777777" w:rsidR="00AF658A" w:rsidRPr="002472C3" w:rsidRDefault="00AF658A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4DAACBF6" w14:textId="0148A32A" w:rsidR="00AF658A" w:rsidRPr="001A5506" w:rsidRDefault="00AF658A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</w:t>
            </w:r>
            <w:r w:rsidR="00BC4A43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201</w:t>
            </w:r>
            <w:r w:rsidR="00BC4A43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2126" w:type="dxa"/>
            <w:vAlign w:val="center"/>
          </w:tcPr>
          <w:p w14:paraId="2C5F789B" w14:textId="1E23A403" w:rsidR="00AF658A" w:rsidRPr="001A5506" w:rsidRDefault="00BC4A43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4A43">
              <w:rPr>
                <w:rFonts w:ascii="Times New Roman" w:hAnsi="Times New Roman" w:cs="Times New Roman" w:hint="eastAsia"/>
                <w:sz w:val="18"/>
                <w:szCs w:val="18"/>
              </w:rPr>
              <w:t>-1.14 (-2.63 - 0.38)</w:t>
            </w:r>
          </w:p>
        </w:tc>
        <w:tc>
          <w:tcPr>
            <w:tcW w:w="1780" w:type="dxa"/>
            <w:vAlign w:val="center"/>
          </w:tcPr>
          <w:p w14:paraId="65A29CC9" w14:textId="77777777" w:rsidR="00AF658A" w:rsidRPr="001A5506" w:rsidRDefault="00AF658A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F658A" w:rsidRPr="001A5506" w14:paraId="7148A1DD" w14:textId="77777777" w:rsidTr="00A7636C">
        <w:tc>
          <w:tcPr>
            <w:tcW w:w="3114" w:type="dxa"/>
            <w:vAlign w:val="center"/>
          </w:tcPr>
          <w:p w14:paraId="6CBA9808" w14:textId="77777777" w:rsidR="00AF658A" w:rsidRPr="002472C3" w:rsidRDefault="00AF658A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4D676111" w14:textId="00AC8FC9" w:rsidR="00AF658A" w:rsidRPr="001A5506" w:rsidRDefault="00AF658A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</w:t>
            </w:r>
            <w:r w:rsidR="00BC4A43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2019</w:t>
            </w:r>
          </w:p>
        </w:tc>
        <w:tc>
          <w:tcPr>
            <w:tcW w:w="2126" w:type="dxa"/>
            <w:vAlign w:val="center"/>
          </w:tcPr>
          <w:p w14:paraId="1203B440" w14:textId="77A8A3B7" w:rsidR="00AF658A" w:rsidRPr="001A5506" w:rsidRDefault="00BC4A43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4A43">
              <w:rPr>
                <w:rFonts w:ascii="Times New Roman" w:hAnsi="Times New Roman" w:cs="Times New Roman" w:hint="eastAsia"/>
                <w:sz w:val="18"/>
                <w:szCs w:val="18"/>
              </w:rPr>
              <w:t>-4.57 (-9.14 - 0.22)</w:t>
            </w:r>
          </w:p>
        </w:tc>
        <w:tc>
          <w:tcPr>
            <w:tcW w:w="1780" w:type="dxa"/>
            <w:vAlign w:val="center"/>
          </w:tcPr>
          <w:p w14:paraId="3326C462" w14:textId="77777777" w:rsidR="00AF658A" w:rsidRPr="001A5506" w:rsidRDefault="00AF658A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F658A" w:rsidRPr="001A5506" w14:paraId="0DC77DE7" w14:textId="77777777" w:rsidTr="00A7636C">
        <w:tc>
          <w:tcPr>
            <w:tcW w:w="3114" w:type="dxa"/>
            <w:vAlign w:val="center"/>
          </w:tcPr>
          <w:p w14:paraId="1038DC76" w14:textId="77777777" w:rsidR="00AF658A" w:rsidRPr="002472C3" w:rsidRDefault="00AF658A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706E4679" w14:textId="0D766977" w:rsidR="00AF658A" w:rsidRPr="001A5506" w:rsidRDefault="00AF658A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9-2021</w:t>
            </w:r>
          </w:p>
        </w:tc>
        <w:tc>
          <w:tcPr>
            <w:tcW w:w="2126" w:type="dxa"/>
            <w:vAlign w:val="center"/>
          </w:tcPr>
          <w:p w14:paraId="51928538" w14:textId="2749FF3A" w:rsidR="00AF658A" w:rsidRPr="001A5506" w:rsidRDefault="00BC4A43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C4A43">
              <w:rPr>
                <w:rFonts w:ascii="Times New Roman" w:hAnsi="Times New Roman" w:cs="Times New Roman" w:hint="eastAsia"/>
                <w:sz w:val="18"/>
                <w:szCs w:val="18"/>
              </w:rPr>
              <w:t>-13.29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BC4A43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17.53 - -8.83)</w:t>
            </w:r>
          </w:p>
        </w:tc>
        <w:tc>
          <w:tcPr>
            <w:tcW w:w="1780" w:type="dxa"/>
            <w:vAlign w:val="center"/>
          </w:tcPr>
          <w:p w14:paraId="7D0D9985" w14:textId="77777777" w:rsidR="00AF658A" w:rsidRPr="001A5506" w:rsidRDefault="00AF658A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F7E84" w:rsidRPr="001A5506" w14:paraId="7152DDD1" w14:textId="77777777" w:rsidTr="00A7636C">
        <w:tc>
          <w:tcPr>
            <w:tcW w:w="3114" w:type="dxa"/>
            <w:vAlign w:val="center"/>
          </w:tcPr>
          <w:p w14:paraId="6EFDD6AF" w14:textId="153AE20A" w:rsidR="007F7E84" w:rsidRPr="002472C3" w:rsidRDefault="007F7E84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72C3">
              <w:rPr>
                <w:rFonts w:ascii="Times New Roman" w:hAnsi="Times New Roman" w:cs="Times New Roman" w:hint="eastAsia"/>
                <w:sz w:val="18"/>
                <w:szCs w:val="18"/>
              </w:rPr>
              <w:t>Neonatal disorders</w:t>
            </w:r>
          </w:p>
        </w:tc>
        <w:tc>
          <w:tcPr>
            <w:tcW w:w="1276" w:type="dxa"/>
            <w:vAlign w:val="center"/>
          </w:tcPr>
          <w:p w14:paraId="1B21EF63" w14:textId="6766691C" w:rsidR="007F7E84" w:rsidRPr="001A5506" w:rsidRDefault="0029349D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90-2000</w:t>
            </w:r>
          </w:p>
        </w:tc>
        <w:tc>
          <w:tcPr>
            <w:tcW w:w="2126" w:type="dxa"/>
            <w:vAlign w:val="center"/>
          </w:tcPr>
          <w:p w14:paraId="7FE96D85" w14:textId="05BA475F" w:rsidR="007F7E84" w:rsidRPr="001A5506" w:rsidRDefault="0029349D" w:rsidP="002934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49D">
              <w:rPr>
                <w:rFonts w:ascii="Times New Roman" w:hAnsi="Times New Roman" w:cs="Times New Roman" w:hint="eastAsia"/>
                <w:sz w:val="18"/>
                <w:szCs w:val="18"/>
              </w:rPr>
              <w:t>-4.50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29349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4.62 - -4.38)</w:t>
            </w:r>
          </w:p>
        </w:tc>
        <w:tc>
          <w:tcPr>
            <w:tcW w:w="1780" w:type="dxa"/>
            <w:vAlign w:val="center"/>
          </w:tcPr>
          <w:p w14:paraId="391B8F3D" w14:textId="47C0BD58" w:rsidR="007F7E84" w:rsidRPr="001A5506" w:rsidRDefault="00C052D5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52D5">
              <w:rPr>
                <w:rFonts w:ascii="Times New Roman" w:hAnsi="Times New Roman" w:cs="Times New Roman" w:hint="eastAsia"/>
                <w:sz w:val="18"/>
                <w:szCs w:val="18"/>
              </w:rPr>
              <w:t>-4.36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C052D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4.61 - -4.10)</w:t>
            </w:r>
          </w:p>
        </w:tc>
      </w:tr>
      <w:tr w:rsidR="0029349D" w:rsidRPr="001A5506" w14:paraId="2363D9E6" w14:textId="77777777" w:rsidTr="00A7636C">
        <w:tc>
          <w:tcPr>
            <w:tcW w:w="3114" w:type="dxa"/>
            <w:vAlign w:val="center"/>
          </w:tcPr>
          <w:p w14:paraId="5FF895B6" w14:textId="77777777" w:rsidR="0029349D" w:rsidRPr="002472C3" w:rsidRDefault="0029349D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5E944766" w14:textId="33A94D40" w:rsidR="0029349D" w:rsidRPr="001A5506" w:rsidRDefault="0029349D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00-2003</w:t>
            </w:r>
          </w:p>
        </w:tc>
        <w:tc>
          <w:tcPr>
            <w:tcW w:w="2126" w:type="dxa"/>
            <w:vAlign w:val="center"/>
          </w:tcPr>
          <w:p w14:paraId="7983FD8D" w14:textId="5650C3C1" w:rsidR="0029349D" w:rsidRPr="001A5506" w:rsidRDefault="0029349D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49D">
              <w:rPr>
                <w:rFonts w:ascii="Times New Roman" w:hAnsi="Times New Roman" w:cs="Times New Roman" w:hint="eastAsia"/>
                <w:sz w:val="18"/>
                <w:szCs w:val="18"/>
              </w:rPr>
              <w:t>-2.69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29349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4.20 - -1.17)</w:t>
            </w:r>
          </w:p>
        </w:tc>
        <w:tc>
          <w:tcPr>
            <w:tcW w:w="1780" w:type="dxa"/>
            <w:vAlign w:val="center"/>
          </w:tcPr>
          <w:p w14:paraId="57A300D5" w14:textId="77777777" w:rsidR="0029349D" w:rsidRPr="001A5506" w:rsidRDefault="0029349D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9349D" w:rsidRPr="001A5506" w14:paraId="6EB97CF6" w14:textId="77777777" w:rsidTr="00A7636C">
        <w:tc>
          <w:tcPr>
            <w:tcW w:w="3114" w:type="dxa"/>
            <w:vAlign w:val="center"/>
          </w:tcPr>
          <w:p w14:paraId="0E1C6974" w14:textId="77777777" w:rsidR="0029349D" w:rsidRPr="002472C3" w:rsidRDefault="0029349D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7306336C" w14:textId="69E9BF3C" w:rsidR="0029349D" w:rsidRPr="001A5506" w:rsidRDefault="0029349D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03-2007</w:t>
            </w:r>
          </w:p>
        </w:tc>
        <w:tc>
          <w:tcPr>
            <w:tcW w:w="2126" w:type="dxa"/>
            <w:vAlign w:val="center"/>
          </w:tcPr>
          <w:p w14:paraId="4FEF9D7C" w14:textId="3DFD562F" w:rsidR="0029349D" w:rsidRPr="001A5506" w:rsidRDefault="0029349D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49D">
              <w:rPr>
                <w:rFonts w:ascii="Times New Roman" w:hAnsi="Times New Roman" w:cs="Times New Roman" w:hint="eastAsia"/>
                <w:sz w:val="18"/>
                <w:szCs w:val="18"/>
              </w:rPr>
              <w:t>-5.20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29349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5.93 - -4.4</w:t>
            </w:r>
            <w:r w:rsidR="00845494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29349D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780" w:type="dxa"/>
            <w:vAlign w:val="center"/>
          </w:tcPr>
          <w:p w14:paraId="36798393" w14:textId="77777777" w:rsidR="0029349D" w:rsidRPr="001A5506" w:rsidRDefault="0029349D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9349D" w:rsidRPr="001A5506" w14:paraId="374F543C" w14:textId="77777777" w:rsidTr="00A7636C">
        <w:tc>
          <w:tcPr>
            <w:tcW w:w="3114" w:type="dxa"/>
            <w:vAlign w:val="center"/>
          </w:tcPr>
          <w:p w14:paraId="37DECC07" w14:textId="77777777" w:rsidR="0029349D" w:rsidRPr="002472C3" w:rsidRDefault="0029349D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7945F557" w14:textId="740DBFDA" w:rsidR="0029349D" w:rsidRPr="001A5506" w:rsidRDefault="0029349D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07-2010</w:t>
            </w:r>
          </w:p>
        </w:tc>
        <w:tc>
          <w:tcPr>
            <w:tcW w:w="2126" w:type="dxa"/>
            <w:vAlign w:val="center"/>
          </w:tcPr>
          <w:p w14:paraId="0BE211C8" w14:textId="430743EC" w:rsidR="0029349D" w:rsidRPr="001A5506" w:rsidRDefault="0029349D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49D">
              <w:rPr>
                <w:rFonts w:ascii="Times New Roman" w:hAnsi="Times New Roman" w:cs="Times New Roman" w:hint="eastAsia"/>
                <w:sz w:val="18"/>
                <w:szCs w:val="18"/>
              </w:rPr>
              <w:t>-6.20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29349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7.64 - -4.7</w:t>
            </w:r>
            <w:r w:rsidR="00845494"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 w:rsidRPr="0029349D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780" w:type="dxa"/>
            <w:vAlign w:val="center"/>
          </w:tcPr>
          <w:p w14:paraId="7AD0CCD7" w14:textId="77777777" w:rsidR="0029349D" w:rsidRPr="001A5506" w:rsidRDefault="0029349D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9349D" w:rsidRPr="001A5506" w14:paraId="77769EA4" w14:textId="77777777" w:rsidTr="00A7636C">
        <w:tc>
          <w:tcPr>
            <w:tcW w:w="3114" w:type="dxa"/>
            <w:vAlign w:val="center"/>
          </w:tcPr>
          <w:p w14:paraId="478CBF9C" w14:textId="77777777" w:rsidR="0029349D" w:rsidRPr="002472C3" w:rsidRDefault="0029349D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7D9FAC1E" w14:textId="11CEE076" w:rsidR="0029349D" w:rsidRPr="001A5506" w:rsidRDefault="0029349D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0-2019</w:t>
            </w:r>
          </w:p>
        </w:tc>
        <w:tc>
          <w:tcPr>
            <w:tcW w:w="2126" w:type="dxa"/>
            <w:vAlign w:val="center"/>
          </w:tcPr>
          <w:p w14:paraId="719B030A" w14:textId="143E326B" w:rsidR="0029349D" w:rsidRPr="001A5506" w:rsidRDefault="0029349D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49D">
              <w:rPr>
                <w:rFonts w:ascii="Times New Roman" w:hAnsi="Times New Roman" w:cs="Times New Roman" w:hint="eastAsia"/>
                <w:sz w:val="18"/>
                <w:szCs w:val="18"/>
              </w:rPr>
              <w:t>-3.22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29349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3.40 - -3.04)</w:t>
            </w:r>
          </w:p>
        </w:tc>
        <w:tc>
          <w:tcPr>
            <w:tcW w:w="1780" w:type="dxa"/>
            <w:vAlign w:val="center"/>
          </w:tcPr>
          <w:p w14:paraId="62D0987B" w14:textId="77777777" w:rsidR="0029349D" w:rsidRPr="001A5506" w:rsidRDefault="0029349D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9349D" w:rsidRPr="001A5506" w14:paraId="4BD7956B" w14:textId="77777777" w:rsidTr="00A7636C">
        <w:tc>
          <w:tcPr>
            <w:tcW w:w="3114" w:type="dxa"/>
            <w:vAlign w:val="center"/>
          </w:tcPr>
          <w:p w14:paraId="51D145E7" w14:textId="77777777" w:rsidR="0029349D" w:rsidRPr="002472C3" w:rsidRDefault="0029349D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647399C4" w14:textId="30275411" w:rsidR="0029349D" w:rsidRPr="001A5506" w:rsidRDefault="0029349D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9-2021</w:t>
            </w:r>
          </w:p>
        </w:tc>
        <w:tc>
          <w:tcPr>
            <w:tcW w:w="2126" w:type="dxa"/>
            <w:vAlign w:val="center"/>
          </w:tcPr>
          <w:p w14:paraId="41DECECB" w14:textId="5CAB6CE8" w:rsidR="0029349D" w:rsidRPr="001A5506" w:rsidRDefault="0029349D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49D">
              <w:rPr>
                <w:rFonts w:ascii="Times New Roman" w:hAnsi="Times New Roman" w:cs="Times New Roman" w:hint="eastAsia"/>
                <w:sz w:val="18"/>
                <w:szCs w:val="18"/>
              </w:rPr>
              <w:t>-6.7</w:t>
            </w:r>
            <w:r w:rsidR="00845494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29349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8.8</w:t>
            </w:r>
            <w:r w:rsidR="00845494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 w:rsidRPr="0029349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- -4.4</w:t>
            </w:r>
            <w:r w:rsidR="00845494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29349D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780" w:type="dxa"/>
            <w:vAlign w:val="center"/>
          </w:tcPr>
          <w:p w14:paraId="1BB00C61" w14:textId="77777777" w:rsidR="0029349D" w:rsidRPr="001A5506" w:rsidRDefault="0029349D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F7E84" w:rsidRPr="001A5506" w14:paraId="1808E1D2" w14:textId="77777777" w:rsidTr="00A7636C">
        <w:tc>
          <w:tcPr>
            <w:tcW w:w="3114" w:type="dxa"/>
            <w:vAlign w:val="center"/>
          </w:tcPr>
          <w:p w14:paraId="1E76CA5D" w14:textId="23725143" w:rsidR="007F7E84" w:rsidRPr="001F1B86" w:rsidRDefault="007F7E84" w:rsidP="007F7E8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F1B86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 xml:space="preserve">Southeast Asia, East Asia, and </w:t>
            </w:r>
            <w:r w:rsidRPr="001F1B86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lastRenderedPageBreak/>
              <w:t>Oceania</w:t>
            </w:r>
          </w:p>
        </w:tc>
        <w:tc>
          <w:tcPr>
            <w:tcW w:w="1276" w:type="dxa"/>
            <w:vAlign w:val="center"/>
          </w:tcPr>
          <w:p w14:paraId="4E3E1871" w14:textId="77777777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  <w:vAlign w:val="center"/>
          </w:tcPr>
          <w:p w14:paraId="3F3C8BE8" w14:textId="77777777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80" w:type="dxa"/>
            <w:vAlign w:val="center"/>
          </w:tcPr>
          <w:p w14:paraId="10D0097E" w14:textId="77777777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F7E84" w:rsidRPr="001A5506" w14:paraId="227E91F2" w14:textId="77777777" w:rsidTr="00A7636C">
        <w:tc>
          <w:tcPr>
            <w:tcW w:w="3114" w:type="dxa"/>
            <w:vAlign w:val="center"/>
          </w:tcPr>
          <w:p w14:paraId="45AD67CE" w14:textId="12E4D058" w:rsidR="007F7E84" w:rsidRPr="002472C3" w:rsidRDefault="007F7E84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72C3">
              <w:rPr>
                <w:rFonts w:ascii="Times New Roman" w:hAnsi="Times New Roman" w:cs="Times New Roman" w:hint="eastAsia"/>
                <w:sz w:val="18"/>
                <w:szCs w:val="18"/>
              </w:rPr>
              <w:t>Ischemic heart disease</w:t>
            </w:r>
          </w:p>
        </w:tc>
        <w:tc>
          <w:tcPr>
            <w:tcW w:w="1276" w:type="dxa"/>
            <w:vAlign w:val="center"/>
          </w:tcPr>
          <w:p w14:paraId="28742819" w14:textId="7571555B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90-1998</w:t>
            </w:r>
          </w:p>
        </w:tc>
        <w:tc>
          <w:tcPr>
            <w:tcW w:w="2126" w:type="dxa"/>
            <w:vAlign w:val="center"/>
          </w:tcPr>
          <w:p w14:paraId="0B330DE5" w14:textId="4AB0F130" w:rsidR="007F7E84" w:rsidRPr="001A5506" w:rsidRDefault="00657A97" w:rsidP="00657A97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7A97">
              <w:rPr>
                <w:rFonts w:ascii="Times New Roman" w:hAnsi="Times New Roman" w:cs="Times New Roman" w:hint="eastAsia"/>
                <w:sz w:val="18"/>
                <w:szCs w:val="18"/>
              </w:rPr>
              <w:t>-0.55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657A9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1.00 - -0.10)</w:t>
            </w:r>
          </w:p>
        </w:tc>
        <w:tc>
          <w:tcPr>
            <w:tcW w:w="1780" w:type="dxa"/>
            <w:vAlign w:val="center"/>
          </w:tcPr>
          <w:p w14:paraId="40A8B041" w14:textId="57B55803" w:rsidR="007F7E84" w:rsidRPr="001A5506" w:rsidRDefault="00E0029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0294">
              <w:rPr>
                <w:rFonts w:ascii="Times New Roman" w:hAnsi="Times New Roman" w:cs="Times New Roman" w:hint="eastAsia"/>
                <w:sz w:val="18"/>
                <w:szCs w:val="18"/>
              </w:rPr>
              <w:t>-0.87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E0029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1.13 - -0.61)</w:t>
            </w:r>
          </w:p>
        </w:tc>
      </w:tr>
      <w:tr w:rsidR="007F7E84" w:rsidRPr="001A5506" w14:paraId="0C097767" w14:textId="77777777" w:rsidTr="00A7636C">
        <w:tc>
          <w:tcPr>
            <w:tcW w:w="3114" w:type="dxa"/>
            <w:vAlign w:val="center"/>
          </w:tcPr>
          <w:p w14:paraId="7FC1C6D2" w14:textId="77777777" w:rsidR="007F7E84" w:rsidRPr="002472C3" w:rsidRDefault="007F7E84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47F564C5" w14:textId="226E3B40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98-2004</w:t>
            </w:r>
          </w:p>
        </w:tc>
        <w:tc>
          <w:tcPr>
            <w:tcW w:w="2126" w:type="dxa"/>
            <w:vAlign w:val="center"/>
          </w:tcPr>
          <w:p w14:paraId="2C27A46C" w14:textId="0121A0D3" w:rsidR="007F7E84" w:rsidRPr="001A5506" w:rsidRDefault="00657A97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7A97">
              <w:rPr>
                <w:rFonts w:ascii="Times New Roman" w:hAnsi="Times New Roman" w:cs="Times New Roman" w:hint="eastAsia"/>
                <w:sz w:val="18"/>
                <w:szCs w:val="18"/>
              </w:rPr>
              <w:t>2.28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657A9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1.37 - 3.20)</w:t>
            </w:r>
          </w:p>
        </w:tc>
        <w:tc>
          <w:tcPr>
            <w:tcW w:w="1780" w:type="dxa"/>
            <w:vAlign w:val="center"/>
          </w:tcPr>
          <w:p w14:paraId="07DB8852" w14:textId="77777777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F7E84" w:rsidRPr="001A5506" w14:paraId="67CEDBD1" w14:textId="77777777" w:rsidTr="00A7636C">
        <w:tc>
          <w:tcPr>
            <w:tcW w:w="3114" w:type="dxa"/>
            <w:vAlign w:val="center"/>
          </w:tcPr>
          <w:p w14:paraId="714FE450" w14:textId="77777777" w:rsidR="007F7E84" w:rsidRPr="002472C3" w:rsidRDefault="007F7E84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20F6D144" w14:textId="279268A2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04-2013</w:t>
            </w:r>
          </w:p>
        </w:tc>
        <w:tc>
          <w:tcPr>
            <w:tcW w:w="2126" w:type="dxa"/>
            <w:vAlign w:val="center"/>
          </w:tcPr>
          <w:p w14:paraId="37C6EF73" w14:textId="02235EBA" w:rsidR="007F7E84" w:rsidRPr="001A5506" w:rsidRDefault="00657A97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7A97">
              <w:rPr>
                <w:rFonts w:ascii="Times New Roman" w:hAnsi="Times New Roman" w:cs="Times New Roman" w:hint="eastAsia"/>
                <w:sz w:val="18"/>
                <w:szCs w:val="18"/>
              </w:rPr>
              <w:t>-0.89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657A9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1.33 - -0.45)</w:t>
            </w:r>
          </w:p>
        </w:tc>
        <w:tc>
          <w:tcPr>
            <w:tcW w:w="1780" w:type="dxa"/>
            <w:vAlign w:val="center"/>
          </w:tcPr>
          <w:p w14:paraId="65DCEF22" w14:textId="77777777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F7E84" w:rsidRPr="001A5506" w14:paraId="374FFB90" w14:textId="77777777" w:rsidTr="00A7636C">
        <w:tc>
          <w:tcPr>
            <w:tcW w:w="3114" w:type="dxa"/>
            <w:vAlign w:val="center"/>
          </w:tcPr>
          <w:p w14:paraId="31896D1D" w14:textId="77777777" w:rsidR="007F7E84" w:rsidRPr="002472C3" w:rsidRDefault="007F7E84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002BC8AE" w14:textId="74E7D811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3-2021</w:t>
            </w:r>
          </w:p>
        </w:tc>
        <w:tc>
          <w:tcPr>
            <w:tcW w:w="2126" w:type="dxa"/>
            <w:vAlign w:val="center"/>
          </w:tcPr>
          <w:p w14:paraId="2ABE7834" w14:textId="21F5AF29" w:rsidR="007F7E84" w:rsidRPr="001A5506" w:rsidRDefault="00657A97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7A97">
              <w:rPr>
                <w:rFonts w:ascii="Times New Roman" w:hAnsi="Times New Roman" w:cs="Times New Roman" w:hint="eastAsia"/>
                <w:sz w:val="18"/>
                <w:szCs w:val="18"/>
              </w:rPr>
              <w:t>-3.47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657A9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3.96 - -2.99)</w:t>
            </w:r>
          </w:p>
        </w:tc>
        <w:tc>
          <w:tcPr>
            <w:tcW w:w="1780" w:type="dxa"/>
            <w:vAlign w:val="center"/>
          </w:tcPr>
          <w:p w14:paraId="6816372F" w14:textId="77777777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F7E84" w:rsidRPr="001A5506" w14:paraId="7E03CE20" w14:textId="77777777" w:rsidTr="00A7636C">
        <w:tc>
          <w:tcPr>
            <w:tcW w:w="3114" w:type="dxa"/>
            <w:vAlign w:val="center"/>
          </w:tcPr>
          <w:p w14:paraId="6A7C20E3" w14:textId="6F198C05" w:rsidR="007F7E84" w:rsidRPr="002472C3" w:rsidRDefault="007F7E84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72C3">
              <w:rPr>
                <w:rFonts w:ascii="Times New Roman" w:hAnsi="Times New Roman" w:cs="Times New Roman" w:hint="eastAsia"/>
                <w:sz w:val="18"/>
                <w:szCs w:val="18"/>
              </w:rPr>
              <w:t>Stroke</w:t>
            </w:r>
          </w:p>
        </w:tc>
        <w:tc>
          <w:tcPr>
            <w:tcW w:w="1276" w:type="dxa"/>
            <w:vAlign w:val="center"/>
          </w:tcPr>
          <w:p w14:paraId="3706941C" w14:textId="2BB22FBA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90-1998</w:t>
            </w:r>
          </w:p>
        </w:tc>
        <w:tc>
          <w:tcPr>
            <w:tcW w:w="2126" w:type="dxa"/>
            <w:vAlign w:val="center"/>
          </w:tcPr>
          <w:p w14:paraId="126CC261" w14:textId="530F7CE3" w:rsidR="007F7E84" w:rsidRPr="001A5506" w:rsidRDefault="00016FDA" w:rsidP="00016F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6FDA">
              <w:rPr>
                <w:rFonts w:ascii="Times New Roman" w:hAnsi="Times New Roman" w:cs="Times New Roman" w:hint="eastAsia"/>
                <w:sz w:val="18"/>
                <w:szCs w:val="18"/>
              </w:rPr>
              <w:t>-1.72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016FD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1.89 - -1.55)</w:t>
            </w:r>
          </w:p>
        </w:tc>
        <w:tc>
          <w:tcPr>
            <w:tcW w:w="1780" w:type="dxa"/>
            <w:vAlign w:val="center"/>
          </w:tcPr>
          <w:p w14:paraId="7169AC4C" w14:textId="7DA77A97" w:rsidR="007F7E84" w:rsidRPr="001A5506" w:rsidRDefault="004470E9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70E9">
              <w:rPr>
                <w:rFonts w:ascii="Times New Roman" w:hAnsi="Times New Roman" w:cs="Times New Roman" w:hint="eastAsia"/>
                <w:sz w:val="18"/>
                <w:szCs w:val="18"/>
              </w:rPr>
              <w:t>-3.10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4470E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3.37 - -2.83)</w:t>
            </w:r>
          </w:p>
        </w:tc>
      </w:tr>
      <w:tr w:rsidR="007F7E84" w:rsidRPr="001A5506" w14:paraId="25F83F98" w14:textId="77777777" w:rsidTr="00A7636C">
        <w:tc>
          <w:tcPr>
            <w:tcW w:w="3114" w:type="dxa"/>
            <w:vAlign w:val="center"/>
          </w:tcPr>
          <w:p w14:paraId="6F761051" w14:textId="77777777" w:rsidR="007F7E84" w:rsidRPr="002472C3" w:rsidRDefault="007F7E84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1F5CEFF5" w14:textId="5CBA518D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98-2004</w:t>
            </w:r>
          </w:p>
        </w:tc>
        <w:tc>
          <w:tcPr>
            <w:tcW w:w="2126" w:type="dxa"/>
            <w:vAlign w:val="center"/>
          </w:tcPr>
          <w:p w14:paraId="4B6E5FA6" w14:textId="1436FEB0" w:rsidR="007F7E84" w:rsidRPr="001A5506" w:rsidRDefault="00016FDA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6FDA">
              <w:rPr>
                <w:rFonts w:ascii="Times New Roman" w:hAnsi="Times New Roman" w:cs="Times New Roman" w:hint="eastAsia"/>
                <w:sz w:val="18"/>
                <w:szCs w:val="18"/>
              </w:rPr>
              <w:t>-0.47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016FD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0.81 - -0.14)</w:t>
            </w:r>
          </w:p>
        </w:tc>
        <w:tc>
          <w:tcPr>
            <w:tcW w:w="1780" w:type="dxa"/>
            <w:vAlign w:val="center"/>
          </w:tcPr>
          <w:p w14:paraId="64582E62" w14:textId="77777777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F7E84" w:rsidRPr="001A5506" w14:paraId="5FA228B3" w14:textId="77777777" w:rsidTr="00A7636C">
        <w:tc>
          <w:tcPr>
            <w:tcW w:w="3114" w:type="dxa"/>
            <w:vAlign w:val="center"/>
          </w:tcPr>
          <w:p w14:paraId="346DE56E" w14:textId="77777777" w:rsidR="007F7E84" w:rsidRPr="002472C3" w:rsidRDefault="007F7E84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77076A66" w14:textId="699B6F4D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04-2007</w:t>
            </w:r>
          </w:p>
        </w:tc>
        <w:tc>
          <w:tcPr>
            <w:tcW w:w="2126" w:type="dxa"/>
            <w:vAlign w:val="center"/>
          </w:tcPr>
          <w:p w14:paraId="7289C928" w14:textId="1CD560D5" w:rsidR="007F7E84" w:rsidRPr="001A5506" w:rsidRDefault="00016FDA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6FDA">
              <w:rPr>
                <w:rFonts w:ascii="Times New Roman" w:hAnsi="Times New Roman" w:cs="Times New Roman" w:hint="eastAsia"/>
                <w:sz w:val="18"/>
                <w:szCs w:val="18"/>
              </w:rPr>
              <w:t>-5.32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016FD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6.79 - -3.83)</w:t>
            </w:r>
          </w:p>
        </w:tc>
        <w:tc>
          <w:tcPr>
            <w:tcW w:w="1780" w:type="dxa"/>
            <w:vAlign w:val="center"/>
          </w:tcPr>
          <w:p w14:paraId="2AF6F859" w14:textId="77777777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F7E84" w:rsidRPr="001A5506" w14:paraId="451FD9E3" w14:textId="77777777" w:rsidTr="00A7636C">
        <w:tc>
          <w:tcPr>
            <w:tcW w:w="3114" w:type="dxa"/>
            <w:vAlign w:val="center"/>
          </w:tcPr>
          <w:p w14:paraId="7401BAEC" w14:textId="77777777" w:rsidR="007F7E84" w:rsidRPr="002472C3" w:rsidRDefault="007F7E84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016CE3E1" w14:textId="7FD6F68D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07-201</w:t>
            </w:r>
            <w:r w:rsidR="00016FDA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2126" w:type="dxa"/>
            <w:vAlign w:val="center"/>
          </w:tcPr>
          <w:p w14:paraId="496ED0D5" w14:textId="40F09C60" w:rsidR="007F7E84" w:rsidRPr="001A5506" w:rsidRDefault="00016FDA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6FDA">
              <w:rPr>
                <w:rFonts w:ascii="Times New Roman" w:hAnsi="Times New Roman" w:cs="Times New Roman" w:hint="eastAsia"/>
                <w:sz w:val="18"/>
                <w:szCs w:val="18"/>
              </w:rPr>
              <w:t>-4.29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016FD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4.47 - -4.10)</w:t>
            </w:r>
          </w:p>
        </w:tc>
        <w:tc>
          <w:tcPr>
            <w:tcW w:w="1780" w:type="dxa"/>
            <w:vAlign w:val="center"/>
          </w:tcPr>
          <w:p w14:paraId="3B4E47A8" w14:textId="77777777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16FDA" w:rsidRPr="001A5506" w14:paraId="5B503A49" w14:textId="77777777" w:rsidTr="00A7636C">
        <w:tc>
          <w:tcPr>
            <w:tcW w:w="3114" w:type="dxa"/>
            <w:vAlign w:val="center"/>
          </w:tcPr>
          <w:p w14:paraId="424AF441" w14:textId="77777777" w:rsidR="00016FDA" w:rsidRPr="002472C3" w:rsidRDefault="00016FDA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50892BB7" w14:textId="5EA5AF95" w:rsidR="00016FDA" w:rsidRDefault="00016FDA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6-2019</w:t>
            </w:r>
          </w:p>
        </w:tc>
        <w:tc>
          <w:tcPr>
            <w:tcW w:w="2126" w:type="dxa"/>
            <w:vAlign w:val="center"/>
          </w:tcPr>
          <w:p w14:paraId="395EFDF9" w14:textId="69ABF646" w:rsidR="00016FDA" w:rsidRPr="001A5506" w:rsidRDefault="00016FDA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6FDA">
              <w:rPr>
                <w:rFonts w:ascii="Times New Roman" w:hAnsi="Times New Roman" w:cs="Times New Roman" w:hint="eastAsia"/>
                <w:sz w:val="18"/>
                <w:szCs w:val="18"/>
              </w:rPr>
              <w:t>-7.29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016FD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9.16 - -5.37)</w:t>
            </w:r>
          </w:p>
        </w:tc>
        <w:tc>
          <w:tcPr>
            <w:tcW w:w="1780" w:type="dxa"/>
            <w:vAlign w:val="center"/>
          </w:tcPr>
          <w:p w14:paraId="0C4201EB" w14:textId="77777777" w:rsidR="00016FDA" w:rsidRPr="001A5506" w:rsidRDefault="00016FDA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F7E84" w:rsidRPr="001A5506" w14:paraId="62FA8D4D" w14:textId="77777777" w:rsidTr="00A7636C">
        <w:tc>
          <w:tcPr>
            <w:tcW w:w="3114" w:type="dxa"/>
            <w:vAlign w:val="center"/>
          </w:tcPr>
          <w:p w14:paraId="4140FB71" w14:textId="77777777" w:rsidR="007F7E84" w:rsidRPr="002472C3" w:rsidRDefault="007F7E84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74FB078C" w14:textId="65270249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</w:t>
            </w:r>
            <w:r w:rsidR="00016FDA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2021</w:t>
            </w:r>
          </w:p>
        </w:tc>
        <w:tc>
          <w:tcPr>
            <w:tcW w:w="2126" w:type="dxa"/>
            <w:vAlign w:val="center"/>
          </w:tcPr>
          <w:p w14:paraId="5D5D7C78" w14:textId="65433CB7" w:rsidR="007F7E84" w:rsidRPr="001A5506" w:rsidRDefault="00016FDA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6FDA">
              <w:rPr>
                <w:rFonts w:ascii="Times New Roman" w:hAnsi="Times New Roman" w:cs="Times New Roman" w:hint="eastAsia"/>
                <w:sz w:val="18"/>
                <w:szCs w:val="18"/>
              </w:rPr>
              <w:t>-1.21 (-3.45 - 1.08)</w:t>
            </w:r>
          </w:p>
        </w:tc>
        <w:tc>
          <w:tcPr>
            <w:tcW w:w="1780" w:type="dxa"/>
            <w:vAlign w:val="center"/>
          </w:tcPr>
          <w:p w14:paraId="667CF61C" w14:textId="77777777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F7E84" w:rsidRPr="001A5506" w14:paraId="42FE2DEF" w14:textId="77777777" w:rsidTr="00A7636C">
        <w:tc>
          <w:tcPr>
            <w:tcW w:w="3114" w:type="dxa"/>
            <w:vAlign w:val="center"/>
          </w:tcPr>
          <w:p w14:paraId="43066C0F" w14:textId="421D83AB" w:rsidR="007F7E84" w:rsidRPr="002472C3" w:rsidRDefault="007F7E84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72C3">
              <w:rPr>
                <w:rFonts w:ascii="Times New Roman" w:hAnsi="Times New Roman" w:cs="Times New Roman" w:hint="eastAsia"/>
                <w:sz w:val="18"/>
                <w:szCs w:val="18"/>
              </w:rPr>
              <w:t>Chronic obstructive pulmonary disease</w:t>
            </w:r>
          </w:p>
        </w:tc>
        <w:tc>
          <w:tcPr>
            <w:tcW w:w="1276" w:type="dxa"/>
            <w:vAlign w:val="center"/>
          </w:tcPr>
          <w:p w14:paraId="686C524A" w14:textId="273E55B0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90-199</w:t>
            </w:r>
            <w:r w:rsidR="000229CA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2126" w:type="dxa"/>
            <w:vAlign w:val="center"/>
          </w:tcPr>
          <w:p w14:paraId="1E9DCEBB" w14:textId="5EA880B9" w:rsidR="007F7E84" w:rsidRPr="001A5506" w:rsidRDefault="000229CA" w:rsidP="000229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29CA">
              <w:rPr>
                <w:rFonts w:ascii="Times New Roman" w:hAnsi="Times New Roman" w:cs="Times New Roman" w:hint="eastAsia"/>
                <w:sz w:val="18"/>
                <w:szCs w:val="18"/>
              </w:rPr>
              <w:t>-1.87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0229C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2.48 - -1.26)</w:t>
            </w:r>
          </w:p>
        </w:tc>
        <w:tc>
          <w:tcPr>
            <w:tcW w:w="1780" w:type="dxa"/>
            <w:vAlign w:val="center"/>
          </w:tcPr>
          <w:p w14:paraId="27109A5A" w14:textId="29F9B8B2" w:rsidR="007F7E84" w:rsidRPr="001A5506" w:rsidRDefault="00E817C6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17C6">
              <w:rPr>
                <w:rFonts w:ascii="Times New Roman" w:hAnsi="Times New Roman" w:cs="Times New Roman" w:hint="eastAsia"/>
                <w:sz w:val="18"/>
                <w:szCs w:val="18"/>
              </w:rPr>
              <w:t>-5.00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E817C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5.36 - -4.63)</w:t>
            </w:r>
          </w:p>
        </w:tc>
      </w:tr>
      <w:tr w:rsidR="007F7E84" w:rsidRPr="001A5506" w14:paraId="420EC4FF" w14:textId="77777777" w:rsidTr="00A7636C">
        <w:tc>
          <w:tcPr>
            <w:tcW w:w="3114" w:type="dxa"/>
            <w:vAlign w:val="center"/>
          </w:tcPr>
          <w:p w14:paraId="4FC40680" w14:textId="77777777" w:rsidR="007F7E84" w:rsidRPr="002472C3" w:rsidRDefault="007F7E84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2E3A4E9E" w14:textId="064247A1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9</w:t>
            </w:r>
            <w:r w:rsidR="000229CA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2004</w:t>
            </w:r>
          </w:p>
        </w:tc>
        <w:tc>
          <w:tcPr>
            <w:tcW w:w="2126" w:type="dxa"/>
            <w:vAlign w:val="center"/>
          </w:tcPr>
          <w:p w14:paraId="0DE6CF61" w14:textId="015F154C" w:rsidR="007F7E84" w:rsidRPr="001A5506" w:rsidRDefault="000229CA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29CA">
              <w:rPr>
                <w:rFonts w:ascii="Times New Roman" w:hAnsi="Times New Roman" w:cs="Times New Roman" w:hint="eastAsia"/>
                <w:sz w:val="18"/>
                <w:szCs w:val="18"/>
              </w:rPr>
              <w:t>-3.68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0229C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3.85 - -3.51)</w:t>
            </w:r>
          </w:p>
        </w:tc>
        <w:tc>
          <w:tcPr>
            <w:tcW w:w="1780" w:type="dxa"/>
            <w:vAlign w:val="center"/>
          </w:tcPr>
          <w:p w14:paraId="6AAE76C1" w14:textId="77777777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F7E84" w:rsidRPr="001A5506" w14:paraId="1E64D602" w14:textId="77777777" w:rsidTr="00A7636C">
        <w:tc>
          <w:tcPr>
            <w:tcW w:w="3114" w:type="dxa"/>
            <w:vAlign w:val="center"/>
          </w:tcPr>
          <w:p w14:paraId="7DEBF5B4" w14:textId="77777777" w:rsidR="007F7E84" w:rsidRPr="002472C3" w:rsidRDefault="007F7E84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603DF0C7" w14:textId="3C96DE7F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04-2007</w:t>
            </w:r>
          </w:p>
        </w:tc>
        <w:tc>
          <w:tcPr>
            <w:tcW w:w="2126" w:type="dxa"/>
            <w:vAlign w:val="center"/>
          </w:tcPr>
          <w:p w14:paraId="434ADBD5" w14:textId="37C0C127" w:rsidR="007F7E84" w:rsidRPr="001A5506" w:rsidRDefault="000229CA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29CA">
              <w:rPr>
                <w:rFonts w:ascii="Times New Roman" w:hAnsi="Times New Roman" w:cs="Times New Roman" w:hint="eastAsia"/>
                <w:sz w:val="18"/>
                <w:szCs w:val="18"/>
              </w:rPr>
              <w:t>-8.79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0229C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10.78 - -6.75)</w:t>
            </w:r>
          </w:p>
        </w:tc>
        <w:tc>
          <w:tcPr>
            <w:tcW w:w="1780" w:type="dxa"/>
            <w:vAlign w:val="center"/>
          </w:tcPr>
          <w:p w14:paraId="29E0568B" w14:textId="77777777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F7E84" w:rsidRPr="001A5506" w14:paraId="5B25461F" w14:textId="77777777" w:rsidTr="00A7636C">
        <w:tc>
          <w:tcPr>
            <w:tcW w:w="3114" w:type="dxa"/>
            <w:vAlign w:val="center"/>
          </w:tcPr>
          <w:p w14:paraId="3E113A38" w14:textId="77777777" w:rsidR="007F7E84" w:rsidRPr="002472C3" w:rsidRDefault="007F7E84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35F34ADD" w14:textId="41B7EBA0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07-201</w:t>
            </w:r>
            <w:r w:rsidR="000229CA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2126" w:type="dxa"/>
            <w:vAlign w:val="center"/>
          </w:tcPr>
          <w:p w14:paraId="518BD5ED" w14:textId="78BEC603" w:rsidR="007F7E84" w:rsidRPr="001A5506" w:rsidRDefault="000229CA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29CA">
              <w:rPr>
                <w:rFonts w:ascii="Times New Roman" w:hAnsi="Times New Roman" w:cs="Times New Roman" w:hint="eastAsia"/>
                <w:sz w:val="18"/>
                <w:szCs w:val="18"/>
              </w:rPr>
              <w:t>-5.49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0229C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6.68 - -4.29)</w:t>
            </w:r>
          </w:p>
        </w:tc>
        <w:tc>
          <w:tcPr>
            <w:tcW w:w="1780" w:type="dxa"/>
            <w:vAlign w:val="center"/>
          </w:tcPr>
          <w:p w14:paraId="7C9AD689" w14:textId="77777777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F7E84" w:rsidRPr="001A5506" w14:paraId="3CBC8079" w14:textId="77777777" w:rsidTr="00A7636C">
        <w:tc>
          <w:tcPr>
            <w:tcW w:w="3114" w:type="dxa"/>
            <w:vAlign w:val="center"/>
          </w:tcPr>
          <w:p w14:paraId="61522FA2" w14:textId="77777777" w:rsidR="007F7E84" w:rsidRPr="002472C3" w:rsidRDefault="007F7E84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28FA4F31" w14:textId="251E872A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</w:t>
            </w:r>
            <w:r w:rsidR="000229CA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2019</w:t>
            </w:r>
          </w:p>
        </w:tc>
        <w:tc>
          <w:tcPr>
            <w:tcW w:w="2126" w:type="dxa"/>
            <w:vAlign w:val="center"/>
          </w:tcPr>
          <w:p w14:paraId="25BCCF83" w14:textId="49BF6C62" w:rsidR="007F7E84" w:rsidRPr="001A5506" w:rsidRDefault="000229CA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29CA">
              <w:rPr>
                <w:rFonts w:ascii="Times New Roman" w:hAnsi="Times New Roman" w:cs="Times New Roman" w:hint="eastAsia"/>
                <w:sz w:val="18"/>
                <w:szCs w:val="18"/>
              </w:rPr>
              <w:t>-7.08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0229C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7.50 - -6.67)</w:t>
            </w:r>
          </w:p>
        </w:tc>
        <w:tc>
          <w:tcPr>
            <w:tcW w:w="1780" w:type="dxa"/>
            <w:vAlign w:val="center"/>
          </w:tcPr>
          <w:p w14:paraId="57719DB8" w14:textId="77777777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F7E84" w:rsidRPr="001A5506" w14:paraId="306BB796" w14:textId="77777777" w:rsidTr="00A7636C">
        <w:tc>
          <w:tcPr>
            <w:tcW w:w="3114" w:type="dxa"/>
            <w:vAlign w:val="center"/>
          </w:tcPr>
          <w:p w14:paraId="23B90E8C" w14:textId="77777777" w:rsidR="007F7E84" w:rsidRPr="002472C3" w:rsidRDefault="007F7E84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0D6FCC95" w14:textId="39C423C9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9-2021</w:t>
            </w:r>
          </w:p>
        </w:tc>
        <w:tc>
          <w:tcPr>
            <w:tcW w:w="2126" w:type="dxa"/>
            <w:vAlign w:val="center"/>
          </w:tcPr>
          <w:p w14:paraId="15081AB1" w14:textId="1113B571" w:rsidR="007F7E84" w:rsidRPr="001A5506" w:rsidRDefault="000229CA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29CA">
              <w:rPr>
                <w:rFonts w:ascii="Times New Roman" w:hAnsi="Times New Roman" w:cs="Times New Roman" w:hint="eastAsia"/>
                <w:sz w:val="18"/>
                <w:szCs w:val="18"/>
              </w:rPr>
              <w:t>-2.42 (-6.57 - 1.91)</w:t>
            </w:r>
          </w:p>
        </w:tc>
        <w:tc>
          <w:tcPr>
            <w:tcW w:w="1780" w:type="dxa"/>
            <w:vAlign w:val="center"/>
          </w:tcPr>
          <w:p w14:paraId="72F4B25E" w14:textId="56996773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F7E84" w:rsidRPr="001A5506" w14:paraId="2B326ABF" w14:textId="77777777" w:rsidTr="00A7636C">
        <w:tc>
          <w:tcPr>
            <w:tcW w:w="3114" w:type="dxa"/>
            <w:vAlign w:val="center"/>
          </w:tcPr>
          <w:p w14:paraId="5058F00D" w14:textId="015107AC" w:rsidR="007F7E84" w:rsidRPr="002472C3" w:rsidRDefault="007F7E84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72C3">
              <w:rPr>
                <w:rFonts w:ascii="Times New Roman" w:hAnsi="Times New Roman" w:cs="Times New Roman" w:hint="eastAsia"/>
                <w:sz w:val="18"/>
                <w:szCs w:val="18"/>
              </w:rPr>
              <w:t>Lower respiratory infections</w:t>
            </w:r>
          </w:p>
        </w:tc>
        <w:tc>
          <w:tcPr>
            <w:tcW w:w="1276" w:type="dxa"/>
            <w:vAlign w:val="center"/>
          </w:tcPr>
          <w:p w14:paraId="7EFDF6CA" w14:textId="7167F7EB" w:rsidR="007F7E84" w:rsidRPr="001A5506" w:rsidRDefault="00AF658A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90-199</w:t>
            </w:r>
            <w:r w:rsidR="005D7349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</w:p>
        </w:tc>
        <w:tc>
          <w:tcPr>
            <w:tcW w:w="2126" w:type="dxa"/>
            <w:vAlign w:val="center"/>
          </w:tcPr>
          <w:p w14:paraId="6FF19BF1" w14:textId="0FAAED9E" w:rsidR="007F7E84" w:rsidRPr="001A5506" w:rsidRDefault="008333FC" w:rsidP="008333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33FC">
              <w:rPr>
                <w:rFonts w:ascii="Times New Roman" w:hAnsi="Times New Roman" w:cs="Times New Roman" w:hint="eastAsia"/>
                <w:sz w:val="18"/>
                <w:szCs w:val="18"/>
              </w:rPr>
              <w:t>-4.11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8333F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4.83 - -3.38)</w:t>
            </w:r>
          </w:p>
        </w:tc>
        <w:tc>
          <w:tcPr>
            <w:tcW w:w="1780" w:type="dxa"/>
            <w:vAlign w:val="center"/>
          </w:tcPr>
          <w:p w14:paraId="22F8506F" w14:textId="4D16C146" w:rsidR="007F7E84" w:rsidRPr="001A5506" w:rsidRDefault="00FF43DE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43DE">
              <w:rPr>
                <w:rFonts w:ascii="Times New Roman" w:hAnsi="Times New Roman" w:cs="Times New Roman" w:hint="eastAsia"/>
                <w:sz w:val="18"/>
                <w:szCs w:val="18"/>
              </w:rPr>
              <w:t>-6.30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FF43DE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6.57 - -6.04)</w:t>
            </w:r>
          </w:p>
        </w:tc>
      </w:tr>
      <w:tr w:rsidR="005D7349" w:rsidRPr="001A5506" w14:paraId="11AB7B67" w14:textId="77777777" w:rsidTr="00A7636C">
        <w:tc>
          <w:tcPr>
            <w:tcW w:w="3114" w:type="dxa"/>
            <w:vAlign w:val="center"/>
          </w:tcPr>
          <w:p w14:paraId="322FAF9A" w14:textId="77777777" w:rsidR="005D7349" w:rsidRPr="002472C3" w:rsidRDefault="005D7349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6A707073" w14:textId="304D49A4" w:rsidR="005D7349" w:rsidRDefault="005D7349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95-2000</w:t>
            </w:r>
          </w:p>
        </w:tc>
        <w:tc>
          <w:tcPr>
            <w:tcW w:w="2126" w:type="dxa"/>
            <w:vAlign w:val="center"/>
          </w:tcPr>
          <w:p w14:paraId="7696CCE2" w14:textId="2B6A7741" w:rsidR="005D7349" w:rsidRPr="001A5506" w:rsidRDefault="008333FC" w:rsidP="00AF65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33FC">
              <w:rPr>
                <w:rFonts w:ascii="Times New Roman" w:hAnsi="Times New Roman" w:cs="Times New Roman" w:hint="eastAsia"/>
                <w:sz w:val="18"/>
                <w:szCs w:val="18"/>
              </w:rPr>
              <w:t>-6.17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8333F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7.17 - -5.17)</w:t>
            </w:r>
          </w:p>
        </w:tc>
        <w:tc>
          <w:tcPr>
            <w:tcW w:w="1780" w:type="dxa"/>
            <w:vAlign w:val="center"/>
          </w:tcPr>
          <w:p w14:paraId="123EE387" w14:textId="77777777" w:rsidR="005D7349" w:rsidRPr="001A5506" w:rsidRDefault="005D7349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D7349" w:rsidRPr="001A5506" w14:paraId="15A329CC" w14:textId="77777777" w:rsidTr="00A7636C">
        <w:tc>
          <w:tcPr>
            <w:tcW w:w="3114" w:type="dxa"/>
            <w:vAlign w:val="center"/>
          </w:tcPr>
          <w:p w14:paraId="5FE757B4" w14:textId="77777777" w:rsidR="005D7349" w:rsidRPr="002472C3" w:rsidRDefault="005D7349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491C7F9D" w14:textId="47EB1E9B" w:rsidR="005D7349" w:rsidRDefault="005D7349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00-2007</w:t>
            </w:r>
          </w:p>
        </w:tc>
        <w:tc>
          <w:tcPr>
            <w:tcW w:w="2126" w:type="dxa"/>
            <w:vAlign w:val="center"/>
          </w:tcPr>
          <w:p w14:paraId="6558811A" w14:textId="2E6DBC93" w:rsidR="005D7349" w:rsidRPr="001A5506" w:rsidRDefault="008333FC" w:rsidP="00AF65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33FC">
              <w:rPr>
                <w:rFonts w:ascii="Times New Roman" w:hAnsi="Times New Roman" w:cs="Times New Roman" w:hint="eastAsia"/>
                <w:sz w:val="18"/>
                <w:szCs w:val="18"/>
              </w:rPr>
              <w:t>-7.80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8333F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8.34 - -7.26)</w:t>
            </w:r>
          </w:p>
        </w:tc>
        <w:tc>
          <w:tcPr>
            <w:tcW w:w="1780" w:type="dxa"/>
            <w:vAlign w:val="center"/>
          </w:tcPr>
          <w:p w14:paraId="0F5D9ED6" w14:textId="77777777" w:rsidR="005D7349" w:rsidRPr="001A5506" w:rsidRDefault="005D7349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D7349" w:rsidRPr="001A5506" w14:paraId="61CF1E51" w14:textId="77777777" w:rsidTr="00A7636C">
        <w:tc>
          <w:tcPr>
            <w:tcW w:w="3114" w:type="dxa"/>
            <w:vAlign w:val="center"/>
          </w:tcPr>
          <w:p w14:paraId="7FCC7850" w14:textId="77777777" w:rsidR="005D7349" w:rsidRPr="002472C3" w:rsidRDefault="005D7349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623080A8" w14:textId="4C756EE7" w:rsidR="005D7349" w:rsidRDefault="005D7349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07-2015</w:t>
            </w:r>
          </w:p>
        </w:tc>
        <w:tc>
          <w:tcPr>
            <w:tcW w:w="2126" w:type="dxa"/>
            <w:vAlign w:val="center"/>
          </w:tcPr>
          <w:p w14:paraId="79C4A6F0" w14:textId="42E82393" w:rsidR="005D7349" w:rsidRPr="001A5506" w:rsidRDefault="008333FC" w:rsidP="00AF658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33FC">
              <w:rPr>
                <w:rFonts w:ascii="Times New Roman" w:hAnsi="Times New Roman" w:cs="Times New Roman" w:hint="eastAsia"/>
                <w:sz w:val="18"/>
                <w:szCs w:val="18"/>
              </w:rPr>
              <w:t>-6.80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8333F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7.24 - -6.36)</w:t>
            </w:r>
          </w:p>
        </w:tc>
        <w:tc>
          <w:tcPr>
            <w:tcW w:w="1780" w:type="dxa"/>
            <w:vAlign w:val="center"/>
          </w:tcPr>
          <w:p w14:paraId="08453356" w14:textId="77777777" w:rsidR="005D7349" w:rsidRPr="001A5506" w:rsidRDefault="005D7349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F658A" w:rsidRPr="001A5506" w14:paraId="7A823DCD" w14:textId="77777777" w:rsidTr="00A7636C">
        <w:tc>
          <w:tcPr>
            <w:tcW w:w="3114" w:type="dxa"/>
            <w:vAlign w:val="center"/>
          </w:tcPr>
          <w:p w14:paraId="4AB216C6" w14:textId="77777777" w:rsidR="00AF658A" w:rsidRPr="002472C3" w:rsidRDefault="00AF658A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2D20983A" w14:textId="102AC3B5" w:rsidR="00AF658A" w:rsidRPr="001A5506" w:rsidRDefault="005D7349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5</w:t>
            </w:r>
            <w:r w:rsidR="00AF658A">
              <w:rPr>
                <w:rFonts w:ascii="Times New Roman" w:hAnsi="Times New Roman" w:cs="Times New Roman" w:hint="eastAsia"/>
                <w:sz w:val="18"/>
                <w:szCs w:val="18"/>
              </w:rPr>
              <w:t>-2021</w:t>
            </w:r>
          </w:p>
        </w:tc>
        <w:tc>
          <w:tcPr>
            <w:tcW w:w="2126" w:type="dxa"/>
            <w:vAlign w:val="center"/>
          </w:tcPr>
          <w:p w14:paraId="567CAAEE" w14:textId="5EA9A5E0" w:rsidR="00AF658A" w:rsidRPr="001A5506" w:rsidRDefault="008333FC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33FC">
              <w:rPr>
                <w:rFonts w:ascii="Times New Roman" w:hAnsi="Times New Roman" w:cs="Times New Roman" w:hint="eastAsia"/>
                <w:sz w:val="18"/>
                <w:szCs w:val="18"/>
              </w:rPr>
              <w:t>-5.78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8333F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6.36 - -5.20)</w:t>
            </w:r>
          </w:p>
        </w:tc>
        <w:tc>
          <w:tcPr>
            <w:tcW w:w="1780" w:type="dxa"/>
            <w:vAlign w:val="center"/>
          </w:tcPr>
          <w:p w14:paraId="07B65FB4" w14:textId="77777777" w:rsidR="00AF658A" w:rsidRPr="001A5506" w:rsidRDefault="00AF658A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F7E84" w:rsidRPr="001A5506" w14:paraId="560650AB" w14:textId="77777777" w:rsidTr="00A7636C">
        <w:tc>
          <w:tcPr>
            <w:tcW w:w="3114" w:type="dxa"/>
            <w:vAlign w:val="center"/>
          </w:tcPr>
          <w:p w14:paraId="4679FFB1" w14:textId="1CA00F14" w:rsidR="007F7E84" w:rsidRPr="002472C3" w:rsidRDefault="007F7E84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72C3">
              <w:rPr>
                <w:rFonts w:ascii="Times New Roman" w:hAnsi="Times New Roman" w:cs="Times New Roman" w:hint="eastAsia"/>
                <w:sz w:val="18"/>
                <w:szCs w:val="18"/>
              </w:rPr>
              <w:t>Neonatal disorders</w:t>
            </w:r>
          </w:p>
        </w:tc>
        <w:tc>
          <w:tcPr>
            <w:tcW w:w="1276" w:type="dxa"/>
            <w:vAlign w:val="center"/>
          </w:tcPr>
          <w:p w14:paraId="5152F354" w14:textId="5B614F4A" w:rsidR="007F7E84" w:rsidRPr="001A5506" w:rsidRDefault="0029349D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90-1995</w:t>
            </w:r>
          </w:p>
        </w:tc>
        <w:tc>
          <w:tcPr>
            <w:tcW w:w="2126" w:type="dxa"/>
            <w:vAlign w:val="center"/>
          </w:tcPr>
          <w:p w14:paraId="764DC909" w14:textId="40147687" w:rsidR="007F7E84" w:rsidRPr="001A5506" w:rsidRDefault="0029349D" w:rsidP="002934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49D">
              <w:rPr>
                <w:rFonts w:ascii="Times New Roman" w:hAnsi="Times New Roman" w:cs="Times New Roman" w:hint="eastAsia"/>
                <w:sz w:val="18"/>
                <w:szCs w:val="18"/>
              </w:rPr>
              <w:t>-1.09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29349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1.70 - -0.48)</w:t>
            </w:r>
          </w:p>
        </w:tc>
        <w:tc>
          <w:tcPr>
            <w:tcW w:w="1780" w:type="dxa"/>
            <w:vAlign w:val="center"/>
          </w:tcPr>
          <w:p w14:paraId="21265136" w14:textId="4BC40456" w:rsidR="007F7E84" w:rsidRPr="001A5506" w:rsidRDefault="00C052D5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52D5">
              <w:rPr>
                <w:rFonts w:ascii="Times New Roman" w:hAnsi="Times New Roman" w:cs="Times New Roman" w:hint="eastAsia"/>
                <w:sz w:val="18"/>
                <w:szCs w:val="18"/>
              </w:rPr>
              <w:t>-3.80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277D7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C052D5">
              <w:rPr>
                <w:rFonts w:ascii="Times New Roman" w:hAnsi="Times New Roman" w:cs="Times New Roman" w:hint="eastAsia"/>
                <w:sz w:val="18"/>
                <w:szCs w:val="18"/>
              </w:rPr>
              <w:t>(-4.04 - -3.57)</w:t>
            </w:r>
          </w:p>
        </w:tc>
      </w:tr>
      <w:tr w:rsidR="0029349D" w:rsidRPr="001A5506" w14:paraId="6F902C09" w14:textId="77777777" w:rsidTr="00A7636C">
        <w:tc>
          <w:tcPr>
            <w:tcW w:w="3114" w:type="dxa"/>
            <w:vAlign w:val="center"/>
          </w:tcPr>
          <w:p w14:paraId="0DB8BB64" w14:textId="77777777" w:rsidR="0029349D" w:rsidRPr="002472C3" w:rsidRDefault="0029349D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02F9A481" w14:textId="240C30FB" w:rsidR="0029349D" w:rsidRPr="001A5506" w:rsidRDefault="0029349D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95-2003</w:t>
            </w:r>
          </w:p>
        </w:tc>
        <w:tc>
          <w:tcPr>
            <w:tcW w:w="2126" w:type="dxa"/>
            <w:vAlign w:val="center"/>
          </w:tcPr>
          <w:p w14:paraId="3E288CAE" w14:textId="6C13E6BE" w:rsidR="0029349D" w:rsidRPr="001A5506" w:rsidRDefault="0029349D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49D">
              <w:rPr>
                <w:rFonts w:ascii="Times New Roman" w:hAnsi="Times New Roman" w:cs="Times New Roman" w:hint="eastAsia"/>
                <w:sz w:val="18"/>
                <w:szCs w:val="18"/>
              </w:rPr>
              <w:t>-3.03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29349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3.36 - -2.69)</w:t>
            </w:r>
          </w:p>
        </w:tc>
        <w:tc>
          <w:tcPr>
            <w:tcW w:w="1780" w:type="dxa"/>
            <w:vAlign w:val="center"/>
          </w:tcPr>
          <w:p w14:paraId="34A9C24F" w14:textId="77777777" w:rsidR="0029349D" w:rsidRPr="001A5506" w:rsidRDefault="0029349D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9349D" w:rsidRPr="001A5506" w14:paraId="6CA687B2" w14:textId="77777777" w:rsidTr="00A7636C">
        <w:tc>
          <w:tcPr>
            <w:tcW w:w="3114" w:type="dxa"/>
            <w:vAlign w:val="center"/>
          </w:tcPr>
          <w:p w14:paraId="2564CE2D" w14:textId="77777777" w:rsidR="0029349D" w:rsidRPr="002472C3" w:rsidRDefault="0029349D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27464C9F" w14:textId="5C93CD0B" w:rsidR="0029349D" w:rsidRPr="001A5506" w:rsidRDefault="0029349D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03-2011</w:t>
            </w:r>
          </w:p>
        </w:tc>
        <w:tc>
          <w:tcPr>
            <w:tcW w:w="2126" w:type="dxa"/>
            <w:vAlign w:val="center"/>
          </w:tcPr>
          <w:p w14:paraId="4EF6330C" w14:textId="5287FA30" w:rsidR="0029349D" w:rsidRPr="001A5506" w:rsidRDefault="0029349D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49D">
              <w:rPr>
                <w:rFonts w:ascii="Times New Roman" w:hAnsi="Times New Roman" w:cs="Times New Roman" w:hint="eastAsia"/>
                <w:sz w:val="18"/>
                <w:szCs w:val="18"/>
              </w:rPr>
              <w:t>-4.74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29349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5.10 - -4.38)</w:t>
            </w:r>
          </w:p>
        </w:tc>
        <w:tc>
          <w:tcPr>
            <w:tcW w:w="1780" w:type="dxa"/>
            <w:vAlign w:val="center"/>
          </w:tcPr>
          <w:p w14:paraId="5611318B" w14:textId="77777777" w:rsidR="0029349D" w:rsidRPr="001A5506" w:rsidRDefault="0029349D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9349D" w:rsidRPr="001A5506" w14:paraId="202214A8" w14:textId="77777777" w:rsidTr="00A7636C">
        <w:tc>
          <w:tcPr>
            <w:tcW w:w="3114" w:type="dxa"/>
            <w:vAlign w:val="center"/>
          </w:tcPr>
          <w:p w14:paraId="27728960" w14:textId="77777777" w:rsidR="0029349D" w:rsidRPr="002472C3" w:rsidRDefault="0029349D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700CE16B" w14:textId="2D9506AE" w:rsidR="0029349D" w:rsidRPr="001A5506" w:rsidRDefault="0029349D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1-2017</w:t>
            </w:r>
          </w:p>
        </w:tc>
        <w:tc>
          <w:tcPr>
            <w:tcW w:w="2126" w:type="dxa"/>
            <w:vAlign w:val="center"/>
          </w:tcPr>
          <w:p w14:paraId="3930B2E4" w14:textId="73C3964F" w:rsidR="0029349D" w:rsidRPr="001A5506" w:rsidRDefault="0029349D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49D">
              <w:rPr>
                <w:rFonts w:ascii="Times New Roman" w:hAnsi="Times New Roman" w:cs="Times New Roman" w:hint="eastAsia"/>
                <w:sz w:val="18"/>
                <w:szCs w:val="18"/>
              </w:rPr>
              <w:t>-6.6</w:t>
            </w:r>
            <w:r w:rsidR="00845494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29349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7.27 - -6.01)</w:t>
            </w:r>
          </w:p>
        </w:tc>
        <w:tc>
          <w:tcPr>
            <w:tcW w:w="1780" w:type="dxa"/>
            <w:vAlign w:val="center"/>
          </w:tcPr>
          <w:p w14:paraId="1C4BB9C2" w14:textId="77777777" w:rsidR="0029349D" w:rsidRPr="001A5506" w:rsidRDefault="0029349D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9349D" w:rsidRPr="001A5506" w14:paraId="0700486A" w14:textId="77777777" w:rsidTr="00A7636C">
        <w:tc>
          <w:tcPr>
            <w:tcW w:w="3114" w:type="dxa"/>
            <w:vAlign w:val="center"/>
          </w:tcPr>
          <w:p w14:paraId="37CCCE25" w14:textId="77777777" w:rsidR="0029349D" w:rsidRPr="002472C3" w:rsidRDefault="0029349D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470D2B2C" w14:textId="4210EA14" w:rsidR="0029349D" w:rsidRPr="001A5506" w:rsidRDefault="0029349D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7-2021</w:t>
            </w:r>
          </w:p>
        </w:tc>
        <w:tc>
          <w:tcPr>
            <w:tcW w:w="2126" w:type="dxa"/>
            <w:vAlign w:val="center"/>
          </w:tcPr>
          <w:p w14:paraId="5F3E06A2" w14:textId="2264F24F" w:rsidR="0029349D" w:rsidRPr="001A5506" w:rsidRDefault="0029349D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49D">
              <w:rPr>
                <w:rFonts w:ascii="Times New Roman" w:hAnsi="Times New Roman" w:cs="Times New Roman" w:hint="eastAsia"/>
                <w:sz w:val="18"/>
                <w:szCs w:val="18"/>
              </w:rPr>
              <w:t>-2.45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29349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3.60 - -1.28)</w:t>
            </w:r>
          </w:p>
        </w:tc>
        <w:tc>
          <w:tcPr>
            <w:tcW w:w="1780" w:type="dxa"/>
            <w:vAlign w:val="center"/>
          </w:tcPr>
          <w:p w14:paraId="699151E9" w14:textId="77777777" w:rsidR="0029349D" w:rsidRPr="001A5506" w:rsidRDefault="0029349D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F7E84" w:rsidRPr="001A5506" w14:paraId="2BBCCBB3" w14:textId="77777777" w:rsidTr="00A7636C">
        <w:tc>
          <w:tcPr>
            <w:tcW w:w="3114" w:type="dxa"/>
            <w:vAlign w:val="center"/>
          </w:tcPr>
          <w:p w14:paraId="0DA53C9D" w14:textId="14F40094" w:rsidR="007F7E84" w:rsidRPr="001F1B86" w:rsidRDefault="007F7E84" w:rsidP="007F7E8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F1B86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Central Europe, Eastern Europe, and Central Asia</w:t>
            </w:r>
          </w:p>
        </w:tc>
        <w:tc>
          <w:tcPr>
            <w:tcW w:w="1276" w:type="dxa"/>
            <w:vAlign w:val="center"/>
          </w:tcPr>
          <w:p w14:paraId="17131520" w14:textId="77777777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  <w:vAlign w:val="center"/>
          </w:tcPr>
          <w:p w14:paraId="521E280B" w14:textId="77777777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80" w:type="dxa"/>
            <w:vAlign w:val="center"/>
          </w:tcPr>
          <w:p w14:paraId="69F30968" w14:textId="6C7756DD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F7E84" w:rsidRPr="001A5506" w14:paraId="5A07F0BD" w14:textId="77777777" w:rsidTr="00A7636C">
        <w:tc>
          <w:tcPr>
            <w:tcW w:w="3114" w:type="dxa"/>
            <w:vAlign w:val="center"/>
          </w:tcPr>
          <w:p w14:paraId="2DCE6F64" w14:textId="66B11F37" w:rsidR="007F7E84" w:rsidRPr="002472C3" w:rsidRDefault="007F7E84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72C3">
              <w:rPr>
                <w:rFonts w:ascii="Times New Roman" w:hAnsi="Times New Roman" w:cs="Times New Roman" w:hint="eastAsia"/>
                <w:sz w:val="18"/>
                <w:szCs w:val="18"/>
              </w:rPr>
              <w:t>Ischemic heart disease</w:t>
            </w:r>
          </w:p>
        </w:tc>
        <w:tc>
          <w:tcPr>
            <w:tcW w:w="1276" w:type="dxa"/>
            <w:vAlign w:val="center"/>
          </w:tcPr>
          <w:p w14:paraId="63940B58" w14:textId="02993A72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90-1994</w:t>
            </w:r>
          </w:p>
        </w:tc>
        <w:tc>
          <w:tcPr>
            <w:tcW w:w="2126" w:type="dxa"/>
            <w:vAlign w:val="center"/>
          </w:tcPr>
          <w:p w14:paraId="41841BC4" w14:textId="488EDFEB" w:rsidR="007F7E84" w:rsidRPr="001A5506" w:rsidRDefault="00657A97" w:rsidP="006A7E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57A97">
              <w:rPr>
                <w:rFonts w:ascii="Times New Roman" w:hAnsi="Times New Roman" w:cs="Times New Roman" w:hint="eastAsia"/>
                <w:sz w:val="18"/>
                <w:szCs w:val="18"/>
              </w:rPr>
              <w:t>5.81</w:t>
            </w:r>
            <w:r w:rsidR="006A7EFD"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657A97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4.47 - 7.16)</w:t>
            </w:r>
          </w:p>
        </w:tc>
        <w:tc>
          <w:tcPr>
            <w:tcW w:w="1780" w:type="dxa"/>
            <w:vAlign w:val="center"/>
          </w:tcPr>
          <w:p w14:paraId="0429FE28" w14:textId="30F136FF" w:rsidR="007F7E84" w:rsidRPr="001A5506" w:rsidRDefault="00E0029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0294">
              <w:rPr>
                <w:rFonts w:ascii="Times New Roman" w:hAnsi="Times New Roman" w:cs="Times New Roman" w:hint="eastAsia"/>
                <w:sz w:val="18"/>
                <w:szCs w:val="18"/>
              </w:rPr>
              <w:t>-2.85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E0029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3.29 - -2.40)</w:t>
            </w:r>
          </w:p>
        </w:tc>
      </w:tr>
      <w:tr w:rsidR="007F7E84" w:rsidRPr="001A5506" w14:paraId="1C484CC7" w14:textId="77777777" w:rsidTr="00A7636C">
        <w:tc>
          <w:tcPr>
            <w:tcW w:w="3114" w:type="dxa"/>
            <w:vAlign w:val="center"/>
          </w:tcPr>
          <w:p w14:paraId="14FCD88E" w14:textId="77777777" w:rsidR="007F7E84" w:rsidRPr="002472C3" w:rsidRDefault="007F7E84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430C7F93" w14:textId="349B03B7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94-</w:t>
            </w:r>
            <w:r w:rsidR="00657A97">
              <w:rPr>
                <w:rFonts w:ascii="Times New Roman" w:hAnsi="Times New Roman" w:cs="Times New Roman" w:hint="eastAsia"/>
                <w:sz w:val="18"/>
                <w:szCs w:val="18"/>
              </w:rPr>
              <w:t>1998</w:t>
            </w:r>
          </w:p>
        </w:tc>
        <w:tc>
          <w:tcPr>
            <w:tcW w:w="2126" w:type="dxa"/>
            <w:vAlign w:val="center"/>
          </w:tcPr>
          <w:p w14:paraId="518708E3" w14:textId="2C311DE1" w:rsidR="007F7E84" w:rsidRPr="001A5506" w:rsidRDefault="006A7EFD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EFD">
              <w:rPr>
                <w:rFonts w:ascii="Times New Roman" w:hAnsi="Times New Roman" w:cs="Times New Roman" w:hint="eastAsia"/>
                <w:sz w:val="18"/>
                <w:szCs w:val="18"/>
              </w:rPr>
              <w:t>-3.49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6A7EF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5.39 - -1.56)</w:t>
            </w:r>
          </w:p>
        </w:tc>
        <w:tc>
          <w:tcPr>
            <w:tcW w:w="1780" w:type="dxa"/>
            <w:vAlign w:val="center"/>
          </w:tcPr>
          <w:p w14:paraId="446CC82D" w14:textId="77777777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57A97" w:rsidRPr="001A5506" w14:paraId="2D00A89F" w14:textId="77777777" w:rsidTr="00A7636C">
        <w:tc>
          <w:tcPr>
            <w:tcW w:w="3114" w:type="dxa"/>
            <w:vAlign w:val="center"/>
          </w:tcPr>
          <w:p w14:paraId="317AA370" w14:textId="77777777" w:rsidR="00657A97" w:rsidRPr="002472C3" w:rsidRDefault="00657A97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48DCBDF4" w14:textId="1BE5F7D6" w:rsidR="00657A97" w:rsidRDefault="00657A97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98-2002</w:t>
            </w:r>
          </w:p>
        </w:tc>
        <w:tc>
          <w:tcPr>
            <w:tcW w:w="2126" w:type="dxa"/>
            <w:vAlign w:val="center"/>
          </w:tcPr>
          <w:p w14:paraId="5770114E" w14:textId="4B8A08CE" w:rsidR="00657A97" w:rsidRPr="001A5506" w:rsidRDefault="006A7EFD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EFD">
              <w:rPr>
                <w:rFonts w:ascii="Times New Roman" w:hAnsi="Times New Roman" w:cs="Times New Roman" w:hint="eastAsia"/>
                <w:sz w:val="18"/>
                <w:szCs w:val="18"/>
              </w:rPr>
              <w:t>-0.92 (-2.61 - 0.81)</w:t>
            </w:r>
          </w:p>
        </w:tc>
        <w:tc>
          <w:tcPr>
            <w:tcW w:w="1780" w:type="dxa"/>
            <w:vAlign w:val="center"/>
          </w:tcPr>
          <w:p w14:paraId="0154CB1C" w14:textId="77777777" w:rsidR="00657A97" w:rsidRPr="001A5506" w:rsidRDefault="00657A97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F7E84" w:rsidRPr="001A5506" w14:paraId="3FCDAADD" w14:textId="77777777" w:rsidTr="00A7636C">
        <w:tc>
          <w:tcPr>
            <w:tcW w:w="3114" w:type="dxa"/>
            <w:vAlign w:val="center"/>
          </w:tcPr>
          <w:p w14:paraId="6E9F417D" w14:textId="77777777" w:rsidR="007F7E84" w:rsidRPr="002472C3" w:rsidRDefault="007F7E84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6EA05982" w14:textId="74B41FF5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02-2010</w:t>
            </w:r>
          </w:p>
        </w:tc>
        <w:tc>
          <w:tcPr>
            <w:tcW w:w="2126" w:type="dxa"/>
            <w:vAlign w:val="center"/>
          </w:tcPr>
          <w:p w14:paraId="1896CF3C" w14:textId="7353FC9A" w:rsidR="007F7E84" w:rsidRPr="001A5506" w:rsidRDefault="006A7EFD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EFD">
              <w:rPr>
                <w:rFonts w:ascii="Times New Roman" w:hAnsi="Times New Roman" w:cs="Times New Roman" w:hint="eastAsia"/>
                <w:sz w:val="18"/>
                <w:szCs w:val="18"/>
              </w:rPr>
              <w:t>-4.42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6A7EF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4.89 - -3.95)</w:t>
            </w:r>
          </w:p>
        </w:tc>
        <w:tc>
          <w:tcPr>
            <w:tcW w:w="1780" w:type="dxa"/>
            <w:vAlign w:val="center"/>
          </w:tcPr>
          <w:p w14:paraId="6C98DFC6" w14:textId="77777777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F7E84" w:rsidRPr="001A5506" w14:paraId="7016D15F" w14:textId="77777777" w:rsidTr="00A7636C">
        <w:tc>
          <w:tcPr>
            <w:tcW w:w="3114" w:type="dxa"/>
            <w:vAlign w:val="center"/>
          </w:tcPr>
          <w:p w14:paraId="6F1E89B9" w14:textId="77777777" w:rsidR="007F7E84" w:rsidRPr="002472C3" w:rsidRDefault="007F7E84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019666E3" w14:textId="1150AB83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0-20</w:t>
            </w:r>
            <w:r w:rsidR="00657A97">
              <w:rPr>
                <w:rFonts w:ascii="Times New Roman" w:hAnsi="Times New Roman" w:cs="Times New Roman" w:hint="eastAsia"/>
                <w:sz w:val="18"/>
                <w:szCs w:val="18"/>
              </w:rPr>
              <w:t>19</w:t>
            </w:r>
          </w:p>
        </w:tc>
        <w:tc>
          <w:tcPr>
            <w:tcW w:w="2126" w:type="dxa"/>
            <w:vAlign w:val="center"/>
          </w:tcPr>
          <w:p w14:paraId="01F5BC81" w14:textId="780EA52A" w:rsidR="007F7E84" w:rsidRPr="001A5506" w:rsidRDefault="006A7EFD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EFD">
              <w:rPr>
                <w:rFonts w:ascii="Times New Roman" w:hAnsi="Times New Roman" w:cs="Times New Roman" w:hint="eastAsia"/>
                <w:sz w:val="18"/>
                <w:szCs w:val="18"/>
              </w:rPr>
              <w:t>-5.80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6A7EF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6.18 - -5.43)</w:t>
            </w:r>
          </w:p>
        </w:tc>
        <w:tc>
          <w:tcPr>
            <w:tcW w:w="1780" w:type="dxa"/>
            <w:vAlign w:val="center"/>
          </w:tcPr>
          <w:p w14:paraId="4B4D5085" w14:textId="77777777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57A97" w:rsidRPr="001A5506" w14:paraId="0D398B54" w14:textId="77777777" w:rsidTr="00A7636C">
        <w:tc>
          <w:tcPr>
            <w:tcW w:w="3114" w:type="dxa"/>
            <w:vAlign w:val="center"/>
          </w:tcPr>
          <w:p w14:paraId="71A48C64" w14:textId="77777777" w:rsidR="00657A97" w:rsidRPr="002472C3" w:rsidRDefault="00657A97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50AADA67" w14:textId="517A3441" w:rsidR="00657A97" w:rsidRDefault="00657A97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9-2021</w:t>
            </w:r>
          </w:p>
        </w:tc>
        <w:tc>
          <w:tcPr>
            <w:tcW w:w="2126" w:type="dxa"/>
            <w:vAlign w:val="center"/>
          </w:tcPr>
          <w:p w14:paraId="458987D8" w14:textId="46923740" w:rsidR="00657A97" w:rsidRPr="001A5506" w:rsidRDefault="006A7EFD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EFD">
              <w:rPr>
                <w:rFonts w:ascii="Times New Roman" w:hAnsi="Times New Roman" w:cs="Times New Roman" w:hint="eastAsia"/>
                <w:sz w:val="18"/>
                <w:szCs w:val="18"/>
              </w:rPr>
              <w:t>-2.09 (-6.16 - 2.17)</w:t>
            </w:r>
          </w:p>
        </w:tc>
        <w:tc>
          <w:tcPr>
            <w:tcW w:w="1780" w:type="dxa"/>
            <w:vAlign w:val="center"/>
          </w:tcPr>
          <w:p w14:paraId="482D4EEC" w14:textId="77777777" w:rsidR="00657A97" w:rsidRPr="001A5506" w:rsidRDefault="00657A97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F7E84" w:rsidRPr="001A5506" w14:paraId="47B50786" w14:textId="77777777" w:rsidTr="00A7636C">
        <w:tc>
          <w:tcPr>
            <w:tcW w:w="3114" w:type="dxa"/>
            <w:vAlign w:val="center"/>
          </w:tcPr>
          <w:p w14:paraId="70DF790D" w14:textId="3407732C" w:rsidR="007F7E84" w:rsidRPr="002472C3" w:rsidRDefault="007F7E84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72C3">
              <w:rPr>
                <w:rFonts w:ascii="Times New Roman" w:hAnsi="Times New Roman" w:cs="Times New Roman" w:hint="eastAsia"/>
                <w:sz w:val="18"/>
                <w:szCs w:val="18"/>
              </w:rPr>
              <w:t>Stroke</w:t>
            </w:r>
          </w:p>
        </w:tc>
        <w:tc>
          <w:tcPr>
            <w:tcW w:w="1276" w:type="dxa"/>
            <w:vAlign w:val="center"/>
          </w:tcPr>
          <w:p w14:paraId="4833D4D1" w14:textId="655E7376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90-1994</w:t>
            </w:r>
          </w:p>
        </w:tc>
        <w:tc>
          <w:tcPr>
            <w:tcW w:w="2126" w:type="dxa"/>
            <w:vAlign w:val="center"/>
          </w:tcPr>
          <w:p w14:paraId="077841C0" w14:textId="4E2B25F5" w:rsidR="007F7E84" w:rsidRPr="001A5506" w:rsidRDefault="00016FDA" w:rsidP="00016F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6FDA">
              <w:rPr>
                <w:rFonts w:ascii="Times New Roman" w:hAnsi="Times New Roman" w:cs="Times New Roman" w:hint="eastAsia"/>
                <w:sz w:val="18"/>
                <w:szCs w:val="18"/>
              </w:rPr>
              <w:t>3.94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016FD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2.40 - 5.50)</w:t>
            </w:r>
          </w:p>
        </w:tc>
        <w:tc>
          <w:tcPr>
            <w:tcW w:w="1780" w:type="dxa"/>
            <w:vAlign w:val="center"/>
          </w:tcPr>
          <w:p w14:paraId="2B7F24D7" w14:textId="6B3379AC" w:rsidR="007F7E84" w:rsidRPr="001A5506" w:rsidRDefault="004470E9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70E9">
              <w:rPr>
                <w:rFonts w:ascii="Times New Roman" w:hAnsi="Times New Roman" w:cs="Times New Roman" w:hint="eastAsia"/>
                <w:sz w:val="18"/>
                <w:szCs w:val="18"/>
              </w:rPr>
              <w:t>-3.78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4470E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4.12 - -3.43)</w:t>
            </w:r>
          </w:p>
        </w:tc>
      </w:tr>
      <w:tr w:rsidR="007F7E84" w:rsidRPr="001A5506" w14:paraId="400DE2BE" w14:textId="77777777" w:rsidTr="00A7636C">
        <w:tc>
          <w:tcPr>
            <w:tcW w:w="3114" w:type="dxa"/>
            <w:vAlign w:val="center"/>
          </w:tcPr>
          <w:p w14:paraId="753272B4" w14:textId="77777777" w:rsidR="007F7E84" w:rsidRPr="002472C3" w:rsidRDefault="007F7E84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2B67501D" w14:textId="35CB6219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94-2002</w:t>
            </w:r>
          </w:p>
        </w:tc>
        <w:tc>
          <w:tcPr>
            <w:tcW w:w="2126" w:type="dxa"/>
            <w:vAlign w:val="center"/>
          </w:tcPr>
          <w:p w14:paraId="35793197" w14:textId="685BFFF8" w:rsidR="007F7E84" w:rsidRPr="001A5506" w:rsidRDefault="00016FDA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6FDA">
              <w:rPr>
                <w:rFonts w:ascii="Times New Roman" w:hAnsi="Times New Roman" w:cs="Times New Roman" w:hint="eastAsia"/>
                <w:sz w:val="18"/>
                <w:szCs w:val="18"/>
              </w:rPr>
              <w:t>-2.65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016FD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3.20 - -2.10)</w:t>
            </w:r>
          </w:p>
        </w:tc>
        <w:tc>
          <w:tcPr>
            <w:tcW w:w="1780" w:type="dxa"/>
            <w:vAlign w:val="center"/>
          </w:tcPr>
          <w:p w14:paraId="05704B85" w14:textId="77777777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F7E84" w:rsidRPr="001A5506" w14:paraId="1A41FE0D" w14:textId="77777777" w:rsidTr="00A7636C">
        <w:tc>
          <w:tcPr>
            <w:tcW w:w="3114" w:type="dxa"/>
            <w:vAlign w:val="center"/>
          </w:tcPr>
          <w:p w14:paraId="42816702" w14:textId="77777777" w:rsidR="007F7E84" w:rsidRPr="002472C3" w:rsidRDefault="007F7E84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795986C6" w14:textId="700A10D1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02-2019</w:t>
            </w:r>
          </w:p>
        </w:tc>
        <w:tc>
          <w:tcPr>
            <w:tcW w:w="2126" w:type="dxa"/>
            <w:vAlign w:val="center"/>
          </w:tcPr>
          <w:p w14:paraId="7A944BF8" w14:textId="2C77B060" w:rsidR="007F7E84" w:rsidRPr="001A5506" w:rsidRDefault="00016FDA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6FDA">
              <w:rPr>
                <w:rFonts w:ascii="Times New Roman" w:hAnsi="Times New Roman" w:cs="Times New Roman" w:hint="eastAsia"/>
                <w:sz w:val="18"/>
                <w:szCs w:val="18"/>
              </w:rPr>
              <w:t>-6.33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016FD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6.47 - -6.19)</w:t>
            </w:r>
          </w:p>
        </w:tc>
        <w:tc>
          <w:tcPr>
            <w:tcW w:w="1780" w:type="dxa"/>
            <w:vAlign w:val="center"/>
          </w:tcPr>
          <w:p w14:paraId="2633549E" w14:textId="77777777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F7E84" w:rsidRPr="001A5506" w14:paraId="45BE2476" w14:textId="77777777" w:rsidTr="00A7636C">
        <w:tc>
          <w:tcPr>
            <w:tcW w:w="3114" w:type="dxa"/>
            <w:vAlign w:val="center"/>
          </w:tcPr>
          <w:p w14:paraId="78ED5A65" w14:textId="77777777" w:rsidR="007F7E84" w:rsidRPr="002472C3" w:rsidRDefault="007F7E84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44B1C04A" w14:textId="15E468EC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9-2021</w:t>
            </w:r>
          </w:p>
        </w:tc>
        <w:tc>
          <w:tcPr>
            <w:tcW w:w="2126" w:type="dxa"/>
            <w:vAlign w:val="center"/>
          </w:tcPr>
          <w:p w14:paraId="722AAA6D" w14:textId="30C87E67" w:rsidR="007F7E84" w:rsidRPr="001A5506" w:rsidRDefault="00016FDA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16FDA">
              <w:rPr>
                <w:rFonts w:ascii="Times New Roman" w:hAnsi="Times New Roman" w:cs="Times New Roman" w:hint="eastAsia"/>
                <w:sz w:val="18"/>
                <w:szCs w:val="18"/>
              </w:rPr>
              <w:t>-1.06 (-5.29 - 3.36)</w:t>
            </w:r>
          </w:p>
        </w:tc>
        <w:tc>
          <w:tcPr>
            <w:tcW w:w="1780" w:type="dxa"/>
            <w:vAlign w:val="center"/>
          </w:tcPr>
          <w:p w14:paraId="69D905BD" w14:textId="77777777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F7E84" w:rsidRPr="001A5506" w14:paraId="5A6942D2" w14:textId="77777777" w:rsidTr="00A7636C">
        <w:tc>
          <w:tcPr>
            <w:tcW w:w="3114" w:type="dxa"/>
            <w:vAlign w:val="center"/>
          </w:tcPr>
          <w:p w14:paraId="323BB208" w14:textId="1CDA31EF" w:rsidR="007F7E84" w:rsidRPr="002472C3" w:rsidRDefault="007F7E84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72C3">
              <w:rPr>
                <w:rFonts w:ascii="Times New Roman" w:hAnsi="Times New Roman" w:cs="Times New Roman" w:hint="eastAsia"/>
                <w:sz w:val="18"/>
                <w:szCs w:val="18"/>
              </w:rPr>
              <w:t>Chronic obstructive pulmonary disease</w:t>
            </w:r>
          </w:p>
        </w:tc>
        <w:tc>
          <w:tcPr>
            <w:tcW w:w="1276" w:type="dxa"/>
            <w:vAlign w:val="center"/>
          </w:tcPr>
          <w:p w14:paraId="37299E2B" w14:textId="036A73A2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90-1994</w:t>
            </w:r>
          </w:p>
        </w:tc>
        <w:tc>
          <w:tcPr>
            <w:tcW w:w="2126" w:type="dxa"/>
            <w:vAlign w:val="center"/>
          </w:tcPr>
          <w:p w14:paraId="52A5B97A" w14:textId="72C6D5D4" w:rsidR="007F7E84" w:rsidRPr="001A5506" w:rsidRDefault="000229CA" w:rsidP="000229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29CA">
              <w:rPr>
                <w:rFonts w:ascii="Times New Roman" w:hAnsi="Times New Roman" w:cs="Times New Roman" w:hint="eastAsia"/>
                <w:sz w:val="18"/>
                <w:szCs w:val="18"/>
              </w:rPr>
              <w:t>1.59 (-0.07 - 3.29)</w:t>
            </w:r>
          </w:p>
        </w:tc>
        <w:tc>
          <w:tcPr>
            <w:tcW w:w="1780" w:type="dxa"/>
            <w:vAlign w:val="center"/>
          </w:tcPr>
          <w:p w14:paraId="3AC95FB4" w14:textId="60FE9C3B" w:rsidR="007F7E84" w:rsidRPr="001A5506" w:rsidRDefault="00E817C6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17C6">
              <w:rPr>
                <w:rFonts w:ascii="Times New Roman" w:hAnsi="Times New Roman" w:cs="Times New Roman" w:hint="eastAsia"/>
                <w:sz w:val="18"/>
                <w:szCs w:val="18"/>
              </w:rPr>
              <w:t>-4.34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E817C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4.84 - -3.85)</w:t>
            </w:r>
          </w:p>
        </w:tc>
      </w:tr>
      <w:tr w:rsidR="007F7E84" w:rsidRPr="001A5506" w14:paraId="5F2D1D00" w14:textId="77777777" w:rsidTr="00A7636C">
        <w:tc>
          <w:tcPr>
            <w:tcW w:w="3114" w:type="dxa"/>
            <w:vAlign w:val="center"/>
          </w:tcPr>
          <w:p w14:paraId="457B7E70" w14:textId="77777777" w:rsidR="007F7E84" w:rsidRPr="002472C3" w:rsidRDefault="007F7E84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2DAE6229" w14:textId="055B1E96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94-2001</w:t>
            </w:r>
          </w:p>
        </w:tc>
        <w:tc>
          <w:tcPr>
            <w:tcW w:w="2126" w:type="dxa"/>
            <w:vAlign w:val="center"/>
          </w:tcPr>
          <w:p w14:paraId="15F87FB6" w14:textId="74EC38F7" w:rsidR="007F7E84" w:rsidRPr="001A5506" w:rsidRDefault="000229CA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29CA">
              <w:rPr>
                <w:rFonts w:ascii="Times New Roman" w:hAnsi="Times New Roman" w:cs="Times New Roman" w:hint="eastAsia"/>
                <w:sz w:val="18"/>
                <w:szCs w:val="18"/>
              </w:rPr>
              <w:t>-4.26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0229C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5.02 - -3.49)</w:t>
            </w:r>
          </w:p>
        </w:tc>
        <w:tc>
          <w:tcPr>
            <w:tcW w:w="1780" w:type="dxa"/>
            <w:vAlign w:val="center"/>
          </w:tcPr>
          <w:p w14:paraId="79482129" w14:textId="77777777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F7E84" w:rsidRPr="001A5506" w14:paraId="7CC13C21" w14:textId="77777777" w:rsidTr="00A7636C">
        <w:tc>
          <w:tcPr>
            <w:tcW w:w="3114" w:type="dxa"/>
            <w:vAlign w:val="center"/>
          </w:tcPr>
          <w:p w14:paraId="70A3F3E1" w14:textId="77777777" w:rsidR="007F7E84" w:rsidRPr="002472C3" w:rsidRDefault="007F7E84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5CCFE517" w14:textId="4206E19C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01-2010</w:t>
            </w:r>
          </w:p>
        </w:tc>
        <w:tc>
          <w:tcPr>
            <w:tcW w:w="2126" w:type="dxa"/>
            <w:vAlign w:val="center"/>
          </w:tcPr>
          <w:p w14:paraId="2E9481FE" w14:textId="25525950" w:rsidR="007F7E84" w:rsidRPr="001A5506" w:rsidRDefault="000229CA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29CA">
              <w:rPr>
                <w:rFonts w:ascii="Times New Roman" w:hAnsi="Times New Roman" w:cs="Times New Roman" w:hint="eastAsia"/>
                <w:sz w:val="18"/>
                <w:szCs w:val="18"/>
              </w:rPr>
              <w:t>-7.19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0229C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7.64 - -6.75)</w:t>
            </w:r>
          </w:p>
        </w:tc>
        <w:tc>
          <w:tcPr>
            <w:tcW w:w="1780" w:type="dxa"/>
            <w:vAlign w:val="center"/>
          </w:tcPr>
          <w:p w14:paraId="124BB090" w14:textId="77777777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F7E84" w:rsidRPr="001A5506" w14:paraId="5FB44DC5" w14:textId="77777777" w:rsidTr="00A7636C">
        <w:tc>
          <w:tcPr>
            <w:tcW w:w="3114" w:type="dxa"/>
            <w:vAlign w:val="center"/>
          </w:tcPr>
          <w:p w14:paraId="5F4B15D0" w14:textId="77777777" w:rsidR="007F7E84" w:rsidRPr="002472C3" w:rsidRDefault="007F7E84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5E90C1C0" w14:textId="70E22E4F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0-2015</w:t>
            </w:r>
          </w:p>
        </w:tc>
        <w:tc>
          <w:tcPr>
            <w:tcW w:w="2126" w:type="dxa"/>
            <w:vAlign w:val="center"/>
          </w:tcPr>
          <w:p w14:paraId="7265BFE2" w14:textId="63391605" w:rsidR="007F7E84" w:rsidRPr="001A5506" w:rsidRDefault="000229CA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29CA">
              <w:rPr>
                <w:rFonts w:ascii="Times New Roman" w:hAnsi="Times New Roman" w:cs="Times New Roman" w:hint="eastAsia"/>
                <w:sz w:val="18"/>
                <w:szCs w:val="18"/>
              </w:rPr>
              <w:t>-3.92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0229C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5.21 - -2.60)</w:t>
            </w:r>
          </w:p>
        </w:tc>
        <w:tc>
          <w:tcPr>
            <w:tcW w:w="1780" w:type="dxa"/>
            <w:vAlign w:val="center"/>
          </w:tcPr>
          <w:p w14:paraId="447F38D6" w14:textId="77777777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F7E84" w:rsidRPr="001A5506" w14:paraId="3FFE3311" w14:textId="77777777" w:rsidTr="00A7636C">
        <w:tc>
          <w:tcPr>
            <w:tcW w:w="3114" w:type="dxa"/>
            <w:vAlign w:val="center"/>
          </w:tcPr>
          <w:p w14:paraId="5DB1DB67" w14:textId="77777777" w:rsidR="007F7E84" w:rsidRPr="002472C3" w:rsidRDefault="007F7E84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0B3AD796" w14:textId="02A41EFD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5-2019</w:t>
            </w:r>
          </w:p>
        </w:tc>
        <w:tc>
          <w:tcPr>
            <w:tcW w:w="2126" w:type="dxa"/>
            <w:vAlign w:val="center"/>
          </w:tcPr>
          <w:p w14:paraId="6B6D4ECF" w14:textId="200EB45B" w:rsidR="007F7E84" w:rsidRPr="001A5506" w:rsidRDefault="000229CA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29CA">
              <w:rPr>
                <w:rFonts w:ascii="Times New Roman" w:hAnsi="Times New Roman" w:cs="Times New Roman" w:hint="eastAsia"/>
                <w:sz w:val="18"/>
                <w:szCs w:val="18"/>
              </w:rPr>
              <w:t>-6.13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0229C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8.15 - -4.08)</w:t>
            </w:r>
          </w:p>
        </w:tc>
        <w:tc>
          <w:tcPr>
            <w:tcW w:w="1780" w:type="dxa"/>
            <w:vAlign w:val="center"/>
          </w:tcPr>
          <w:p w14:paraId="5B7559AD" w14:textId="77777777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F7E84" w:rsidRPr="001A5506" w14:paraId="1AF2983D" w14:textId="77777777" w:rsidTr="00A7636C">
        <w:tc>
          <w:tcPr>
            <w:tcW w:w="3114" w:type="dxa"/>
            <w:vAlign w:val="center"/>
          </w:tcPr>
          <w:p w14:paraId="763261C0" w14:textId="77777777" w:rsidR="007F7E84" w:rsidRPr="002472C3" w:rsidRDefault="007F7E84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05DCECC7" w14:textId="6681AE4E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9-2021</w:t>
            </w:r>
          </w:p>
        </w:tc>
        <w:tc>
          <w:tcPr>
            <w:tcW w:w="2126" w:type="dxa"/>
            <w:vAlign w:val="center"/>
          </w:tcPr>
          <w:p w14:paraId="077442AC" w14:textId="7A72774E" w:rsidR="007F7E84" w:rsidRPr="001A5506" w:rsidRDefault="000229CA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29CA">
              <w:rPr>
                <w:rFonts w:ascii="Times New Roman" w:hAnsi="Times New Roman" w:cs="Times New Roman" w:hint="eastAsia"/>
                <w:sz w:val="18"/>
                <w:szCs w:val="18"/>
              </w:rPr>
              <w:t>-0.51 (-5.16 - 4.38)</w:t>
            </w:r>
          </w:p>
        </w:tc>
        <w:tc>
          <w:tcPr>
            <w:tcW w:w="1780" w:type="dxa"/>
            <w:vAlign w:val="center"/>
          </w:tcPr>
          <w:p w14:paraId="122E72B1" w14:textId="4F5BEBA9" w:rsidR="007F7E84" w:rsidRPr="001A5506" w:rsidRDefault="000229CA" w:rsidP="000229C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        </w:t>
            </w:r>
          </w:p>
        </w:tc>
      </w:tr>
      <w:tr w:rsidR="007F7E84" w:rsidRPr="001A5506" w14:paraId="6D1A6445" w14:textId="77777777" w:rsidTr="00A7636C">
        <w:tc>
          <w:tcPr>
            <w:tcW w:w="3114" w:type="dxa"/>
            <w:vAlign w:val="center"/>
          </w:tcPr>
          <w:p w14:paraId="42AFF537" w14:textId="79BA5438" w:rsidR="007F7E84" w:rsidRPr="002472C3" w:rsidRDefault="007F7E84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72C3">
              <w:rPr>
                <w:rFonts w:ascii="Times New Roman" w:hAnsi="Times New Roman" w:cs="Times New Roman" w:hint="eastAsia"/>
                <w:sz w:val="18"/>
                <w:szCs w:val="18"/>
              </w:rPr>
              <w:t>Lower respiratory infections</w:t>
            </w:r>
          </w:p>
        </w:tc>
        <w:tc>
          <w:tcPr>
            <w:tcW w:w="1276" w:type="dxa"/>
            <w:vAlign w:val="center"/>
          </w:tcPr>
          <w:p w14:paraId="735F05DC" w14:textId="0A879A3D" w:rsidR="007F7E84" w:rsidRPr="001A5506" w:rsidRDefault="00AF658A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90-1995</w:t>
            </w:r>
          </w:p>
        </w:tc>
        <w:tc>
          <w:tcPr>
            <w:tcW w:w="2126" w:type="dxa"/>
            <w:vAlign w:val="center"/>
          </w:tcPr>
          <w:p w14:paraId="1F70C2AF" w14:textId="6C45DBD9" w:rsidR="007F7E84" w:rsidRPr="001A5506" w:rsidRDefault="008333FC" w:rsidP="008333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33FC">
              <w:rPr>
                <w:rFonts w:ascii="Times New Roman" w:hAnsi="Times New Roman" w:cs="Times New Roman" w:hint="eastAsia"/>
                <w:sz w:val="18"/>
                <w:szCs w:val="18"/>
              </w:rPr>
              <w:t>4.08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8333F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3.45 - 4.70)</w:t>
            </w:r>
          </w:p>
        </w:tc>
        <w:tc>
          <w:tcPr>
            <w:tcW w:w="1780" w:type="dxa"/>
            <w:vAlign w:val="center"/>
          </w:tcPr>
          <w:p w14:paraId="43E96D7E" w14:textId="67FD186F" w:rsidR="007F7E84" w:rsidRPr="001A5506" w:rsidRDefault="00FF43DE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43DE">
              <w:rPr>
                <w:rFonts w:ascii="Times New Roman" w:hAnsi="Times New Roman" w:cs="Times New Roman" w:hint="eastAsia"/>
                <w:sz w:val="18"/>
                <w:szCs w:val="18"/>
              </w:rPr>
              <w:t>-3.72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FF43DE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3.96 - -3.47)</w:t>
            </w:r>
          </w:p>
        </w:tc>
      </w:tr>
      <w:tr w:rsidR="00AF658A" w:rsidRPr="001A5506" w14:paraId="53D88206" w14:textId="77777777" w:rsidTr="00A7636C">
        <w:tc>
          <w:tcPr>
            <w:tcW w:w="3114" w:type="dxa"/>
            <w:vAlign w:val="center"/>
          </w:tcPr>
          <w:p w14:paraId="07989F79" w14:textId="77777777" w:rsidR="00AF658A" w:rsidRPr="002472C3" w:rsidRDefault="00AF658A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052A9A03" w14:textId="1480AF91" w:rsidR="00AF658A" w:rsidRPr="001A5506" w:rsidRDefault="00AF658A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95-2000</w:t>
            </w:r>
          </w:p>
        </w:tc>
        <w:tc>
          <w:tcPr>
            <w:tcW w:w="2126" w:type="dxa"/>
            <w:vAlign w:val="center"/>
          </w:tcPr>
          <w:p w14:paraId="4E630948" w14:textId="4F0FFD8E" w:rsidR="00AF658A" w:rsidRPr="001A5506" w:rsidRDefault="008333FC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33FC">
              <w:rPr>
                <w:rFonts w:ascii="Times New Roman" w:hAnsi="Times New Roman" w:cs="Times New Roman" w:hint="eastAsia"/>
                <w:sz w:val="18"/>
                <w:szCs w:val="18"/>
              </w:rPr>
              <w:t>-3.29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8333F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4.11 - -2.46)</w:t>
            </w:r>
          </w:p>
        </w:tc>
        <w:tc>
          <w:tcPr>
            <w:tcW w:w="1780" w:type="dxa"/>
            <w:vAlign w:val="center"/>
          </w:tcPr>
          <w:p w14:paraId="4867DEBB" w14:textId="77777777" w:rsidR="00AF658A" w:rsidRPr="001A5506" w:rsidRDefault="00AF658A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F658A" w:rsidRPr="001A5506" w14:paraId="7B8CFA4B" w14:textId="77777777" w:rsidTr="00A7636C">
        <w:tc>
          <w:tcPr>
            <w:tcW w:w="3114" w:type="dxa"/>
            <w:vAlign w:val="center"/>
          </w:tcPr>
          <w:p w14:paraId="7EB721E8" w14:textId="77777777" w:rsidR="00AF658A" w:rsidRPr="002472C3" w:rsidRDefault="00AF658A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529CC66E" w14:textId="50C1329F" w:rsidR="00AF658A" w:rsidRPr="001A5506" w:rsidRDefault="00AF658A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00-200</w:t>
            </w:r>
            <w:r w:rsidR="008333FC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2126" w:type="dxa"/>
            <w:vAlign w:val="center"/>
          </w:tcPr>
          <w:p w14:paraId="63753B42" w14:textId="337F15D1" w:rsidR="00AF658A" w:rsidRPr="001A5506" w:rsidRDefault="008333FC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33FC">
              <w:rPr>
                <w:rFonts w:ascii="Times New Roman" w:hAnsi="Times New Roman" w:cs="Times New Roman" w:hint="eastAsia"/>
                <w:sz w:val="18"/>
                <w:szCs w:val="18"/>
              </w:rPr>
              <w:t>-6.34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8333F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6.68 - -6.00)</w:t>
            </w:r>
          </w:p>
        </w:tc>
        <w:tc>
          <w:tcPr>
            <w:tcW w:w="1780" w:type="dxa"/>
            <w:vAlign w:val="center"/>
          </w:tcPr>
          <w:p w14:paraId="236F2FE4" w14:textId="77777777" w:rsidR="00AF658A" w:rsidRPr="001A5506" w:rsidRDefault="00AF658A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F658A" w:rsidRPr="001A5506" w14:paraId="17F05AFC" w14:textId="77777777" w:rsidTr="00A7636C">
        <w:tc>
          <w:tcPr>
            <w:tcW w:w="3114" w:type="dxa"/>
            <w:vAlign w:val="center"/>
          </w:tcPr>
          <w:p w14:paraId="434738B6" w14:textId="77777777" w:rsidR="00AF658A" w:rsidRPr="002472C3" w:rsidRDefault="00AF658A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1E5777CF" w14:textId="4106DD62" w:rsidR="00AF658A" w:rsidRPr="001A5506" w:rsidRDefault="00AF658A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0</w:t>
            </w:r>
            <w:r w:rsidR="008333FC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2019</w:t>
            </w:r>
          </w:p>
        </w:tc>
        <w:tc>
          <w:tcPr>
            <w:tcW w:w="2126" w:type="dxa"/>
            <w:vAlign w:val="center"/>
          </w:tcPr>
          <w:p w14:paraId="1C9C03F0" w14:textId="2D74B59D" w:rsidR="00AF658A" w:rsidRPr="001A5506" w:rsidRDefault="008333FC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33FC">
              <w:rPr>
                <w:rFonts w:ascii="Times New Roman" w:hAnsi="Times New Roman" w:cs="Times New Roman" w:hint="eastAsia"/>
                <w:sz w:val="18"/>
                <w:szCs w:val="18"/>
              </w:rPr>
              <w:t>-3.79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8333F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4.00 - -3.59)</w:t>
            </w:r>
          </w:p>
        </w:tc>
        <w:tc>
          <w:tcPr>
            <w:tcW w:w="1780" w:type="dxa"/>
            <w:vAlign w:val="center"/>
          </w:tcPr>
          <w:p w14:paraId="284FC975" w14:textId="77777777" w:rsidR="00AF658A" w:rsidRPr="001A5506" w:rsidRDefault="00AF658A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AF658A" w:rsidRPr="001A5506" w14:paraId="575946A9" w14:textId="77777777" w:rsidTr="00A7636C">
        <w:tc>
          <w:tcPr>
            <w:tcW w:w="3114" w:type="dxa"/>
            <w:vAlign w:val="center"/>
          </w:tcPr>
          <w:p w14:paraId="0DA823FE" w14:textId="77777777" w:rsidR="00AF658A" w:rsidRPr="002472C3" w:rsidRDefault="00AF658A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067970DD" w14:textId="477A649E" w:rsidR="00AF658A" w:rsidRPr="001A5506" w:rsidRDefault="00AF658A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9-2021</w:t>
            </w:r>
          </w:p>
        </w:tc>
        <w:tc>
          <w:tcPr>
            <w:tcW w:w="2126" w:type="dxa"/>
            <w:vAlign w:val="center"/>
          </w:tcPr>
          <w:p w14:paraId="7BEB7A7D" w14:textId="716814D5" w:rsidR="00AF658A" w:rsidRPr="001A5506" w:rsidRDefault="008333FC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33FC">
              <w:rPr>
                <w:rFonts w:ascii="Times New Roman" w:hAnsi="Times New Roman" w:cs="Times New Roman" w:hint="eastAsia"/>
                <w:sz w:val="18"/>
                <w:szCs w:val="18"/>
              </w:rPr>
              <w:t>-12.08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8333F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14.47 - -9.63)</w:t>
            </w:r>
          </w:p>
        </w:tc>
        <w:tc>
          <w:tcPr>
            <w:tcW w:w="1780" w:type="dxa"/>
            <w:vAlign w:val="center"/>
          </w:tcPr>
          <w:p w14:paraId="13C7140F" w14:textId="73DD8CC5" w:rsidR="00AF658A" w:rsidRPr="001A5506" w:rsidRDefault="00AF658A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F7E84" w:rsidRPr="001A5506" w14:paraId="353779B2" w14:textId="77777777" w:rsidTr="00A7636C">
        <w:tc>
          <w:tcPr>
            <w:tcW w:w="3114" w:type="dxa"/>
            <w:vAlign w:val="center"/>
          </w:tcPr>
          <w:p w14:paraId="335E8601" w14:textId="7C3DE399" w:rsidR="007F7E84" w:rsidRPr="002472C3" w:rsidRDefault="007F7E84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72C3">
              <w:rPr>
                <w:rFonts w:ascii="Times New Roman" w:hAnsi="Times New Roman" w:cs="Times New Roman" w:hint="eastAsia"/>
                <w:sz w:val="18"/>
                <w:szCs w:val="18"/>
              </w:rPr>
              <w:t>Neonatal disorders</w:t>
            </w:r>
          </w:p>
        </w:tc>
        <w:tc>
          <w:tcPr>
            <w:tcW w:w="1276" w:type="dxa"/>
            <w:vAlign w:val="center"/>
          </w:tcPr>
          <w:p w14:paraId="4C47933A" w14:textId="4CB10F77" w:rsidR="007F7E84" w:rsidRPr="001A5506" w:rsidRDefault="0029349D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90-1994</w:t>
            </w:r>
          </w:p>
        </w:tc>
        <w:tc>
          <w:tcPr>
            <w:tcW w:w="2126" w:type="dxa"/>
            <w:vAlign w:val="center"/>
          </w:tcPr>
          <w:p w14:paraId="70E8011E" w14:textId="0396DF20" w:rsidR="007F7E84" w:rsidRPr="001A5506" w:rsidRDefault="0029349D" w:rsidP="002934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49D">
              <w:rPr>
                <w:rFonts w:ascii="Times New Roman" w:hAnsi="Times New Roman" w:cs="Times New Roman" w:hint="eastAsia"/>
                <w:sz w:val="18"/>
                <w:szCs w:val="18"/>
              </w:rPr>
              <w:t>0.43 (-0.26 - 1.13)</w:t>
            </w:r>
          </w:p>
        </w:tc>
        <w:tc>
          <w:tcPr>
            <w:tcW w:w="1780" w:type="dxa"/>
            <w:vAlign w:val="center"/>
          </w:tcPr>
          <w:p w14:paraId="0F7FCF11" w14:textId="0746AEED" w:rsidR="007F7E84" w:rsidRPr="001A5506" w:rsidRDefault="00C052D5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52D5">
              <w:rPr>
                <w:rFonts w:ascii="Times New Roman" w:hAnsi="Times New Roman" w:cs="Times New Roman" w:hint="eastAsia"/>
                <w:sz w:val="18"/>
                <w:szCs w:val="18"/>
              </w:rPr>
              <w:t>-2.81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C052D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3.00 - -2.62)</w:t>
            </w:r>
          </w:p>
        </w:tc>
      </w:tr>
      <w:tr w:rsidR="0029349D" w:rsidRPr="001A5506" w14:paraId="17B3EBED" w14:textId="77777777" w:rsidTr="00A7636C">
        <w:tc>
          <w:tcPr>
            <w:tcW w:w="3114" w:type="dxa"/>
            <w:vAlign w:val="center"/>
          </w:tcPr>
          <w:p w14:paraId="78E75733" w14:textId="77777777" w:rsidR="0029349D" w:rsidRPr="002472C3" w:rsidRDefault="0029349D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5E0939BC" w14:textId="5C5C4BDE" w:rsidR="0029349D" w:rsidRPr="001A5506" w:rsidRDefault="0029349D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94-2000</w:t>
            </w:r>
          </w:p>
        </w:tc>
        <w:tc>
          <w:tcPr>
            <w:tcW w:w="2126" w:type="dxa"/>
            <w:vAlign w:val="center"/>
          </w:tcPr>
          <w:p w14:paraId="22F8C507" w14:textId="1FBF8136" w:rsidR="0029349D" w:rsidRPr="001A5506" w:rsidRDefault="0029349D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49D">
              <w:rPr>
                <w:rFonts w:ascii="Times New Roman" w:hAnsi="Times New Roman" w:cs="Times New Roman" w:hint="eastAsia"/>
                <w:sz w:val="18"/>
                <w:szCs w:val="18"/>
              </w:rPr>
              <w:t>-2.82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29349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3.33 - -2.31)</w:t>
            </w:r>
          </w:p>
        </w:tc>
        <w:tc>
          <w:tcPr>
            <w:tcW w:w="1780" w:type="dxa"/>
            <w:vAlign w:val="center"/>
          </w:tcPr>
          <w:p w14:paraId="3CAB6E51" w14:textId="77777777" w:rsidR="0029349D" w:rsidRPr="001A5506" w:rsidRDefault="0029349D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9349D" w:rsidRPr="001A5506" w14:paraId="6548F671" w14:textId="77777777" w:rsidTr="00A7636C">
        <w:tc>
          <w:tcPr>
            <w:tcW w:w="3114" w:type="dxa"/>
            <w:vAlign w:val="center"/>
          </w:tcPr>
          <w:p w14:paraId="48F2E804" w14:textId="77777777" w:rsidR="0029349D" w:rsidRPr="002472C3" w:rsidRDefault="0029349D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29BBCAF4" w14:textId="31396F60" w:rsidR="0029349D" w:rsidRPr="001A5506" w:rsidRDefault="0029349D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00-2004</w:t>
            </w:r>
          </w:p>
        </w:tc>
        <w:tc>
          <w:tcPr>
            <w:tcW w:w="2126" w:type="dxa"/>
            <w:vAlign w:val="center"/>
          </w:tcPr>
          <w:p w14:paraId="2465C2E4" w14:textId="10CCC5D8" w:rsidR="0029349D" w:rsidRPr="001A5506" w:rsidRDefault="0029349D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49D">
              <w:rPr>
                <w:rFonts w:ascii="Times New Roman" w:hAnsi="Times New Roman" w:cs="Times New Roman" w:hint="eastAsia"/>
                <w:sz w:val="18"/>
                <w:szCs w:val="18"/>
              </w:rPr>
              <w:t>-4.98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29349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6.07 - -3.89)</w:t>
            </w:r>
          </w:p>
        </w:tc>
        <w:tc>
          <w:tcPr>
            <w:tcW w:w="1780" w:type="dxa"/>
            <w:vAlign w:val="center"/>
          </w:tcPr>
          <w:p w14:paraId="6EF26CE8" w14:textId="77777777" w:rsidR="0029349D" w:rsidRPr="001A5506" w:rsidRDefault="0029349D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9349D" w:rsidRPr="001A5506" w14:paraId="0CB4F452" w14:textId="77777777" w:rsidTr="00A7636C">
        <w:tc>
          <w:tcPr>
            <w:tcW w:w="3114" w:type="dxa"/>
            <w:vAlign w:val="center"/>
          </w:tcPr>
          <w:p w14:paraId="76C0E2B2" w14:textId="77777777" w:rsidR="0029349D" w:rsidRPr="002472C3" w:rsidRDefault="0029349D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60C5BC00" w14:textId="1740250F" w:rsidR="0029349D" w:rsidRPr="001A5506" w:rsidRDefault="0029349D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04-2021</w:t>
            </w:r>
          </w:p>
        </w:tc>
        <w:tc>
          <w:tcPr>
            <w:tcW w:w="2126" w:type="dxa"/>
            <w:vAlign w:val="center"/>
          </w:tcPr>
          <w:p w14:paraId="1CCA373A" w14:textId="1ACE9F0D" w:rsidR="0029349D" w:rsidRPr="001A5506" w:rsidRDefault="0029349D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49D">
              <w:rPr>
                <w:rFonts w:ascii="Times New Roman" w:hAnsi="Times New Roman" w:cs="Times New Roman" w:hint="eastAsia"/>
                <w:sz w:val="18"/>
                <w:szCs w:val="18"/>
              </w:rPr>
              <w:t>-3.04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29349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3.16 - -2.92)</w:t>
            </w:r>
          </w:p>
        </w:tc>
        <w:tc>
          <w:tcPr>
            <w:tcW w:w="1780" w:type="dxa"/>
            <w:vAlign w:val="center"/>
          </w:tcPr>
          <w:p w14:paraId="14B55CC7" w14:textId="77777777" w:rsidR="0029349D" w:rsidRPr="001A5506" w:rsidRDefault="0029349D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F7E84" w:rsidRPr="001A5506" w14:paraId="3E4A128A" w14:textId="77777777" w:rsidTr="00A7636C">
        <w:tc>
          <w:tcPr>
            <w:tcW w:w="3114" w:type="dxa"/>
            <w:vAlign w:val="center"/>
          </w:tcPr>
          <w:p w14:paraId="70056BED" w14:textId="19CBA7ED" w:rsidR="007F7E84" w:rsidRPr="00AE4552" w:rsidRDefault="007F7E84" w:rsidP="007F7E8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E4552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Latin America and Caribbean</w:t>
            </w:r>
          </w:p>
        </w:tc>
        <w:tc>
          <w:tcPr>
            <w:tcW w:w="1276" w:type="dxa"/>
            <w:vAlign w:val="center"/>
          </w:tcPr>
          <w:p w14:paraId="1B0A451B" w14:textId="77777777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  <w:vAlign w:val="center"/>
          </w:tcPr>
          <w:p w14:paraId="7409E6C3" w14:textId="77777777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80" w:type="dxa"/>
            <w:vAlign w:val="center"/>
          </w:tcPr>
          <w:p w14:paraId="3AE6AB65" w14:textId="77777777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F7E84" w:rsidRPr="001A5506" w14:paraId="5A668CFB" w14:textId="77777777" w:rsidTr="00A7636C">
        <w:tc>
          <w:tcPr>
            <w:tcW w:w="3114" w:type="dxa"/>
            <w:vAlign w:val="center"/>
          </w:tcPr>
          <w:p w14:paraId="43F24ED1" w14:textId="6356F88B" w:rsidR="007F7E84" w:rsidRPr="002472C3" w:rsidRDefault="007F7E84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72C3">
              <w:rPr>
                <w:rFonts w:ascii="Times New Roman" w:hAnsi="Times New Roman" w:cs="Times New Roman" w:hint="eastAsia"/>
                <w:sz w:val="18"/>
                <w:szCs w:val="18"/>
              </w:rPr>
              <w:t>Ischemic heart disease</w:t>
            </w:r>
          </w:p>
        </w:tc>
        <w:tc>
          <w:tcPr>
            <w:tcW w:w="1276" w:type="dxa"/>
            <w:vAlign w:val="center"/>
          </w:tcPr>
          <w:p w14:paraId="41C67913" w14:textId="70E46D8C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80845">
              <w:rPr>
                <w:rFonts w:ascii="Times New Roman" w:hAnsi="Times New Roman" w:cs="Times New Roman" w:hint="eastAsia"/>
                <w:sz w:val="18"/>
                <w:szCs w:val="18"/>
              </w:rPr>
              <w:t>1990-1995</w:t>
            </w:r>
          </w:p>
        </w:tc>
        <w:tc>
          <w:tcPr>
            <w:tcW w:w="2126" w:type="dxa"/>
            <w:vAlign w:val="center"/>
          </w:tcPr>
          <w:p w14:paraId="761F9CE0" w14:textId="7DBD731D" w:rsidR="007F7E84" w:rsidRPr="001A5506" w:rsidRDefault="006A7EFD" w:rsidP="006A7EF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EFD">
              <w:rPr>
                <w:rFonts w:ascii="Times New Roman" w:hAnsi="Times New Roman" w:cs="Times New Roman" w:hint="eastAsia"/>
                <w:sz w:val="18"/>
                <w:szCs w:val="18"/>
              </w:rPr>
              <w:t>-2.43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6A7EF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2.78 - -2.09)</w:t>
            </w:r>
          </w:p>
        </w:tc>
        <w:tc>
          <w:tcPr>
            <w:tcW w:w="1780" w:type="dxa"/>
            <w:vAlign w:val="center"/>
          </w:tcPr>
          <w:p w14:paraId="35D22873" w14:textId="6102DC85" w:rsidR="007F7E84" w:rsidRPr="001A5506" w:rsidRDefault="00E0029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0294">
              <w:rPr>
                <w:rFonts w:ascii="Times New Roman" w:hAnsi="Times New Roman" w:cs="Times New Roman" w:hint="eastAsia"/>
                <w:sz w:val="18"/>
                <w:szCs w:val="18"/>
              </w:rPr>
              <w:t>-2.88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E0029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3.12 - -2.65)</w:t>
            </w:r>
          </w:p>
        </w:tc>
      </w:tr>
      <w:tr w:rsidR="007F7E84" w:rsidRPr="001A5506" w14:paraId="59DC63DA" w14:textId="77777777" w:rsidTr="00A7636C">
        <w:tc>
          <w:tcPr>
            <w:tcW w:w="3114" w:type="dxa"/>
            <w:vAlign w:val="center"/>
          </w:tcPr>
          <w:p w14:paraId="1783FE36" w14:textId="77777777" w:rsidR="007F7E84" w:rsidRPr="002472C3" w:rsidRDefault="007F7E84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3DBC1211" w14:textId="01E337E0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95-2007</w:t>
            </w:r>
          </w:p>
        </w:tc>
        <w:tc>
          <w:tcPr>
            <w:tcW w:w="2126" w:type="dxa"/>
            <w:vAlign w:val="center"/>
          </w:tcPr>
          <w:p w14:paraId="730DF5B5" w14:textId="67F61D1D" w:rsidR="007F7E84" w:rsidRPr="001A5506" w:rsidRDefault="006A7EFD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EFD">
              <w:rPr>
                <w:rFonts w:ascii="Times New Roman" w:hAnsi="Times New Roman" w:cs="Times New Roman" w:hint="eastAsia"/>
                <w:sz w:val="18"/>
                <w:szCs w:val="18"/>
              </w:rPr>
              <w:t>-3.49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6A7EF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3.59 - -3.39)</w:t>
            </w:r>
          </w:p>
        </w:tc>
        <w:tc>
          <w:tcPr>
            <w:tcW w:w="1780" w:type="dxa"/>
            <w:vAlign w:val="center"/>
          </w:tcPr>
          <w:p w14:paraId="7998114B" w14:textId="77777777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F7E84" w:rsidRPr="001A5506" w14:paraId="137A49BE" w14:textId="77777777" w:rsidTr="00A7636C">
        <w:tc>
          <w:tcPr>
            <w:tcW w:w="3114" w:type="dxa"/>
            <w:vAlign w:val="center"/>
          </w:tcPr>
          <w:p w14:paraId="1A2F8F08" w14:textId="77777777" w:rsidR="007F7E84" w:rsidRPr="002472C3" w:rsidRDefault="007F7E84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2D8EE4EC" w14:textId="3B2C1273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07-2013</w:t>
            </w:r>
          </w:p>
        </w:tc>
        <w:tc>
          <w:tcPr>
            <w:tcW w:w="2126" w:type="dxa"/>
            <w:vAlign w:val="center"/>
          </w:tcPr>
          <w:p w14:paraId="5DF1025B" w14:textId="67C7CBDB" w:rsidR="007F7E84" w:rsidRPr="001A5506" w:rsidRDefault="006A7EFD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EFD">
              <w:rPr>
                <w:rFonts w:ascii="Times New Roman" w:hAnsi="Times New Roman" w:cs="Times New Roman" w:hint="eastAsia"/>
                <w:sz w:val="18"/>
                <w:szCs w:val="18"/>
              </w:rPr>
              <w:t>-2.90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6A7EF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3.22 - -2.57)</w:t>
            </w:r>
          </w:p>
        </w:tc>
        <w:tc>
          <w:tcPr>
            <w:tcW w:w="1780" w:type="dxa"/>
            <w:vAlign w:val="center"/>
          </w:tcPr>
          <w:p w14:paraId="01F447FC" w14:textId="77777777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F7E84" w:rsidRPr="001A5506" w14:paraId="2D1E92F9" w14:textId="77777777" w:rsidTr="00A7636C">
        <w:tc>
          <w:tcPr>
            <w:tcW w:w="3114" w:type="dxa"/>
            <w:vAlign w:val="center"/>
          </w:tcPr>
          <w:p w14:paraId="79C7A0DA" w14:textId="77777777" w:rsidR="007F7E84" w:rsidRPr="002472C3" w:rsidRDefault="007F7E84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7A72B331" w14:textId="7CC37295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3-2016</w:t>
            </w:r>
          </w:p>
        </w:tc>
        <w:tc>
          <w:tcPr>
            <w:tcW w:w="2126" w:type="dxa"/>
            <w:vAlign w:val="center"/>
          </w:tcPr>
          <w:p w14:paraId="1D516380" w14:textId="76E48718" w:rsidR="007F7E84" w:rsidRPr="001A5506" w:rsidRDefault="006A7EFD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EFD">
              <w:rPr>
                <w:rFonts w:ascii="Times New Roman" w:hAnsi="Times New Roman" w:cs="Times New Roman" w:hint="eastAsia"/>
                <w:sz w:val="18"/>
                <w:szCs w:val="18"/>
              </w:rPr>
              <w:t>-1.77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6A7EF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3.28 - -0.24)</w:t>
            </w:r>
          </w:p>
        </w:tc>
        <w:tc>
          <w:tcPr>
            <w:tcW w:w="1780" w:type="dxa"/>
            <w:vAlign w:val="center"/>
          </w:tcPr>
          <w:p w14:paraId="5662F359" w14:textId="77777777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F7E84" w:rsidRPr="001A5506" w14:paraId="6A0785B4" w14:textId="77777777" w:rsidTr="00A7636C">
        <w:tc>
          <w:tcPr>
            <w:tcW w:w="3114" w:type="dxa"/>
            <w:vAlign w:val="center"/>
          </w:tcPr>
          <w:p w14:paraId="29C4962C" w14:textId="77777777" w:rsidR="007F7E84" w:rsidRPr="002472C3" w:rsidRDefault="007F7E84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75C1F105" w14:textId="32984268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6-2019</w:t>
            </w:r>
          </w:p>
        </w:tc>
        <w:tc>
          <w:tcPr>
            <w:tcW w:w="2126" w:type="dxa"/>
            <w:vAlign w:val="center"/>
          </w:tcPr>
          <w:p w14:paraId="2C484142" w14:textId="381F8B32" w:rsidR="007F7E84" w:rsidRPr="001A5506" w:rsidRDefault="006A7EFD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EFD">
              <w:rPr>
                <w:rFonts w:ascii="Times New Roman" w:hAnsi="Times New Roman" w:cs="Times New Roman" w:hint="eastAsia"/>
                <w:sz w:val="18"/>
                <w:szCs w:val="18"/>
              </w:rPr>
              <w:t>-3.93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6A7EF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5.48 - -2.37)</w:t>
            </w:r>
          </w:p>
        </w:tc>
        <w:tc>
          <w:tcPr>
            <w:tcW w:w="1780" w:type="dxa"/>
            <w:vAlign w:val="center"/>
          </w:tcPr>
          <w:p w14:paraId="6AFC3EF1" w14:textId="77777777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F7E84" w:rsidRPr="001A5506" w14:paraId="1DF3A5C7" w14:textId="77777777" w:rsidTr="00A7636C">
        <w:tc>
          <w:tcPr>
            <w:tcW w:w="3114" w:type="dxa"/>
            <w:vAlign w:val="center"/>
          </w:tcPr>
          <w:p w14:paraId="15F40BCF" w14:textId="77777777" w:rsidR="007F7E84" w:rsidRPr="002472C3" w:rsidRDefault="007F7E84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4E75C7DC" w14:textId="501FBB3B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9-2021</w:t>
            </w:r>
          </w:p>
        </w:tc>
        <w:tc>
          <w:tcPr>
            <w:tcW w:w="2126" w:type="dxa"/>
            <w:vAlign w:val="center"/>
          </w:tcPr>
          <w:p w14:paraId="17811D97" w14:textId="12C8497E" w:rsidR="007F7E84" w:rsidRPr="001A5506" w:rsidRDefault="006A7EFD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A7EFD">
              <w:rPr>
                <w:rFonts w:ascii="Times New Roman" w:hAnsi="Times New Roman" w:cs="Times New Roman" w:hint="eastAsia"/>
                <w:sz w:val="18"/>
                <w:szCs w:val="18"/>
              </w:rPr>
              <w:t>-0.33 (-2.06 - 1.43)</w:t>
            </w:r>
          </w:p>
        </w:tc>
        <w:tc>
          <w:tcPr>
            <w:tcW w:w="1780" w:type="dxa"/>
            <w:vAlign w:val="center"/>
          </w:tcPr>
          <w:p w14:paraId="4F58D517" w14:textId="77777777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F7E84" w:rsidRPr="001A5506" w14:paraId="51838919" w14:textId="77777777" w:rsidTr="00A7636C">
        <w:tc>
          <w:tcPr>
            <w:tcW w:w="3114" w:type="dxa"/>
            <w:vAlign w:val="center"/>
          </w:tcPr>
          <w:p w14:paraId="60D1E30C" w14:textId="1A89E030" w:rsidR="007F7E84" w:rsidRPr="002472C3" w:rsidRDefault="007F7E84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72C3">
              <w:rPr>
                <w:rFonts w:ascii="Times New Roman" w:hAnsi="Times New Roman" w:cs="Times New Roman" w:hint="eastAsia"/>
                <w:sz w:val="18"/>
                <w:szCs w:val="18"/>
              </w:rPr>
              <w:t>Stroke</w:t>
            </w:r>
          </w:p>
        </w:tc>
        <w:tc>
          <w:tcPr>
            <w:tcW w:w="1276" w:type="dxa"/>
            <w:vAlign w:val="center"/>
          </w:tcPr>
          <w:p w14:paraId="6F002A62" w14:textId="1C70B5CC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90-1994</w:t>
            </w:r>
          </w:p>
        </w:tc>
        <w:tc>
          <w:tcPr>
            <w:tcW w:w="2126" w:type="dxa"/>
            <w:vAlign w:val="center"/>
          </w:tcPr>
          <w:p w14:paraId="7466E86F" w14:textId="4A53CCA0" w:rsidR="007F7E84" w:rsidRPr="001A5506" w:rsidRDefault="00D713A2" w:rsidP="00D713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13A2">
              <w:rPr>
                <w:rFonts w:ascii="Times New Roman" w:hAnsi="Times New Roman" w:cs="Times New Roman" w:hint="eastAsia"/>
                <w:sz w:val="18"/>
                <w:szCs w:val="18"/>
              </w:rPr>
              <w:t>-3.05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D713A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3.66 - -2.44)</w:t>
            </w:r>
          </w:p>
        </w:tc>
        <w:tc>
          <w:tcPr>
            <w:tcW w:w="1780" w:type="dxa"/>
            <w:vAlign w:val="center"/>
          </w:tcPr>
          <w:p w14:paraId="2AEFEDD3" w14:textId="04C2B151" w:rsidR="007F7E84" w:rsidRPr="001A5506" w:rsidRDefault="004470E9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70E9">
              <w:rPr>
                <w:rFonts w:ascii="Times New Roman" w:hAnsi="Times New Roman" w:cs="Times New Roman" w:hint="eastAsia"/>
                <w:sz w:val="18"/>
                <w:szCs w:val="18"/>
              </w:rPr>
              <w:t>-4.14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4470E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4.33 - -3.96)</w:t>
            </w:r>
          </w:p>
        </w:tc>
      </w:tr>
      <w:tr w:rsidR="007F7E84" w:rsidRPr="001A5506" w14:paraId="786FF7D5" w14:textId="77777777" w:rsidTr="00A7636C">
        <w:tc>
          <w:tcPr>
            <w:tcW w:w="3114" w:type="dxa"/>
            <w:vAlign w:val="center"/>
          </w:tcPr>
          <w:p w14:paraId="07591E9C" w14:textId="77777777" w:rsidR="007F7E84" w:rsidRPr="002472C3" w:rsidRDefault="007F7E84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00F80B29" w14:textId="66728520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94-2005</w:t>
            </w:r>
          </w:p>
        </w:tc>
        <w:tc>
          <w:tcPr>
            <w:tcW w:w="2126" w:type="dxa"/>
            <w:vAlign w:val="center"/>
          </w:tcPr>
          <w:p w14:paraId="46D0D81F" w14:textId="0BDDFB35" w:rsidR="007F7E84" w:rsidRPr="001A5506" w:rsidRDefault="00D713A2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13A2">
              <w:rPr>
                <w:rFonts w:ascii="Times New Roman" w:hAnsi="Times New Roman" w:cs="Times New Roman" w:hint="eastAsia"/>
                <w:sz w:val="18"/>
                <w:szCs w:val="18"/>
              </w:rPr>
              <w:t>-4.34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D713A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4.48 - -4.20)</w:t>
            </w:r>
          </w:p>
        </w:tc>
        <w:tc>
          <w:tcPr>
            <w:tcW w:w="1780" w:type="dxa"/>
            <w:vAlign w:val="center"/>
          </w:tcPr>
          <w:p w14:paraId="54FFE7E4" w14:textId="77777777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F7E84" w:rsidRPr="001A5506" w14:paraId="1D676012" w14:textId="77777777" w:rsidTr="00A7636C">
        <w:tc>
          <w:tcPr>
            <w:tcW w:w="3114" w:type="dxa"/>
            <w:vAlign w:val="center"/>
          </w:tcPr>
          <w:p w14:paraId="2755A136" w14:textId="77777777" w:rsidR="007F7E84" w:rsidRPr="002472C3" w:rsidRDefault="007F7E84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1B16585B" w14:textId="51F48369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05-201</w:t>
            </w:r>
            <w:r w:rsidR="00016FDA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2126" w:type="dxa"/>
            <w:vAlign w:val="center"/>
          </w:tcPr>
          <w:p w14:paraId="43485654" w14:textId="5DFAD500" w:rsidR="007F7E84" w:rsidRPr="001A5506" w:rsidRDefault="00D713A2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13A2">
              <w:rPr>
                <w:rFonts w:ascii="Times New Roman" w:hAnsi="Times New Roman" w:cs="Times New Roman" w:hint="eastAsia"/>
                <w:sz w:val="18"/>
                <w:szCs w:val="18"/>
              </w:rPr>
              <w:t>-4.96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D713A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5.16 - -4.76)</w:t>
            </w:r>
          </w:p>
        </w:tc>
        <w:tc>
          <w:tcPr>
            <w:tcW w:w="1780" w:type="dxa"/>
            <w:vAlign w:val="center"/>
          </w:tcPr>
          <w:p w14:paraId="4924A1FE" w14:textId="77777777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16FDA" w:rsidRPr="001A5506" w14:paraId="2D164BCD" w14:textId="77777777" w:rsidTr="00A7636C">
        <w:tc>
          <w:tcPr>
            <w:tcW w:w="3114" w:type="dxa"/>
            <w:vAlign w:val="center"/>
          </w:tcPr>
          <w:p w14:paraId="2884885C" w14:textId="77777777" w:rsidR="00016FDA" w:rsidRPr="002472C3" w:rsidRDefault="00016FDA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7F6FE7BE" w14:textId="05DCBA1E" w:rsidR="00016FDA" w:rsidRDefault="00016FDA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4-2019</w:t>
            </w:r>
          </w:p>
        </w:tc>
        <w:tc>
          <w:tcPr>
            <w:tcW w:w="2126" w:type="dxa"/>
            <w:vAlign w:val="center"/>
          </w:tcPr>
          <w:p w14:paraId="031A5851" w14:textId="7ACA5C67" w:rsidR="00016FDA" w:rsidRPr="001A5506" w:rsidRDefault="00D713A2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13A2">
              <w:rPr>
                <w:rFonts w:ascii="Times New Roman" w:hAnsi="Times New Roman" w:cs="Times New Roman" w:hint="eastAsia"/>
                <w:sz w:val="18"/>
                <w:szCs w:val="18"/>
              </w:rPr>
              <w:t>-4.23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D713A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4.85 - -3.62)</w:t>
            </w:r>
          </w:p>
        </w:tc>
        <w:tc>
          <w:tcPr>
            <w:tcW w:w="1780" w:type="dxa"/>
            <w:vAlign w:val="center"/>
          </w:tcPr>
          <w:p w14:paraId="24BACB4F" w14:textId="77777777" w:rsidR="00016FDA" w:rsidRPr="001A5506" w:rsidRDefault="00016FDA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F7E84" w:rsidRPr="001A5506" w14:paraId="27604B7E" w14:textId="77777777" w:rsidTr="00A7636C">
        <w:tc>
          <w:tcPr>
            <w:tcW w:w="3114" w:type="dxa"/>
            <w:vAlign w:val="center"/>
          </w:tcPr>
          <w:p w14:paraId="001ECBB6" w14:textId="77777777" w:rsidR="007F7E84" w:rsidRPr="002472C3" w:rsidRDefault="007F7E84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3879B1DA" w14:textId="0EDD192C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9-2021</w:t>
            </w:r>
          </w:p>
        </w:tc>
        <w:tc>
          <w:tcPr>
            <w:tcW w:w="2126" w:type="dxa"/>
            <w:vAlign w:val="center"/>
          </w:tcPr>
          <w:p w14:paraId="2FA8BC88" w14:textId="75C190BE" w:rsidR="007F7E84" w:rsidRPr="001A5506" w:rsidRDefault="00D713A2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13A2">
              <w:rPr>
                <w:rFonts w:ascii="Times New Roman" w:hAnsi="Times New Roman" w:cs="Times New Roman" w:hint="eastAsia"/>
                <w:sz w:val="18"/>
                <w:szCs w:val="18"/>
              </w:rPr>
              <w:t>-1.31 (-3.49 - 0.92)</w:t>
            </w:r>
          </w:p>
        </w:tc>
        <w:tc>
          <w:tcPr>
            <w:tcW w:w="1780" w:type="dxa"/>
            <w:vAlign w:val="center"/>
          </w:tcPr>
          <w:p w14:paraId="77558871" w14:textId="20AFC9DA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F7E84" w:rsidRPr="001A5506" w14:paraId="5D185A5B" w14:textId="77777777" w:rsidTr="00A7636C">
        <w:tc>
          <w:tcPr>
            <w:tcW w:w="3114" w:type="dxa"/>
            <w:vAlign w:val="center"/>
          </w:tcPr>
          <w:p w14:paraId="27E8E922" w14:textId="366A564C" w:rsidR="007F7E84" w:rsidRPr="002472C3" w:rsidRDefault="007F7E84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72C3">
              <w:rPr>
                <w:rFonts w:ascii="Times New Roman" w:hAnsi="Times New Roman" w:cs="Times New Roman" w:hint="eastAsia"/>
                <w:sz w:val="18"/>
                <w:szCs w:val="18"/>
              </w:rPr>
              <w:t>Chronic obstructive pulmonary disease</w:t>
            </w:r>
          </w:p>
        </w:tc>
        <w:tc>
          <w:tcPr>
            <w:tcW w:w="1276" w:type="dxa"/>
            <w:vAlign w:val="center"/>
          </w:tcPr>
          <w:p w14:paraId="2D448C67" w14:textId="797BFB8F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90-1998</w:t>
            </w:r>
          </w:p>
        </w:tc>
        <w:tc>
          <w:tcPr>
            <w:tcW w:w="2126" w:type="dxa"/>
            <w:vAlign w:val="center"/>
          </w:tcPr>
          <w:p w14:paraId="39CB1719" w14:textId="790C99A7" w:rsidR="007F7E84" w:rsidRPr="001A5506" w:rsidRDefault="000229CA" w:rsidP="000229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29CA">
              <w:rPr>
                <w:rFonts w:ascii="Times New Roman" w:hAnsi="Times New Roman" w:cs="Times New Roman" w:hint="eastAsia"/>
                <w:sz w:val="18"/>
                <w:szCs w:val="18"/>
              </w:rPr>
              <w:t>-1.03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0229C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1.38 - -0.69)</w:t>
            </w:r>
          </w:p>
        </w:tc>
        <w:tc>
          <w:tcPr>
            <w:tcW w:w="1780" w:type="dxa"/>
            <w:vAlign w:val="center"/>
          </w:tcPr>
          <w:p w14:paraId="3F41DF17" w14:textId="2D1A98BD" w:rsidR="007F7E84" w:rsidRPr="001A5506" w:rsidRDefault="00E817C6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17C6">
              <w:rPr>
                <w:rFonts w:ascii="Times New Roman" w:hAnsi="Times New Roman" w:cs="Times New Roman" w:hint="eastAsia"/>
                <w:sz w:val="18"/>
                <w:szCs w:val="18"/>
              </w:rPr>
              <w:t>-3.35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E817C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3.74 - -2.96)</w:t>
            </w:r>
          </w:p>
        </w:tc>
      </w:tr>
      <w:tr w:rsidR="007F7E84" w:rsidRPr="001A5506" w14:paraId="1CF010C6" w14:textId="77777777" w:rsidTr="00A7636C">
        <w:tc>
          <w:tcPr>
            <w:tcW w:w="3114" w:type="dxa"/>
            <w:vAlign w:val="center"/>
          </w:tcPr>
          <w:p w14:paraId="058F93DA" w14:textId="77777777" w:rsidR="007F7E84" w:rsidRPr="002472C3" w:rsidRDefault="007F7E84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7027B748" w14:textId="675159EA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98-2004</w:t>
            </w:r>
          </w:p>
        </w:tc>
        <w:tc>
          <w:tcPr>
            <w:tcW w:w="2126" w:type="dxa"/>
            <w:vAlign w:val="center"/>
          </w:tcPr>
          <w:p w14:paraId="3EAF41FD" w14:textId="736F975F" w:rsidR="007F7E84" w:rsidRPr="001A5506" w:rsidRDefault="000229CA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29CA">
              <w:rPr>
                <w:rFonts w:ascii="Times New Roman" w:hAnsi="Times New Roman" w:cs="Times New Roman" w:hint="eastAsia"/>
                <w:sz w:val="18"/>
                <w:szCs w:val="18"/>
              </w:rPr>
              <w:t>-3.50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0229C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4.17 - -2.83)</w:t>
            </w:r>
          </w:p>
        </w:tc>
        <w:tc>
          <w:tcPr>
            <w:tcW w:w="1780" w:type="dxa"/>
            <w:vAlign w:val="center"/>
          </w:tcPr>
          <w:p w14:paraId="64835210" w14:textId="77777777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F7E84" w:rsidRPr="001A5506" w14:paraId="29899BB8" w14:textId="77777777" w:rsidTr="00A7636C">
        <w:tc>
          <w:tcPr>
            <w:tcW w:w="3114" w:type="dxa"/>
            <w:vAlign w:val="center"/>
          </w:tcPr>
          <w:p w14:paraId="0FDD16AC" w14:textId="77777777" w:rsidR="007F7E84" w:rsidRPr="002472C3" w:rsidRDefault="007F7E84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2FBB7B09" w14:textId="3E6E2472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04-2007</w:t>
            </w:r>
          </w:p>
        </w:tc>
        <w:tc>
          <w:tcPr>
            <w:tcW w:w="2126" w:type="dxa"/>
            <w:vAlign w:val="center"/>
          </w:tcPr>
          <w:p w14:paraId="466BC4BD" w14:textId="1B0F1385" w:rsidR="007F7E84" w:rsidRPr="001A5506" w:rsidRDefault="000229CA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29CA">
              <w:rPr>
                <w:rFonts w:ascii="Times New Roman" w:hAnsi="Times New Roman" w:cs="Times New Roman" w:hint="eastAsia"/>
                <w:sz w:val="18"/>
                <w:szCs w:val="18"/>
              </w:rPr>
              <w:t>-5.52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0229C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8.48 - -2.46)</w:t>
            </w:r>
          </w:p>
        </w:tc>
        <w:tc>
          <w:tcPr>
            <w:tcW w:w="1780" w:type="dxa"/>
            <w:vAlign w:val="center"/>
          </w:tcPr>
          <w:p w14:paraId="2F67508A" w14:textId="77777777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229CA" w:rsidRPr="001A5506" w14:paraId="0BD20905" w14:textId="77777777" w:rsidTr="00A7636C">
        <w:tc>
          <w:tcPr>
            <w:tcW w:w="3114" w:type="dxa"/>
            <w:vAlign w:val="center"/>
          </w:tcPr>
          <w:p w14:paraId="3DEC10A9" w14:textId="77777777" w:rsidR="000229CA" w:rsidRPr="002472C3" w:rsidRDefault="000229CA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24480747" w14:textId="66FE7D96" w:rsidR="000229CA" w:rsidRDefault="000229CA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07-2019</w:t>
            </w:r>
          </w:p>
        </w:tc>
        <w:tc>
          <w:tcPr>
            <w:tcW w:w="2126" w:type="dxa"/>
            <w:vAlign w:val="center"/>
          </w:tcPr>
          <w:p w14:paraId="7A4BE723" w14:textId="2C6CA079" w:rsidR="000229CA" w:rsidRPr="001A5506" w:rsidRDefault="000229CA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29CA">
              <w:rPr>
                <w:rFonts w:ascii="Times New Roman" w:hAnsi="Times New Roman" w:cs="Times New Roman" w:hint="eastAsia"/>
                <w:sz w:val="18"/>
                <w:szCs w:val="18"/>
              </w:rPr>
              <w:t>-4.57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0229C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4.79 - -4.35)</w:t>
            </w:r>
          </w:p>
        </w:tc>
        <w:tc>
          <w:tcPr>
            <w:tcW w:w="1780" w:type="dxa"/>
            <w:vAlign w:val="center"/>
          </w:tcPr>
          <w:p w14:paraId="4CEF1A55" w14:textId="77777777" w:rsidR="000229CA" w:rsidRPr="001A5506" w:rsidRDefault="000229CA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F7E84" w:rsidRPr="001A5506" w14:paraId="0A9A1354" w14:textId="77777777" w:rsidTr="00A7636C">
        <w:tc>
          <w:tcPr>
            <w:tcW w:w="3114" w:type="dxa"/>
            <w:vAlign w:val="center"/>
          </w:tcPr>
          <w:p w14:paraId="43205CDF" w14:textId="77777777" w:rsidR="007F7E84" w:rsidRPr="002472C3" w:rsidRDefault="007F7E84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4B97B80B" w14:textId="048DBD2D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</w:t>
            </w:r>
            <w:r w:rsidR="000229CA">
              <w:rPr>
                <w:rFonts w:ascii="Times New Roman" w:hAnsi="Times New Roman" w:cs="Times New Roman" w:hint="eastAsia"/>
                <w:sz w:val="18"/>
                <w:szCs w:val="18"/>
              </w:rPr>
              <w:t>1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2021</w:t>
            </w:r>
          </w:p>
        </w:tc>
        <w:tc>
          <w:tcPr>
            <w:tcW w:w="2126" w:type="dxa"/>
            <w:vAlign w:val="center"/>
          </w:tcPr>
          <w:p w14:paraId="167C6074" w14:textId="14F8DCC8" w:rsidR="007F7E84" w:rsidRPr="001A5506" w:rsidRDefault="000229CA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29CA">
              <w:rPr>
                <w:rFonts w:ascii="Times New Roman" w:hAnsi="Times New Roman" w:cs="Times New Roman" w:hint="eastAsia"/>
                <w:sz w:val="18"/>
                <w:szCs w:val="18"/>
              </w:rPr>
              <w:t>-1.37 (-5.01 - 2.40)</w:t>
            </w:r>
          </w:p>
        </w:tc>
        <w:tc>
          <w:tcPr>
            <w:tcW w:w="1780" w:type="dxa"/>
            <w:vAlign w:val="center"/>
          </w:tcPr>
          <w:p w14:paraId="3C8D0F8B" w14:textId="7D6988B5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77D76" w:rsidRPr="001A5506" w14:paraId="62E30321" w14:textId="77777777" w:rsidTr="00A7636C">
        <w:tc>
          <w:tcPr>
            <w:tcW w:w="3114" w:type="dxa"/>
            <w:vAlign w:val="center"/>
          </w:tcPr>
          <w:p w14:paraId="1086EF5B" w14:textId="287D78AE" w:rsidR="00277D76" w:rsidRPr="002472C3" w:rsidRDefault="00277D76" w:rsidP="00277D7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72C3">
              <w:rPr>
                <w:rFonts w:ascii="Times New Roman" w:hAnsi="Times New Roman" w:cs="Times New Roman" w:hint="eastAsia"/>
                <w:sz w:val="18"/>
                <w:szCs w:val="18"/>
              </w:rPr>
              <w:t>Lower respiratory infections</w:t>
            </w:r>
          </w:p>
        </w:tc>
        <w:tc>
          <w:tcPr>
            <w:tcW w:w="1276" w:type="dxa"/>
            <w:vAlign w:val="center"/>
          </w:tcPr>
          <w:p w14:paraId="23993B38" w14:textId="55C1AC86" w:rsidR="00277D76" w:rsidRPr="001A5506" w:rsidRDefault="00277D76" w:rsidP="00277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90-</w:t>
            </w:r>
            <w:r w:rsidR="008333FC">
              <w:rPr>
                <w:rFonts w:ascii="Times New Roman" w:hAnsi="Times New Roman" w:cs="Times New Roman" w:hint="eastAsia"/>
                <w:sz w:val="18"/>
                <w:szCs w:val="18"/>
              </w:rPr>
              <w:t>2000</w:t>
            </w:r>
          </w:p>
        </w:tc>
        <w:tc>
          <w:tcPr>
            <w:tcW w:w="2126" w:type="dxa"/>
            <w:vAlign w:val="center"/>
          </w:tcPr>
          <w:p w14:paraId="48819FEC" w14:textId="7E0936A0" w:rsidR="00277D76" w:rsidRPr="001A5506" w:rsidRDefault="008333FC" w:rsidP="008333F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33FC">
              <w:rPr>
                <w:rFonts w:ascii="Times New Roman" w:hAnsi="Times New Roman" w:cs="Times New Roman" w:hint="eastAsia"/>
                <w:sz w:val="18"/>
                <w:szCs w:val="18"/>
              </w:rPr>
              <w:t>-5.22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8333F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5.45 - -4.98)</w:t>
            </w:r>
          </w:p>
        </w:tc>
        <w:tc>
          <w:tcPr>
            <w:tcW w:w="1780" w:type="dxa"/>
            <w:vAlign w:val="center"/>
          </w:tcPr>
          <w:p w14:paraId="2FE0ECA3" w14:textId="533C2EA9" w:rsidR="00277D76" w:rsidRPr="001A5506" w:rsidRDefault="00FF43DE" w:rsidP="00277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43DE">
              <w:rPr>
                <w:rFonts w:ascii="Times New Roman" w:hAnsi="Times New Roman" w:cs="Times New Roman" w:hint="eastAsia"/>
                <w:sz w:val="18"/>
                <w:szCs w:val="18"/>
              </w:rPr>
              <w:t>-4.99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FF43DE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5.24 - -4.74)</w:t>
            </w:r>
          </w:p>
        </w:tc>
      </w:tr>
      <w:tr w:rsidR="00277D76" w:rsidRPr="001A5506" w14:paraId="52551C42" w14:textId="77777777" w:rsidTr="00A7636C">
        <w:tc>
          <w:tcPr>
            <w:tcW w:w="3114" w:type="dxa"/>
            <w:vAlign w:val="center"/>
          </w:tcPr>
          <w:p w14:paraId="5CDAD157" w14:textId="77777777" w:rsidR="00277D76" w:rsidRPr="002472C3" w:rsidRDefault="00277D76" w:rsidP="00277D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519DE19A" w14:textId="0214D859" w:rsidR="00277D76" w:rsidRPr="001A5506" w:rsidRDefault="00277D76" w:rsidP="00277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00-201</w:t>
            </w:r>
            <w:r w:rsidR="008333FC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</w:p>
        </w:tc>
        <w:tc>
          <w:tcPr>
            <w:tcW w:w="2126" w:type="dxa"/>
            <w:vAlign w:val="center"/>
          </w:tcPr>
          <w:p w14:paraId="30E4B979" w14:textId="42819BA0" w:rsidR="00277D76" w:rsidRPr="001A5506" w:rsidRDefault="008333FC" w:rsidP="00277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33FC">
              <w:rPr>
                <w:rFonts w:ascii="Times New Roman" w:hAnsi="Times New Roman" w:cs="Times New Roman" w:hint="eastAsia"/>
                <w:sz w:val="18"/>
                <w:szCs w:val="18"/>
              </w:rPr>
              <w:t>-4.29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8333F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4.53 - -4.05)</w:t>
            </w:r>
          </w:p>
        </w:tc>
        <w:tc>
          <w:tcPr>
            <w:tcW w:w="1780" w:type="dxa"/>
            <w:vAlign w:val="center"/>
          </w:tcPr>
          <w:p w14:paraId="51AC1958" w14:textId="77777777" w:rsidR="00277D76" w:rsidRPr="00277D76" w:rsidRDefault="00277D76" w:rsidP="00277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77D76" w:rsidRPr="001A5506" w14:paraId="28637F40" w14:textId="77777777" w:rsidTr="00A7636C">
        <w:tc>
          <w:tcPr>
            <w:tcW w:w="3114" w:type="dxa"/>
            <w:vAlign w:val="center"/>
          </w:tcPr>
          <w:p w14:paraId="4C657DBE" w14:textId="77777777" w:rsidR="00277D76" w:rsidRPr="002472C3" w:rsidRDefault="00277D76" w:rsidP="00277D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6C95B62A" w14:textId="0117307E" w:rsidR="00277D76" w:rsidRPr="001A5506" w:rsidRDefault="00277D76" w:rsidP="00277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</w:t>
            </w:r>
            <w:r w:rsidR="008333FC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2019</w:t>
            </w:r>
          </w:p>
        </w:tc>
        <w:tc>
          <w:tcPr>
            <w:tcW w:w="2126" w:type="dxa"/>
            <w:vAlign w:val="center"/>
          </w:tcPr>
          <w:p w14:paraId="467A68C9" w14:textId="013C1A94" w:rsidR="00277D76" w:rsidRPr="001A5506" w:rsidRDefault="008333FC" w:rsidP="00277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33FC">
              <w:rPr>
                <w:rFonts w:ascii="Times New Roman" w:hAnsi="Times New Roman" w:cs="Times New Roman" w:hint="eastAsia"/>
                <w:sz w:val="18"/>
                <w:szCs w:val="18"/>
              </w:rPr>
              <w:t>-3.34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8333F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3.76 - -2.92)</w:t>
            </w:r>
          </w:p>
        </w:tc>
        <w:tc>
          <w:tcPr>
            <w:tcW w:w="1780" w:type="dxa"/>
            <w:vAlign w:val="center"/>
          </w:tcPr>
          <w:p w14:paraId="6112C6DA" w14:textId="77777777" w:rsidR="00277D76" w:rsidRPr="00277D76" w:rsidRDefault="00277D76" w:rsidP="00277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77D76" w:rsidRPr="001A5506" w14:paraId="01110991" w14:textId="77777777" w:rsidTr="00A7636C">
        <w:tc>
          <w:tcPr>
            <w:tcW w:w="3114" w:type="dxa"/>
            <w:vAlign w:val="center"/>
          </w:tcPr>
          <w:p w14:paraId="5C22AA16" w14:textId="77777777" w:rsidR="00277D76" w:rsidRPr="002472C3" w:rsidRDefault="00277D76" w:rsidP="00277D7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38E3ED4D" w14:textId="530DF5AE" w:rsidR="00277D76" w:rsidRPr="001A5506" w:rsidRDefault="00277D76" w:rsidP="00277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9-2021</w:t>
            </w:r>
          </w:p>
        </w:tc>
        <w:tc>
          <w:tcPr>
            <w:tcW w:w="2126" w:type="dxa"/>
            <w:vAlign w:val="center"/>
          </w:tcPr>
          <w:p w14:paraId="1B137E9D" w14:textId="79D43DE2" w:rsidR="00277D76" w:rsidRPr="001A5506" w:rsidRDefault="008333FC" w:rsidP="00277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33FC">
              <w:rPr>
                <w:rFonts w:ascii="Times New Roman" w:hAnsi="Times New Roman" w:cs="Times New Roman" w:hint="eastAsia"/>
                <w:sz w:val="18"/>
                <w:szCs w:val="18"/>
              </w:rPr>
              <w:t>-13.75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8333F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16.69 - -10.70)</w:t>
            </w:r>
          </w:p>
        </w:tc>
        <w:tc>
          <w:tcPr>
            <w:tcW w:w="1780" w:type="dxa"/>
            <w:vAlign w:val="center"/>
          </w:tcPr>
          <w:p w14:paraId="55ED0621" w14:textId="77777777" w:rsidR="00277D76" w:rsidRPr="00277D76" w:rsidRDefault="00277D76" w:rsidP="00277D7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F7E84" w:rsidRPr="001A5506" w14:paraId="720EFEEE" w14:textId="77777777" w:rsidTr="00A7636C">
        <w:tc>
          <w:tcPr>
            <w:tcW w:w="3114" w:type="dxa"/>
            <w:vAlign w:val="center"/>
          </w:tcPr>
          <w:p w14:paraId="09AE53E0" w14:textId="708B613B" w:rsidR="007F7E84" w:rsidRPr="002472C3" w:rsidRDefault="007F7E84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72C3">
              <w:rPr>
                <w:rFonts w:ascii="Times New Roman" w:hAnsi="Times New Roman" w:cs="Times New Roman" w:hint="eastAsia"/>
                <w:sz w:val="18"/>
                <w:szCs w:val="18"/>
              </w:rPr>
              <w:t>Neonatal disorders</w:t>
            </w:r>
          </w:p>
        </w:tc>
        <w:tc>
          <w:tcPr>
            <w:tcW w:w="1276" w:type="dxa"/>
            <w:vAlign w:val="center"/>
          </w:tcPr>
          <w:p w14:paraId="7FD474D7" w14:textId="1725350F" w:rsidR="007F7E84" w:rsidRPr="001A5506" w:rsidRDefault="0029349D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90-1994</w:t>
            </w:r>
          </w:p>
        </w:tc>
        <w:tc>
          <w:tcPr>
            <w:tcW w:w="2126" w:type="dxa"/>
            <w:vAlign w:val="center"/>
          </w:tcPr>
          <w:p w14:paraId="14934C5A" w14:textId="063F44F8" w:rsidR="007F7E84" w:rsidRPr="001A5506" w:rsidRDefault="0029349D" w:rsidP="0029349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49D">
              <w:rPr>
                <w:rFonts w:ascii="Times New Roman" w:hAnsi="Times New Roman" w:cs="Times New Roman" w:hint="eastAsia"/>
                <w:sz w:val="18"/>
                <w:szCs w:val="18"/>
              </w:rPr>
              <w:t>-3.79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29349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4.03 - -3.54)</w:t>
            </w:r>
          </w:p>
        </w:tc>
        <w:tc>
          <w:tcPr>
            <w:tcW w:w="1780" w:type="dxa"/>
            <w:vAlign w:val="center"/>
          </w:tcPr>
          <w:p w14:paraId="71E4D011" w14:textId="57A0A254" w:rsidR="007F7E84" w:rsidRPr="001A5506" w:rsidRDefault="00C052D5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52D5">
              <w:rPr>
                <w:rFonts w:ascii="Times New Roman" w:hAnsi="Times New Roman" w:cs="Times New Roman" w:hint="eastAsia"/>
                <w:sz w:val="18"/>
                <w:szCs w:val="18"/>
              </w:rPr>
              <w:t>-4.34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C052D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4.46 - -4.22)</w:t>
            </w:r>
          </w:p>
        </w:tc>
      </w:tr>
      <w:tr w:rsidR="0029349D" w:rsidRPr="001A5506" w14:paraId="7C5AC117" w14:textId="77777777" w:rsidTr="00A7636C">
        <w:tc>
          <w:tcPr>
            <w:tcW w:w="3114" w:type="dxa"/>
            <w:vAlign w:val="center"/>
          </w:tcPr>
          <w:p w14:paraId="3B81A463" w14:textId="77777777" w:rsidR="0029349D" w:rsidRPr="002472C3" w:rsidRDefault="0029349D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778C508A" w14:textId="406656C4" w:rsidR="0029349D" w:rsidRPr="001A5506" w:rsidRDefault="0029349D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94-2001</w:t>
            </w:r>
          </w:p>
        </w:tc>
        <w:tc>
          <w:tcPr>
            <w:tcW w:w="2126" w:type="dxa"/>
            <w:vAlign w:val="center"/>
          </w:tcPr>
          <w:p w14:paraId="5CFAB185" w14:textId="5484D37A" w:rsidR="0029349D" w:rsidRPr="001A5506" w:rsidRDefault="0029349D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49D">
              <w:rPr>
                <w:rFonts w:ascii="Times New Roman" w:hAnsi="Times New Roman" w:cs="Times New Roman" w:hint="eastAsia"/>
                <w:sz w:val="18"/>
                <w:szCs w:val="18"/>
              </w:rPr>
              <w:t>-3.4</w:t>
            </w:r>
            <w:r w:rsidR="00845494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29349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3.57 - -3.28)</w:t>
            </w:r>
          </w:p>
        </w:tc>
        <w:tc>
          <w:tcPr>
            <w:tcW w:w="1780" w:type="dxa"/>
            <w:vAlign w:val="center"/>
          </w:tcPr>
          <w:p w14:paraId="18793108" w14:textId="77777777" w:rsidR="0029349D" w:rsidRPr="001A5506" w:rsidRDefault="0029349D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9349D" w:rsidRPr="001A5506" w14:paraId="644480CB" w14:textId="77777777" w:rsidTr="00A7636C">
        <w:tc>
          <w:tcPr>
            <w:tcW w:w="3114" w:type="dxa"/>
            <w:vAlign w:val="center"/>
          </w:tcPr>
          <w:p w14:paraId="3442F734" w14:textId="77777777" w:rsidR="0029349D" w:rsidRPr="002472C3" w:rsidRDefault="0029349D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0812535F" w14:textId="43FD2254" w:rsidR="0029349D" w:rsidRPr="001A5506" w:rsidRDefault="0029349D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01-2004</w:t>
            </w:r>
          </w:p>
        </w:tc>
        <w:tc>
          <w:tcPr>
            <w:tcW w:w="2126" w:type="dxa"/>
            <w:vAlign w:val="center"/>
          </w:tcPr>
          <w:p w14:paraId="42150FF2" w14:textId="3C335C9C" w:rsidR="0029349D" w:rsidRPr="001A5506" w:rsidRDefault="0029349D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49D">
              <w:rPr>
                <w:rFonts w:ascii="Times New Roman" w:hAnsi="Times New Roman" w:cs="Times New Roman" w:hint="eastAsia"/>
                <w:sz w:val="18"/>
                <w:szCs w:val="18"/>
              </w:rPr>
              <w:t>-4.40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29349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5.22 - -3.57)</w:t>
            </w:r>
          </w:p>
        </w:tc>
        <w:tc>
          <w:tcPr>
            <w:tcW w:w="1780" w:type="dxa"/>
            <w:vAlign w:val="center"/>
          </w:tcPr>
          <w:p w14:paraId="3D1185BD" w14:textId="77777777" w:rsidR="0029349D" w:rsidRPr="001A5506" w:rsidRDefault="0029349D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9349D" w:rsidRPr="001A5506" w14:paraId="456FCAD2" w14:textId="77777777" w:rsidTr="00A7636C">
        <w:tc>
          <w:tcPr>
            <w:tcW w:w="3114" w:type="dxa"/>
            <w:vAlign w:val="center"/>
          </w:tcPr>
          <w:p w14:paraId="2C1222E4" w14:textId="77777777" w:rsidR="0029349D" w:rsidRPr="002472C3" w:rsidRDefault="0029349D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4ED14052" w14:textId="544719D0" w:rsidR="0029349D" w:rsidRPr="001A5506" w:rsidRDefault="0029349D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04-2011</w:t>
            </w:r>
          </w:p>
        </w:tc>
        <w:tc>
          <w:tcPr>
            <w:tcW w:w="2126" w:type="dxa"/>
            <w:vAlign w:val="center"/>
          </w:tcPr>
          <w:p w14:paraId="4C9D6C2B" w14:textId="70EBB41F" w:rsidR="0029349D" w:rsidRPr="001A5506" w:rsidRDefault="0029349D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49D">
              <w:rPr>
                <w:rFonts w:ascii="Times New Roman" w:hAnsi="Times New Roman" w:cs="Times New Roman" w:hint="eastAsia"/>
                <w:sz w:val="18"/>
                <w:szCs w:val="18"/>
              </w:rPr>
              <w:t>-5.2</w:t>
            </w:r>
            <w:r w:rsidR="00845494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29349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5.43 - -5.08)</w:t>
            </w:r>
          </w:p>
        </w:tc>
        <w:tc>
          <w:tcPr>
            <w:tcW w:w="1780" w:type="dxa"/>
            <w:vAlign w:val="center"/>
          </w:tcPr>
          <w:p w14:paraId="4E4B9A6B" w14:textId="77777777" w:rsidR="0029349D" w:rsidRPr="001A5506" w:rsidRDefault="0029349D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9349D" w:rsidRPr="001A5506" w14:paraId="334A7603" w14:textId="77777777" w:rsidTr="00A7636C">
        <w:tc>
          <w:tcPr>
            <w:tcW w:w="3114" w:type="dxa"/>
            <w:vAlign w:val="center"/>
          </w:tcPr>
          <w:p w14:paraId="6C08EFE8" w14:textId="77777777" w:rsidR="0029349D" w:rsidRPr="002472C3" w:rsidRDefault="0029349D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2DE889D9" w14:textId="03CCE72F" w:rsidR="0029349D" w:rsidRPr="001A5506" w:rsidRDefault="0029349D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1-2017</w:t>
            </w:r>
          </w:p>
        </w:tc>
        <w:tc>
          <w:tcPr>
            <w:tcW w:w="2126" w:type="dxa"/>
            <w:vAlign w:val="center"/>
          </w:tcPr>
          <w:p w14:paraId="4CFD1955" w14:textId="27C0A852" w:rsidR="0029349D" w:rsidRPr="001A5506" w:rsidRDefault="0029349D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49D">
              <w:rPr>
                <w:rFonts w:ascii="Times New Roman" w:hAnsi="Times New Roman" w:cs="Times New Roman" w:hint="eastAsia"/>
                <w:sz w:val="18"/>
                <w:szCs w:val="18"/>
              </w:rPr>
              <w:t>-4.02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29349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4.29 - -3.75)</w:t>
            </w:r>
          </w:p>
        </w:tc>
        <w:tc>
          <w:tcPr>
            <w:tcW w:w="1780" w:type="dxa"/>
            <w:vAlign w:val="center"/>
          </w:tcPr>
          <w:p w14:paraId="24C1A101" w14:textId="77777777" w:rsidR="0029349D" w:rsidRPr="001A5506" w:rsidRDefault="0029349D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9349D" w:rsidRPr="001A5506" w14:paraId="16BC5A29" w14:textId="77777777" w:rsidTr="00A7636C">
        <w:tc>
          <w:tcPr>
            <w:tcW w:w="3114" w:type="dxa"/>
            <w:vAlign w:val="center"/>
          </w:tcPr>
          <w:p w14:paraId="1E0FD811" w14:textId="77777777" w:rsidR="0029349D" w:rsidRPr="002472C3" w:rsidRDefault="0029349D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60E0D552" w14:textId="7F1335C1" w:rsidR="0029349D" w:rsidRPr="001A5506" w:rsidRDefault="0029349D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7-2021</w:t>
            </w:r>
          </w:p>
        </w:tc>
        <w:tc>
          <w:tcPr>
            <w:tcW w:w="2126" w:type="dxa"/>
            <w:vAlign w:val="center"/>
          </w:tcPr>
          <w:p w14:paraId="2C64A021" w14:textId="250615C0" w:rsidR="0029349D" w:rsidRPr="001A5506" w:rsidRDefault="0029349D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49D">
              <w:rPr>
                <w:rFonts w:ascii="Times New Roman" w:hAnsi="Times New Roman" w:cs="Times New Roman" w:hint="eastAsia"/>
                <w:sz w:val="18"/>
                <w:szCs w:val="18"/>
              </w:rPr>
              <w:t>-5.28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29349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5.78 - -4.78)</w:t>
            </w:r>
          </w:p>
        </w:tc>
        <w:tc>
          <w:tcPr>
            <w:tcW w:w="1780" w:type="dxa"/>
            <w:vAlign w:val="center"/>
          </w:tcPr>
          <w:p w14:paraId="2B5FD6B3" w14:textId="77777777" w:rsidR="0029349D" w:rsidRPr="001A5506" w:rsidRDefault="0029349D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F7E84" w:rsidRPr="001A5506" w14:paraId="0E0BDEA3" w14:textId="77777777" w:rsidTr="00A7636C">
        <w:tc>
          <w:tcPr>
            <w:tcW w:w="3114" w:type="dxa"/>
            <w:vAlign w:val="center"/>
          </w:tcPr>
          <w:p w14:paraId="43D883DC" w14:textId="3188DFA7" w:rsidR="007F7E84" w:rsidRPr="00AE4552" w:rsidRDefault="007F7E84" w:rsidP="007F7E8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E4552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North Africa and Middle East</w:t>
            </w:r>
          </w:p>
        </w:tc>
        <w:tc>
          <w:tcPr>
            <w:tcW w:w="1276" w:type="dxa"/>
            <w:vAlign w:val="center"/>
          </w:tcPr>
          <w:p w14:paraId="6447744C" w14:textId="77777777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  <w:vAlign w:val="center"/>
          </w:tcPr>
          <w:p w14:paraId="24457E99" w14:textId="77777777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80" w:type="dxa"/>
            <w:vAlign w:val="center"/>
          </w:tcPr>
          <w:p w14:paraId="19167825" w14:textId="77777777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F7E84" w:rsidRPr="001A5506" w14:paraId="64912389" w14:textId="77777777" w:rsidTr="00A7636C">
        <w:tc>
          <w:tcPr>
            <w:tcW w:w="3114" w:type="dxa"/>
            <w:vAlign w:val="center"/>
          </w:tcPr>
          <w:p w14:paraId="357AACEF" w14:textId="4AA7C047" w:rsidR="007F7E84" w:rsidRPr="002472C3" w:rsidRDefault="007F7E84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72C3">
              <w:rPr>
                <w:rFonts w:ascii="Times New Roman" w:hAnsi="Times New Roman" w:cs="Times New Roman" w:hint="eastAsia"/>
                <w:sz w:val="18"/>
                <w:szCs w:val="18"/>
              </w:rPr>
              <w:t>Ischemic heart disease</w:t>
            </w:r>
          </w:p>
        </w:tc>
        <w:tc>
          <w:tcPr>
            <w:tcW w:w="1276" w:type="dxa"/>
            <w:vAlign w:val="center"/>
          </w:tcPr>
          <w:p w14:paraId="3E491175" w14:textId="71A1E805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90-</w:t>
            </w:r>
            <w:r w:rsidR="006A7EFD">
              <w:rPr>
                <w:rFonts w:ascii="Times New Roman" w:hAnsi="Times New Roman" w:cs="Times New Roman" w:hint="eastAsia"/>
                <w:sz w:val="18"/>
                <w:szCs w:val="18"/>
              </w:rPr>
              <w:t>1998</w:t>
            </w:r>
          </w:p>
        </w:tc>
        <w:tc>
          <w:tcPr>
            <w:tcW w:w="2126" w:type="dxa"/>
            <w:vAlign w:val="center"/>
          </w:tcPr>
          <w:p w14:paraId="142F9E08" w14:textId="74F8C6D6" w:rsidR="007F7E84" w:rsidRPr="001A5506" w:rsidRDefault="00FE16B2" w:rsidP="00FE16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16B2">
              <w:rPr>
                <w:rFonts w:ascii="Times New Roman" w:hAnsi="Times New Roman" w:cs="Times New Roman" w:hint="eastAsia"/>
                <w:sz w:val="18"/>
                <w:szCs w:val="18"/>
              </w:rPr>
              <w:t>-0.81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FE16B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1.17 - -0.45)</w:t>
            </w:r>
          </w:p>
        </w:tc>
        <w:tc>
          <w:tcPr>
            <w:tcW w:w="1780" w:type="dxa"/>
            <w:vAlign w:val="center"/>
          </w:tcPr>
          <w:p w14:paraId="01CE5B4C" w14:textId="73C9C523" w:rsidR="007F7E84" w:rsidRPr="001A5506" w:rsidRDefault="00E0029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0294">
              <w:rPr>
                <w:rFonts w:ascii="Times New Roman" w:hAnsi="Times New Roman" w:cs="Times New Roman" w:hint="eastAsia"/>
                <w:sz w:val="18"/>
                <w:szCs w:val="18"/>
              </w:rPr>
              <w:t>-1.31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E0029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1.56 - -1.05)</w:t>
            </w:r>
          </w:p>
        </w:tc>
      </w:tr>
      <w:tr w:rsidR="006A7EFD" w:rsidRPr="001A5506" w14:paraId="6AC4D6AF" w14:textId="77777777" w:rsidTr="00A7636C">
        <w:tc>
          <w:tcPr>
            <w:tcW w:w="3114" w:type="dxa"/>
            <w:vAlign w:val="center"/>
          </w:tcPr>
          <w:p w14:paraId="6FD1F0CB" w14:textId="77777777" w:rsidR="006A7EFD" w:rsidRPr="002472C3" w:rsidRDefault="006A7EFD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640F7FB3" w14:textId="02060F61" w:rsidR="006A7EFD" w:rsidRDefault="006A7EFD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98-2006</w:t>
            </w:r>
          </w:p>
        </w:tc>
        <w:tc>
          <w:tcPr>
            <w:tcW w:w="2126" w:type="dxa"/>
            <w:vAlign w:val="center"/>
          </w:tcPr>
          <w:p w14:paraId="41A2DBDB" w14:textId="06F0F4D1" w:rsidR="006A7EFD" w:rsidRPr="001A5506" w:rsidRDefault="00FE16B2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16B2">
              <w:rPr>
                <w:rFonts w:ascii="Times New Roman" w:hAnsi="Times New Roman" w:cs="Times New Roman" w:hint="eastAsia"/>
                <w:sz w:val="18"/>
                <w:szCs w:val="18"/>
              </w:rPr>
              <w:t>-1.53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FE16B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1.97 - -1.09)</w:t>
            </w:r>
          </w:p>
        </w:tc>
        <w:tc>
          <w:tcPr>
            <w:tcW w:w="1780" w:type="dxa"/>
            <w:vAlign w:val="center"/>
          </w:tcPr>
          <w:p w14:paraId="1FD934A1" w14:textId="77777777" w:rsidR="006A7EFD" w:rsidRPr="001F2A93" w:rsidRDefault="006A7EFD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6A7EFD" w:rsidRPr="001A5506" w14:paraId="3B597CCE" w14:textId="77777777" w:rsidTr="00A7636C">
        <w:tc>
          <w:tcPr>
            <w:tcW w:w="3114" w:type="dxa"/>
            <w:vAlign w:val="center"/>
          </w:tcPr>
          <w:p w14:paraId="35263277" w14:textId="77777777" w:rsidR="006A7EFD" w:rsidRPr="002472C3" w:rsidRDefault="006A7EFD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156ADA7F" w14:textId="53D6EDF2" w:rsidR="006A7EFD" w:rsidRDefault="006A7EFD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06-2010</w:t>
            </w:r>
          </w:p>
        </w:tc>
        <w:tc>
          <w:tcPr>
            <w:tcW w:w="2126" w:type="dxa"/>
            <w:vAlign w:val="center"/>
          </w:tcPr>
          <w:p w14:paraId="3F4CF6C1" w14:textId="62071E3C" w:rsidR="006A7EFD" w:rsidRPr="001A5506" w:rsidRDefault="00FE16B2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16B2">
              <w:rPr>
                <w:rFonts w:ascii="Times New Roman" w:hAnsi="Times New Roman" w:cs="Times New Roman" w:hint="eastAsia"/>
                <w:sz w:val="18"/>
                <w:szCs w:val="18"/>
              </w:rPr>
              <w:t>-0.23 (-1.90 - 1.46)</w:t>
            </w:r>
          </w:p>
        </w:tc>
        <w:tc>
          <w:tcPr>
            <w:tcW w:w="1780" w:type="dxa"/>
            <w:vAlign w:val="center"/>
          </w:tcPr>
          <w:p w14:paraId="06A321EF" w14:textId="77777777" w:rsidR="006A7EFD" w:rsidRPr="001F2A93" w:rsidRDefault="006A7EFD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F7E84" w:rsidRPr="001A5506" w14:paraId="7D92E6A7" w14:textId="77777777" w:rsidTr="00A7636C">
        <w:tc>
          <w:tcPr>
            <w:tcW w:w="3114" w:type="dxa"/>
            <w:vAlign w:val="center"/>
          </w:tcPr>
          <w:p w14:paraId="21755414" w14:textId="77777777" w:rsidR="007F7E84" w:rsidRPr="002472C3" w:rsidRDefault="007F7E84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2D27401C" w14:textId="1DC87098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</w:t>
            </w:r>
            <w:r w:rsidR="006A7EFD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2021</w:t>
            </w:r>
          </w:p>
        </w:tc>
        <w:tc>
          <w:tcPr>
            <w:tcW w:w="2126" w:type="dxa"/>
            <w:vAlign w:val="center"/>
          </w:tcPr>
          <w:p w14:paraId="55D33887" w14:textId="64ECADE5" w:rsidR="007F7E84" w:rsidRPr="001A5506" w:rsidRDefault="00FE16B2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16B2">
              <w:rPr>
                <w:rFonts w:ascii="Times New Roman" w:hAnsi="Times New Roman" w:cs="Times New Roman" w:hint="eastAsia"/>
                <w:sz w:val="18"/>
                <w:szCs w:val="18"/>
              </w:rPr>
              <w:t>-1.89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FE16B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2.11 - -1.67)</w:t>
            </w:r>
          </w:p>
        </w:tc>
        <w:tc>
          <w:tcPr>
            <w:tcW w:w="1780" w:type="dxa"/>
            <w:vAlign w:val="center"/>
          </w:tcPr>
          <w:p w14:paraId="232C8263" w14:textId="77777777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F7E84" w:rsidRPr="001A5506" w14:paraId="294C8349" w14:textId="77777777" w:rsidTr="00A7636C">
        <w:tc>
          <w:tcPr>
            <w:tcW w:w="3114" w:type="dxa"/>
            <w:vAlign w:val="center"/>
          </w:tcPr>
          <w:p w14:paraId="3C8CBA83" w14:textId="20883C83" w:rsidR="007F7E84" w:rsidRPr="002472C3" w:rsidRDefault="007F7E84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72C3">
              <w:rPr>
                <w:rFonts w:ascii="Times New Roman" w:hAnsi="Times New Roman" w:cs="Times New Roman" w:hint="eastAsia"/>
                <w:sz w:val="18"/>
                <w:szCs w:val="18"/>
              </w:rPr>
              <w:t>Stroke</w:t>
            </w:r>
          </w:p>
        </w:tc>
        <w:tc>
          <w:tcPr>
            <w:tcW w:w="1276" w:type="dxa"/>
            <w:vAlign w:val="center"/>
          </w:tcPr>
          <w:p w14:paraId="7DDBF779" w14:textId="21809252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90-199</w:t>
            </w:r>
            <w:r w:rsidR="00D713A2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2126" w:type="dxa"/>
            <w:vAlign w:val="center"/>
          </w:tcPr>
          <w:p w14:paraId="7AB1CC86" w14:textId="2AAA2209" w:rsidR="007F7E84" w:rsidRPr="001A5506" w:rsidRDefault="00D713A2" w:rsidP="00D713A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13A2">
              <w:rPr>
                <w:rFonts w:ascii="Times New Roman" w:hAnsi="Times New Roman" w:cs="Times New Roman" w:hint="eastAsia"/>
                <w:sz w:val="18"/>
                <w:szCs w:val="18"/>
              </w:rPr>
              <w:t>-1.50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D713A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1.92 - -1.08)</w:t>
            </w:r>
          </w:p>
        </w:tc>
        <w:tc>
          <w:tcPr>
            <w:tcW w:w="1780" w:type="dxa"/>
            <w:vAlign w:val="center"/>
          </w:tcPr>
          <w:p w14:paraId="12001C5B" w14:textId="7DFD589D" w:rsidR="007F7E84" w:rsidRPr="001A5506" w:rsidRDefault="004470E9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70E9">
              <w:rPr>
                <w:rFonts w:ascii="Times New Roman" w:hAnsi="Times New Roman" w:cs="Times New Roman" w:hint="eastAsia"/>
                <w:sz w:val="18"/>
                <w:szCs w:val="18"/>
              </w:rPr>
              <w:t>-2.11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4470E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2.34 - -1.88)</w:t>
            </w:r>
          </w:p>
        </w:tc>
      </w:tr>
      <w:tr w:rsidR="007F7E84" w:rsidRPr="001A5506" w14:paraId="08A11A8B" w14:textId="77777777" w:rsidTr="00A7636C">
        <w:tc>
          <w:tcPr>
            <w:tcW w:w="3114" w:type="dxa"/>
            <w:vAlign w:val="center"/>
          </w:tcPr>
          <w:p w14:paraId="40F27245" w14:textId="77777777" w:rsidR="007F7E84" w:rsidRPr="002472C3" w:rsidRDefault="007F7E84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3016A3E6" w14:textId="50A66B2D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9</w:t>
            </w:r>
            <w:r w:rsidR="00D713A2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2005</w:t>
            </w:r>
          </w:p>
        </w:tc>
        <w:tc>
          <w:tcPr>
            <w:tcW w:w="2126" w:type="dxa"/>
            <w:vAlign w:val="center"/>
          </w:tcPr>
          <w:p w14:paraId="6F9A786E" w14:textId="5BE8723F" w:rsidR="007F7E84" w:rsidRPr="001A5506" w:rsidRDefault="00D713A2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13A2">
              <w:rPr>
                <w:rFonts w:ascii="Times New Roman" w:hAnsi="Times New Roman" w:cs="Times New Roman" w:hint="eastAsia"/>
                <w:sz w:val="18"/>
                <w:szCs w:val="18"/>
              </w:rPr>
              <w:t>-2.64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D713A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3.27 - -1.99)</w:t>
            </w:r>
          </w:p>
        </w:tc>
        <w:tc>
          <w:tcPr>
            <w:tcW w:w="1780" w:type="dxa"/>
            <w:vAlign w:val="center"/>
          </w:tcPr>
          <w:p w14:paraId="140B17EA" w14:textId="77777777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F7E84" w:rsidRPr="001A5506" w14:paraId="64259CD8" w14:textId="77777777" w:rsidTr="00A7636C">
        <w:tc>
          <w:tcPr>
            <w:tcW w:w="3114" w:type="dxa"/>
            <w:vAlign w:val="center"/>
          </w:tcPr>
          <w:p w14:paraId="658FEAF9" w14:textId="77777777" w:rsidR="007F7E84" w:rsidRPr="002472C3" w:rsidRDefault="007F7E84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5D365129" w14:textId="5F59D360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05-201</w:t>
            </w:r>
            <w:r w:rsidR="00D713A2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</w:p>
        </w:tc>
        <w:tc>
          <w:tcPr>
            <w:tcW w:w="2126" w:type="dxa"/>
            <w:vAlign w:val="center"/>
          </w:tcPr>
          <w:p w14:paraId="07D471A8" w14:textId="7F73BB34" w:rsidR="007F7E84" w:rsidRPr="001A5506" w:rsidRDefault="00D713A2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13A2">
              <w:rPr>
                <w:rFonts w:ascii="Times New Roman" w:hAnsi="Times New Roman" w:cs="Times New Roman" w:hint="eastAsia"/>
                <w:sz w:val="18"/>
                <w:szCs w:val="18"/>
              </w:rPr>
              <w:t>-1.59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D713A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2.00 - -1.19)</w:t>
            </w:r>
          </w:p>
        </w:tc>
        <w:tc>
          <w:tcPr>
            <w:tcW w:w="1780" w:type="dxa"/>
            <w:vAlign w:val="center"/>
          </w:tcPr>
          <w:p w14:paraId="7C18F2C0" w14:textId="77777777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F7E84" w:rsidRPr="001A5506" w14:paraId="5FEFB491" w14:textId="77777777" w:rsidTr="00A7636C">
        <w:tc>
          <w:tcPr>
            <w:tcW w:w="3114" w:type="dxa"/>
            <w:vAlign w:val="center"/>
          </w:tcPr>
          <w:p w14:paraId="2F7544A0" w14:textId="77777777" w:rsidR="007F7E84" w:rsidRPr="002472C3" w:rsidRDefault="007F7E84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40D67994" w14:textId="1AAD105F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</w:t>
            </w:r>
            <w:r w:rsidR="00D713A2"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2021</w:t>
            </w:r>
          </w:p>
        </w:tc>
        <w:tc>
          <w:tcPr>
            <w:tcW w:w="2126" w:type="dxa"/>
            <w:vAlign w:val="center"/>
          </w:tcPr>
          <w:p w14:paraId="7F02F93B" w14:textId="15E1BA05" w:rsidR="007F7E84" w:rsidRPr="001A5506" w:rsidRDefault="00D713A2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713A2">
              <w:rPr>
                <w:rFonts w:ascii="Times New Roman" w:hAnsi="Times New Roman" w:cs="Times New Roman" w:hint="eastAsia"/>
                <w:sz w:val="18"/>
                <w:szCs w:val="18"/>
              </w:rPr>
              <w:t>-2.95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D713A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3.45 - -2.44)</w:t>
            </w:r>
          </w:p>
        </w:tc>
        <w:tc>
          <w:tcPr>
            <w:tcW w:w="1780" w:type="dxa"/>
            <w:vAlign w:val="center"/>
          </w:tcPr>
          <w:p w14:paraId="30203DCD" w14:textId="77777777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F7E84" w:rsidRPr="001A5506" w14:paraId="2B49267B" w14:textId="77777777" w:rsidTr="00A7636C">
        <w:tc>
          <w:tcPr>
            <w:tcW w:w="3114" w:type="dxa"/>
            <w:vAlign w:val="center"/>
          </w:tcPr>
          <w:p w14:paraId="0D7070CC" w14:textId="25862377" w:rsidR="007F7E84" w:rsidRPr="002472C3" w:rsidRDefault="007F7E84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72C3">
              <w:rPr>
                <w:rFonts w:ascii="Times New Roman" w:hAnsi="Times New Roman" w:cs="Times New Roman" w:hint="eastAsia"/>
                <w:sz w:val="18"/>
                <w:szCs w:val="18"/>
              </w:rPr>
              <w:t>Chronic obstructive pulmonary disease</w:t>
            </w:r>
          </w:p>
        </w:tc>
        <w:tc>
          <w:tcPr>
            <w:tcW w:w="1276" w:type="dxa"/>
            <w:vAlign w:val="center"/>
          </w:tcPr>
          <w:p w14:paraId="2DA3E960" w14:textId="27F6BC35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90-200</w:t>
            </w:r>
            <w:r w:rsidR="000229CA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2126" w:type="dxa"/>
            <w:vAlign w:val="center"/>
          </w:tcPr>
          <w:p w14:paraId="043CC240" w14:textId="4647AC06" w:rsidR="007F7E84" w:rsidRPr="001A5506" w:rsidRDefault="000229CA" w:rsidP="000229C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29CA">
              <w:rPr>
                <w:rFonts w:ascii="Times New Roman" w:hAnsi="Times New Roman" w:cs="Times New Roman" w:hint="eastAsia"/>
                <w:sz w:val="18"/>
                <w:szCs w:val="18"/>
              </w:rPr>
              <w:t>-1.99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0229C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2.19 - -1.78)</w:t>
            </w:r>
          </w:p>
        </w:tc>
        <w:tc>
          <w:tcPr>
            <w:tcW w:w="1780" w:type="dxa"/>
            <w:vAlign w:val="center"/>
          </w:tcPr>
          <w:p w14:paraId="29F4B179" w14:textId="0BCC4758" w:rsidR="007F7E84" w:rsidRPr="001A5506" w:rsidRDefault="00E817C6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17C6">
              <w:rPr>
                <w:rFonts w:ascii="Times New Roman" w:hAnsi="Times New Roman" w:cs="Times New Roman" w:hint="eastAsia"/>
                <w:sz w:val="18"/>
                <w:szCs w:val="18"/>
              </w:rPr>
              <w:t>-1.71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E817C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1.95 - -1.46)</w:t>
            </w:r>
          </w:p>
        </w:tc>
      </w:tr>
      <w:tr w:rsidR="007F7E84" w:rsidRPr="001A5506" w14:paraId="4AEA894B" w14:textId="77777777" w:rsidTr="00A7636C">
        <w:tc>
          <w:tcPr>
            <w:tcW w:w="3114" w:type="dxa"/>
            <w:vAlign w:val="center"/>
          </w:tcPr>
          <w:p w14:paraId="2D87F030" w14:textId="77777777" w:rsidR="007F7E84" w:rsidRPr="002472C3" w:rsidRDefault="007F7E84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5316288B" w14:textId="78098688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0</w:t>
            </w:r>
            <w:r w:rsidR="000229CA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201</w:t>
            </w:r>
            <w:r w:rsidR="000229CA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</w:p>
        </w:tc>
        <w:tc>
          <w:tcPr>
            <w:tcW w:w="2126" w:type="dxa"/>
            <w:vAlign w:val="center"/>
          </w:tcPr>
          <w:p w14:paraId="141E44CD" w14:textId="4B0DC2F0" w:rsidR="007F7E84" w:rsidRPr="001A5506" w:rsidRDefault="000229CA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29CA">
              <w:rPr>
                <w:rFonts w:ascii="Times New Roman" w:hAnsi="Times New Roman" w:cs="Times New Roman" w:hint="eastAsia"/>
                <w:sz w:val="18"/>
                <w:szCs w:val="18"/>
              </w:rPr>
              <w:t>-0.13 (-1.19 - 0.94)</w:t>
            </w:r>
          </w:p>
        </w:tc>
        <w:tc>
          <w:tcPr>
            <w:tcW w:w="1780" w:type="dxa"/>
            <w:vAlign w:val="center"/>
          </w:tcPr>
          <w:p w14:paraId="684219F4" w14:textId="77777777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F7E84" w:rsidRPr="001A5506" w14:paraId="51523E03" w14:textId="77777777" w:rsidTr="00A7636C">
        <w:tc>
          <w:tcPr>
            <w:tcW w:w="3114" w:type="dxa"/>
            <w:vAlign w:val="center"/>
          </w:tcPr>
          <w:p w14:paraId="5B008A9E" w14:textId="77777777" w:rsidR="007F7E84" w:rsidRPr="002472C3" w:rsidRDefault="007F7E84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3ED2BF7E" w14:textId="2A9456B2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</w:t>
            </w:r>
            <w:r w:rsidR="000229CA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2021</w:t>
            </w:r>
          </w:p>
        </w:tc>
        <w:tc>
          <w:tcPr>
            <w:tcW w:w="2126" w:type="dxa"/>
            <w:vAlign w:val="center"/>
          </w:tcPr>
          <w:p w14:paraId="3609146C" w14:textId="469F3C8B" w:rsidR="007F7E84" w:rsidRPr="001A5506" w:rsidRDefault="000229CA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229CA">
              <w:rPr>
                <w:rFonts w:ascii="Times New Roman" w:hAnsi="Times New Roman" w:cs="Times New Roman" w:hint="eastAsia"/>
                <w:sz w:val="18"/>
                <w:szCs w:val="18"/>
              </w:rPr>
              <w:t>-2.25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0229CA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2.65 - -1.83)</w:t>
            </w:r>
          </w:p>
        </w:tc>
        <w:tc>
          <w:tcPr>
            <w:tcW w:w="1780" w:type="dxa"/>
            <w:vAlign w:val="center"/>
          </w:tcPr>
          <w:p w14:paraId="1561504C" w14:textId="77777777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F7E84" w:rsidRPr="001A5506" w14:paraId="652F6071" w14:textId="77777777" w:rsidTr="00A7636C">
        <w:tc>
          <w:tcPr>
            <w:tcW w:w="3114" w:type="dxa"/>
            <w:vAlign w:val="center"/>
          </w:tcPr>
          <w:p w14:paraId="01643676" w14:textId="260B56B6" w:rsidR="007F7E84" w:rsidRPr="002472C3" w:rsidRDefault="007F7E84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72C3">
              <w:rPr>
                <w:rFonts w:ascii="Times New Roman" w:hAnsi="Times New Roman" w:cs="Times New Roman" w:hint="eastAsia"/>
                <w:sz w:val="18"/>
                <w:szCs w:val="18"/>
              </w:rPr>
              <w:t>Lower respiratory infections</w:t>
            </w:r>
          </w:p>
        </w:tc>
        <w:tc>
          <w:tcPr>
            <w:tcW w:w="1276" w:type="dxa"/>
            <w:vAlign w:val="center"/>
          </w:tcPr>
          <w:p w14:paraId="7C89F134" w14:textId="74996598" w:rsidR="007F7E84" w:rsidRPr="001A5506" w:rsidRDefault="008333FC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90-1992</w:t>
            </w:r>
          </w:p>
        </w:tc>
        <w:tc>
          <w:tcPr>
            <w:tcW w:w="2126" w:type="dxa"/>
            <w:vAlign w:val="center"/>
          </w:tcPr>
          <w:p w14:paraId="52F75BC4" w14:textId="0BEB909D" w:rsidR="007F7E84" w:rsidRPr="001A5506" w:rsidRDefault="008333FC" w:rsidP="002652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333FC">
              <w:rPr>
                <w:rFonts w:ascii="Times New Roman" w:hAnsi="Times New Roman" w:cs="Times New Roman" w:hint="eastAsia"/>
                <w:sz w:val="18"/>
                <w:szCs w:val="18"/>
              </w:rPr>
              <w:t>-4.67</w:t>
            </w:r>
            <w:r w:rsidR="0026526D"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8333FC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6.08 - -3.25)</w:t>
            </w:r>
          </w:p>
        </w:tc>
        <w:tc>
          <w:tcPr>
            <w:tcW w:w="1780" w:type="dxa"/>
            <w:vAlign w:val="center"/>
          </w:tcPr>
          <w:p w14:paraId="76884797" w14:textId="4B747D37" w:rsidR="007F7E84" w:rsidRPr="001A5506" w:rsidRDefault="00FF43DE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43DE">
              <w:rPr>
                <w:rFonts w:ascii="Times New Roman" w:hAnsi="Times New Roman" w:cs="Times New Roman" w:hint="eastAsia"/>
                <w:sz w:val="18"/>
                <w:szCs w:val="18"/>
              </w:rPr>
              <w:t>-4.71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FF43DE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4.87 - -4.55)</w:t>
            </w:r>
          </w:p>
        </w:tc>
      </w:tr>
      <w:tr w:rsidR="005A6A4D" w:rsidRPr="001A5506" w14:paraId="64887C3D" w14:textId="77777777" w:rsidTr="00A7636C">
        <w:tc>
          <w:tcPr>
            <w:tcW w:w="3114" w:type="dxa"/>
            <w:vAlign w:val="center"/>
          </w:tcPr>
          <w:p w14:paraId="2954556F" w14:textId="77777777" w:rsidR="005A6A4D" w:rsidRPr="002472C3" w:rsidRDefault="005A6A4D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235E50E1" w14:textId="321B8144" w:rsidR="005A6A4D" w:rsidRPr="001A5506" w:rsidRDefault="008333FC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92-1998</w:t>
            </w:r>
          </w:p>
        </w:tc>
        <w:tc>
          <w:tcPr>
            <w:tcW w:w="2126" w:type="dxa"/>
            <w:vAlign w:val="center"/>
          </w:tcPr>
          <w:p w14:paraId="74517B23" w14:textId="67178830" w:rsidR="005A6A4D" w:rsidRPr="001A5506" w:rsidRDefault="0026526D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526D">
              <w:rPr>
                <w:rFonts w:ascii="Times New Roman" w:hAnsi="Times New Roman" w:cs="Times New Roman" w:hint="eastAsia"/>
                <w:sz w:val="18"/>
                <w:szCs w:val="18"/>
              </w:rPr>
              <w:t>-3.09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26526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3.41 - -2.77)</w:t>
            </w:r>
          </w:p>
        </w:tc>
        <w:tc>
          <w:tcPr>
            <w:tcW w:w="1780" w:type="dxa"/>
            <w:vAlign w:val="center"/>
          </w:tcPr>
          <w:p w14:paraId="74EDDEC7" w14:textId="77777777" w:rsidR="005A6A4D" w:rsidRPr="001A5506" w:rsidRDefault="005A6A4D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A6A4D" w:rsidRPr="001A5506" w14:paraId="256117F2" w14:textId="77777777" w:rsidTr="00A7636C">
        <w:tc>
          <w:tcPr>
            <w:tcW w:w="3114" w:type="dxa"/>
            <w:vAlign w:val="center"/>
          </w:tcPr>
          <w:p w14:paraId="15268D24" w14:textId="77777777" w:rsidR="005A6A4D" w:rsidRPr="002472C3" w:rsidRDefault="005A6A4D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030150A9" w14:textId="7A7CE70E" w:rsidR="005A6A4D" w:rsidRPr="001A5506" w:rsidRDefault="008333FC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98-2005</w:t>
            </w:r>
          </w:p>
        </w:tc>
        <w:tc>
          <w:tcPr>
            <w:tcW w:w="2126" w:type="dxa"/>
            <w:vAlign w:val="center"/>
          </w:tcPr>
          <w:p w14:paraId="648007CF" w14:textId="0CD09045" w:rsidR="005A6A4D" w:rsidRPr="001A5506" w:rsidRDefault="0026526D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526D">
              <w:rPr>
                <w:rFonts w:ascii="Times New Roman" w:hAnsi="Times New Roman" w:cs="Times New Roman" w:hint="eastAsia"/>
                <w:sz w:val="18"/>
                <w:szCs w:val="18"/>
              </w:rPr>
              <w:t>-3.74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26526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3.98 - -3.50)</w:t>
            </w:r>
          </w:p>
        </w:tc>
        <w:tc>
          <w:tcPr>
            <w:tcW w:w="1780" w:type="dxa"/>
            <w:vAlign w:val="center"/>
          </w:tcPr>
          <w:p w14:paraId="1EB874AF" w14:textId="77777777" w:rsidR="005A6A4D" w:rsidRPr="001A5506" w:rsidRDefault="005A6A4D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333FC" w:rsidRPr="001A5506" w14:paraId="020A0797" w14:textId="77777777" w:rsidTr="00A7636C">
        <w:tc>
          <w:tcPr>
            <w:tcW w:w="3114" w:type="dxa"/>
            <w:vAlign w:val="center"/>
          </w:tcPr>
          <w:p w14:paraId="3BE40B53" w14:textId="77777777" w:rsidR="008333FC" w:rsidRPr="002472C3" w:rsidRDefault="008333FC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36935475" w14:textId="468BEEDC" w:rsidR="008333FC" w:rsidRPr="001A5506" w:rsidRDefault="008333FC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05-2012</w:t>
            </w:r>
          </w:p>
        </w:tc>
        <w:tc>
          <w:tcPr>
            <w:tcW w:w="2126" w:type="dxa"/>
            <w:vAlign w:val="center"/>
          </w:tcPr>
          <w:p w14:paraId="4D1BD628" w14:textId="383B4E68" w:rsidR="008333FC" w:rsidRPr="001A5506" w:rsidRDefault="0026526D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526D">
              <w:rPr>
                <w:rFonts w:ascii="Times New Roman" w:hAnsi="Times New Roman" w:cs="Times New Roman" w:hint="eastAsia"/>
                <w:sz w:val="18"/>
                <w:szCs w:val="18"/>
              </w:rPr>
              <w:t>-4.76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26526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4.99 - -4.53)</w:t>
            </w:r>
          </w:p>
        </w:tc>
        <w:tc>
          <w:tcPr>
            <w:tcW w:w="1780" w:type="dxa"/>
            <w:vAlign w:val="center"/>
          </w:tcPr>
          <w:p w14:paraId="3FF3AB93" w14:textId="77777777" w:rsidR="008333FC" w:rsidRPr="001A5506" w:rsidRDefault="008333FC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333FC" w:rsidRPr="001A5506" w14:paraId="2702A5C2" w14:textId="77777777" w:rsidTr="00A7636C">
        <w:tc>
          <w:tcPr>
            <w:tcW w:w="3114" w:type="dxa"/>
            <w:vAlign w:val="center"/>
          </w:tcPr>
          <w:p w14:paraId="76892F89" w14:textId="77777777" w:rsidR="008333FC" w:rsidRPr="002472C3" w:rsidRDefault="008333FC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07F19595" w14:textId="0268B783" w:rsidR="008333FC" w:rsidRPr="001A5506" w:rsidRDefault="008333FC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2-2019</w:t>
            </w:r>
          </w:p>
        </w:tc>
        <w:tc>
          <w:tcPr>
            <w:tcW w:w="2126" w:type="dxa"/>
            <w:vAlign w:val="center"/>
          </w:tcPr>
          <w:p w14:paraId="5A041D84" w14:textId="563BAD1E" w:rsidR="008333FC" w:rsidRPr="001A5506" w:rsidRDefault="0026526D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526D">
              <w:rPr>
                <w:rFonts w:ascii="Times New Roman" w:hAnsi="Times New Roman" w:cs="Times New Roman" w:hint="eastAsia"/>
                <w:sz w:val="18"/>
                <w:szCs w:val="18"/>
              </w:rPr>
              <w:t>-4.25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26526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4.49 - -4.01)</w:t>
            </w:r>
          </w:p>
        </w:tc>
        <w:tc>
          <w:tcPr>
            <w:tcW w:w="1780" w:type="dxa"/>
            <w:vAlign w:val="center"/>
          </w:tcPr>
          <w:p w14:paraId="6AED271E" w14:textId="77777777" w:rsidR="008333FC" w:rsidRPr="001A5506" w:rsidRDefault="008333FC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A6A4D" w:rsidRPr="001A5506" w14:paraId="504EF172" w14:textId="77777777" w:rsidTr="00A7636C">
        <w:tc>
          <w:tcPr>
            <w:tcW w:w="3114" w:type="dxa"/>
            <w:vAlign w:val="center"/>
          </w:tcPr>
          <w:p w14:paraId="1288273A" w14:textId="77777777" w:rsidR="005A6A4D" w:rsidRPr="002472C3" w:rsidRDefault="005A6A4D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0C55928C" w14:textId="3B02AD82" w:rsidR="005A6A4D" w:rsidRPr="001A5506" w:rsidRDefault="008333FC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9-2021</w:t>
            </w:r>
          </w:p>
        </w:tc>
        <w:tc>
          <w:tcPr>
            <w:tcW w:w="2126" w:type="dxa"/>
            <w:vAlign w:val="center"/>
          </w:tcPr>
          <w:p w14:paraId="49E3BA5C" w14:textId="4A6D40B9" w:rsidR="005A6A4D" w:rsidRPr="001A5506" w:rsidRDefault="0026526D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526D">
              <w:rPr>
                <w:rFonts w:ascii="Times New Roman" w:hAnsi="Times New Roman" w:cs="Times New Roman" w:hint="eastAsia"/>
                <w:sz w:val="18"/>
                <w:szCs w:val="18"/>
              </w:rPr>
              <w:t>-13.91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26526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15.20 - -12.60)</w:t>
            </w:r>
          </w:p>
        </w:tc>
        <w:tc>
          <w:tcPr>
            <w:tcW w:w="1780" w:type="dxa"/>
            <w:vAlign w:val="center"/>
          </w:tcPr>
          <w:p w14:paraId="4071296C" w14:textId="77777777" w:rsidR="005A6A4D" w:rsidRPr="001A5506" w:rsidRDefault="005A6A4D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F7E84" w:rsidRPr="001A5506" w14:paraId="51A834A5" w14:textId="77777777" w:rsidTr="00A7636C">
        <w:tc>
          <w:tcPr>
            <w:tcW w:w="3114" w:type="dxa"/>
            <w:vAlign w:val="center"/>
          </w:tcPr>
          <w:p w14:paraId="5F97AACD" w14:textId="1C0A4CBA" w:rsidR="007F7E84" w:rsidRPr="002472C3" w:rsidRDefault="007F7E84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72C3">
              <w:rPr>
                <w:rFonts w:ascii="Times New Roman" w:hAnsi="Times New Roman" w:cs="Times New Roman" w:hint="eastAsia"/>
                <w:sz w:val="18"/>
                <w:szCs w:val="18"/>
              </w:rPr>
              <w:t>Neonatal disorders</w:t>
            </w:r>
          </w:p>
        </w:tc>
        <w:tc>
          <w:tcPr>
            <w:tcW w:w="1276" w:type="dxa"/>
            <w:vAlign w:val="center"/>
          </w:tcPr>
          <w:p w14:paraId="5880616C" w14:textId="53409DF4" w:rsidR="007F7E84" w:rsidRPr="001A5506" w:rsidRDefault="0029349D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90-2002</w:t>
            </w:r>
          </w:p>
        </w:tc>
        <w:tc>
          <w:tcPr>
            <w:tcW w:w="2126" w:type="dxa"/>
            <w:vAlign w:val="center"/>
          </w:tcPr>
          <w:p w14:paraId="50265C1A" w14:textId="0384BF66" w:rsidR="007F7E84" w:rsidRPr="001A5506" w:rsidRDefault="0029349D" w:rsidP="00C366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9349D">
              <w:rPr>
                <w:rFonts w:ascii="Times New Roman" w:hAnsi="Times New Roman" w:cs="Times New Roman" w:hint="eastAsia"/>
                <w:sz w:val="18"/>
                <w:szCs w:val="18"/>
              </w:rPr>
              <w:t>-1.81</w:t>
            </w:r>
            <w:r w:rsidR="00C36675"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29349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1.94 - -1.6</w:t>
            </w:r>
            <w:r w:rsidR="00845494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 w:rsidRPr="0029349D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1780" w:type="dxa"/>
            <w:vAlign w:val="center"/>
          </w:tcPr>
          <w:p w14:paraId="6AA8328D" w14:textId="7C7D5399" w:rsidR="007F7E84" w:rsidRPr="001A5506" w:rsidRDefault="00C052D5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52D5">
              <w:rPr>
                <w:rFonts w:ascii="Times New Roman" w:hAnsi="Times New Roman" w:cs="Times New Roman" w:hint="eastAsia"/>
                <w:sz w:val="18"/>
                <w:szCs w:val="18"/>
              </w:rPr>
              <w:t>-3.23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C052D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3.33 - -3.13)</w:t>
            </w:r>
          </w:p>
        </w:tc>
      </w:tr>
      <w:tr w:rsidR="0029349D" w:rsidRPr="001A5506" w14:paraId="67D5892C" w14:textId="77777777" w:rsidTr="00A7636C">
        <w:tc>
          <w:tcPr>
            <w:tcW w:w="3114" w:type="dxa"/>
            <w:vAlign w:val="center"/>
          </w:tcPr>
          <w:p w14:paraId="25C70ED0" w14:textId="77777777" w:rsidR="0029349D" w:rsidRPr="002472C3" w:rsidRDefault="0029349D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609003CD" w14:textId="3B70BA85" w:rsidR="0029349D" w:rsidRPr="001A5506" w:rsidRDefault="0029349D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02-2010</w:t>
            </w:r>
          </w:p>
        </w:tc>
        <w:tc>
          <w:tcPr>
            <w:tcW w:w="2126" w:type="dxa"/>
            <w:vAlign w:val="center"/>
          </w:tcPr>
          <w:p w14:paraId="0FEEAFD5" w14:textId="6408090D" w:rsidR="0029349D" w:rsidRPr="001A5506" w:rsidRDefault="00C36675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6675">
              <w:rPr>
                <w:rFonts w:ascii="Times New Roman" w:hAnsi="Times New Roman" w:cs="Times New Roman" w:hint="eastAsia"/>
                <w:sz w:val="18"/>
                <w:szCs w:val="18"/>
              </w:rPr>
              <w:t>-3.0</w:t>
            </w:r>
            <w:r w:rsidR="00845494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C3667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3.3</w:t>
            </w:r>
            <w:r w:rsidR="00845494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C3667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- -2.75)</w:t>
            </w:r>
          </w:p>
        </w:tc>
        <w:tc>
          <w:tcPr>
            <w:tcW w:w="1780" w:type="dxa"/>
            <w:vAlign w:val="center"/>
          </w:tcPr>
          <w:p w14:paraId="52DC487B" w14:textId="77777777" w:rsidR="0029349D" w:rsidRPr="001A5506" w:rsidRDefault="0029349D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29349D" w:rsidRPr="001A5506" w14:paraId="7213BF9F" w14:textId="77777777" w:rsidTr="00A7636C">
        <w:tc>
          <w:tcPr>
            <w:tcW w:w="3114" w:type="dxa"/>
            <w:vAlign w:val="center"/>
          </w:tcPr>
          <w:p w14:paraId="0E2CAE45" w14:textId="77777777" w:rsidR="0029349D" w:rsidRPr="002472C3" w:rsidRDefault="0029349D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63263E11" w14:textId="768AFBAA" w:rsidR="0029349D" w:rsidRPr="001A5506" w:rsidRDefault="0029349D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0-2021</w:t>
            </w:r>
          </w:p>
        </w:tc>
        <w:tc>
          <w:tcPr>
            <w:tcW w:w="2126" w:type="dxa"/>
            <w:vAlign w:val="center"/>
          </w:tcPr>
          <w:p w14:paraId="4D280A6F" w14:textId="11CEEACA" w:rsidR="0029349D" w:rsidRPr="001A5506" w:rsidRDefault="00C36675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6675">
              <w:rPr>
                <w:rFonts w:ascii="Times New Roman" w:hAnsi="Times New Roman" w:cs="Times New Roman" w:hint="eastAsia"/>
                <w:sz w:val="18"/>
                <w:szCs w:val="18"/>
              </w:rPr>
              <w:t>-4.91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C3667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5.08 - -4.75)</w:t>
            </w:r>
          </w:p>
        </w:tc>
        <w:tc>
          <w:tcPr>
            <w:tcW w:w="1780" w:type="dxa"/>
            <w:vAlign w:val="center"/>
          </w:tcPr>
          <w:p w14:paraId="1425329F" w14:textId="77777777" w:rsidR="0029349D" w:rsidRPr="001A5506" w:rsidRDefault="0029349D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F7E84" w:rsidRPr="001A5506" w14:paraId="5C0FADAB" w14:textId="77777777" w:rsidTr="00A7636C">
        <w:tc>
          <w:tcPr>
            <w:tcW w:w="3114" w:type="dxa"/>
            <w:vAlign w:val="center"/>
          </w:tcPr>
          <w:p w14:paraId="207D2501" w14:textId="57F2EF2D" w:rsidR="007F7E84" w:rsidRPr="00AE4552" w:rsidRDefault="007F7E84" w:rsidP="007F7E8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E4552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South Asia</w:t>
            </w:r>
          </w:p>
        </w:tc>
        <w:tc>
          <w:tcPr>
            <w:tcW w:w="1276" w:type="dxa"/>
            <w:vAlign w:val="center"/>
          </w:tcPr>
          <w:p w14:paraId="7C016403" w14:textId="77777777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  <w:vAlign w:val="center"/>
          </w:tcPr>
          <w:p w14:paraId="5C66C053" w14:textId="77777777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80" w:type="dxa"/>
            <w:vAlign w:val="center"/>
          </w:tcPr>
          <w:p w14:paraId="6CED0618" w14:textId="77777777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F7E84" w:rsidRPr="001A5506" w14:paraId="57A57537" w14:textId="77777777" w:rsidTr="00A7636C">
        <w:tc>
          <w:tcPr>
            <w:tcW w:w="3114" w:type="dxa"/>
            <w:vAlign w:val="center"/>
          </w:tcPr>
          <w:p w14:paraId="48E86043" w14:textId="3BBCFB96" w:rsidR="007F7E84" w:rsidRPr="002472C3" w:rsidRDefault="007F7E84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72C3">
              <w:rPr>
                <w:rFonts w:ascii="Times New Roman" w:hAnsi="Times New Roman" w:cs="Times New Roman" w:hint="eastAsia"/>
                <w:sz w:val="18"/>
                <w:szCs w:val="18"/>
              </w:rPr>
              <w:t>Ischemic heart disease</w:t>
            </w:r>
          </w:p>
        </w:tc>
        <w:tc>
          <w:tcPr>
            <w:tcW w:w="1276" w:type="dxa"/>
            <w:vAlign w:val="center"/>
          </w:tcPr>
          <w:p w14:paraId="15C1D7AA" w14:textId="2CB16247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90-199</w:t>
            </w:r>
            <w:r w:rsidR="00FE16B2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</w:p>
        </w:tc>
        <w:tc>
          <w:tcPr>
            <w:tcW w:w="2126" w:type="dxa"/>
            <w:vAlign w:val="center"/>
          </w:tcPr>
          <w:p w14:paraId="487B48C2" w14:textId="176E4C78" w:rsidR="007F7E84" w:rsidRPr="001A5506" w:rsidRDefault="00FE16B2" w:rsidP="00FE16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16B2">
              <w:rPr>
                <w:rFonts w:ascii="Times New Roman" w:hAnsi="Times New Roman" w:cs="Times New Roman" w:hint="eastAsia"/>
                <w:sz w:val="18"/>
                <w:szCs w:val="18"/>
              </w:rPr>
              <w:t>0.26 (-0.50 - 1.02)</w:t>
            </w:r>
          </w:p>
        </w:tc>
        <w:tc>
          <w:tcPr>
            <w:tcW w:w="1780" w:type="dxa"/>
            <w:vAlign w:val="center"/>
          </w:tcPr>
          <w:p w14:paraId="3CA31690" w14:textId="222AEE2E" w:rsidR="007F7E84" w:rsidRPr="001A5506" w:rsidRDefault="00E0029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0294">
              <w:rPr>
                <w:rFonts w:ascii="Times New Roman" w:hAnsi="Times New Roman" w:cs="Times New Roman" w:hint="eastAsia"/>
                <w:sz w:val="18"/>
                <w:szCs w:val="18"/>
              </w:rPr>
              <w:t>-0.28 (-0.57 - 0.02)</w:t>
            </w:r>
          </w:p>
        </w:tc>
      </w:tr>
      <w:tr w:rsidR="007F7E84" w:rsidRPr="001A5506" w14:paraId="269BEB05" w14:textId="77777777" w:rsidTr="00A7636C">
        <w:tc>
          <w:tcPr>
            <w:tcW w:w="3114" w:type="dxa"/>
            <w:vAlign w:val="center"/>
          </w:tcPr>
          <w:p w14:paraId="13981DE2" w14:textId="77777777" w:rsidR="007F7E84" w:rsidRPr="002472C3" w:rsidRDefault="007F7E84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4DBF188E" w14:textId="01296BCC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9</w:t>
            </w:r>
            <w:r w:rsidR="00FE16B2"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200</w:t>
            </w:r>
            <w:r w:rsidR="00FE16B2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</w:p>
        </w:tc>
        <w:tc>
          <w:tcPr>
            <w:tcW w:w="2126" w:type="dxa"/>
            <w:vAlign w:val="center"/>
          </w:tcPr>
          <w:p w14:paraId="371DD4EE" w14:textId="0CC4CD9E" w:rsidR="007F7E84" w:rsidRPr="001A5506" w:rsidRDefault="00FE16B2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16B2">
              <w:rPr>
                <w:rFonts w:ascii="Times New Roman" w:hAnsi="Times New Roman" w:cs="Times New Roman" w:hint="eastAsia"/>
                <w:sz w:val="18"/>
                <w:szCs w:val="18"/>
              </w:rPr>
              <w:t>-0.58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FE16B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0.83 - -0.32)</w:t>
            </w:r>
          </w:p>
        </w:tc>
        <w:tc>
          <w:tcPr>
            <w:tcW w:w="1780" w:type="dxa"/>
            <w:vAlign w:val="center"/>
          </w:tcPr>
          <w:p w14:paraId="0E7E8408" w14:textId="77777777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F7E84" w:rsidRPr="001A5506" w14:paraId="4DC8BFA0" w14:textId="77777777" w:rsidTr="00A7636C">
        <w:tc>
          <w:tcPr>
            <w:tcW w:w="3114" w:type="dxa"/>
            <w:vAlign w:val="center"/>
          </w:tcPr>
          <w:p w14:paraId="0E88AA15" w14:textId="77777777" w:rsidR="007F7E84" w:rsidRPr="002472C3" w:rsidRDefault="007F7E84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2BF190EA" w14:textId="1DA3F07D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</w:t>
            </w:r>
            <w:r w:rsidR="00FE16B2">
              <w:rPr>
                <w:rFonts w:ascii="Times New Roman" w:hAnsi="Times New Roman" w:cs="Times New Roman" w:hint="eastAsia"/>
                <w:sz w:val="18"/>
                <w:szCs w:val="18"/>
              </w:rPr>
              <w:t>0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2014</w:t>
            </w:r>
          </w:p>
        </w:tc>
        <w:tc>
          <w:tcPr>
            <w:tcW w:w="2126" w:type="dxa"/>
            <w:vAlign w:val="center"/>
          </w:tcPr>
          <w:p w14:paraId="6D513E11" w14:textId="7510DBD2" w:rsidR="007F7E84" w:rsidRPr="001A5506" w:rsidRDefault="00FE16B2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16B2">
              <w:rPr>
                <w:rFonts w:ascii="Times New Roman" w:hAnsi="Times New Roman" w:cs="Times New Roman" w:hint="eastAsia"/>
                <w:sz w:val="18"/>
                <w:szCs w:val="18"/>
              </w:rPr>
              <w:t>2.14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FE16B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0.78 - 3.51)</w:t>
            </w:r>
          </w:p>
        </w:tc>
        <w:tc>
          <w:tcPr>
            <w:tcW w:w="1780" w:type="dxa"/>
            <w:vAlign w:val="center"/>
          </w:tcPr>
          <w:p w14:paraId="60C702F1" w14:textId="77777777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F7E84" w:rsidRPr="001A5506" w14:paraId="0E3CA9B6" w14:textId="77777777" w:rsidTr="00A7636C">
        <w:tc>
          <w:tcPr>
            <w:tcW w:w="3114" w:type="dxa"/>
            <w:vAlign w:val="center"/>
          </w:tcPr>
          <w:p w14:paraId="6A9D7741" w14:textId="77777777" w:rsidR="007F7E84" w:rsidRPr="002472C3" w:rsidRDefault="007F7E84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35F4E75C" w14:textId="7C5C408D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4-2021</w:t>
            </w:r>
          </w:p>
        </w:tc>
        <w:tc>
          <w:tcPr>
            <w:tcW w:w="2126" w:type="dxa"/>
            <w:vAlign w:val="center"/>
          </w:tcPr>
          <w:p w14:paraId="0F5C8533" w14:textId="22CDF4B0" w:rsidR="007F7E84" w:rsidRPr="001A5506" w:rsidRDefault="00FE16B2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16B2">
              <w:rPr>
                <w:rFonts w:ascii="Times New Roman" w:hAnsi="Times New Roman" w:cs="Times New Roman" w:hint="eastAsia"/>
                <w:sz w:val="18"/>
                <w:szCs w:val="18"/>
              </w:rPr>
              <w:t>-1.87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FE16B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2.45 - -1.28)</w:t>
            </w:r>
          </w:p>
        </w:tc>
        <w:tc>
          <w:tcPr>
            <w:tcW w:w="1780" w:type="dxa"/>
            <w:vAlign w:val="center"/>
          </w:tcPr>
          <w:p w14:paraId="6B6EA1A8" w14:textId="77777777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F7E84" w:rsidRPr="001A5506" w14:paraId="4577152A" w14:textId="77777777" w:rsidTr="00A7636C">
        <w:tc>
          <w:tcPr>
            <w:tcW w:w="3114" w:type="dxa"/>
            <w:vAlign w:val="center"/>
          </w:tcPr>
          <w:p w14:paraId="0D1808C3" w14:textId="5C0C879A" w:rsidR="007F7E84" w:rsidRPr="002472C3" w:rsidRDefault="007F7E84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72C3">
              <w:rPr>
                <w:rFonts w:ascii="Times New Roman" w:hAnsi="Times New Roman" w:cs="Times New Roman" w:hint="eastAsia"/>
                <w:sz w:val="18"/>
                <w:szCs w:val="18"/>
              </w:rPr>
              <w:t>Stroke</w:t>
            </w:r>
          </w:p>
        </w:tc>
        <w:tc>
          <w:tcPr>
            <w:tcW w:w="1276" w:type="dxa"/>
            <w:vAlign w:val="center"/>
          </w:tcPr>
          <w:p w14:paraId="6E14C70D" w14:textId="4E958810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90-1996</w:t>
            </w:r>
          </w:p>
        </w:tc>
        <w:tc>
          <w:tcPr>
            <w:tcW w:w="2126" w:type="dxa"/>
            <w:vAlign w:val="center"/>
          </w:tcPr>
          <w:p w14:paraId="2E252FFD" w14:textId="2F531B76" w:rsidR="007F7E84" w:rsidRPr="001A5506" w:rsidRDefault="004470E9" w:rsidP="004470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70E9">
              <w:rPr>
                <w:rFonts w:ascii="Times New Roman" w:hAnsi="Times New Roman" w:cs="Times New Roman" w:hint="eastAsia"/>
                <w:sz w:val="18"/>
                <w:szCs w:val="18"/>
              </w:rPr>
              <w:t>-0.53 (-1.20 - 0.14)</w:t>
            </w:r>
          </w:p>
        </w:tc>
        <w:tc>
          <w:tcPr>
            <w:tcW w:w="1780" w:type="dxa"/>
            <w:vAlign w:val="center"/>
          </w:tcPr>
          <w:p w14:paraId="63AED6E6" w14:textId="2094117A" w:rsidR="007F7E84" w:rsidRPr="001A5506" w:rsidRDefault="004470E9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70E9">
              <w:rPr>
                <w:rFonts w:ascii="Times New Roman" w:hAnsi="Times New Roman" w:cs="Times New Roman" w:hint="eastAsia"/>
                <w:sz w:val="18"/>
                <w:szCs w:val="18"/>
              </w:rPr>
              <w:t>-1.46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4470E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1.73 - -1.20)</w:t>
            </w:r>
          </w:p>
        </w:tc>
      </w:tr>
      <w:tr w:rsidR="007F7E84" w:rsidRPr="001A5506" w14:paraId="5D750937" w14:textId="77777777" w:rsidTr="00A7636C">
        <w:tc>
          <w:tcPr>
            <w:tcW w:w="3114" w:type="dxa"/>
            <w:vAlign w:val="center"/>
          </w:tcPr>
          <w:p w14:paraId="5CC022E2" w14:textId="77777777" w:rsidR="007F7E84" w:rsidRPr="002472C3" w:rsidRDefault="007F7E84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52072DF7" w14:textId="34822184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96-20</w:t>
            </w:r>
            <w:r w:rsidR="00D713A2">
              <w:rPr>
                <w:rFonts w:ascii="Times New Roman" w:hAnsi="Times New Roman" w:cs="Times New Roman" w:hint="eastAsia"/>
                <w:sz w:val="18"/>
                <w:szCs w:val="18"/>
              </w:rPr>
              <w:t>11</w:t>
            </w:r>
          </w:p>
        </w:tc>
        <w:tc>
          <w:tcPr>
            <w:tcW w:w="2126" w:type="dxa"/>
            <w:vAlign w:val="center"/>
          </w:tcPr>
          <w:p w14:paraId="787B2BDA" w14:textId="4A7208A5" w:rsidR="007F7E84" w:rsidRPr="001A5506" w:rsidRDefault="004470E9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70E9">
              <w:rPr>
                <w:rFonts w:ascii="Times New Roman" w:hAnsi="Times New Roman" w:cs="Times New Roman" w:hint="eastAsia"/>
                <w:sz w:val="18"/>
                <w:szCs w:val="18"/>
              </w:rPr>
              <w:t>-1.72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4470E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1.89 - -1.54)</w:t>
            </w:r>
          </w:p>
        </w:tc>
        <w:tc>
          <w:tcPr>
            <w:tcW w:w="1780" w:type="dxa"/>
            <w:vAlign w:val="center"/>
          </w:tcPr>
          <w:p w14:paraId="284E4335" w14:textId="77777777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F7E84" w:rsidRPr="001A5506" w14:paraId="1C78C298" w14:textId="77777777" w:rsidTr="00A7636C">
        <w:tc>
          <w:tcPr>
            <w:tcW w:w="3114" w:type="dxa"/>
            <w:vAlign w:val="center"/>
          </w:tcPr>
          <w:p w14:paraId="43787CAA" w14:textId="77777777" w:rsidR="007F7E84" w:rsidRPr="002472C3" w:rsidRDefault="007F7E84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00536093" w14:textId="37B71777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1-201</w:t>
            </w:r>
            <w:r w:rsidR="00D713A2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2126" w:type="dxa"/>
            <w:vAlign w:val="center"/>
          </w:tcPr>
          <w:p w14:paraId="19ACA093" w14:textId="051BEA76" w:rsidR="007F7E84" w:rsidRPr="001A5506" w:rsidRDefault="004470E9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70E9">
              <w:rPr>
                <w:rFonts w:ascii="Times New Roman" w:hAnsi="Times New Roman" w:cs="Times New Roman" w:hint="eastAsia"/>
                <w:sz w:val="18"/>
                <w:szCs w:val="18"/>
              </w:rPr>
              <w:t>-0.76 (-1.63 - 0.12)</w:t>
            </w:r>
          </w:p>
        </w:tc>
        <w:tc>
          <w:tcPr>
            <w:tcW w:w="1780" w:type="dxa"/>
            <w:vAlign w:val="center"/>
          </w:tcPr>
          <w:p w14:paraId="0E98F196" w14:textId="77777777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F7E84" w:rsidRPr="001A5506" w14:paraId="121D5074" w14:textId="77777777" w:rsidTr="00A7636C">
        <w:tc>
          <w:tcPr>
            <w:tcW w:w="3114" w:type="dxa"/>
            <w:vAlign w:val="center"/>
          </w:tcPr>
          <w:p w14:paraId="16775862" w14:textId="77777777" w:rsidR="007F7E84" w:rsidRPr="002472C3" w:rsidRDefault="007F7E84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7B866005" w14:textId="14DA3E03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</w:t>
            </w:r>
            <w:r w:rsidR="00D713A2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2021</w:t>
            </w:r>
          </w:p>
        </w:tc>
        <w:tc>
          <w:tcPr>
            <w:tcW w:w="2126" w:type="dxa"/>
            <w:vAlign w:val="center"/>
          </w:tcPr>
          <w:p w14:paraId="6D1E9766" w14:textId="264544ED" w:rsidR="007F7E84" w:rsidRPr="001A5506" w:rsidRDefault="004470E9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70E9">
              <w:rPr>
                <w:rFonts w:ascii="Times New Roman" w:hAnsi="Times New Roman" w:cs="Times New Roman" w:hint="eastAsia"/>
                <w:sz w:val="18"/>
                <w:szCs w:val="18"/>
              </w:rPr>
              <w:t>-2.93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4470E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4.18 - -1.66)</w:t>
            </w:r>
          </w:p>
        </w:tc>
        <w:tc>
          <w:tcPr>
            <w:tcW w:w="1780" w:type="dxa"/>
            <w:vAlign w:val="center"/>
          </w:tcPr>
          <w:p w14:paraId="49A3205C" w14:textId="77777777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F7E84" w:rsidRPr="001A5506" w14:paraId="22252562" w14:textId="77777777" w:rsidTr="00A7636C">
        <w:tc>
          <w:tcPr>
            <w:tcW w:w="3114" w:type="dxa"/>
            <w:vAlign w:val="center"/>
          </w:tcPr>
          <w:p w14:paraId="7E4B814D" w14:textId="67BAFE2D" w:rsidR="007F7E84" w:rsidRPr="002472C3" w:rsidRDefault="007F7E84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72C3">
              <w:rPr>
                <w:rFonts w:ascii="Times New Roman" w:hAnsi="Times New Roman" w:cs="Times New Roman" w:hint="eastAsia"/>
                <w:sz w:val="18"/>
                <w:szCs w:val="18"/>
              </w:rPr>
              <w:t>Chronic obstructive pulmonary disease</w:t>
            </w:r>
          </w:p>
        </w:tc>
        <w:tc>
          <w:tcPr>
            <w:tcW w:w="1276" w:type="dxa"/>
            <w:vAlign w:val="center"/>
          </w:tcPr>
          <w:p w14:paraId="31AC6501" w14:textId="28A8BE42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90-199</w:t>
            </w:r>
            <w:r w:rsidR="00E817C6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2126" w:type="dxa"/>
            <w:vAlign w:val="center"/>
          </w:tcPr>
          <w:p w14:paraId="3DAB9EEC" w14:textId="32133869" w:rsidR="007F7E84" w:rsidRPr="001A5506" w:rsidRDefault="00E817C6" w:rsidP="00E817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17C6">
              <w:rPr>
                <w:rFonts w:ascii="Times New Roman" w:hAnsi="Times New Roman" w:cs="Times New Roman" w:hint="eastAsia"/>
                <w:sz w:val="18"/>
                <w:szCs w:val="18"/>
              </w:rPr>
              <w:t>0.09 (-0.64 - 0.82)</w:t>
            </w:r>
          </w:p>
        </w:tc>
        <w:tc>
          <w:tcPr>
            <w:tcW w:w="1780" w:type="dxa"/>
            <w:vAlign w:val="center"/>
          </w:tcPr>
          <w:p w14:paraId="7BFC891D" w14:textId="2E67C20B" w:rsidR="007F7E84" w:rsidRPr="001A5506" w:rsidRDefault="00E817C6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17C6">
              <w:rPr>
                <w:rFonts w:ascii="Times New Roman" w:hAnsi="Times New Roman" w:cs="Times New Roman" w:hint="eastAsia"/>
                <w:sz w:val="18"/>
                <w:szCs w:val="18"/>
              </w:rPr>
              <w:t>-1.05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E817C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1.56 - -0.54)</w:t>
            </w:r>
          </w:p>
        </w:tc>
      </w:tr>
      <w:tr w:rsidR="007F7E84" w:rsidRPr="001A5506" w14:paraId="72A0F651" w14:textId="77777777" w:rsidTr="00A7636C">
        <w:tc>
          <w:tcPr>
            <w:tcW w:w="3114" w:type="dxa"/>
            <w:vAlign w:val="center"/>
          </w:tcPr>
          <w:p w14:paraId="442034D6" w14:textId="77777777" w:rsidR="007F7E84" w:rsidRPr="002472C3" w:rsidRDefault="007F7E84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2297BFA0" w14:textId="0FDF188C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9</w:t>
            </w:r>
            <w:r w:rsidR="00E817C6"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2000</w:t>
            </w:r>
          </w:p>
        </w:tc>
        <w:tc>
          <w:tcPr>
            <w:tcW w:w="2126" w:type="dxa"/>
            <w:vAlign w:val="center"/>
          </w:tcPr>
          <w:p w14:paraId="329F1459" w14:textId="45037E5B" w:rsidR="007F7E84" w:rsidRPr="001A5506" w:rsidRDefault="00E817C6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17C6">
              <w:rPr>
                <w:rFonts w:ascii="Times New Roman" w:hAnsi="Times New Roman" w:cs="Times New Roman" w:hint="eastAsia"/>
                <w:sz w:val="18"/>
                <w:szCs w:val="18"/>
              </w:rPr>
              <w:t>-2.56 (-7.39 - 2.52)</w:t>
            </w:r>
          </w:p>
        </w:tc>
        <w:tc>
          <w:tcPr>
            <w:tcW w:w="1780" w:type="dxa"/>
            <w:vAlign w:val="center"/>
          </w:tcPr>
          <w:p w14:paraId="1BDC6F27" w14:textId="77777777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F7E84" w:rsidRPr="001A5506" w14:paraId="4E23C351" w14:textId="77777777" w:rsidTr="00A7636C">
        <w:tc>
          <w:tcPr>
            <w:tcW w:w="3114" w:type="dxa"/>
            <w:vAlign w:val="center"/>
          </w:tcPr>
          <w:p w14:paraId="3DC4769A" w14:textId="77777777" w:rsidR="007F7E84" w:rsidRPr="002472C3" w:rsidRDefault="007F7E84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3506B5E8" w14:textId="0EB29941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00-20</w:t>
            </w:r>
            <w:r w:rsidR="00E817C6">
              <w:rPr>
                <w:rFonts w:ascii="Times New Roman" w:hAnsi="Times New Roman" w:cs="Times New Roman" w:hint="eastAsia"/>
                <w:sz w:val="18"/>
                <w:szCs w:val="18"/>
              </w:rPr>
              <w:t>15</w:t>
            </w:r>
          </w:p>
        </w:tc>
        <w:tc>
          <w:tcPr>
            <w:tcW w:w="2126" w:type="dxa"/>
            <w:vAlign w:val="center"/>
          </w:tcPr>
          <w:p w14:paraId="5D7D5574" w14:textId="786FF8C4" w:rsidR="007F7E84" w:rsidRPr="001A5506" w:rsidRDefault="00E817C6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17C6">
              <w:rPr>
                <w:rFonts w:ascii="Times New Roman" w:hAnsi="Times New Roman" w:cs="Times New Roman" w:hint="eastAsia"/>
                <w:sz w:val="18"/>
                <w:szCs w:val="18"/>
              </w:rPr>
              <w:t>-0.57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E817C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0.77 - -0.36)</w:t>
            </w:r>
          </w:p>
        </w:tc>
        <w:tc>
          <w:tcPr>
            <w:tcW w:w="1780" w:type="dxa"/>
            <w:vAlign w:val="center"/>
          </w:tcPr>
          <w:p w14:paraId="2C442A9E" w14:textId="77777777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F7E84" w:rsidRPr="001A5506" w14:paraId="60DBC1D6" w14:textId="77777777" w:rsidTr="00A7636C">
        <w:tc>
          <w:tcPr>
            <w:tcW w:w="3114" w:type="dxa"/>
            <w:vAlign w:val="center"/>
          </w:tcPr>
          <w:p w14:paraId="3E3182F4" w14:textId="77777777" w:rsidR="007F7E84" w:rsidRPr="002472C3" w:rsidRDefault="007F7E84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0C798FBA" w14:textId="55FB11B2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</w:t>
            </w:r>
            <w:r w:rsidR="00E817C6"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2021</w:t>
            </w:r>
          </w:p>
        </w:tc>
        <w:tc>
          <w:tcPr>
            <w:tcW w:w="2126" w:type="dxa"/>
            <w:vAlign w:val="center"/>
          </w:tcPr>
          <w:p w14:paraId="2E8B982E" w14:textId="7AA75DB4" w:rsidR="007F7E84" w:rsidRPr="001A5506" w:rsidRDefault="00E817C6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17C6">
              <w:rPr>
                <w:rFonts w:ascii="Times New Roman" w:hAnsi="Times New Roman" w:cs="Times New Roman" w:hint="eastAsia"/>
                <w:sz w:val="18"/>
                <w:szCs w:val="18"/>
              </w:rPr>
              <w:t>-2.80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E817C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3.53 - -2.07)</w:t>
            </w:r>
          </w:p>
        </w:tc>
        <w:tc>
          <w:tcPr>
            <w:tcW w:w="1780" w:type="dxa"/>
            <w:vAlign w:val="center"/>
          </w:tcPr>
          <w:p w14:paraId="3C59ECBC" w14:textId="77777777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F7E84" w:rsidRPr="001A5506" w14:paraId="6FB57040" w14:textId="77777777" w:rsidTr="00A7636C">
        <w:tc>
          <w:tcPr>
            <w:tcW w:w="3114" w:type="dxa"/>
            <w:vAlign w:val="center"/>
          </w:tcPr>
          <w:p w14:paraId="4E64C8CD" w14:textId="0BB5FF62" w:rsidR="007F7E84" w:rsidRPr="002472C3" w:rsidRDefault="007F7E84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72C3">
              <w:rPr>
                <w:rFonts w:ascii="Times New Roman" w:hAnsi="Times New Roman" w:cs="Times New Roman" w:hint="eastAsia"/>
                <w:sz w:val="18"/>
                <w:szCs w:val="18"/>
              </w:rPr>
              <w:t>Lower respiratory infections</w:t>
            </w:r>
          </w:p>
        </w:tc>
        <w:tc>
          <w:tcPr>
            <w:tcW w:w="1276" w:type="dxa"/>
            <w:vAlign w:val="center"/>
          </w:tcPr>
          <w:p w14:paraId="0B78525E" w14:textId="09B84DE6" w:rsidR="007F7E84" w:rsidRPr="001A5506" w:rsidRDefault="005A6A4D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90-2017</w:t>
            </w:r>
          </w:p>
        </w:tc>
        <w:tc>
          <w:tcPr>
            <w:tcW w:w="2126" w:type="dxa"/>
            <w:vAlign w:val="center"/>
          </w:tcPr>
          <w:p w14:paraId="21FC9739" w14:textId="279FAEBD" w:rsidR="007F7E84" w:rsidRPr="001A5506" w:rsidRDefault="0026526D" w:rsidP="002652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526D">
              <w:rPr>
                <w:rFonts w:ascii="Times New Roman" w:hAnsi="Times New Roman" w:cs="Times New Roman" w:hint="eastAsia"/>
                <w:sz w:val="18"/>
                <w:szCs w:val="18"/>
              </w:rPr>
              <w:t>-3.10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26526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3.23 - -2.98)</w:t>
            </w:r>
          </w:p>
        </w:tc>
        <w:tc>
          <w:tcPr>
            <w:tcW w:w="1780" w:type="dxa"/>
            <w:vAlign w:val="center"/>
          </w:tcPr>
          <w:p w14:paraId="72422C96" w14:textId="26B203EB" w:rsidR="007F7E84" w:rsidRPr="001A5506" w:rsidRDefault="00FF43DE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43DE">
              <w:rPr>
                <w:rFonts w:ascii="Times New Roman" w:hAnsi="Times New Roman" w:cs="Times New Roman" w:hint="eastAsia"/>
                <w:sz w:val="18"/>
                <w:szCs w:val="18"/>
              </w:rPr>
              <w:t>-4.11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FF43DE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4.41 - -3.81)</w:t>
            </w:r>
          </w:p>
        </w:tc>
      </w:tr>
      <w:tr w:rsidR="005A6A4D" w:rsidRPr="001A5506" w14:paraId="39277CDE" w14:textId="77777777" w:rsidTr="00A7636C">
        <w:tc>
          <w:tcPr>
            <w:tcW w:w="3114" w:type="dxa"/>
            <w:vAlign w:val="center"/>
          </w:tcPr>
          <w:p w14:paraId="3D070FE0" w14:textId="77777777" w:rsidR="005A6A4D" w:rsidRPr="002472C3" w:rsidRDefault="005A6A4D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52F8D333" w14:textId="7B9B0032" w:rsidR="005A6A4D" w:rsidRPr="001A5506" w:rsidRDefault="005A6A4D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7-2021</w:t>
            </w:r>
          </w:p>
        </w:tc>
        <w:tc>
          <w:tcPr>
            <w:tcW w:w="2126" w:type="dxa"/>
            <w:vAlign w:val="center"/>
          </w:tcPr>
          <w:p w14:paraId="2ECB28AA" w14:textId="33FF44D4" w:rsidR="005A6A4D" w:rsidRPr="001A5506" w:rsidRDefault="0026526D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526D">
              <w:rPr>
                <w:rFonts w:ascii="Times New Roman" w:hAnsi="Times New Roman" w:cs="Times New Roman" w:hint="eastAsia"/>
                <w:sz w:val="18"/>
                <w:szCs w:val="18"/>
              </w:rPr>
              <w:t>-10.65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26526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12.76 - -8.49)</w:t>
            </w:r>
          </w:p>
        </w:tc>
        <w:tc>
          <w:tcPr>
            <w:tcW w:w="1780" w:type="dxa"/>
            <w:vAlign w:val="center"/>
          </w:tcPr>
          <w:p w14:paraId="42E3D321" w14:textId="77777777" w:rsidR="005A6A4D" w:rsidRPr="001A5506" w:rsidRDefault="005A6A4D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F7E84" w:rsidRPr="001A5506" w14:paraId="0A61A2D4" w14:textId="77777777" w:rsidTr="00A7636C">
        <w:tc>
          <w:tcPr>
            <w:tcW w:w="3114" w:type="dxa"/>
            <w:vAlign w:val="center"/>
          </w:tcPr>
          <w:p w14:paraId="221448E1" w14:textId="60130FD1" w:rsidR="007F7E84" w:rsidRPr="002472C3" w:rsidRDefault="007F7E84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72C3">
              <w:rPr>
                <w:rFonts w:ascii="Times New Roman" w:hAnsi="Times New Roman" w:cs="Times New Roman" w:hint="eastAsia"/>
                <w:sz w:val="18"/>
                <w:szCs w:val="18"/>
              </w:rPr>
              <w:t>Neonatal disorders</w:t>
            </w:r>
          </w:p>
        </w:tc>
        <w:tc>
          <w:tcPr>
            <w:tcW w:w="1276" w:type="dxa"/>
            <w:vAlign w:val="center"/>
          </w:tcPr>
          <w:p w14:paraId="7F3C98E8" w14:textId="03260C33" w:rsidR="007F7E84" w:rsidRPr="001A5506" w:rsidRDefault="00C36675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90-1993</w:t>
            </w:r>
          </w:p>
        </w:tc>
        <w:tc>
          <w:tcPr>
            <w:tcW w:w="2126" w:type="dxa"/>
            <w:vAlign w:val="center"/>
          </w:tcPr>
          <w:p w14:paraId="52C2ECD3" w14:textId="4A69B403" w:rsidR="007F7E84" w:rsidRPr="001A5506" w:rsidRDefault="00C36675" w:rsidP="00C366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6675">
              <w:rPr>
                <w:rFonts w:ascii="Times New Roman" w:hAnsi="Times New Roman" w:cs="Times New Roman" w:hint="eastAsia"/>
                <w:sz w:val="18"/>
                <w:szCs w:val="18"/>
              </w:rPr>
              <w:t>-0.56 (-1.36 - 0.24)</w:t>
            </w:r>
          </w:p>
        </w:tc>
        <w:tc>
          <w:tcPr>
            <w:tcW w:w="1780" w:type="dxa"/>
            <w:vAlign w:val="center"/>
          </w:tcPr>
          <w:p w14:paraId="1B042DE6" w14:textId="6898F0B1" w:rsidR="007F7E84" w:rsidRPr="001A5506" w:rsidRDefault="00C052D5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52D5">
              <w:rPr>
                <w:rFonts w:ascii="Times New Roman" w:hAnsi="Times New Roman" w:cs="Times New Roman" w:hint="eastAsia"/>
                <w:sz w:val="18"/>
                <w:szCs w:val="18"/>
              </w:rPr>
              <w:t>-1.84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C052D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1.99 - -1.70)</w:t>
            </w:r>
          </w:p>
        </w:tc>
      </w:tr>
      <w:tr w:rsidR="00C36675" w:rsidRPr="001A5506" w14:paraId="765CA5FF" w14:textId="77777777" w:rsidTr="00A7636C">
        <w:tc>
          <w:tcPr>
            <w:tcW w:w="3114" w:type="dxa"/>
            <w:vAlign w:val="center"/>
          </w:tcPr>
          <w:p w14:paraId="13192275" w14:textId="77777777" w:rsidR="00C36675" w:rsidRPr="002472C3" w:rsidRDefault="00C36675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464BA377" w14:textId="0EA4E461" w:rsidR="00C36675" w:rsidRPr="001A5506" w:rsidRDefault="00C36675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93-2009</w:t>
            </w:r>
          </w:p>
        </w:tc>
        <w:tc>
          <w:tcPr>
            <w:tcW w:w="2126" w:type="dxa"/>
            <w:vAlign w:val="center"/>
          </w:tcPr>
          <w:p w14:paraId="5ECAF893" w14:textId="7845458E" w:rsidR="00C36675" w:rsidRPr="001A5506" w:rsidRDefault="00C36675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6675">
              <w:rPr>
                <w:rFonts w:ascii="Times New Roman" w:hAnsi="Times New Roman" w:cs="Times New Roman" w:hint="eastAsia"/>
                <w:sz w:val="18"/>
                <w:szCs w:val="18"/>
              </w:rPr>
              <w:t>-1.77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C3667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1.85 - -1.70)</w:t>
            </w:r>
          </w:p>
        </w:tc>
        <w:tc>
          <w:tcPr>
            <w:tcW w:w="1780" w:type="dxa"/>
            <w:vAlign w:val="center"/>
          </w:tcPr>
          <w:p w14:paraId="2BAF1245" w14:textId="77777777" w:rsidR="00C36675" w:rsidRPr="001A5506" w:rsidRDefault="00C36675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36675" w:rsidRPr="001A5506" w14:paraId="63D2EF05" w14:textId="77777777" w:rsidTr="00A7636C">
        <w:tc>
          <w:tcPr>
            <w:tcW w:w="3114" w:type="dxa"/>
            <w:vAlign w:val="center"/>
          </w:tcPr>
          <w:p w14:paraId="7E37C89E" w14:textId="77777777" w:rsidR="00C36675" w:rsidRPr="002472C3" w:rsidRDefault="00C36675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3D185108" w14:textId="5F126D54" w:rsidR="00C36675" w:rsidRPr="001A5506" w:rsidRDefault="00C36675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09-2015</w:t>
            </w:r>
          </w:p>
        </w:tc>
        <w:tc>
          <w:tcPr>
            <w:tcW w:w="2126" w:type="dxa"/>
            <w:vAlign w:val="center"/>
          </w:tcPr>
          <w:p w14:paraId="68E96EA7" w14:textId="17F049A0" w:rsidR="00C36675" w:rsidRPr="001A5506" w:rsidRDefault="00C36675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6675">
              <w:rPr>
                <w:rFonts w:ascii="Times New Roman" w:hAnsi="Times New Roman" w:cs="Times New Roman" w:hint="eastAsia"/>
                <w:sz w:val="18"/>
                <w:szCs w:val="18"/>
              </w:rPr>
              <w:t>-1.16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C3667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1.62 - -0.69)</w:t>
            </w:r>
          </w:p>
        </w:tc>
        <w:tc>
          <w:tcPr>
            <w:tcW w:w="1780" w:type="dxa"/>
            <w:vAlign w:val="center"/>
          </w:tcPr>
          <w:p w14:paraId="5E46F932" w14:textId="77777777" w:rsidR="00C36675" w:rsidRPr="001A5506" w:rsidRDefault="00C36675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36675" w:rsidRPr="001A5506" w14:paraId="37F20EE8" w14:textId="77777777" w:rsidTr="00A7636C">
        <w:tc>
          <w:tcPr>
            <w:tcW w:w="3114" w:type="dxa"/>
            <w:vAlign w:val="center"/>
          </w:tcPr>
          <w:p w14:paraId="0EDC4F8B" w14:textId="77777777" w:rsidR="00C36675" w:rsidRPr="002472C3" w:rsidRDefault="00C36675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34E436B4" w14:textId="1CD78E7E" w:rsidR="00C36675" w:rsidRPr="001A5506" w:rsidRDefault="00C36675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5-2021</w:t>
            </w:r>
          </w:p>
        </w:tc>
        <w:tc>
          <w:tcPr>
            <w:tcW w:w="2126" w:type="dxa"/>
            <w:vAlign w:val="center"/>
          </w:tcPr>
          <w:p w14:paraId="32135B80" w14:textId="2D405457" w:rsidR="00C36675" w:rsidRPr="001A5506" w:rsidRDefault="00C36675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6675">
              <w:rPr>
                <w:rFonts w:ascii="Times New Roman" w:hAnsi="Times New Roman" w:cs="Times New Roman" w:hint="eastAsia"/>
                <w:sz w:val="18"/>
                <w:szCs w:val="18"/>
              </w:rPr>
              <w:t>-3.34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C3667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3.76 - -2.92)</w:t>
            </w:r>
          </w:p>
        </w:tc>
        <w:tc>
          <w:tcPr>
            <w:tcW w:w="1780" w:type="dxa"/>
            <w:vAlign w:val="center"/>
          </w:tcPr>
          <w:p w14:paraId="2BAA1B9D" w14:textId="77777777" w:rsidR="00C36675" w:rsidRPr="001A5506" w:rsidRDefault="00C36675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F7E84" w:rsidRPr="001A5506" w14:paraId="325CB3D9" w14:textId="77777777" w:rsidTr="00A7636C">
        <w:tc>
          <w:tcPr>
            <w:tcW w:w="3114" w:type="dxa"/>
            <w:vAlign w:val="center"/>
          </w:tcPr>
          <w:p w14:paraId="18367AF6" w14:textId="42B56B2C" w:rsidR="007F7E84" w:rsidRPr="00AE4552" w:rsidRDefault="007F7E84" w:rsidP="007F7E84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AE4552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Sub-Saharan Africa</w:t>
            </w:r>
          </w:p>
        </w:tc>
        <w:tc>
          <w:tcPr>
            <w:tcW w:w="1276" w:type="dxa"/>
            <w:vAlign w:val="center"/>
          </w:tcPr>
          <w:p w14:paraId="7D17EC81" w14:textId="77777777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126" w:type="dxa"/>
            <w:vAlign w:val="center"/>
          </w:tcPr>
          <w:p w14:paraId="19D91976" w14:textId="1901A034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80" w:type="dxa"/>
            <w:vAlign w:val="center"/>
          </w:tcPr>
          <w:p w14:paraId="38B27C70" w14:textId="77777777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F7E84" w:rsidRPr="001A5506" w14:paraId="5E7E0251" w14:textId="77777777" w:rsidTr="00A7636C">
        <w:tc>
          <w:tcPr>
            <w:tcW w:w="3114" w:type="dxa"/>
            <w:vAlign w:val="center"/>
          </w:tcPr>
          <w:p w14:paraId="40F53F5C" w14:textId="5F454D02" w:rsidR="007F7E84" w:rsidRPr="002472C3" w:rsidRDefault="007F7E84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72C3">
              <w:rPr>
                <w:rFonts w:ascii="Times New Roman" w:hAnsi="Times New Roman" w:cs="Times New Roman" w:hint="eastAsia"/>
                <w:sz w:val="18"/>
                <w:szCs w:val="18"/>
              </w:rPr>
              <w:t>Ischemic heart disease</w:t>
            </w:r>
          </w:p>
        </w:tc>
        <w:tc>
          <w:tcPr>
            <w:tcW w:w="1276" w:type="dxa"/>
            <w:vAlign w:val="center"/>
          </w:tcPr>
          <w:p w14:paraId="1B8C7448" w14:textId="47BE8215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90-1994</w:t>
            </w:r>
          </w:p>
        </w:tc>
        <w:tc>
          <w:tcPr>
            <w:tcW w:w="2126" w:type="dxa"/>
            <w:vAlign w:val="center"/>
          </w:tcPr>
          <w:p w14:paraId="7655A90C" w14:textId="1DB2F269" w:rsidR="007F7E84" w:rsidRPr="001A5506" w:rsidRDefault="00FE16B2" w:rsidP="00FE16B2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16B2">
              <w:rPr>
                <w:rFonts w:ascii="Times New Roman" w:hAnsi="Times New Roman" w:cs="Times New Roman" w:hint="eastAsia"/>
                <w:sz w:val="18"/>
                <w:szCs w:val="18"/>
              </w:rPr>
              <w:t>0.02 (-0.70 - 0.74)</w:t>
            </w:r>
          </w:p>
        </w:tc>
        <w:tc>
          <w:tcPr>
            <w:tcW w:w="1780" w:type="dxa"/>
            <w:vAlign w:val="center"/>
          </w:tcPr>
          <w:p w14:paraId="4F4328B8" w14:textId="2D68B6DD" w:rsidR="007F7E84" w:rsidRPr="001A5506" w:rsidRDefault="00E0029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00294">
              <w:rPr>
                <w:rFonts w:ascii="Times New Roman" w:hAnsi="Times New Roman" w:cs="Times New Roman" w:hint="eastAsia"/>
                <w:sz w:val="18"/>
                <w:szCs w:val="18"/>
              </w:rPr>
              <w:t>-0.29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E00294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0.46 - -0.13)</w:t>
            </w:r>
          </w:p>
        </w:tc>
      </w:tr>
      <w:tr w:rsidR="007F7E84" w:rsidRPr="001A5506" w14:paraId="639047B8" w14:textId="77777777" w:rsidTr="00A7636C">
        <w:tc>
          <w:tcPr>
            <w:tcW w:w="3114" w:type="dxa"/>
            <w:vAlign w:val="center"/>
          </w:tcPr>
          <w:p w14:paraId="76E5B3B1" w14:textId="77777777" w:rsidR="007F7E84" w:rsidRPr="002472C3" w:rsidRDefault="007F7E84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652B95E5" w14:textId="615EAE74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94-2000</w:t>
            </w:r>
          </w:p>
        </w:tc>
        <w:tc>
          <w:tcPr>
            <w:tcW w:w="2126" w:type="dxa"/>
            <w:vAlign w:val="center"/>
          </w:tcPr>
          <w:p w14:paraId="54225120" w14:textId="00B41A62" w:rsidR="007F7E84" w:rsidRPr="001A5506" w:rsidRDefault="00FE16B2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16B2">
              <w:rPr>
                <w:rFonts w:ascii="Times New Roman" w:hAnsi="Times New Roman" w:cs="Times New Roman" w:hint="eastAsia"/>
                <w:sz w:val="18"/>
                <w:szCs w:val="18"/>
              </w:rPr>
              <w:t>1.35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FE16B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0.83 - 1.87)</w:t>
            </w:r>
          </w:p>
        </w:tc>
        <w:tc>
          <w:tcPr>
            <w:tcW w:w="1780" w:type="dxa"/>
            <w:vAlign w:val="center"/>
          </w:tcPr>
          <w:p w14:paraId="438F17C9" w14:textId="77777777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F7E84" w:rsidRPr="001A5506" w14:paraId="38C5707B" w14:textId="77777777" w:rsidTr="00A7636C">
        <w:tc>
          <w:tcPr>
            <w:tcW w:w="3114" w:type="dxa"/>
            <w:vAlign w:val="center"/>
          </w:tcPr>
          <w:p w14:paraId="3BA9ED23" w14:textId="77777777" w:rsidR="007F7E84" w:rsidRPr="002472C3" w:rsidRDefault="007F7E84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00FB3814" w14:textId="5A67397D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00-2006</w:t>
            </w:r>
          </w:p>
        </w:tc>
        <w:tc>
          <w:tcPr>
            <w:tcW w:w="2126" w:type="dxa"/>
            <w:vAlign w:val="center"/>
          </w:tcPr>
          <w:p w14:paraId="40A2FB02" w14:textId="0C8FB8E0" w:rsidR="007F7E84" w:rsidRPr="001A5506" w:rsidRDefault="00FE16B2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16B2">
              <w:rPr>
                <w:rFonts w:ascii="Times New Roman" w:hAnsi="Times New Roman" w:cs="Times New Roman" w:hint="eastAsia"/>
                <w:sz w:val="18"/>
                <w:szCs w:val="18"/>
              </w:rPr>
              <w:t>-1.40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FE16B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1.91 - -0.89)</w:t>
            </w:r>
          </w:p>
        </w:tc>
        <w:tc>
          <w:tcPr>
            <w:tcW w:w="1780" w:type="dxa"/>
            <w:vAlign w:val="center"/>
          </w:tcPr>
          <w:p w14:paraId="478447DB" w14:textId="77777777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F7E84" w:rsidRPr="001A5506" w14:paraId="3B41CCE7" w14:textId="77777777" w:rsidTr="00A7636C">
        <w:tc>
          <w:tcPr>
            <w:tcW w:w="3114" w:type="dxa"/>
            <w:vAlign w:val="center"/>
          </w:tcPr>
          <w:p w14:paraId="4B842AE1" w14:textId="77777777" w:rsidR="007F7E84" w:rsidRPr="002472C3" w:rsidRDefault="007F7E84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286DD946" w14:textId="56309CC5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06-2021</w:t>
            </w:r>
          </w:p>
        </w:tc>
        <w:tc>
          <w:tcPr>
            <w:tcW w:w="2126" w:type="dxa"/>
            <w:vAlign w:val="center"/>
          </w:tcPr>
          <w:p w14:paraId="19351C9D" w14:textId="2B44E19B" w:rsidR="007F7E84" w:rsidRPr="001A5506" w:rsidRDefault="00FE16B2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E16B2">
              <w:rPr>
                <w:rFonts w:ascii="Times New Roman" w:hAnsi="Times New Roman" w:cs="Times New Roman" w:hint="eastAsia"/>
                <w:sz w:val="18"/>
                <w:szCs w:val="18"/>
              </w:rPr>
              <w:t>-0.58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FE16B2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0.68 - -0.49)</w:t>
            </w:r>
          </w:p>
        </w:tc>
        <w:tc>
          <w:tcPr>
            <w:tcW w:w="1780" w:type="dxa"/>
            <w:vAlign w:val="center"/>
          </w:tcPr>
          <w:p w14:paraId="25975FC5" w14:textId="77777777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F7E84" w:rsidRPr="001A5506" w14:paraId="16EF14A7" w14:textId="77777777" w:rsidTr="00A7636C">
        <w:tc>
          <w:tcPr>
            <w:tcW w:w="3114" w:type="dxa"/>
            <w:vAlign w:val="center"/>
          </w:tcPr>
          <w:p w14:paraId="0E4D8FFE" w14:textId="00A8300E" w:rsidR="007F7E84" w:rsidRPr="002472C3" w:rsidRDefault="007F7E84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72C3">
              <w:rPr>
                <w:rFonts w:ascii="Times New Roman" w:hAnsi="Times New Roman" w:cs="Times New Roman" w:hint="eastAsia"/>
                <w:sz w:val="18"/>
                <w:szCs w:val="18"/>
              </w:rPr>
              <w:t>Stroke</w:t>
            </w:r>
          </w:p>
        </w:tc>
        <w:tc>
          <w:tcPr>
            <w:tcW w:w="1276" w:type="dxa"/>
            <w:vAlign w:val="center"/>
          </w:tcPr>
          <w:p w14:paraId="5099B972" w14:textId="3128D7D8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90-1998</w:t>
            </w:r>
          </w:p>
        </w:tc>
        <w:tc>
          <w:tcPr>
            <w:tcW w:w="2126" w:type="dxa"/>
            <w:vAlign w:val="center"/>
          </w:tcPr>
          <w:p w14:paraId="346C30C4" w14:textId="1612D47B" w:rsidR="007F7E84" w:rsidRPr="001A5506" w:rsidRDefault="004470E9" w:rsidP="004470E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70E9">
              <w:rPr>
                <w:rFonts w:ascii="Times New Roman" w:hAnsi="Times New Roman" w:cs="Times New Roman" w:hint="eastAsia"/>
                <w:sz w:val="18"/>
                <w:szCs w:val="18"/>
              </w:rPr>
              <w:t>-0.40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4470E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0.46 - -0.35)</w:t>
            </w:r>
          </w:p>
        </w:tc>
        <w:tc>
          <w:tcPr>
            <w:tcW w:w="1780" w:type="dxa"/>
            <w:vAlign w:val="center"/>
          </w:tcPr>
          <w:p w14:paraId="3597ADB0" w14:textId="7951FED3" w:rsidR="007F7E84" w:rsidRPr="001A5506" w:rsidRDefault="004470E9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70E9">
              <w:rPr>
                <w:rFonts w:ascii="Times New Roman" w:hAnsi="Times New Roman" w:cs="Times New Roman" w:hint="eastAsia"/>
                <w:sz w:val="18"/>
                <w:szCs w:val="18"/>
              </w:rPr>
              <w:t>-1.22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4470E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1.28 - -1.15)</w:t>
            </w:r>
          </w:p>
        </w:tc>
      </w:tr>
      <w:tr w:rsidR="007F7E84" w:rsidRPr="001A5506" w14:paraId="1C315930" w14:textId="77777777" w:rsidTr="00A7636C">
        <w:tc>
          <w:tcPr>
            <w:tcW w:w="3114" w:type="dxa"/>
            <w:vAlign w:val="center"/>
          </w:tcPr>
          <w:p w14:paraId="2AA71EB9" w14:textId="77777777" w:rsidR="007F7E84" w:rsidRPr="002472C3" w:rsidRDefault="007F7E84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68526770" w14:textId="581A09DA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98-2002</w:t>
            </w:r>
          </w:p>
        </w:tc>
        <w:tc>
          <w:tcPr>
            <w:tcW w:w="2126" w:type="dxa"/>
            <w:vAlign w:val="center"/>
          </w:tcPr>
          <w:p w14:paraId="3C57116C" w14:textId="6B6E33A5" w:rsidR="007F7E84" w:rsidRPr="001A5506" w:rsidRDefault="004470E9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70E9">
              <w:rPr>
                <w:rFonts w:ascii="Times New Roman" w:hAnsi="Times New Roman" w:cs="Times New Roman" w:hint="eastAsia"/>
                <w:sz w:val="18"/>
                <w:szCs w:val="18"/>
              </w:rPr>
              <w:t>-1.29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4470E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1.54 - -1.04)</w:t>
            </w:r>
          </w:p>
        </w:tc>
        <w:tc>
          <w:tcPr>
            <w:tcW w:w="1780" w:type="dxa"/>
            <w:vAlign w:val="center"/>
          </w:tcPr>
          <w:p w14:paraId="73443EFD" w14:textId="77777777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F7E84" w:rsidRPr="001A5506" w14:paraId="6474C728" w14:textId="77777777" w:rsidTr="00A7636C">
        <w:tc>
          <w:tcPr>
            <w:tcW w:w="3114" w:type="dxa"/>
            <w:vAlign w:val="center"/>
          </w:tcPr>
          <w:p w14:paraId="5290E9DA" w14:textId="77777777" w:rsidR="007F7E84" w:rsidRPr="002472C3" w:rsidRDefault="007F7E84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1C681EB9" w14:textId="4CC431E1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02-200</w:t>
            </w:r>
            <w:r w:rsidR="004470E9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2126" w:type="dxa"/>
            <w:vAlign w:val="center"/>
          </w:tcPr>
          <w:p w14:paraId="616F6078" w14:textId="7DC02D49" w:rsidR="007F7E84" w:rsidRPr="001A5506" w:rsidRDefault="004470E9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70E9">
              <w:rPr>
                <w:rFonts w:ascii="Times New Roman" w:hAnsi="Times New Roman" w:cs="Times New Roman" w:hint="eastAsia"/>
                <w:sz w:val="18"/>
                <w:szCs w:val="18"/>
              </w:rPr>
              <w:t>-1.77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4470E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1.89 - -1.65)</w:t>
            </w:r>
          </w:p>
        </w:tc>
        <w:tc>
          <w:tcPr>
            <w:tcW w:w="1780" w:type="dxa"/>
            <w:vAlign w:val="center"/>
          </w:tcPr>
          <w:p w14:paraId="08D4BD74" w14:textId="77777777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F7E84" w:rsidRPr="001A5506" w14:paraId="54C3B284" w14:textId="77777777" w:rsidTr="00A7636C">
        <w:tc>
          <w:tcPr>
            <w:tcW w:w="3114" w:type="dxa"/>
            <w:vAlign w:val="center"/>
          </w:tcPr>
          <w:p w14:paraId="2815F09D" w14:textId="77777777" w:rsidR="007F7E84" w:rsidRPr="002472C3" w:rsidRDefault="007F7E84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6CBC8615" w14:textId="132CB589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0</w:t>
            </w:r>
            <w:r w:rsidR="004470E9"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2015</w:t>
            </w:r>
          </w:p>
        </w:tc>
        <w:tc>
          <w:tcPr>
            <w:tcW w:w="2126" w:type="dxa"/>
            <w:vAlign w:val="center"/>
          </w:tcPr>
          <w:p w14:paraId="1770C5AC" w14:textId="50963C89" w:rsidR="007F7E84" w:rsidRPr="001A5506" w:rsidRDefault="004470E9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70E9">
              <w:rPr>
                <w:rFonts w:ascii="Times New Roman" w:hAnsi="Times New Roman" w:cs="Times New Roman" w:hint="eastAsia"/>
                <w:sz w:val="18"/>
                <w:szCs w:val="18"/>
              </w:rPr>
              <w:t>-1.30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4470E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1.39 - -1.21)</w:t>
            </w:r>
          </w:p>
        </w:tc>
        <w:tc>
          <w:tcPr>
            <w:tcW w:w="1780" w:type="dxa"/>
            <w:vAlign w:val="center"/>
          </w:tcPr>
          <w:p w14:paraId="5C5C1CA4" w14:textId="77777777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F7E84" w:rsidRPr="001A5506" w14:paraId="0E861B3E" w14:textId="77777777" w:rsidTr="00A7636C">
        <w:tc>
          <w:tcPr>
            <w:tcW w:w="3114" w:type="dxa"/>
            <w:vAlign w:val="center"/>
          </w:tcPr>
          <w:p w14:paraId="72A0AAA6" w14:textId="77777777" w:rsidR="007F7E84" w:rsidRPr="002472C3" w:rsidRDefault="007F7E84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18BFA73C" w14:textId="08153A79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5-2019</w:t>
            </w:r>
          </w:p>
        </w:tc>
        <w:tc>
          <w:tcPr>
            <w:tcW w:w="2126" w:type="dxa"/>
            <w:vAlign w:val="center"/>
          </w:tcPr>
          <w:p w14:paraId="0B7F55D5" w14:textId="2E9D26B7" w:rsidR="007F7E84" w:rsidRPr="001A5506" w:rsidRDefault="004470E9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70E9">
              <w:rPr>
                <w:rFonts w:ascii="Times New Roman" w:hAnsi="Times New Roman" w:cs="Times New Roman" w:hint="eastAsia"/>
                <w:sz w:val="18"/>
                <w:szCs w:val="18"/>
              </w:rPr>
              <w:t>-1.99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4470E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2.26 - -1.71)</w:t>
            </w:r>
          </w:p>
        </w:tc>
        <w:tc>
          <w:tcPr>
            <w:tcW w:w="1780" w:type="dxa"/>
            <w:vAlign w:val="center"/>
          </w:tcPr>
          <w:p w14:paraId="2F0C863A" w14:textId="77777777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F7E84" w:rsidRPr="001A5506" w14:paraId="01352A30" w14:textId="77777777" w:rsidTr="00A7636C">
        <w:tc>
          <w:tcPr>
            <w:tcW w:w="3114" w:type="dxa"/>
            <w:vAlign w:val="center"/>
          </w:tcPr>
          <w:p w14:paraId="3A9841C3" w14:textId="77777777" w:rsidR="007F7E84" w:rsidRPr="002472C3" w:rsidRDefault="007F7E84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7E1FA9D5" w14:textId="46C1A46B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9-2021</w:t>
            </w:r>
          </w:p>
        </w:tc>
        <w:tc>
          <w:tcPr>
            <w:tcW w:w="2126" w:type="dxa"/>
            <w:vAlign w:val="center"/>
          </w:tcPr>
          <w:p w14:paraId="1FC341F9" w14:textId="5DE3173D" w:rsidR="007F7E84" w:rsidRPr="001A5506" w:rsidRDefault="004470E9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470E9">
              <w:rPr>
                <w:rFonts w:ascii="Times New Roman" w:hAnsi="Times New Roman" w:cs="Times New Roman" w:hint="eastAsia"/>
                <w:sz w:val="18"/>
                <w:szCs w:val="18"/>
              </w:rPr>
              <w:t>-0.78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4470E9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1.37 - -0.19)</w:t>
            </w:r>
          </w:p>
        </w:tc>
        <w:tc>
          <w:tcPr>
            <w:tcW w:w="1780" w:type="dxa"/>
            <w:vAlign w:val="center"/>
          </w:tcPr>
          <w:p w14:paraId="20C6AF06" w14:textId="77777777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F7E84" w:rsidRPr="001A5506" w14:paraId="70506651" w14:textId="77777777" w:rsidTr="00A7636C">
        <w:tc>
          <w:tcPr>
            <w:tcW w:w="3114" w:type="dxa"/>
            <w:vAlign w:val="center"/>
          </w:tcPr>
          <w:p w14:paraId="6345EEAE" w14:textId="4F4832E5" w:rsidR="007F7E84" w:rsidRPr="002472C3" w:rsidRDefault="007F7E84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72C3"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Chronic obstructive pulmonary disease</w:t>
            </w:r>
          </w:p>
        </w:tc>
        <w:tc>
          <w:tcPr>
            <w:tcW w:w="1276" w:type="dxa"/>
            <w:vAlign w:val="center"/>
          </w:tcPr>
          <w:p w14:paraId="0CE26A3F" w14:textId="6EFD2DE1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90-1997</w:t>
            </w:r>
          </w:p>
        </w:tc>
        <w:tc>
          <w:tcPr>
            <w:tcW w:w="2126" w:type="dxa"/>
            <w:vAlign w:val="center"/>
          </w:tcPr>
          <w:p w14:paraId="6512AEFA" w14:textId="701BB6B4" w:rsidR="007F7E84" w:rsidRPr="001A5506" w:rsidRDefault="00E817C6" w:rsidP="00E817C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17C6">
              <w:rPr>
                <w:rFonts w:ascii="Times New Roman" w:hAnsi="Times New Roman" w:cs="Times New Roman" w:hint="eastAsia"/>
                <w:sz w:val="18"/>
                <w:szCs w:val="18"/>
              </w:rPr>
              <w:t>-0.40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E817C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0.47 - -0.34)</w:t>
            </w:r>
          </w:p>
        </w:tc>
        <w:tc>
          <w:tcPr>
            <w:tcW w:w="1780" w:type="dxa"/>
            <w:vAlign w:val="center"/>
          </w:tcPr>
          <w:p w14:paraId="18CFA096" w14:textId="4AC09523" w:rsidR="007F7E84" w:rsidRPr="001A5506" w:rsidRDefault="00E817C6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17C6">
              <w:rPr>
                <w:rFonts w:ascii="Times New Roman" w:hAnsi="Times New Roman" w:cs="Times New Roman" w:hint="eastAsia"/>
                <w:sz w:val="18"/>
                <w:szCs w:val="18"/>
              </w:rPr>
              <w:t>-0.92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E817C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0.96 - -0.87)</w:t>
            </w:r>
          </w:p>
        </w:tc>
      </w:tr>
      <w:tr w:rsidR="007F7E84" w:rsidRPr="001A5506" w14:paraId="0A74C926" w14:textId="77777777" w:rsidTr="00A7636C">
        <w:tc>
          <w:tcPr>
            <w:tcW w:w="3114" w:type="dxa"/>
            <w:vAlign w:val="center"/>
          </w:tcPr>
          <w:p w14:paraId="5454C34B" w14:textId="77777777" w:rsidR="007F7E84" w:rsidRPr="002472C3" w:rsidRDefault="007F7E84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52D4F6A0" w14:textId="42C97E6E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97-200</w:t>
            </w:r>
            <w:r w:rsidR="00E817C6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</w:p>
        </w:tc>
        <w:tc>
          <w:tcPr>
            <w:tcW w:w="2126" w:type="dxa"/>
            <w:vAlign w:val="center"/>
          </w:tcPr>
          <w:p w14:paraId="4F0644EC" w14:textId="723D08D4" w:rsidR="007F7E84" w:rsidRPr="001A5506" w:rsidRDefault="00E817C6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17C6">
              <w:rPr>
                <w:rFonts w:ascii="Times New Roman" w:hAnsi="Times New Roman" w:cs="Times New Roman" w:hint="eastAsia"/>
                <w:sz w:val="18"/>
                <w:szCs w:val="18"/>
              </w:rPr>
              <w:t>-1.14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E817C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1.17 - -1.10)</w:t>
            </w:r>
          </w:p>
        </w:tc>
        <w:tc>
          <w:tcPr>
            <w:tcW w:w="1780" w:type="dxa"/>
            <w:vAlign w:val="center"/>
          </w:tcPr>
          <w:p w14:paraId="3E8EE1AF" w14:textId="77777777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F7E84" w:rsidRPr="001A5506" w14:paraId="6CAC8E77" w14:textId="77777777" w:rsidTr="00A7636C">
        <w:tc>
          <w:tcPr>
            <w:tcW w:w="3114" w:type="dxa"/>
            <w:vAlign w:val="center"/>
          </w:tcPr>
          <w:p w14:paraId="77DB6536" w14:textId="77777777" w:rsidR="007F7E84" w:rsidRPr="002472C3" w:rsidRDefault="007F7E84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36C6B39E" w14:textId="00BD1AE7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0</w:t>
            </w:r>
            <w:r w:rsidR="00E817C6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2015</w:t>
            </w:r>
          </w:p>
        </w:tc>
        <w:tc>
          <w:tcPr>
            <w:tcW w:w="2126" w:type="dxa"/>
            <w:vAlign w:val="center"/>
          </w:tcPr>
          <w:p w14:paraId="7FE5768E" w14:textId="2A88AD85" w:rsidR="007F7E84" w:rsidRPr="001A5506" w:rsidRDefault="00E817C6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17C6">
              <w:rPr>
                <w:rFonts w:ascii="Times New Roman" w:hAnsi="Times New Roman" w:cs="Times New Roman" w:hint="eastAsia"/>
                <w:sz w:val="18"/>
                <w:szCs w:val="18"/>
              </w:rPr>
              <w:t>-0.96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E817C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1.07 - -0.85)</w:t>
            </w:r>
          </w:p>
        </w:tc>
        <w:tc>
          <w:tcPr>
            <w:tcW w:w="1780" w:type="dxa"/>
            <w:vAlign w:val="center"/>
          </w:tcPr>
          <w:p w14:paraId="210234B4" w14:textId="77777777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F7E84" w:rsidRPr="001A5506" w14:paraId="20872402" w14:textId="77777777" w:rsidTr="00A7636C">
        <w:tc>
          <w:tcPr>
            <w:tcW w:w="3114" w:type="dxa"/>
            <w:vAlign w:val="center"/>
          </w:tcPr>
          <w:p w14:paraId="02355DEE" w14:textId="77777777" w:rsidR="007F7E84" w:rsidRPr="002472C3" w:rsidRDefault="007F7E84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546137B8" w14:textId="03CED8F5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5-2019</w:t>
            </w:r>
          </w:p>
        </w:tc>
        <w:tc>
          <w:tcPr>
            <w:tcW w:w="2126" w:type="dxa"/>
            <w:vAlign w:val="center"/>
          </w:tcPr>
          <w:p w14:paraId="30A379E5" w14:textId="58758E92" w:rsidR="007F7E84" w:rsidRPr="001A5506" w:rsidRDefault="00E817C6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17C6">
              <w:rPr>
                <w:rFonts w:ascii="Times New Roman" w:hAnsi="Times New Roman" w:cs="Times New Roman" w:hint="eastAsia"/>
                <w:sz w:val="18"/>
                <w:szCs w:val="18"/>
              </w:rPr>
              <w:t>-1.37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E817C6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1.61 - -1.13)</w:t>
            </w:r>
          </w:p>
        </w:tc>
        <w:tc>
          <w:tcPr>
            <w:tcW w:w="1780" w:type="dxa"/>
            <w:vAlign w:val="center"/>
          </w:tcPr>
          <w:p w14:paraId="0A880DD4" w14:textId="77777777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F7E84" w:rsidRPr="001A5506" w14:paraId="43841D90" w14:textId="77777777" w:rsidTr="00A7636C">
        <w:tc>
          <w:tcPr>
            <w:tcW w:w="3114" w:type="dxa"/>
            <w:vAlign w:val="center"/>
          </w:tcPr>
          <w:p w14:paraId="6AE0AD62" w14:textId="77777777" w:rsidR="007F7E84" w:rsidRPr="002472C3" w:rsidRDefault="007F7E84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486871F3" w14:textId="3429801F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9-2021</w:t>
            </w:r>
          </w:p>
        </w:tc>
        <w:tc>
          <w:tcPr>
            <w:tcW w:w="2126" w:type="dxa"/>
            <w:vAlign w:val="center"/>
          </w:tcPr>
          <w:p w14:paraId="69E8601A" w14:textId="49E56147" w:rsidR="007F7E84" w:rsidRPr="001A5506" w:rsidRDefault="00E817C6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817C6">
              <w:rPr>
                <w:rFonts w:ascii="Times New Roman" w:hAnsi="Times New Roman" w:cs="Times New Roman" w:hint="eastAsia"/>
                <w:sz w:val="18"/>
                <w:szCs w:val="18"/>
              </w:rPr>
              <w:t>-0.32 (-0.82 - 0.18)</w:t>
            </w:r>
          </w:p>
        </w:tc>
        <w:tc>
          <w:tcPr>
            <w:tcW w:w="1780" w:type="dxa"/>
            <w:vAlign w:val="center"/>
          </w:tcPr>
          <w:p w14:paraId="12BBA3B5" w14:textId="52CC0865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F7E84" w:rsidRPr="001A5506" w14:paraId="1061EA34" w14:textId="77777777" w:rsidTr="00A7636C">
        <w:tc>
          <w:tcPr>
            <w:tcW w:w="3114" w:type="dxa"/>
            <w:vAlign w:val="center"/>
          </w:tcPr>
          <w:p w14:paraId="34A58465" w14:textId="1FD562AC" w:rsidR="007F7E84" w:rsidRPr="002472C3" w:rsidRDefault="007F7E84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72C3">
              <w:rPr>
                <w:rFonts w:ascii="Times New Roman" w:hAnsi="Times New Roman" w:cs="Times New Roman" w:hint="eastAsia"/>
                <w:sz w:val="18"/>
                <w:szCs w:val="18"/>
              </w:rPr>
              <w:t>Lower respiratory infections</w:t>
            </w:r>
          </w:p>
        </w:tc>
        <w:tc>
          <w:tcPr>
            <w:tcW w:w="1276" w:type="dxa"/>
            <w:vAlign w:val="center"/>
          </w:tcPr>
          <w:p w14:paraId="4CD4EF08" w14:textId="5DB87FDF" w:rsidR="007F7E84" w:rsidRPr="001A5506" w:rsidRDefault="005A6A4D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90-</w:t>
            </w:r>
            <w:r w:rsidR="0026526D">
              <w:rPr>
                <w:rFonts w:ascii="Times New Roman" w:hAnsi="Times New Roman" w:cs="Times New Roman" w:hint="eastAsia"/>
                <w:sz w:val="18"/>
                <w:szCs w:val="18"/>
              </w:rPr>
              <w:t>1994</w:t>
            </w:r>
          </w:p>
        </w:tc>
        <w:tc>
          <w:tcPr>
            <w:tcW w:w="2126" w:type="dxa"/>
            <w:vAlign w:val="center"/>
          </w:tcPr>
          <w:p w14:paraId="1FE2E5AB" w14:textId="364CF1FD" w:rsidR="007F7E84" w:rsidRPr="001A5506" w:rsidRDefault="0026526D" w:rsidP="0026526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526D">
              <w:rPr>
                <w:rFonts w:ascii="Times New Roman" w:hAnsi="Times New Roman" w:cs="Times New Roman" w:hint="eastAsia"/>
                <w:sz w:val="18"/>
                <w:szCs w:val="18"/>
              </w:rPr>
              <w:t>-1.10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26526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1.35 - -0.86)</w:t>
            </w:r>
          </w:p>
        </w:tc>
        <w:tc>
          <w:tcPr>
            <w:tcW w:w="1780" w:type="dxa"/>
            <w:vAlign w:val="center"/>
          </w:tcPr>
          <w:p w14:paraId="5E9189D7" w14:textId="4BE61766" w:rsidR="007F7E84" w:rsidRPr="001A5506" w:rsidRDefault="00FF43DE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F43DE">
              <w:rPr>
                <w:rFonts w:ascii="Times New Roman" w:hAnsi="Times New Roman" w:cs="Times New Roman" w:hint="eastAsia"/>
                <w:sz w:val="18"/>
                <w:szCs w:val="18"/>
              </w:rPr>
              <w:t>-3.28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FF43DE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3.38 - -3.18)</w:t>
            </w:r>
          </w:p>
        </w:tc>
      </w:tr>
      <w:tr w:rsidR="0026526D" w:rsidRPr="001A5506" w14:paraId="5A69504A" w14:textId="77777777" w:rsidTr="00A7636C">
        <w:tc>
          <w:tcPr>
            <w:tcW w:w="3114" w:type="dxa"/>
            <w:vAlign w:val="center"/>
          </w:tcPr>
          <w:p w14:paraId="2D1588B7" w14:textId="77777777" w:rsidR="0026526D" w:rsidRPr="002472C3" w:rsidRDefault="0026526D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2E2A9598" w14:textId="1CA1D4AE" w:rsidR="0026526D" w:rsidRDefault="0026526D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94-2001</w:t>
            </w:r>
          </w:p>
        </w:tc>
        <w:tc>
          <w:tcPr>
            <w:tcW w:w="2126" w:type="dxa"/>
            <w:vAlign w:val="center"/>
          </w:tcPr>
          <w:p w14:paraId="32B9BC24" w14:textId="40EC57FE" w:rsidR="0026526D" w:rsidRPr="001A5506" w:rsidRDefault="0026526D" w:rsidP="005A6A4D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526D">
              <w:rPr>
                <w:rFonts w:ascii="Times New Roman" w:hAnsi="Times New Roman" w:cs="Times New Roman" w:hint="eastAsia"/>
                <w:sz w:val="18"/>
                <w:szCs w:val="18"/>
              </w:rPr>
              <w:t>-1.95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26526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2.08 - -1.82)</w:t>
            </w:r>
          </w:p>
        </w:tc>
        <w:tc>
          <w:tcPr>
            <w:tcW w:w="1780" w:type="dxa"/>
            <w:vAlign w:val="center"/>
          </w:tcPr>
          <w:p w14:paraId="1A737557" w14:textId="77777777" w:rsidR="0026526D" w:rsidRPr="001A5506" w:rsidRDefault="0026526D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A6A4D" w:rsidRPr="001A5506" w14:paraId="321C151D" w14:textId="77777777" w:rsidTr="00A7636C">
        <w:tc>
          <w:tcPr>
            <w:tcW w:w="3114" w:type="dxa"/>
            <w:vAlign w:val="center"/>
          </w:tcPr>
          <w:p w14:paraId="684DCC65" w14:textId="77777777" w:rsidR="005A6A4D" w:rsidRPr="002472C3" w:rsidRDefault="005A6A4D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0BA72FC3" w14:textId="5B14C985" w:rsidR="005A6A4D" w:rsidRPr="001A5506" w:rsidRDefault="005A6A4D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0</w:t>
            </w:r>
            <w:r w:rsidR="0026526D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 w:hint="eastAsia"/>
                <w:sz w:val="18"/>
                <w:szCs w:val="18"/>
              </w:rPr>
              <w:t>-2010</w:t>
            </w:r>
          </w:p>
        </w:tc>
        <w:tc>
          <w:tcPr>
            <w:tcW w:w="2126" w:type="dxa"/>
            <w:vAlign w:val="center"/>
          </w:tcPr>
          <w:p w14:paraId="27E002FD" w14:textId="45F894EC" w:rsidR="005A6A4D" w:rsidRPr="001A5506" w:rsidRDefault="0026526D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526D">
              <w:rPr>
                <w:rFonts w:ascii="Times New Roman" w:hAnsi="Times New Roman" w:cs="Times New Roman" w:hint="eastAsia"/>
                <w:sz w:val="18"/>
                <w:szCs w:val="18"/>
              </w:rPr>
              <w:t>-3.79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26526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3.87 - -3.71)</w:t>
            </w:r>
          </w:p>
        </w:tc>
        <w:tc>
          <w:tcPr>
            <w:tcW w:w="1780" w:type="dxa"/>
            <w:vAlign w:val="center"/>
          </w:tcPr>
          <w:p w14:paraId="57DF71C2" w14:textId="77777777" w:rsidR="005A6A4D" w:rsidRPr="001A5506" w:rsidRDefault="005A6A4D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A6A4D" w:rsidRPr="001A5506" w14:paraId="531D88D4" w14:textId="77777777" w:rsidTr="00A7636C">
        <w:tc>
          <w:tcPr>
            <w:tcW w:w="3114" w:type="dxa"/>
            <w:vAlign w:val="center"/>
          </w:tcPr>
          <w:p w14:paraId="261014D8" w14:textId="77777777" w:rsidR="005A6A4D" w:rsidRPr="002472C3" w:rsidRDefault="005A6A4D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51FC793C" w14:textId="24A06BF3" w:rsidR="005A6A4D" w:rsidRPr="001A5506" w:rsidRDefault="005A6A4D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0-2016</w:t>
            </w:r>
          </w:p>
        </w:tc>
        <w:tc>
          <w:tcPr>
            <w:tcW w:w="2126" w:type="dxa"/>
            <w:vAlign w:val="center"/>
          </w:tcPr>
          <w:p w14:paraId="5DC3D9AC" w14:textId="6C75FFEB" w:rsidR="005A6A4D" w:rsidRPr="001A5506" w:rsidRDefault="0026526D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526D">
              <w:rPr>
                <w:rFonts w:ascii="Times New Roman" w:hAnsi="Times New Roman" w:cs="Times New Roman" w:hint="eastAsia"/>
                <w:sz w:val="18"/>
                <w:szCs w:val="18"/>
              </w:rPr>
              <w:t>-2.44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26526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2.61 - -2.27)</w:t>
            </w:r>
          </w:p>
        </w:tc>
        <w:tc>
          <w:tcPr>
            <w:tcW w:w="1780" w:type="dxa"/>
            <w:vAlign w:val="center"/>
          </w:tcPr>
          <w:p w14:paraId="3D828462" w14:textId="77777777" w:rsidR="005A6A4D" w:rsidRPr="001A5506" w:rsidRDefault="005A6A4D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A6A4D" w:rsidRPr="001A5506" w14:paraId="1DA60E46" w14:textId="77777777" w:rsidTr="00A7636C">
        <w:tc>
          <w:tcPr>
            <w:tcW w:w="3114" w:type="dxa"/>
            <w:vAlign w:val="center"/>
          </w:tcPr>
          <w:p w14:paraId="468DC491" w14:textId="77777777" w:rsidR="005A6A4D" w:rsidRPr="002472C3" w:rsidRDefault="005A6A4D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47BAC598" w14:textId="2EE72F58" w:rsidR="005A6A4D" w:rsidRPr="001A5506" w:rsidRDefault="005A6A4D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6-2019</w:t>
            </w:r>
          </w:p>
        </w:tc>
        <w:tc>
          <w:tcPr>
            <w:tcW w:w="2126" w:type="dxa"/>
            <w:vAlign w:val="center"/>
          </w:tcPr>
          <w:p w14:paraId="633B26AB" w14:textId="05E7C094" w:rsidR="005A6A4D" w:rsidRPr="001A5506" w:rsidRDefault="0026526D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526D">
              <w:rPr>
                <w:rFonts w:ascii="Times New Roman" w:hAnsi="Times New Roman" w:cs="Times New Roman" w:hint="eastAsia"/>
                <w:sz w:val="18"/>
                <w:szCs w:val="18"/>
              </w:rPr>
              <w:t>-5.71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26526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6.46 - -4.96)</w:t>
            </w:r>
          </w:p>
        </w:tc>
        <w:tc>
          <w:tcPr>
            <w:tcW w:w="1780" w:type="dxa"/>
            <w:vAlign w:val="center"/>
          </w:tcPr>
          <w:p w14:paraId="6F474EC7" w14:textId="77777777" w:rsidR="005A6A4D" w:rsidRPr="001A5506" w:rsidRDefault="005A6A4D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5A6A4D" w:rsidRPr="001A5506" w14:paraId="75937D9A" w14:textId="77777777" w:rsidTr="00A7636C">
        <w:tc>
          <w:tcPr>
            <w:tcW w:w="3114" w:type="dxa"/>
            <w:vAlign w:val="center"/>
          </w:tcPr>
          <w:p w14:paraId="3E9A3748" w14:textId="77777777" w:rsidR="005A6A4D" w:rsidRPr="002472C3" w:rsidRDefault="005A6A4D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3D47AA76" w14:textId="34DB2220" w:rsidR="005A6A4D" w:rsidRPr="001A5506" w:rsidRDefault="005A6A4D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9-2021</w:t>
            </w:r>
          </w:p>
        </w:tc>
        <w:tc>
          <w:tcPr>
            <w:tcW w:w="2126" w:type="dxa"/>
            <w:vAlign w:val="center"/>
          </w:tcPr>
          <w:p w14:paraId="01633A87" w14:textId="26D397F4" w:rsidR="005A6A4D" w:rsidRPr="001A5506" w:rsidRDefault="0026526D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6526D">
              <w:rPr>
                <w:rFonts w:ascii="Times New Roman" w:hAnsi="Times New Roman" w:cs="Times New Roman" w:hint="eastAsia"/>
                <w:sz w:val="18"/>
                <w:szCs w:val="18"/>
              </w:rPr>
              <w:t>-8.61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26526D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9.35 - -7.87)</w:t>
            </w:r>
          </w:p>
        </w:tc>
        <w:tc>
          <w:tcPr>
            <w:tcW w:w="1780" w:type="dxa"/>
            <w:vAlign w:val="center"/>
          </w:tcPr>
          <w:p w14:paraId="56C8EF5C" w14:textId="77777777" w:rsidR="005A6A4D" w:rsidRPr="001A5506" w:rsidRDefault="005A6A4D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F7E84" w:rsidRPr="001A5506" w14:paraId="19123F06" w14:textId="77777777" w:rsidTr="00A7636C">
        <w:tc>
          <w:tcPr>
            <w:tcW w:w="3114" w:type="dxa"/>
            <w:vAlign w:val="center"/>
          </w:tcPr>
          <w:p w14:paraId="1AEED600" w14:textId="58371981" w:rsidR="007F7E84" w:rsidRPr="002472C3" w:rsidRDefault="007F7E84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472C3">
              <w:rPr>
                <w:rFonts w:ascii="Times New Roman" w:hAnsi="Times New Roman" w:cs="Times New Roman" w:hint="eastAsia"/>
                <w:sz w:val="18"/>
                <w:szCs w:val="18"/>
              </w:rPr>
              <w:t>Neonatal disorders</w:t>
            </w:r>
          </w:p>
        </w:tc>
        <w:tc>
          <w:tcPr>
            <w:tcW w:w="1276" w:type="dxa"/>
            <w:vAlign w:val="center"/>
          </w:tcPr>
          <w:p w14:paraId="57948D93" w14:textId="4FD33DE1" w:rsidR="007F7E84" w:rsidRPr="001A5506" w:rsidRDefault="00C36675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990-2003</w:t>
            </w:r>
          </w:p>
        </w:tc>
        <w:tc>
          <w:tcPr>
            <w:tcW w:w="2126" w:type="dxa"/>
            <w:vAlign w:val="center"/>
          </w:tcPr>
          <w:p w14:paraId="7908167E" w14:textId="5685FA3D" w:rsidR="007F7E84" w:rsidRPr="001A5506" w:rsidRDefault="00C36675" w:rsidP="00C36675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6675">
              <w:rPr>
                <w:rFonts w:ascii="Times New Roman" w:hAnsi="Times New Roman" w:cs="Times New Roman" w:hint="eastAsia"/>
                <w:sz w:val="18"/>
                <w:szCs w:val="18"/>
              </w:rPr>
              <w:t>-0.65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C3667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0.67 - -0.63)</w:t>
            </w:r>
          </w:p>
        </w:tc>
        <w:tc>
          <w:tcPr>
            <w:tcW w:w="1780" w:type="dxa"/>
            <w:vAlign w:val="center"/>
          </w:tcPr>
          <w:p w14:paraId="4653D4A9" w14:textId="5F31545A" w:rsidR="007F7E84" w:rsidRPr="001A5506" w:rsidRDefault="00C052D5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052D5">
              <w:rPr>
                <w:rFonts w:ascii="Times New Roman" w:hAnsi="Times New Roman" w:cs="Times New Roman" w:hint="eastAsia"/>
                <w:sz w:val="18"/>
                <w:szCs w:val="18"/>
              </w:rPr>
              <w:t>-1.06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C052D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1.13 - -0.98)</w:t>
            </w:r>
          </w:p>
        </w:tc>
      </w:tr>
      <w:tr w:rsidR="007F7E84" w:rsidRPr="001A5506" w14:paraId="60DFB69A" w14:textId="77777777" w:rsidTr="00A7636C">
        <w:tc>
          <w:tcPr>
            <w:tcW w:w="3114" w:type="dxa"/>
            <w:vAlign w:val="center"/>
          </w:tcPr>
          <w:p w14:paraId="19EA1A3B" w14:textId="77777777" w:rsidR="007F7E84" w:rsidRPr="002472C3" w:rsidRDefault="007F7E84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44FD03BA" w14:textId="5D1BE945" w:rsidR="007F7E84" w:rsidRPr="001A5506" w:rsidRDefault="00C36675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03-2006</w:t>
            </w:r>
          </w:p>
        </w:tc>
        <w:tc>
          <w:tcPr>
            <w:tcW w:w="2126" w:type="dxa"/>
            <w:vAlign w:val="center"/>
          </w:tcPr>
          <w:p w14:paraId="3984DC8C" w14:textId="6CDDD2C5" w:rsidR="007F7E84" w:rsidRPr="001A5506" w:rsidRDefault="00C36675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6675">
              <w:rPr>
                <w:rFonts w:ascii="Times New Roman" w:hAnsi="Times New Roman" w:cs="Times New Roman" w:hint="eastAsia"/>
                <w:sz w:val="18"/>
                <w:szCs w:val="18"/>
              </w:rPr>
              <w:t>-0.54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C3667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0.92 - -0.16)</w:t>
            </w:r>
          </w:p>
        </w:tc>
        <w:tc>
          <w:tcPr>
            <w:tcW w:w="1780" w:type="dxa"/>
            <w:vAlign w:val="center"/>
          </w:tcPr>
          <w:p w14:paraId="390DC8DE" w14:textId="77777777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F7E84" w:rsidRPr="001A5506" w14:paraId="26741F9C" w14:textId="77777777" w:rsidTr="00A7636C">
        <w:tc>
          <w:tcPr>
            <w:tcW w:w="3114" w:type="dxa"/>
            <w:vAlign w:val="center"/>
          </w:tcPr>
          <w:p w14:paraId="1548E6C7" w14:textId="77777777" w:rsidR="007F7E84" w:rsidRPr="002472C3" w:rsidRDefault="007F7E84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28CA22FB" w14:textId="20A2DB7C" w:rsidR="007F7E84" w:rsidRPr="001A5506" w:rsidRDefault="00C36675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06-2016</w:t>
            </w:r>
          </w:p>
        </w:tc>
        <w:tc>
          <w:tcPr>
            <w:tcW w:w="2126" w:type="dxa"/>
            <w:vAlign w:val="center"/>
          </w:tcPr>
          <w:p w14:paraId="6DACC3FC" w14:textId="14EBBCE4" w:rsidR="007F7E84" w:rsidRPr="001A5506" w:rsidRDefault="00C36675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6675">
              <w:rPr>
                <w:rFonts w:ascii="Times New Roman" w:hAnsi="Times New Roman" w:cs="Times New Roman" w:hint="eastAsia"/>
                <w:sz w:val="18"/>
                <w:szCs w:val="18"/>
              </w:rPr>
              <w:t>-0.97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C3667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1.01 - -0.93)</w:t>
            </w:r>
          </w:p>
        </w:tc>
        <w:tc>
          <w:tcPr>
            <w:tcW w:w="1780" w:type="dxa"/>
            <w:vAlign w:val="center"/>
          </w:tcPr>
          <w:p w14:paraId="17E77B5B" w14:textId="77777777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7F7E84" w:rsidRPr="001A5506" w14:paraId="7B7B5603" w14:textId="77777777" w:rsidTr="00A7636C">
        <w:tc>
          <w:tcPr>
            <w:tcW w:w="3114" w:type="dxa"/>
            <w:vAlign w:val="center"/>
          </w:tcPr>
          <w:p w14:paraId="21F6A448" w14:textId="77777777" w:rsidR="007F7E84" w:rsidRPr="002472C3" w:rsidRDefault="007F7E84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vAlign w:val="center"/>
          </w:tcPr>
          <w:p w14:paraId="0E091861" w14:textId="7327E698" w:rsidR="007F7E84" w:rsidRPr="001A5506" w:rsidRDefault="00C36675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6-2019</w:t>
            </w:r>
          </w:p>
        </w:tc>
        <w:tc>
          <w:tcPr>
            <w:tcW w:w="2126" w:type="dxa"/>
            <w:vAlign w:val="center"/>
          </w:tcPr>
          <w:p w14:paraId="0DF8F9E3" w14:textId="32BA2AE8" w:rsidR="007F7E84" w:rsidRPr="001A5506" w:rsidRDefault="00C36675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6675">
              <w:rPr>
                <w:rFonts w:ascii="Times New Roman" w:hAnsi="Times New Roman" w:cs="Times New Roman" w:hint="eastAsia"/>
                <w:sz w:val="18"/>
                <w:szCs w:val="18"/>
              </w:rPr>
              <w:t>-2.85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C3667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3.42 - -2.27)</w:t>
            </w:r>
          </w:p>
        </w:tc>
        <w:tc>
          <w:tcPr>
            <w:tcW w:w="1780" w:type="dxa"/>
            <w:vAlign w:val="center"/>
          </w:tcPr>
          <w:p w14:paraId="2397393B" w14:textId="77777777" w:rsidR="007F7E84" w:rsidRPr="001A5506" w:rsidRDefault="007F7E84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C36675" w:rsidRPr="001A5506" w14:paraId="7E9CEF49" w14:textId="77777777" w:rsidTr="00A7636C">
        <w:tc>
          <w:tcPr>
            <w:tcW w:w="3114" w:type="dxa"/>
            <w:tcBorders>
              <w:bottom w:val="single" w:sz="12" w:space="0" w:color="auto"/>
            </w:tcBorders>
            <w:vAlign w:val="center"/>
          </w:tcPr>
          <w:p w14:paraId="6E656C61" w14:textId="77777777" w:rsidR="00C36675" w:rsidRPr="002472C3" w:rsidRDefault="00C36675" w:rsidP="007F7E8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76" w:type="dxa"/>
            <w:tcBorders>
              <w:bottom w:val="single" w:sz="12" w:space="0" w:color="auto"/>
            </w:tcBorders>
            <w:vAlign w:val="center"/>
          </w:tcPr>
          <w:p w14:paraId="43FBB27C" w14:textId="2AA6ED81" w:rsidR="00C36675" w:rsidRPr="001A5506" w:rsidRDefault="00C36675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019-2021</w:t>
            </w:r>
          </w:p>
        </w:tc>
        <w:tc>
          <w:tcPr>
            <w:tcW w:w="2126" w:type="dxa"/>
            <w:tcBorders>
              <w:bottom w:val="single" w:sz="12" w:space="0" w:color="auto"/>
            </w:tcBorders>
            <w:vAlign w:val="center"/>
          </w:tcPr>
          <w:p w14:paraId="29FB1298" w14:textId="2B0CC2FA" w:rsidR="00C36675" w:rsidRPr="001A5506" w:rsidRDefault="00C36675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C36675">
              <w:rPr>
                <w:rFonts w:ascii="Times New Roman" w:hAnsi="Times New Roman" w:cs="Times New Roman" w:hint="eastAsia"/>
                <w:sz w:val="18"/>
                <w:szCs w:val="18"/>
              </w:rPr>
              <w:t>-2.19</w:t>
            </w:r>
            <w:r w:rsidRPr="00133D18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*</w:t>
            </w:r>
            <w:r w:rsidRPr="00C36675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(-2.89 - -1.49)</w:t>
            </w:r>
          </w:p>
        </w:tc>
        <w:tc>
          <w:tcPr>
            <w:tcW w:w="1780" w:type="dxa"/>
            <w:tcBorders>
              <w:bottom w:val="single" w:sz="12" w:space="0" w:color="auto"/>
            </w:tcBorders>
            <w:vAlign w:val="center"/>
          </w:tcPr>
          <w:p w14:paraId="20051901" w14:textId="77777777" w:rsidR="00C36675" w:rsidRPr="001A5506" w:rsidRDefault="00C36675" w:rsidP="007F7E84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6EE678D7" w14:textId="2AF26B11" w:rsidR="008E39D3" w:rsidRPr="00174747" w:rsidRDefault="00174747">
      <w:pPr>
        <w:rPr>
          <w:rFonts w:ascii="Times New Roman" w:hAnsi="Times New Roman" w:cs="Times New Roman"/>
          <w:sz w:val="16"/>
          <w:szCs w:val="16"/>
        </w:rPr>
      </w:pPr>
      <w:r w:rsidRPr="00174747">
        <w:rPr>
          <w:rFonts w:ascii="Times New Roman" w:hAnsi="Times New Roman" w:cs="Times New Roman" w:hint="eastAsia"/>
          <w:sz w:val="16"/>
          <w:szCs w:val="16"/>
        </w:rPr>
        <w:t>ASDR, age-standardized DALY rate</w:t>
      </w:r>
      <w:r w:rsidR="00D87754">
        <w:rPr>
          <w:rFonts w:ascii="Times New Roman" w:hAnsi="Times New Roman" w:cs="Times New Roman" w:hint="eastAsia"/>
          <w:sz w:val="16"/>
          <w:szCs w:val="16"/>
        </w:rPr>
        <w:t>s</w:t>
      </w:r>
      <w:r w:rsidRPr="00174747">
        <w:rPr>
          <w:rFonts w:ascii="Times New Roman" w:hAnsi="Times New Roman" w:cs="Times New Roman"/>
          <w:sz w:val="16"/>
          <w:szCs w:val="16"/>
        </w:rPr>
        <w:t xml:space="preserve">; APC: annual percentage change; AAPC: average annual percentage change; CI: confidence interval; SDI: socio-demographic index; </w:t>
      </w:r>
      <w:r w:rsidRPr="00174747">
        <w:rPr>
          <w:rFonts w:ascii="Times New Roman" w:hAnsi="Times New Roman" w:cs="Times New Roman"/>
          <w:sz w:val="16"/>
          <w:szCs w:val="16"/>
          <w:vertAlign w:val="superscript"/>
        </w:rPr>
        <w:t>*</w:t>
      </w:r>
      <w:r w:rsidRPr="00174747">
        <w:rPr>
          <w:rFonts w:ascii="Times New Roman" w:hAnsi="Times New Roman" w:cs="Times New Roman"/>
          <w:sz w:val="16"/>
          <w:szCs w:val="16"/>
        </w:rPr>
        <w:t>,</w:t>
      </w:r>
      <w:r w:rsidRPr="00174747">
        <w:rPr>
          <w:rFonts w:ascii="Times New Roman" w:hAnsi="Times New Roman" w:cs="Times New Roman"/>
          <w:i/>
          <w:iCs/>
          <w:sz w:val="16"/>
          <w:szCs w:val="16"/>
        </w:rPr>
        <w:t xml:space="preserve"> P</w:t>
      </w:r>
      <w:r w:rsidRPr="00174747">
        <w:rPr>
          <w:rFonts w:ascii="Times New Roman" w:hAnsi="Times New Roman" w:cs="Times New Roman"/>
          <w:sz w:val="16"/>
          <w:szCs w:val="16"/>
        </w:rPr>
        <w:t xml:space="preserve"> &lt; 0.05.</w:t>
      </w:r>
    </w:p>
    <w:sectPr w:rsidR="008E39D3" w:rsidRPr="0017474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EBFC55A" w14:textId="77777777" w:rsidR="007812C2" w:rsidRDefault="007812C2" w:rsidP="00D01C3E">
      <w:pPr>
        <w:rPr>
          <w:rFonts w:hint="eastAsia"/>
        </w:rPr>
      </w:pPr>
      <w:r>
        <w:separator/>
      </w:r>
    </w:p>
  </w:endnote>
  <w:endnote w:type="continuationSeparator" w:id="0">
    <w:p w14:paraId="62F1A810" w14:textId="77777777" w:rsidR="007812C2" w:rsidRDefault="007812C2" w:rsidP="00D01C3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C5DA95E" w14:textId="77777777" w:rsidR="007812C2" w:rsidRDefault="007812C2" w:rsidP="00D01C3E">
      <w:pPr>
        <w:rPr>
          <w:rFonts w:hint="eastAsia"/>
        </w:rPr>
      </w:pPr>
      <w:r>
        <w:separator/>
      </w:r>
    </w:p>
  </w:footnote>
  <w:footnote w:type="continuationSeparator" w:id="0">
    <w:p w14:paraId="3AAF46F0" w14:textId="77777777" w:rsidR="007812C2" w:rsidRDefault="007812C2" w:rsidP="00D01C3E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70C0"/>
    <w:rsid w:val="00003AC9"/>
    <w:rsid w:val="000059F7"/>
    <w:rsid w:val="00010D5D"/>
    <w:rsid w:val="00015672"/>
    <w:rsid w:val="00016FDA"/>
    <w:rsid w:val="000229CA"/>
    <w:rsid w:val="000E4A64"/>
    <w:rsid w:val="0011002F"/>
    <w:rsid w:val="00133D18"/>
    <w:rsid w:val="0015244A"/>
    <w:rsid w:val="00172B1D"/>
    <w:rsid w:val="00174747"/>
    <w:rsid w:val="001A5506"/>
    <w:rsid w:val="001C5329"/>
    <w:rsid w:val="001F1B86"/>
    <w:rsid w:val="001F2A93"/>
    <w:rsid w:val="002472C3"/>
    <w:rsid w:val="0026526D"/>
    <w:rsid w:val="00277D76"/>
    <w:rsid w:val="00283546"/>
    <w:rsid w:val="0029349D"/>
    <w:rsid w:val="002C64B5"/>
    <w:rsid w:val="003A7287"/>
    <w:rsid w:val="003B256F"/>
    <w:rsid w:val="003C11ED"/>
    <w:rsid w:val="00432B40"/>
    <w:rsid w:val="004470E9"/>
    <w:rsid w:val="0045367E"/>
    <w:rsid w:val="00480845"/>
    <w:rsid w:val="004B1F18"/>
    <w:rsid w:val="00521E74"/>
    <w:rsid w:val="0052601A"/>
    <w:rsid w:val="00535325"/>
    <w:rsid w:val="005A6A4D"/>
    <w:rsid w:val="005D7349"/>
    <w:rsid w:val="00604B38"/>
    <w:rsid w:val="006446AB"/>
    <w:rsid w:val="00657A97"/>
    <w:rsid w:val="006A7EFD"/>
    <w:rsid w:val="006C326A"/>
    <w:rsid w:val="007555A6"/>
    <w:rsid w:val="00771523"/>
    <w:rsid w:val="007812C2"/>
    <w:rsid w:val="007E6128"/>
    <w:rsid w:val="007F7E84"/>
    <w:rsid w:val="008333FC"/>
    <w:rsid w:val="008339C8"/>
    <w:rsid w:val="00845494"/>
    <w:rsid w:val="008A046B"/>
    <w:rsid w:val="008A15F1"/>
    <w:rsid w:val="008B6210"/>
    <w:rsid w:val="008E39D3"/>
    <w:rsid w:val="00921CC8"/>
    <w:rsid w:val="00A43662"/>
    <w:rsid w:val="00A50D44"/>
    <w:rsid w:val="00A60923"/>
    <w:rsid w:val="00A662A7"/>
    <w:rsid w:val="00A7636C"/>
    <w:rsid w:val="00A80976"/>
    <w:rsid w:val="00AA0552"/>
    <w:rsid w:val="00AE4552"/>
    <w:rsid w:val="00AF658A"/>
    <w:rsid w:val="00B54B5C"/>
    <w:rsid w:val="00B553BF"/>
    <w:rsid w:val="00B670C0"/>
    <w:rsid w:val="00B87439"/>
    <w:rsid w:val="00BC4A43"/>
    <w:rsid w:val="00C052D5"/>
    <w:rsid w:val="00C36675"/>
    <w:rsid w:val="00C851A1"/>
    <w:rsid w:val="00C91970"/>
    <w:rsid w:val="00D01C3E"/>
    <w:rsid w:val="00D713A2"/>
    <w:rsid w:val="00D87754"/>
    <w:rsid w:val="00DB4774"/>
    <w:rsid w:val="00DC34AA"/>
    <w:rsid w:val="00DD6FE9"/>
    <w:rsid w:val="00E00294"/>
    <w:rsid w:val="00E817C6"/>
    <w:rsid w:val="00F27ED3"/>
    <w:rsid w:val="00F46D13"/>
    <w:rsid w:val="00F75306"/>
    <w:rsid w:val="00FE16B2"/>
    <w:rsid w:val="00FF43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C3B0DEA"/>
  <w15:chartTrackingRefBased/>
  <w15:docId w15:val="{4EB9A199-8266-48CD-84DB-828320279E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B670C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B670C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B670C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670C0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670C0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670C0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670C0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670C0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670C0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B670C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B670C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B670C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B670C0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B670C0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B670C0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B670C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B670C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B670C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B670C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B670C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B670C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B670C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B670C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B670C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B670C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B670C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B670C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B670C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B670C0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3C11E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D01C3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D01C3E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D01C3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D01C3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681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223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082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0438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867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6064E62-BC36-4272-9AD9-42D9D75A5D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04</TotalTime>
  <Pages>8</Pages>
  <Words>2157</Words>
  <Characters>12300</Characters>
  <Application>Microsoft Office Word</Application>
  <DocSecurity>0</DocSecurity>
  <Lines>102</Lines>
  <Paragraphs>28</Paragraphs>
  <ScaleCrop>false</ScaleCrop>
  <Company/>
  <LinksUpToDate>false</LinksUpToDate>
  <CharactersWithSpaces>14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bo di</dc:creator>
  <cp:keywords/>
  <dc:description/>
  <cp:lastModifiedBy>yanbo di</cp:lastModifiedBy>
  <cp:revision>33</cp:revision>
  <dcterms:created xsi:type="dcterms:W3CDTF">2025-03-09T09:40:00Z</dcterms:created>
  <dcterms:modified xsi:type="dcterms:W3CDTF">2025-03-14T11:57:00Z</dcterms:modified>
</cp:coreProperties>
</file>